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34.xml" ContentType="application/vnd.openxmlformats-officedocument.customXmlProperties+xml"/>
  <Override PartName="/customXml/itemProps35.xml" ContentType="application/vnd.openxmlformats-officedocument.customXmlProperties+xml"/>
  <Override PartName="/customXml/itemProps36.xml" ContentType="application/vnd.openxmlformats-officedocument.customXmlProperties+xml"/>
  <Override PartName="/customXml/itemProps37.xml" ContentType="application/vnd.openxmlformats-officedocument.customXmlProperties+xml"/>
  <Override PartName="/customXml/itemProps38.xml" ContentType="application/vnd.openxmlformats-officedocument.customXmlProperties+xml"/>
  <Override PartName="/customXml/itemProps39.xml" ContentType="application/vnd.openxmlformats-officedocument.customXmlProperties+xml"/>
  <Override PartName="/customXml/itemProps40.xml" ContentType="application/vnd.openxmlformats-officedocument.customXmlProperties+xml"/>
  <Override PartName="/customXml/itemProps41.xml" ContentType="application/vnd.openxmlformats-officedocument.customXmlProperties+xml"/>
  <Override PartName="/customXml/itemProps42.xml" ContentType="application/vnd.openxmlformats-officedocument.customXmlProperties+xml"/>
  <Override PartName="/customXml/itemProps43.xml" ContentType="application/vnd.openxmlformats-officedocument.customXmlProperties+xml"/>
  <Override PartName="/customXml/itemProps44.xml" ContentType="application/vnd.openxmlformats-officedocument.customXmlProperties+xml"/>
  <Override PartName="/customXml/itemProps45.xml" ContentType="application/vnd.openxmlformats-officedocument.customXmlProperties+xml"/>
  <Override PartName="/customXml/itemProps46.xml" ContentType="application/vnd.openxmlformats-officedocument.customXmlProperties+xml"/>
  <Override PartName="/customXml/itemProps47.xml" ContentType="application/vnd.openxmlformats-officedocument.customXmlProperties+xml"/>
  <Override PartName="/customXml/itemProps48.xml" ContentType="application/vnd.openxmlformats-officedocument.customXmlProperties+xml"/>
  <Override PartName="/customXml/itemProps49.xml" ContentType="application/vnd.openxmlformats-officedocument.customXmlProperties+xml"/>
  <Override PartName="/customXml/itemProps50.xml" ContentType="application/vnd.openxmlformats-officedocument.customXmlProperties+xml"/>
  <Override PartName="/customXml/itemProps51.xml" ContentType="application/vnd.openxmlformats-officedocument.customXmlProperties+xml"/>
  <Override PartName="/customXml/itemProps52.xml" ContentType="application/vnd.openxmlformats-officedocument.customXmlProperties+xml"/>
  <Override PartName="/customXml/itemProps53.xml" ContentType="application/vnd.openxmlformats-officedocument.customXmlProperties+xml"/>
  <Override PartName="/customXml/itemProps54.xml" ContentType="application/vnd.openxmlformats-officedocument.customXmlProperties+xml"/>
  <Override PartName="/customXml/itemProps55.xml" ContentType="application/vnd.openxmlformats-officedocument.customXmlProperties+xml"/>
  <Override PartName="/customXml/itemProps56.xml" ContentType="application/vnd.openxmlformats-officedocument.customXmlProperties+xml"/>
  <Override PartName="/customXml/itemProps57.xml" ContentType="application/vnd.openxmlformats-officedocument.customXmlProperties+xml"/>
  <Override PartName="/customXml/itemProps58.xml" ContentType="application/vnd.openxmlformats-officedocument.customXmlProperties+xml"/>
  <Override PartName="/customXml/itemProps59.xml" ContentType="application/vnd.openxmlformats-officedocument.customXmlProperties+xml"/>
  <Override PartName="/customXml/itemProps60.xml" ContentType="application/vnd.openxmlformats-officedocument.customXmlProperties+xml"/>
  <Override PartName="/customXml/itemProps61.xml" ContentType="application/vnd.openxmlformats-officedocument.customXmlProperties+xml"/>
  <Override PartName="/customXml/itemProps62.xml" ContentType="application/vnd.openxmlformats-officedocument.customXmlProperties+xml"/>
  <Override PartName="/customXml/itemProps63.xml" ContentType="application/vnd.openxmlformats-officedocument.customXmlProperties+xml"/>
  <Override PartName="/customXml/itemProps64.xml" ContentType="application/vnd.openxmlformats-officedocument.customXmlProperties+xml"/>
  <Override PartName="/customXml/itemProps65.xml" ContentType="application/vnd.openxmlformats-officedocument.customXmlProperties+xml"/>
  <Override PartName="/customXml/itemProps66.xml" ContentType="application/vnd.openxmlformats-officedocument.customXmlProperties+xml"/>
  <Override PartName="/customXml/itemProps67.xml" ContentType="application/vnd.openxmlformats-officedocument.customXmlProperties+xml"/>
  <Override PartName="/customXml/itemProps68.xml" ContentType="application/vnd.openxmlformats-officedocument.customXmlProperties+xml"/>
  <Override PartName="/customXml/itemProps69.xml" ContentType="application/vnd.openxmlformats-officedocument.customXmlProperties+xml"/>
  <Override PartName="/customXml/itemProps70.xml" ContentType="application/vnd.openxmlformats-officedocument.customXmlProperties+xml"/>
  <Override PartName="/customXml/itemProps71.xml" ContentType="application/vnd.openxmlformats-officedocument.customXmlProperties+xml"/>
  <Override PartName="/customXml/itemProps72.xml" ContentType="application/vnd.openxmlformats-officedocument.customXmlProperties+xml"/>
  <Override PartName="/customXml/itemProps73.xml" ContentType="application/vnd.openxmlformats-officedocument.customXmlProperties+xml"/>
  <Override PartName="/customXml/itemProps74.xml" ContentType="application/vnd.openxmlformats-officedocument.customXmlProperties+xml"/>
  <Override PartName="/customXml/itemProps75.xml" ContentType="application/vnd.openxmlformats-officedocument.customXmlProperties+xml"/>
  <Override PartName="/customXml/itemProps76.xml" ContentType="application/vnd.openxmlformats-officedocument.customXmlProperties+xml"/>
  <Override PartName="/customXml/itemProps77.xml" ContentType="application/vnd.openxmlformats-officedocument.customXmlProperties+xml"/>
  <Override PartName="/customXml/itemProps78.xml" ContentType="application/vnd.openxmlformats-officedocument.customXmlProperties+xml"/>
  <Override PartName="/customXml/itemProps79.xml" ContentType="application/vnd.openxmlformats-officedocument.customXmlProperties+xml"/>
  <Override PartName="/customXml/itemProps80.xml" ContentType="application/vnd.openxmlformats-officedocument.customXmlProperties+xml"/>
  <Override PartName="/customXml/itemProps81.xml" ContentType="application/vnd.openxmlformats-officedocument.customXmlProperties+xml"/>
  <Override PartName="/customXml/itemProps82.xml" ContentType="application/vnd.openxmlformats-officedocument.customXmlProperties+xml"/>
  <Override PartName="/customXml/itemProps83.xml" ContentType="application/vnd.openxmlformats-officedocument.customXmlProperties+xml"/>
  <Override PartName="/customXml/itemProps84.xml" ContentType="application/vnd.openxmlformats-officedocument.customXmlProperties+xml"/>
  <Override PartName="/customXml/itemProps85.xml" ContentType="application/vnd.openxmlformats-officedocument.customXmlProperties+xml"/>
  <Override PartName="/customXml/itemProps86.xml" ContentType="application/vnd.openxmlformats-officedocument.customXmlProperties+xml"/>
  <Override PartName="/customXml/itemProps87.xml" ContentType="application/vnd.openxmlformats-officedocument.customXmlProperties+xml"/>
  <Override PartName="/customXml/itemProps88.xml" ContentType="application/vnd.openxmlformats-officedocument.customXmlProperties+xml"/>
  <Override PartName="/customXml/itemProps89.xml" ContentType="application/vnd.openxmlformats-officedocument.customXmlProperties+xml"/>
  <Override PartName="/customXml/itemProps90.xml" ContentType="application/vnd.openxmlformats-officedocument.customXmlProperties+xml"/>
  <Override PartName="/customXml/itemProps91.xml" ContentType="application/vnd.openxmlformats-officedocument.customXmlProperties+xml"/>
  <Override PartName="/customXml/itemProps92.xml" ContentType="application/vnd.openxmlformats-officedocument.customXmlProperties+xml"/>
  <Override PartName="/customXml/itemProps93.xml" ContentType="application/vnd.openxmlformats-officedocument.customXmlProperties+xml"/>
  <Override PartName="/customXml/itemProps9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F8755" w14:textId="39B680FC" w:rsidR="00132639" w:rsidRPr="004333A7" w:rsidRDefault="001103F5">
      <w:pPr>
        <w:divId w:val="1627079854"/>
        <w:rPr>
          <w:lang w:val="en-US"/>
        </w:rPr>
      </w:pPr>
      <w:r>
        <w:rPr>
          <w:b/>
          <w:bCs/>
          <w:lang w:val="en-US"/>
        </w:rPr>
        <w:t>S3 Table</w:t>
      </w:r>
      <w:r w:rsidR="00132639" w:rsidRPr="004333A7">
        <w:rPr>
          <w:b/>
          <w:bCs/>
          <w:lang w:val="en-US"/>
        </w:rPr>
        <w:t>. Antisera</w:t>
      </w:r>
      <w:r w:rsidR="00C85574" w:rsidRPr="004333A7">
        <w:rPr>
          <w:b/>
          <w:bCs/>
          <w:lang w:val="en-US"/>
        </w:rPr>
        <w:t xml:space="preserve"> used </w:t>
      </w:r>
      <w:r w:rsidR="007F0589" w:rsidRPr="004333A7">
        <w:rPr>
          <w:b/>
          <w:bCs/>
          <w:lang w:val="en-US"/>
        </w:rPr>
        <w:t>to characteri</w:t>
      </w:r>
      <w:r w:rsidR="00194B1E" w:rsidRPr="004333A7">
        <w:rPr>
          <w:b/>
          <w:bCs/>
          <w:lang w:val="en-US"/>
        </w:rPr>
        <w:t>z</w:t>
      </w:r>
      <w:r w:rsidR="00C85574" w:rsidRPr="004333A7">
        <w:rPr>
          <w:b/>
          <w:bCs/>
          <w:lang w:val="en-US"/>
        </w:rPr>
        <w:t>e recombinant viruses</w:t>
      </w:r>
      <w:r w:rsidR="008930E1">
        <w:rPr>
          <w:b/>
          <w:bCs/>
          <w:lang w:val="en-US"/>
        </w:rPr>
        <w:t>.</w:t>
      </w:r>
      <w:bookmarkStart w:id="0" w:name="_GoBack"/>
      <w:bookmarkEnd w:id="0"/>
    </w:p>
    <w:tbl>
      <w:tblPr>
        <w:tblStyle w:val="TableGrid"/>
        <w:tblW w:w="0" w:type="auto"/>
        <w:tblLook w:val="04A0" w:firstRow="1" w:lastRow="0" w:firstColumn="1" w:lastColumn="0" w:noHBand="0" w:noVBand="1"/>
      </w:tblPr>
      <w:tblGrid>
        <w:gridCol w:w="2247"/>
        <w:gridCol w:w="1679"/>
        <w:gridCol w:w="1753"/>
        <w:gridCol w:w="1753"/>
        <w:gridCol w:w="1669"/>
        <w:gridCol w:w="1497"/>
        <w:gridCol w:w="1867"/>
        <w:gridCol w:w="1393"/>
      </w:tblGrid>
      <w:tr w:rsidR="00132639" w:rsidRPr="004333A7" w14:paraId="676D414A" w14:textId="77777777" w:rsidTr="00132639">
        <w:trPr>
          <w:divId w:val="1627079854"/>
        </w:trPr>
        <w:tc>
          <w:tcPr>
            <w:tcW w:w="2247" w:type="dxa"/>
            <w:vMerge w:val="restart"/>
          </w:tcPr>
          <w:p w14:paraId="0917961C" w14:textId="77777777" w:rsidR="00132639" w:rsidRPr="004333A7" w:rsidRDefault="00132639" w:rsidP="00132639">
            <w:pPr>
              <w:rPr>
                <w:lang w:val="en-US"/>
              </w:rPr>
            </w:pPr>
            <w:r w:rsidRPr="004333A7">
              <w:rPr>
                <w:lang w:val="en-US"/>
              </w:rPr>
              <w:t>Amino acid substitution resulting from mutagenesis</w:t>
            </w:r>
          </w:p>
        </w:tc>
        <w:tc>
          <w:tcPr>
            <w:tcW w:w="11611" w:type="dxa"/>
            <w:gridSpan w:val="7"/>
          </w:tcPr>
          <w:p w14:paraId="68E6558F" w14:textId="77777777" w:rsidR="00132639" w:rsidRPr="004333A7" w:rsidRDefault="00132639" w:rsidP="00132639">
            <w:pPr>
              <w:jc w:val="center"/>
              <w:rPr>
                <w:lang w:val="en-US"/>
              </w:rPr>
            </w:pPr>
            <w:r w:rsidRPr="004333A7">
              <w:rPr>
                <w:lang w:val="en-US"/>
              </w:rPr>
              <w:t>Reference virus against which antisera were raised</w:t>
            </w:r>
          </w:p>
        </w:tc>
      </w:tr>
      <w:tr w:rsidR="00132639" w:rsidRPr="004333A7" w14:paraId="4A25BF03" w14:textId="77777777" w:rsidTr="00132639">
        <w:trPr>
          <w:divId w:val="1627079854"/>
        </w:trPr>
        <w:tc>
          <w:tcPr>
            <w:tcW w:w="2247" w:type="dxa"/>
            <w:vMerge/>
          </w:tcPr>
          <w:p w14:paraId="656E94C3" w14:textId="77777777" w:rsidR="00132639" w:rsidRPr="004333A7" w:rsidRDefault="00132639" w:rsidP="00132639">
            <w:pPr>
              <w:rPr>
                <w:lang w:val="en-US"/>
              </w:rPr>
            </w:pPr>
          </w:p>
        </w:tc>
        <w:tc>
          <w:tcPr>
            <w:tcW w:w="1679" w:type="dxa"/>
            <w:tcBorders>
              <w:bottom w:val="single" w:sz="4" w:space="0" w:color="auto"/>
            </w:tcBorders>
          </w:tcPr>
          <w:p w14:paraId="5E4DF7B9" w14:textId="77777777" w:rsidR="00132639" w:rsidRPr="004333A7" w:rsidRDefault="00132639" w:rsidP="00132639">
            <w:pPr>
              <w:rPr>
                <w:sz w:val="20"/>
                <w:szCs w:val="20"/>
                <w:lang w:val="en-US"/>
              </w:rPr>
            </w:pPr>
            <w:r w:rsidRPr="004333A7">
              <w:rPr>
                <w:sz w:val="20"/>
                <w:szCs w:val="20"/>
                <w:lang w:val="en-US"/>
              </w:rPr>
              <w:t>A/Bayern</w:t>
            </w:r>
          </w:p>
          <w:p w14:paraId="702549D9" w14:textId="77777777" w:rsidR="00132639" w:rsidRPr="004333A7" w:rsidRDefault="00132639" w:rsidP="00132639">
            <w:pPr>
              <w:rPr>
                <w:sz w:val="20"/>
                <w:szCs w:val="20"/>
                <w:lang w:val="en-US"/>
              </w:rPr>
            </w:pPr>
            <w:r w:rsidRPr="004333A7">
              <w:rPr>
                <w:sz w:val="20"/>
                <w:szCs w:val="20"/>
                <w:lang w:val="en-US"/>
              </w:rPr>
              <w:t>/7/95</w:t>
            </w:r>
          </w:p>
        </w:tc>
        <w:tc>
          <w:tcPr>
            <w:tcW w:w="1753" w:type="dxa"/>
            <w:tcBorders>
              <w:bottom w:val="single" w:sz="4" w:space="0" w:color="auto"/>
            </w:tcBorders>
          </w:tcPr>
          <w:p w14:paraId="618EFB46" w14:textId="77777777" w:rsidR="00132639" w:rsidRPr="004333A7" w:rsidRDefault="00132639" w:rsidP="00132639">
            <w:pPr>
              <w:rPr>
                <w:sz w:val="20"/>
                <w:szCs w:val="20"/>
                <w:lang w:val="en-US"/>
              </w:rPr>
            </w:pPr>
            <w:r w:rsidRPr="004333A7">
              <w:rPr>
                <w:sz w:val="20"/>
                <w:szCs w:val="20"/>
                <w:lang w:val="en-US"/>
              </w:rPr>
              <w:t>A/Johannesburg</w:t>
            </w:r>
          </w:p>
          <w:p w14:paraId="454A8692" w14:textId="77777777" w:rsidR="00132639" w:rsidRPr="004333A7" w:rsidRDefault="00132639" w:rsidP="00132639">
            <w:pPr>
              <w:rPr>
                <w:sz w:val="20"/>
                <w:szCs w:val="20"/>
                <w:lang w:val="en-US"/>
              </w:rPr>
            </w:pPr>
            <w:r w:rsidRPr="004333A7">
              <w:rPr>
                <w:sz w:val="20"/>
                <w:szCs w:val="20"/>
                <w:lang w:val="en-US"/>
              </w:rPr>
              <w:t>/82/96</w:t>
            </w:r>
          </w:p>
        </w:tc>
        <w:tc>
          <w:tcPr>
            <w:tcW w:w="1753" w:type="dxa"/>
            <w:tcBorders>
              <w:bottom w:val="single" w:sz="4" w:space="0" w:color="auto"/>
            </w:tcBorders>
          </w:tcPr>
          <w:p w14:paraId="57195638" w14:textId="77777777" w:rsidR="00132639" w:rsidRPr="004333A7" w:rsidRDefault="00132639" w:rsidP="00132639">
            <w:pPr>
              <w:rPr>
                <w:sz w:val="20"/>
                <w:szCs w:val="20"/>
                <w:lang w:val="en-US"/>
              </w:rPr>
            </w:pPr>
            <w:r w:rsidRPr="004333A7">
              <w:rPr>
                <w:sz w:val="20"/>
                <w:szCs w:val="20"/>
                <w:lang w:val="en-US"/>
              </w:rPr>
              <w:t>A/Johannesburg</w:t>
            </w:r>
          </w:p>
          <w:p w14:paraId="020D919E" w14:textId="77777777" w:rsidR="00132639" w:rsidRPr="004333A7" w:rsidRDefault="00132639" w:rsidP="00132639">
            <w:pPr>
              <w:rPr>
                <w:sz w:val="20"/>
                <w:szCs w:val="20"/>
                <w:lang w:val="en-US"/>
              </w:rPr>
            </w:pPr>
            <w:r w:rsidRPr="004333A7">
              <w:rPr>
                <w:sz w:val="20"/>
                <w:szCs w:val="20"/>
                <w:lang w:val="en-US"/>
              </w:rPr>
              <w:t>/159/97</w:t>
            </w:r>
          </w:p>
        </w:tc>
        <w:tc>
          <w:tcPr>
            <w:tcW w:w="1669" w:type="dxa"/>
            <w:tcBorders>
              <w:bottom w:val="single" w:sz="4" w:space="0" w:color="auto"/>
            </w:tcBorders>
          </w:tcPr>
          <w:p w14:paraId="5D9803C2" w14:textId="77777777" w:rsidR="00132639" w:rsidRPr="004333A7" w:rsidRDefault="00132639" w:rsidP="00132639">
            <w:pPr>
              <w:rPr>
                <w:sz w:val="20"/>
                <w:szCs w:val="20"/>
                <w:lang w:val="en-US"/>
              </w:rPr>
            </w:pPr>
            <w:r w:rsidRPr="004333A7">
              <w:rPr>
                <w:sz w:val="20"/>
                <w:szCs w:val="20"/>
                <w:lang w:val="en-US"/>
              </w:rPr>
              <w:t>A/Ulan-Ude</w:t>
            </w:r>
          </w:p>
          <w:p w14:paraId="2BD50D82" w14:textId="77777777" w:rsidR="00132639" w:rsidRPr="004333A7" w:rsidRDefault="00132639" w:rsidP="00132639">
            <w:pPr>
              <w:rPr>
                <w:sz w:val="20"/>
                <w:szCs w:val="20"/>
                <w:lang w:val="en-US"/>
              </w:rPr>
            </w:pPr>
            <w:r w:rsidRPr="004333A7">
              <w:rPr>
                <w:sz w:val="20"/>
                <w:szCs w:val="20"/>
                <w:lang w:val="en-US"/>
              </w:rPr>
              <w:t>/209/98</w:t>
            </w:r>
          </w:p>
        </w:tc>
        <w:tc>
          <w:tcPr>
            <w:tcW w:w="1497" w:type="dxa"/>
            <w:tcBorders>
              <w:bottom w:val="single" w:sz="4" w:space="0" w:color="auto"/>
            </w:tcBorders>
          </w:tcPr>
          <w:p w14:paraId="27741184" w14:textId="77777777" w:rsidR="00132639" w:rsidRPr="004333A7" w:rsidRDefault="00132639" w:rsidP="00132639">
            <w:pPr>
              <w:rPr>
                <w:sz w:val="20"/>
                <w:szCs w:val="20"/>
                <w:lang w:val="en-US"/>
              </w:rPr>
            </w:pPr>
            <w:r w:rsidRPr="004333A7">
              <w:rPr>
                <w:sz w:val="20"/>
                <w:szCs w:val="20"/>
                <w:lang w:val="en-US"/>
              </w:rPr>
              <w:t>A/Hong Kong</w:t>
            </w:r>
          </w:p>
          <w:p w14:paraId="2AD0ADE6" w14:textId="77777777" w:rsidR="00132639" w:rsidRPr="004333A7" w:rsidRDefault="00132639" w:rsidP="00132639">
            <w:pPr>
              <w:rPr>
                <w:sz w:val="20"/>
                <w:szCs w:val="20"/>
                <w:lang w:val="en-US"/>
              </w:rPr>
            </w:pPr>
            <w:r w:rsidRPr="004333A7">
              <w:rPr>
                <w:sz w:val="20"/>
                <w:szCs w:val="20"/>
                <w:lang w:val="en-US"/>
              </w:rPr>
              <w:t>/4847/98</w:t>
            </w:r>
          </w:p>
        </w:tc>
        <w:tc>
          <w:tcPr>
            <w:tcW w:w="1867" w:type="dxa"/>
            <w:tcBorders>
              <w:bottom w:val="single" w:sz="4" w:space="0" w:color="auto"/>
            </w:tcBorders>
          </w:tcPr>
          <w:p w14:paraId="22AC2C32" w14:textId="77777777" w:rsidR="00132639" w:rsidRPr="004333A7" w:rsidRDefault="00132639" w:rsidP="00132639">
            <w:pPr>
              <w:rPr>
                <w:sz w:val="20"/>
                <w:szCs w:val="20"/>
                <w:lang w:val="en-US"/>
              </w:rPr>
            </w:pPr>
            <w:r w:rsidRPr="004333A7">
              <w:rPr>
                <w:sz w:val="20"/>
                <w:szCs w:val="20"/>
                <w:lang w:val="en-US"/>
              </w:rPr>
              <w:t>A/New Caledonia</w:t>
            </w:r>
          </w:p>
          <w:p w14:paraId="42283342" w14:textId="77777777" w:rsidR="00132639" w:rsidRPr="004333A7" w:rsidRDefault="00132639" w:rsidP="00132639">
            <w:pPr>
              <w:rPr>
                <w:sz w:val="20"/>
                <w:szCs w:val="20"/>
                <w:lang w:val="en-US"/>
              </w:rPr>
            </w:pPr>
            <w:r w:rsidRPr="004333A7">
              <w:rPr>
                <w:sz w:val="20"/>
                <w:szCs w:val="20"/>
                <w:lang w:val="en-US"/>
              </w:rPr>
              <w:t>/20/99</w:t>
            </w:r>
          </w:p>
        </w:tc>
        <w:tc>
          <w:tcPr>
            <w:tcW w:w="1393" w:type="dxa"/>
            <w:tcBorders>
              <w:bottom w:val="single" w:sz="4" w:space="0" w:color="auto"/>
            </w:tcBorders>
          </w:tcPr>
          <w:p w14:paraId="1B43548E" w14:textId="77777777" w:rsidR="00132639" w:rsidRPr="004333A7" w:rsidRDefault="00132639" w:rsidP="00132639">
            <w:pPr>
              <w:rPr>
                <w:sz w:val="20"/>
                <w:szCs w:val="20"/>
                <w:lang w:val="en-US"/>
              </w:rPr>
            </w:pPr>
            <w:r w:rsidRPr="004333A7">
              <w:rPr>
                <w:sz w:val="20"/>
                <w:szCs w:val="20"/>
                <w:lang w:val="en-US"/>
              </w:rPr>
              <w:t>A/Hong Kong</w:t>
            </w:r>
          </w:p>
          <w:p w14:paraId="010F7C71" w14:textId="77777777" w:rsidR="00132639" w:rsidRPr="004333A7" w:rsidRDefault="00132639" w:rsidP="00132639">
            <w:pPr>
              <w:rPr>
                <w:sz w:val="20"/>
                <w:szCs w:val="20"/>
                <w:lang w:val="en-US"/>
              </w:rPr>
            </w:pPr>
            <w:r w:rsidRPr="004333A7">
              <w:rPr>
                <w:sz w:val="20"/>
                <w:szCs w:val="20"/>
                <w:lang w:val="en-US"/>
              </w:rPr>
              <w:t>/1252/2000</w:t>
            </w:r>
          </w:p>
        </w:tc>
      </w:tr>
      <w:tr w:rsidR="00132639" w:rsidRPr="004333A7" w14:paraId="2BDFC911" w14:textId="77777777" w:rsidTr="00132639">
        <w:trPr>
          <w:divId w:val="1627079854"/>
        </w:trPr>
        <w:tc>
          <w:tcPr>
            <w:tcW w:w="2247" w:type="dxa"/>
            <w:tcBorders>
              <w:right w:val="single" w:sz="4" w:space="0" w:color="auto"/>
            </w:tcBorders>
          </w:tcPr>
          <w:p w14:paraId="251DA644" w14:textId="77777777" w:rsidR="00132639" w:rsidRPr="004333A7" w:rsidRDefault="00132639" w:rsidP="00132639">
            <w:pPr>
              <w:rPr>
                <w:lang w:val="en-US"/>
              </w:rPr>
            </w:pPr>
            <w:r w:rsidRPr="004333A7">
              <w:rPr>
                <w:lang w:val="en-US"/>
              </w:rPr>
              <w:t>R43L</w:t>
            </w:r>
          </w:p>
        </w:tc>
        <w:tc>
          <w:tcPr>
            <w:tcW w:w="1679" w:type="dxa"/>
            <w:tcBorders>
              <w:top w:val="single" w:sz="4" w:space="0" w:color="auto"/>
              <w:left w:val="single" w:sz="4" w:space="0" w:color="auto"/>
              <w:bottom w:val="single" w:sz="4" w:space="0" w:color="auto"/>
              <w:right w:val="single" w:sz="4" w:space="0" w:color="auto"/>
            </w:tcBorders>
            <w:shd w:val="clear" w:color="auto" w:fill="FF0000"/>
          </w:tcPr>
          <w:p w14:paraId="7D804B47" w14:textId="77777777" w:rsidR="00132639" w:rsidRPr="004333A7" w:rsidRDefault="00132639" w:rsidP="00132639">
            <w:pPr>
              <w:jc w:val="center"/>
              <w:rPr>
                <w:lang w:val="en-US"/>
              </w:rPr>
            </w:pPr>
            <w:r w:rsidRPr="004333A7">
              <w:rPr>
                <w:lang w:val="en-US"/>
              </w:rPr>
              <w:t>R</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3DD4D50F" w14:textId="77777777" w:rsidR="00132639" w:rsidRPr="004333A7" w:rsidRDefault="00132639" w:rsidP="00132639">
            <w:pPr>
              <w:jc w:val="center"/>
              <w:rPr>
                <w:lang w:val="en-US"/>
              </w:rPr>
            </w:pPr>
            <w:r w:rsidRPr="004333A7">
              <w:rPr>
                <w:lang w:val="en-US"/>
              </w:rPr>
              <w:t>R</w:t>
            </w:r>
          </w:p>
        </w:tc>
        <w:tc>
          <w:tcPr>
            <w:tcW w:w="1753" w:type="dxa"/>
            <w:tcBorders>
              <w:top w:val="single" w:sz="4" w:space="0" w:color="auto"/>
              <w:left w:val="single" w:sz="4" w:space="0" w:color="auto"/>
              <w:bottom w:val="single" w:sz="4" w:space="0" w:color="auto"/>
              <w:right w:val="single" w:sz="4" w:space="0" w:color="auto"/>
            </w:tcBorders>
            <w:shd w:val="clear" w:color="auto" w:fill="3366FF"/>
          </w:tcPr>
          <w:p w14:paraId="28FE7A71" w14:textId="77777777" w:rsidR="00132639" w:rsidRPr="004333A7" w:rsidRDefault="00132639" w:rsidP="00132639">
            <w:pPr>
              <w:jc w:val="center"/>
              <w:rPr>
                <w:lang w:val="en-US"/>
              </w:rPr>
            </w:pPr>
            <w:r w:rsidRPr="004333A7">
              <w:rPr>
                <w:lang w:val="en-US"/>
              </w:rPr>
              <w:t>L</w:t>
            </w:r>
          </w:p>
        </w:tc>
        <w:tc>
          <w:tcPr>
            <w:tcW w:w="1669" w:type="dxa"/>
            <w:tcBorders>
              <w:top w:val="single" w:sz="4" w:space="0" w:color="auto"/>
              <w:left w:val="single" w:sz="4" w:space="0" w:color="auto"/>
              <w:bottom w:val="single" w:sz="4" w:space="0" w:color="auto"/>
              <w:right w:val="single" w:sz="4" w:space="0" w:color="auto"/>
            </w:tcBorders>
            <w:shd w:val="clear" w:color="auto" w:fill="3366FF"/>
          </w:tcPr>
          <w:p w14:paraId="45ABFA4C" w14:textId="77777777" w:rsidR="00132639" w:rsidRPr="004333A7" w:rsidRDefault="00132639" w:rsidP="00132639">
            <w:pPr>
              <w:jc w:val="center"/>
              <w:rPr>
                <w:lang w:val="en-US"/>
              </w:rPr>
            </w:pPr>
            <w:r w:rsidRPr="004333A7">
              <w:rPr>
                <w:lang w:val="en-US"/>
              </w:rPr>
              <w:t>L</w:t>
            </w:r>
          </w:p>
        </w:tc>
        <w:tc>
          <w:tcPr>
            <w:tcW w:w="1497" w:type="dxa"/>
            <w:tcBorders>
              <w:top w:val="single" w:sz="4" w:space="0" w:color="auto"/>
              <w:left w:val="single" w:sz="4" w:space="0" w:color="auto"/>
              <w:bottom w:val="single" w:sz="4" w:space="0" w:color="auto"/>
              <w:right w:val="single" w:sz="4" w:space="0" w:color="auto"/>
            </w:tcBorders>
            <w:shd w:val="clear" w:color="auto" w:fill="3366FF"/>
          </w:tcPr>
          <w:p w14:paraId="71AE06C1" w14:textId="77777777" w:rsidR="00132639" w:rsidRPr="004333A7" w:rsidRDefault="00132639" w:rsidP="00132639">
            <w:pPr>
              <w:jc w:val="center"/>
              <w:rPr>
                <w:lang w:val="en-US"/>
              </w:rPr>
            </w:pPr>
            <w:r w:rsidRPr="004333A7">
              <w:rPr>
                <w:lang w:val="en-US"/>
              </w:rPr>
              <w:t>L</w:t>
            </w:r>
          </w:p>
        </w:tc>
        <w:tc>
          <w:tcPr>
            <w:tcW w:w="1867" w:type="dxa"/>
            <w:tcBorders>
              <w:top w:val="single" w:sz="4" w:space="0" w:color="auto"/>
              <w:left w:val="single" w:sz="4" w:space="0" w:color="auto"/>
              <w:bottom w:val="single" w:sz="4" w:space="0" w:color="auto"/>
              <w:right w:val="single" w:sz="4" w:space="0" w:color="auto"/>
            </w:tcBorders>
            <w:shd w:val="clear" w:color="auto" w:fill="3366FF"/>
          </w:tcPr>
          <w:p w14:paraId="3C460F74" w14:textId="77777777" w:rsidR="00132639" w:rsidRPr="004333A7" w:rsidRDefault="00132639" w:rsidP="00132639">
            <w:pPr>
              <w:jc w:val="center"/>
              <w:rPr>
                <w:lang w:val="en-US"/>
              </w:rPr>
            </w:pPr>
            <w:r w:rsidRPr="004333A7">
              <w:rPr>
                <w:lang w:val="en-US"/>
              </w:rPr>
              <w:t>L</w:t>
            </w:r>
          </w:p>
        </w:tc>
        <w:tc>
          <w:tcPr>
            <w:tcW w:w="1393" w:type="dxa"/>
            <w:tcBorders>
              <w:top w:val="single" w:sz="4" w:space="0" w:color="auto"/>
              <w:left w:val="single" w:sz="4" w:space="0" w:color="auto"/>
              <w:bottom w:val="single" w:sz="4" w:space="0" w:color="auto"/>
              <w:right w:val="single" w:sz="4" w:space="0" w:color="auto"/>
            </w:tcBorders>
            <w:shd w:val="clear" w:color="auto" w:fill="3366FF"/>
          </w:tcPr>
          <w:p w14:paraId="66CB99FF" w14:textId="77777777" w:rsidR="00132639" w:rsidRPr="004333A7" w:rsidRDefault="00132639" w:rsidP="00132639">
            <w:pPr>
              <w:jc w:val="center"/>
              <w:rPr>
                <w:lang w:val="en-US"/>
              </w:rPr>
            </w:pPr>
            <w:r w:rsidRPr="004333A7">
              <w:rPr>
                <w:lang w:val="en-US"/>
              </w:rPr>
              <w:t>L</w:t>
            </w:r>
          </w:p>
        </w:tc>
      </w:tr>
      <w:tr w:rsidR="00132639" w:rsidRPr="004333A7" w14:paraId="50DCC347" w14:textId="77777777" w:rsidTr="00132639">
        <w:trPr>
          <w:divId w:val="1627079854"/>
        </w:trPr>
        <w:tc>
          <w:tcPr>
            <w:tcW w:w="2247" w:type="dxa"/>
            <w:tcBorders>
              <w:right w:val="single" w:sz="4" w:space="0" w:color="auto"/>
            </w:tcBorders>
          </w:tcPr>
          <w:p w14:paraId="43316D90" w14:textId="77777777" w:rsidR="00132639" w:rsidRPr="004333A7" w:rsidRDefault="00132639" w:rsidP="00132639">
            <w:pPr>
              <w:rPr>
                <w:lang w:val="en-US"/>
              </w:rPr>
            </w:pPr>
            <w:r w:rsidRPr="004333A7">
              <w:rPr>
                <w:rFonts w:cs="Lucida Grande"/>
                <w:color w:val="000000"/>
                <w:lang w:val="en-US"/>
              </w:rPr>
              <w:t>ΔK130</w:t>
            </w:r>
          </w:p>
        </w:tc>
        <w:tc>
          <w:tcPr>
            <w:tcW w:w="1679" w:type="dxa"/>
            <w:tcBorders>
              <w:top w:val="single" w:sz="4" w:space="0" w:color="auto"/>
              <w:left w:val="single" w:sz="4" w:space="0" w:color="auto"/>
              <w:bottom w:val="single" w:sz="4" w:space="0" w:color="auto"/>
              <w:right w:val="single" w:sz="4" w:space="0" w:color="auto"/>
            </w:tcBorders>
            <w:shd w:val="clear" w:color="auto" w:fill="FF0000"/>
          </w:tcPr>
          <w:p w14:paraId="5A4505BA" w14:textId="77777777" w:rsidR="00132639" w:rsidRPr="004333A7" w:rsidRDefault="00132639" w:rsidP="00132639">
            <w:pPr>
              <w:jc w:val="center"/>
              <w:rPr>
                <w:lang w:val="en-US"/>
              </w:rPr>
            </w:pPr>
            <w:r w:rsidRPr="004333A7">
              <w:rPr>
                <w:lang w:val="en-US"/>
              </w:rPr>
              <w:t>K</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24F9974D" w14:textId="77777777" w:rsidR="00132639" w:rsidRPr="004333A7" w:rsidRDefault="00132639" w:rsidP="00132639">
            <w:pPr>
              <w:jc w:val="center"/>
              <w:rPr>
                <w:lang w:val="en-US"/>
              </w:rPr>
            </w:pPr>
            <w:r w:rsidRPr="004333A7">
              <w:rPr>
                <w:lang w:val="en-US"/>
              </w:rPr>
              <w:t>K</w:t>
            </w:r>
          </w:p>
        </w:tc>
        <w:tc>
          <w:tcPr>
            <w:tcW w:w="1753" w:type="dxa"/>
            <w:tcBorders>
              <w:top w:val="single" w:sz="4" w:space="0" w:color="auto"/>
              <w:left w:val="single" w:sz="4" w:space="0" w:color="auto"/>
              <w:bottom w:val="single" w:sz="4" w:space="0" w:color="auto"/>
              <w:right w:val="single" w:sz="4" w:space="0" w:color="auto"/>
            </w:tcBorders>
            <w:shd w:val="clear" w:color="auto" w:fill="3366FF"/>
          </w:tcPr>
          <w:p w14:paraId="162E1993" w14:textId="2013A4C2" w:rsidR="00132639" w:rsidRPr="004333A7" w:rsidRDefault="00ED487D" w:rsidP="00132639">
            <w:pPr>
              <w:jc w:val="center"/>
              <w:rPr>
                <w:lang w:val="en-US"/>
              </w:rPr>
            </w:pPr>
            <w:r w:rsidRPr="004333A7">
              <w:rPr>
                <w:rFonts w:cs="Lucida Grande"/>
                <w:color w:val="000000"/>
                <w:lang w:val="en-US"/>
              </w:rPr>
              <w:t>Δ</w:t>
            </w:r>
            <w:r w:rsidR="00194B1E" w:rsidRPr="004333A7">
              <w:rPr>
                <w:rFonts w:cs="Lucida Grande"/>
                <w:color w:val="000000"/>
                <w:lang w:val="en-US"/>
              </w:rPr>
              <w:t>*</w:t>
            </w:r>
          </w:p>
        </w:tc>
        <w:tc>
          <w:tcPr>
            <w:tcW w:w="1669" w:type="dxa"/>
            <w:tcBorders>
              <w:top w:val="single" w:sz="4" w:space="0" w:color="auto"/>
              <w:left w:val="single" w:sz="4" w:space="0" w:color="auto"/>
              <w:bottom w:val="single" w:sz="4" w:space="0" w:color="auto"/>
              <w:right w:val="single" w:sz="4" w:space="0" w:color="auto"/>
            </w:tcBorders>
            <w:shd w:val="clear" w:color="auto" w:fill="3366FF"/>
          </w:tcPr>
          <w:p w14:paraId="0197E383" w14:textId="5C06895F" w:rsidR="00132639" w:rsidRPr="004333A7" w:rsidRDefault="00194B1E" w:rsidP="00132639">
            <w:pPr>
              <w:jc w:val="center"/>
              <w:rPr>
                <w:lang w:val="en-US"/>
              </w:rPr>
            </w:pPr>
            <w:r w:rsidRPr="004333A7">
              <w:rPr>
                <w:rFonts w:cs="Lucida Grande"/>
                <w:color w:val="000000"/>
                <w:lang w:val="en-US"/>
              </w:rPr>
              <w:t>Δ*</w:t>
            </w:r>
          </w:p>
        </w:tc>
        <w:tc>
          <w:tcPr>
            <w:tcW w:w="1497" w:type="dxa"/>
            <w:tcBorders>
              <w:top w:val="single" w:sz="4" w:space="0" w:color="auto"/>
              <w:left w:val="single" w:sz="4" w:space="0" w:color="auto"/>
              <w:bottom w:val="single" w:sz="4" w:space="0" w:color="auto"/>
              <w:right w:val="single" w:sz="4" w:space="0" w:color="auto"/>
            </w:tcBorders>
            <w:shd w:val="clear" w:color="auto" w:fill="3366FF"/>
          </w:tcPr>
          <w:p w14:paraId="3AFFDA87" w14:textId="01D0F821" w:rsidR="00132639" w:rsidRPr="004333A7" w:rsidRDefault="00194B1E" w:rsidP="00132639">
            <w:pPr>
              <w:jc w:val="center"/>
              <w:rPr>
                <w:lang w:val="en-US"/>
              </w:rPr>
            </w:pPr>
            <w:r w:rsidRPr="004333A7">
              <w:rPr>
                <w:rFonts w:cs="Lucida Grande"/>
                <w:color w:val="000000"/>
                <w:lang w:val="en-US"/>
              </w:rPr>
              <w:t>Δ*</w:t>
            </w:r>
          </w:p>
        </w:tc>
        <w:tc>
          <w:tcPr>
            <w:tcW w:w="1867" w:type="dxa"/>
            <w:tcBorders>
              <w:top w:val="single" w:sz="4" w:space="0" w:color="auto"/>
              <w:left w:val="single" w:sz="4" w:space="0" w:color="auto"/>
              <w:bottom w:val="single" w:sz="4" w:space="0" w:color="auto"/>
              <w:right w:val="single" w:sz="4" w:space="0" w:color="auto"/>
            </w:tcBorders>
            <w:shd w:val="clear" w:color="auto" w:fill="3366FF"/>
          </w:tcPr>
          <w:p w14:paraId="046F40E5" w14:textId="48CBABB5" w:rsidR="00132639" w:rsidRPr="004333A7" w:rsidRDefault="00194B1E" w:rsidP="00132639">
            <w:pPr>
              <w:jc w:val="center"/>
              <w:rPr>
                <w:lang w:val="en-US"/>
              </w:rPr>
            </w:pPr>
            <w:r w:rsidRPr="004333A7">
              <w:rPr>
                <w:rFonts w:cs="Lucida Grande"/>
                <w:color w:val="000000"/>
                <w:lang w:val="en-US"/>
              </w:rPr>
              <w:t>Δ*</w:t>
            </w:r>
          </w:p>
        </w:tc>
        <w:tc>
          <w:tcPr>
            <w:tcW w:w="1393" w:type="dxa"/>
            <w:tcBorders>
              <w:top w:val="single" w:sz="4" w:space="0" w:color="auto"/>
              <w:left w:val="single" w:sz="4" w:space="0" w:color="auto"/>
              <w:bottom w:val="single" w:sz="4" w:space="0" w:color="auto"/>
              <w:right w:val="single" w:sz="4" w:space="0" w:color="auto"/>
            </w:tcBorders>
            <w:shd w:val="clear" w:color="auto" w:fill="3366FF"/>
          </w:tcPr>
          <w:p w14:paraId="3B193396" w14:textId="48870E8E" w:rsidR="00132639" w:rsidRPr="004333A7" w:rsidRDefault="00194B1E" w:rsidP="00132639">
            <w:pPr>
              <w:jc w:val="center"/>
              <w:rPr>
                <w:lang w:val="en-US"/>
              </w:rPr>
            </w:pPr>
            <w:r w:rsidRPr="004333A7">
              <w:rPr>
                <w:rFonts w:cs="Lucida Grande"/>
                <w:color w:val="000000"/>
                <w:lang w:val="en-US"/>
              </w:rPr>
              <w:t>Δ*</w:t>
            </w:r>
          </w:p>
        </w:tc>
      </w:tr>
      <w:tr w:rsidR="00132639" w:rsidRPr="004333A7" w14:paraId="2EFB8093" w14:textId="77777777" w:rsidTr="00132639">
        <w:trPr>
          <w:divId w:val="1627079854"/>
        </w:trPr>
        <w:tc>
          <w:tcPr>
            <w:tcW w:w="2247" w:type="dxa"/>
            <w:tcBorders>
              <w:right w:val="single" w:sz="4" w:space="0" w:color="auto"/>
            </w:tcBorders>
          </w:tcPr>
          <w:p w14:paraId="403C6711" w14:textId="77777777" w:rsidR="00132639" w:rsidRPr="004333A7" w:rsidRDefault="00132639" w:rsidP="00132639">
            <w:pPr>
              <w:rPr>
                <w:lang w:val="en-US"/>
              </w:rPr>
            </w:pPr>
            <w:r w:rsidRPr="004333A7">
              <w:rPr>
                <w:lang w:val="en-US"/>
              </w:rPr>
              <w:t>K141E</w:t>
            </w:r>
          </w:p>
        </w:tc>
        <w:tc>
          <w:tcPr>
            <w:tcW w:w="1679" w:type="dxa"/>
            <w:tcBorders>
              <w:top w:val="single" w:sz="4" w:space="0" w:color="auto"/>
              <w:left w:val="single" w:sz="4" w:space="0" w:color="auto"/>
              <w:bottom w:val="single" w:sz="4" w:space="0" w:color="auto"/>
              <w:right w:val="single" w:sz="4" w:space="0" w:color="auto"/>
            </w:tcBorders>
            <w:shd w:val="clear" w:color="auto" w:fill="FF0000"/>
          </w:tcPr>
          <w:p w14:paraId="684ABCB5" w14:textId="77777777" w:rsidR="00132639" w:rsidRPr="004333A7" w:rsidRDefault="00132639" w:rsidP="00132639">
            <w:pPr>
              <w:jc w:val="center"/>
              <w:rPr>
                <w:lang w:val="en-US"/>
              </w:rPr>
            </w:pPr>
            <w:r w:rsidRPr="004333A7">
              <w:rPr>
                <w:lang w:val="en-US"/>
              </w:rPr>
              <w:t>K</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16365B2D" w14:textId="77777777" w:rsidR="00132639" w:rsidRPr="004333A7" w:rsidRDefault="00132639" w:rsidP="00132639">
            <w:pPr>
              <w:jc w:val="center"/>
              <w:rPr>
                <w:lang w:val="en-US"/>
              </w:rPr>
            </w:pPr>
            <w:r w:rsidRPr="004333A7">
              <w:rPr>
                <w:lang w:val="en-US"/>
              </w:rPr>
              <w:t>K</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3E5484A5" w14:textId="77777777" w:rsidR="00132639" w:rsidRPr="004333A7" w:rsidRDefault="00132639" w:rsidP="00132639">
            <w:pPr>
              <w:jc w:val="center"/>
              <w:rPr>
                <w:lang w:val="en-US"/>
              </w:rPr>
            </w:pPr>
            <w:r w:rsidRPr="004333A7">
              <w:rPr>
                <w:lang w:val="en-US"/>
              </w:rPr>
              <w:t>K</w:t>
            </w:r>
          </w:p>
        </w:tc>
        <w:tc>
          <w:tcPr>
            <w:tcW w:w="1669" w:type="dxa"/>
            <w:tcBorders>
              <w:top w:val="single" w:sz="4" w:space="0" w:color="auto"/>
              <w:left w:val="single" w:sz="4" w:space="0" w:color="auto"/>
              <w:bottom w:val="single" w:sz="4" w:space="0" w:color="auto"/>
              <w:right w:val="single" w:sz="4" w:space="0" w:color="auto"/>
            </w:tcBorders>
            <w:shd w:val="clear" w:color="auto" w:fill="FF0000"/>
          </w:tcPr>
          <w:p w14:paraId="4B7189BA" w14:textId="77777777" w:rsidR="00132639" w:rsidRPr="004333A7" w:rsidRDefault="00132639" w:rsidP="00132639">
            <w:pPr>
              <w:jc w:val="center"/>
              <w:rPr>
                <w:lang w:val="en-US"/>
              </w:rPr>
            </w:pPr>
            <w:r w:rsidRPr="004333A7">
              <w:rPr>
                <w:lang w:val="en-US"/>
              </w:rPr>
              <w:t>K</w:t>
            </w:r>
          </w:p>
        </w:tc>
        <w:tc>
          <w:tcPr>
            <w:tcW w:w="1497" w:type="dxa"/>
            <w:tcBorders>
              <w:top w:val="single" w:sz="4" w:space="0" w:color="auto"/>
              <w:left w:val="single" w:sz="4" w:space="0" w:color="auto"/>
              <w:bottom w:val="single" w:sz="4" w:space="0" w:color="auto"/>
              <w:right w:val="single" w:sz="4" w:space="0" w:color="auto"/>
            </w:tcBorders>
            <w:shd w:val="clear" w:color="auto" w:fill="FF0000"/>
          </w:tcPr>
          <w:p w14:paraId="5DBD91F7" w14:textId="77777777" w:rsidR="00132639" w:rsidRPr="004333A7" w:rsidRDefault="00132639" w:rsidP="00132639">
            <w:pPr>
              <w:jc w:val="center"/>
              <w:rPr>
                <w:lang w:val="en-US"/>
              </w:rPr>
            </w:pPr>
            <w:r w:rsidRPr="004333A7">
              <w:rPr>
                <w:lang w:val="en-US"/>
              </w:rPr>
              <w:t>K</w:t>
            </w:r>
          </w:p>
        </w:tc>
        <w:tc>
          <w:tcPr>
            <w:tcW w:w="1867" w:type="dxa"/>
            <w:tcBorders>
              <w:top w:val="single" w:sz="4" w:space="0" w:color="auto"/>
              <w:left w:val="single" w:sz="4" w:space="0" w:color="auto"/>
              <w:bottom w:val="single" w:sz="4" w:space="0" w:color="auto"/>
              <w:right w:val="single" w:sz="4" w:space="0" w:color="auto"/>
            </w:tcBorders>
            <w:shd w:val="clear" w:color="auto" w:fill="FF0000"/>
          </w:tcPr>
          <w:p w14:paraId="4C959210" w14:textId="77777777" w:rsidR="00132639" w:rsidRPr="004333A7" w:rsidRDefault="00132639" w:rsidP="00132639">
            <w:pPr>
              <w:jc w:val="center"/>
              <w:rPr>
                <w:lang w:val="en-US"/>
              </w:rPr>
            </w:pPr>
            <w:r w:rsidRPr="004333A7">
              <w:rPr>
                <w:lang w:val="en-US"/>
              </w:rPr>
              <w:t>K</w:t>
            </w:r>
          </w:p>
        </w:tc>
        <w:tc>
          <w:tcPr>
            <w:tcW w:w="1393" w:type="dxa"/>
            <w:tcBorders>
              <w:top w:val="single" w:sz="4" w:space="0" w:color="auto"/>
              <w:left w:val="single" w:sz="4" w:space="0" w:color="auto"/>
              <w:bottom w:val="single" w:sz="4" w:space="0" w:color="auto"/>
              <w:right w:val="single" w:sz="4" w:space="0" w:color="auto"/>
            </w:tcBorders>
            <w:shd w:val="clear" w:color="auto" w:fill="3366FF"/>
          </w:tcPr>
          <w:p w14:paraId="211147C8" w14:textId="77777777" w:rsidR="00132639" w:rsidRPr="004333A7" w:rsidRDefault="00132639" w:rsidP="00132639">
            <w:pPr>
              <w:jc w:val="center"/>
              <w:rPr>
                <w:lang w:val="en-US"/>
              </w:rPr>
            </w:pPr>
            <w:r w:rsidRPr="004333A7">
              <w:rPr>
                <w:lang w:val="en-US"/>
              </w:rPr>
              <w:t>E</w:t>
            </w:r>
          </w:p>
        </w:tc>
      </w:tr>
      <w:tr w:rsidR="00132639" w:rsidRPr="004333A7" w14:paraId="3E3CA757" w14:textId="77777777" w:rsidTr="00132639">
        <w:trPr>
          <w:divId w:val="1627079854"/>
        </w:trPr>
        <w:tc>
          <w:tcPr>
            <w:tcW w:w="2247" w:type="dxa"/>
            <w:tcBorders>
              <w:right w:val="single" w:sz="4" w:space="0" w:color="auto"/>
            </w:tcBorders>
          </w:tcPr>
          <w:p w14:paraId="018054BC" w14:textId="77777777" w:rsidR="00132639" w:rsidRPr="004333A7" w:rsidRDefault="00132639" w:rsidP="00132639">
            <w:pPr>
              <w:rPr>
                <w:lang w:val="en-US"/>
              </w:rPr>
            </w:pPr>
            <w:r w:rsidRPr="004333A7">
              <w:rPr>
                <w:lang w:val="en-US"/>
              </w:rPr>
              <w:t>E153K</w:t>
            </w:r>
          </w:p>
        </w:tc>
        <w:tc>
          <w:tcPr>
            <w:tcW w:w="1679" w:type="dxa"/>
            <w:tcBorders>
              <w:top w:val="single" w:sz="4" w:space="0" w:color="auto"/>
              <w:left w:val="single" w:sz="4" w:space="0" w:color="auto"/>
              <w:bottom w:val="single" w:sz="4" w:space="0" w:color="auto"/>
              <w:right w:val="single" w:sz="4" w:space="0" w:color="auto"/>
            </w:tcBorders>
            <w:shd w:val="clear" w:color="auto" w:fill="FF0000"/>
          </w:tcPr>
          <w:p w14:paraId="333F4ECB" w14:textId="77777777" w:rsidR="00132639" w:rsidRPr="004333A7" w:rsidRDefault="00132639" w:rsidP="00132639">
            <w:pPr>
              <w:jc w:val="center"/>
              <w:rPr>
                <w:lang w:val="en-US"/>
              </w:rPr>
            </w:pPr>
            <w:r w:rsidRPr="004333A7">
              <w:rPr>
                <w:lang w:val="en-US"/>
              </w:rPr>
              <w:t>E</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1EBE98D1" w14:textId="77777777" w:rsidR="00132639" w:rsidRPr="004333A7" w:rsidRDefault="00132639" w:rsidP="00132639">
            <w:pPr>
              <w:jc w:val="center"/>
              <w:rPr>
                <w:lang w:val="en-US"/>
              </w:rPr>
            </w:pPr>
            <w:r w:rsidRPr="004333A7">
              <w:rPr>
                <w:lang w:val="en-US"/>
              </w:rPr>
              <w:t>E</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10F94B74" w14:textId="77777777" w:rsidR="00132639" w:rsidRPr="004333A7" w:rsidRDefault="00132639" w:rsidP="00132639">
            <w:pPr>
              <w:jc w:val="center"/>
              <w:rPr>
                <w:lang w:val="en-US"/>
              </w:rPr>
            </w:pPr>
            <w:r w:rsidRPr="004333A7">
              <w:rPr>
                <w:lang w:val="en-US"/>
              </w:rPr>
              <w:t>E</w:t>
            </w:r>
          </w:p>
        </w:tc>
        <w:tc>
          <w:tcPr>
            <w:tcW w:w="1669" w:type="dxa"/>
            <w:tcBorders>
              <w:top w:val="single" w:sz="4" w:space="0" w:color="auto"/>
              <w:left w:val="single" w:sz="4" w:space="0" w:color="auto"/>
              <w:bottom w:val="single" w:sz="4" w:space="0" w:color="auto"/>
              <w:right w:val="single" w:sz="4" w:space="0" w:color="auto"/>
            </w:tcBorders>
            <w:shd w:val="clear" w:color="auto" w:fill="3366FF"/>
          </w:tcPr>
          <w:p w14:paraId="46D061D7" w14:textId="77777777" w:rsidR="00132639" w:rsidRPr="004333A7" w:rsidRDefault="00132639" w:rsidP="00132639">
            <w:pPr>
              <w:jc w:val="center"/>
              <w:rPr>
                <w:lang w:val="en-US"/>
              </w:rPr>
            </w:pPr>
            <w:r w:rsidRPr="004333A7">
              <w:rPr>
                <w:lang w:val="en-US"/>
              </w:rPr>
              <w:t>K</w:t>
            </w:r>
          </w:p>
        </w:tc>
        <w:tc>
          <w:tcPr>
            <w:tcW w:w="1497" w:type="dxa"/>
            <w:tcBorders>
              <w:top w:val="single" w:sz="4" w:space="0" w:color="auto"/>
              <w:left w:val="single" w:sz="4" w:space="0" w:color="auto"/>
              <w:bottom w:val="single" w:sz="4" w:space="0" w:color="auto"/>
              <w:right w:val="single" w:sz="4" w:space="0" w:color="auto"/>
            </w:tcBorders>
          </w:tcPr>
          <w:p w14:paraId="43465C3F" w14:textId="77777777" w:rsidR="00132639" w:rsidRPr="004333A7" w:rsidRDefault="00132639" w:rsidP="00132639">
            <w:pPr>
              <w:jc w:val="center"/>
              <w:rPr>
                <w:lang w:val="en-US"/>
              </w:rPr>
            </w:pPr>
            <w:r w:rsidRPr="004333A7">
              <w:rPr>
                <w:lang w:val="en-US"/>
              </w:rPr>
              <w:t>G</w:t>
            </w:r>
          </w:p>
        </w:tc>
        <w:tc>
          <w:tcPr>
            <w:tcW w:w="1867" w:type="dxa"/>
            <w:tcBorders>
              <w:top w:val="single" w:sz="4" w:space="0" w:color="auto"/>
              <w:left w:val="single" w:sz="4" w:space="0" w:color="auto"/>
              <w:bottom w:val="single" w:sz="4" w:space="0" w:color="auto"/>
              <w:right w:val="single" w:sz="4" w:space="0" w:color="auto"/>
            </w:tcBorders>
          </w:tcPr>
          <w:p w14:paraId="7D4DA4AA" w14:textId="77777777" w:rsidR="00132639" w:rsidRPr="004333A7" w:rsidRDefault="00132639" w:rsidP="00132639">
            <w:pPr>
              <w:jc w:val="center"/>
              <w:rPr>
                <w:lang w:val="en-US"/>
              </w:rPr>
            </w:pPr>
            <w:r w:rsidRPr="004333A7">
              <w:rPr>
                <w:lang w:val="en-US"/>
              </w:rPr>
              <w:t>G</w:t>
            </w:r>
          </w:p>
        </w:tc>
        <w:tc>
          <w:tcPr>
            <w:tcW w:w="1393" w:type="dxa"/>
            <w:tcBorders>
              <w:top w:val="single" w:sz="4" w:space="0" w:color="auto"/>
              <w:left w:val="single" w:sz="4" w:space="0" w:color="auto"/>
              <w:bottom w:val="single" w:sz="4" w:space="0" w:color="auto"/>
              <w:right w:val="single" w:sz="4" w:space="0" w:color="auto"/>
            </w:tcBorders>
          </w:tcPr>
          <w:p w14:paraId="26B30E69" w14:textId="77777777" w:rsidR="00132639" w:rsidRPr="004333A7" w:rsidRDefault="00132639" w:rsidP="00132639">
            <w:pPr>
              <w:jc w:val="center"/>
              <w:rPr>
                <w:lang w:val="en-US"/>
              </w:rPr>
            </w:pPr>
            <w:r w:rsidRPr="004333A7">
              <w:rPr>
                <w:lang w:val="en-US"/>
              </w:rPr>
              <w:t>G</w:t>
            </w:r>
          </w:p>
        </w:tc>
      </w:tr>
      <w:tr w:rsidR="00132639" w:rsidRPr="004333A7" w14:paraId="6574693F" w14:textId="77777777" w:rsidTr="00132639">
        <w:trPr>
          <w:divId w:val="1627079854"/>
        </w:trPr>
        <w:tc>
          <w:tcPr>
            <w:tcW w:w="2247" w:type="dxa"/>
            <w:tcBorders>
              <w:right w:val="single" w:sz="4" w:space="0" w:color="auto"/>
            </w:tcBorders>
          </w:tcPr>
          <w:p w14:paraId="37EC7C3D" w14:textId="77777777" w:rsidR="00132639" w:rsidRPr="004333A7" w:rsidRDefault="00132639" w:rsidP="00132639">
            <w:pPr>
              <w:rPr>
                <w:lang w:val="en-US"/>
              </w:rPr>
            </w:pPr>
            <w:r w:rsidRPr="004333A7">
              <w:rPr>
                <w:lang w:val="en-US"/>
              </w:rPr>
              <w:t>D187N</w:t>
            </w:r>
          </w:p>
        </w:tc>
        <w:tc>
          <w:tcPr>
            <w:tcW w:w="1679" w:type="dxa"/>
            <w:tcBorders>
              <w:top w:val="single" w:sz="4" w:space="0" w:color="auto"/>
              <w:left w:val="single" w:sz="4" w:space="0" w:color="auto"/>
              <w:bottom w:val="single" w:sz="4" w:space="0" w:color="auto"/>
              <w:right w:val="single" w:sz="4" w:space="0" w:color="auto"/>
            </w:tcBorders>
            <w:shd w:val="clear" w:color="auto" w:fill="FF0000"/>
          </w:tcPr>
          <w:p w14:paraId="0666FC84" w14:textId="77777777" w:rsidR="00132639" w:rsidRPr="004333A7" w:rsidRDefault="00132639" w:rsidP="00132639">
            <w:pPr>
              <w:jc w:val="center"/>
              <w:rPr>
                <w:lang w:val="en-US"/>
              </w:rPr>
            </w:pPr>
            <w:r w:rsidRPr="004333A7">
              <w:rPr>
                <w:lang w:val="en-US"/>
              </w:rPr>
              <w:t>D</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37F20AF4" w14:textId="77777777" w:rsidR="00132639" w:rsidRPr="004333A7" w:rsidRDefault="00132639" w:rsidP="00132639">
            <w:pPr>
              <w:jc w:val="center"/>
              <w:rPr>
                <w:lang w:val="en-US"/>
              </w:rPr>
            </w:pPr>
            <w:r w:rsidRPr="004333A7">
              <w:rPr>
                <w:lang w:val="en-US"/>
              </w:rPr>
              <w:t>D</w:t>
            </w:r>
          </w:p>
        </w:tc>
        <w:tc>
          <w:tcPr>
            <w:tcW w:w="1753" w:type="dxa"/>
            <w:tcBorders>
              <w:top w:val="single" w:sz="4" w:space="0" w:color="auto"/>
              <w:left w:val="single" w:sz="4" w:space="0" w:color="auto"/>
              <w:bottom w:val="single" w:sz="4" w:space="0" w:color="auto"/>
              <w:right w:val="single" w:sz="4" w:space="0" w:color="auto"/>
            </w:tcBorders>
            <w:shd w:val="clear" w:color="auto" w:fill="FF0000"/>
          </w:tcPr>
          <w:p w14:paraId="5B9AF28E" w14:textId="77777777" w:rsidR="00132639" w:rsidRPr="004333A7" w:rsidRDefault="00132639" w:rsidP="00132639">
            <w:pPr>
              <w:jc w:val="center"/>
              <w:rPr>
                <w:lang w:val="en-US"/>
              </w:rPr>
            </w:pPr>
            <w:r w:rsidRPr="004333A7">
              <w:rPr>
                <w:lang w:val="en-US"/>
              </w:rPr>
              <w:t>D</w:t>
            </w:r>
          </w:p>
        </w:tc>
        <w:tc>
          <w:tcPr>
            <w:tcW w:w="1669" w:type="dxa"/>
            <w:tcBorders>
              <w:top w:val="single" w:sz="4" w:space="0" w:color="auto"/>
              <w:left w:val="single" w:sz="4" w:space="0" w:color="auto"/>
              <w:bottom w:val="single" w:sz="4" w:space="0" w:color="auto"/>
              <w:right w:val="single" w:sz="4" w:space="0" w:color="auto"/>
            </w:tcBorders>
            <w:shd w:val="clear" w:color="auto" w:fill="FF0000"/>
          </w:tcPr>
          <w:p w14:paraId="6258091A" w14:textId="77777777" w:rsidR="00132639" w:rsidRPr="004333A7" w:rsidRDefault="00132639" w:rsidP="00132639">
            <w:pPr>
              <w:jc w:val="center"/>
              <w:rPr>
                <w:lang w:val="en-US"/>
              </w:rPr>
            </w:pPr>
            <w:r w:rsidRPr="004333A7">
              <w:rPr>
                <w:lang w:val="en-US"/>
              </w:rPr>
              <w:t>D</w:t>
            </w:r>
          </w:p>
        </w:tc>
        <w:tc>
          <w:tcPr>
            <w:tcW w:w="1497" w:type="dxa"/>
            <w:tcBorders>
              <w:top w:val="single" w:sz="4" w:space="0" w:color="auto"/>
              <w:left w:val="single" w:sz="4" w:space="0" w:color="auto"/>
              <w:bottom w:val="single" w:sz="4" w:space="0" w:color="auto"/>
              <w:right w:val="single" w:sz="4" w:space="0" w:color="auto"/>
            </w:tcBorders>
            <w:shd w:val="clear" w:color="auto" w:fill="3366FF"/>
          </w:tcPr>
          <w:p w14:paraId="66620A47" w14:textId="77777777" w:rsidR="00132639" w:rsidRPr="004333A7" w:rsidRDefault="00132639" w:rsidP="00132639">
            <w:pPr>
              <w:jc w:val="center"/>
              <w:rPr>
                <w:lang w:val="en-US"/>
              </w:rPr>
            </w:pPr>
            <w:r w:rsidRPr="004333A7">
              <w:rPr>
                <w:lang w:val="en-US"/>
              </w:rPr>
              <w:t>N</w:t>
            </w:r>
          </w:p>
        </w:tc>
        <w:tc>
          <w:tcPr>
            <w:tcW w:w="1867" w:type="dxa"/>
            <w:tcBorders>
              <w:top w:val="single" w:sz="4" w:space="0" w:color="auto"/>
              <w:left w:val="single" w:sz="4" w:space="0" w:color="auto"/>
              <w:bottom w:val="single" w:sz="4" w:space="0" w:color="auto"/>
              <w:right w:val="single" w:sz="4" w:space="0" w:color="auto"/>
            </w:tcBorders>
            <w:shd w:val="clear" w:color="auto" w:fill="FF0000"/>
          </w:tcPr>
          <w:p w14:paraId="5A312BD8" w14:textId="77777777" w:rsidR="00132639" w:rsidRPr="004333A7" w:rsidRDefault="00132639" w:rsidP="00132639">
            <w:pPr>
              <w:jc w:val="center"/>
              <w:rPr>
                <w:lang w:val="en-US"/>
              </w:rPr>
            </w:pPr>
            <w:r w:rsidRPr="004333A7">
              <w:rPr>
                <w:lang w:val="en-US"/>
              </w:rPr>
              <w:t>D</w:t>
            </w:r>
          </w:p>
        </w:tc>
        <w:tc>
          <w:tcPr>
            <w:tcW w:w="1393" w:type="dxa"/>
            <w:tcBorders>
              <w:top w:val="single" w:sz="4" w:space="0" w:color="auto"/>
              <w:left w:val="single" w:sz="4" w:space="0" w:color="auto"/>
              <w:bottom w:val="single" w:sz="4" w:space="0" w:color="auto"/>
              <w:right w:val="single" w:sz="4" w:space="0" w:color="auto"/>
            </w:tcBorders>
            <w:shd w:val="clear" w:color="auto" w:fill="FF0000"/>
          </w:tcPr>
          <w:p w14:paraId="2B6BE672" w14:textId="77777777" w:rsidR="00132639" w:rsidRPr="004333A7" w:rsidRDefault="00132639" w:rsidP="00132639">
            <w:pPr>
              <w:jc w:val="center"/>
              <w:rPr>
                <w:lang w:val="en-US"/>
              </w:rPr>
            </w:pPr>
            <w:r w:rsidRPr="004333A7">
              <w:rPr>
                <w:lang w:val="en-US"/>
              </w:rPr>
              <w:t>D</w:t>
            </w:r>
          </w:p>
        </w:tc>
      </w:tr>
    </w:tbl>
    <w:p w14:paraId="05F22944" w14:textId="77777777" w:rsidR="00132639" w:rsidRPr="004333A7" w:rsidRDefault="00132639" w:rsidP="00C236E8">
      <w:pPr>
        <w:divId w:val="1627079854"/>
        <w:rPr>
          <w:lang w:val="en-US"/>
        </w:rPr>
      </w:pPr>
    </w:p>
    <w:p w14:paraId="37CBD391" w14:textId="18E1710F" w:rsidR="00A74BA0" w:rsidRPr="004333A7" w:rsidRDefault="00132639" w:rsidP="00F94945">
      <w:pPr>
        <w:divId w:val="1627079854"/>
        <w:rPr>
          <w:lang w:val="en-US"/>
        </w:rPr>
      </w:pPr>
      <w:r w:rsidRPr="004333A7">
        <w:rPr>
          <w:lang w:val="en-US"/>
        </w:rPr>
        <w:t>Amino acid identity at HA positions 43, 130, 141, 153 and 187 of reference viruses against which antisera were raised and used to antigenically characterize recombinant viruses (* indicates deletion of amino acid corresponding to position 130). Cells are colored according to whether the reference virus against which antiserum was raised lacked or shared each amino acid substitution introduced by mutagenesis to produce recombinant viruses (</w:t>
      </w:r>
      <w:r w:rsidR="00BD476F" w:rsidRPr="004333A7">
        <w:rPr>
          <w:lang w:val="en-US"/>
        </w:rPr>
        <w:t xml:space="preserve">R43L, </w:t>
      </w:r>
      <w:r w:rsidRPr="004333A7">
        <w:rPr>
          <w:lang w:val="en-US"/>
        </w:rPr>
        <w:t>ΔK130, K141E, E153K</w:t>
      </w:r>
      <w:r w:rsidR="00565C99">
        <w:rPr>
          <w:lang w:val="en-US"/>
        </w:rPr>
        <w:t xml:space="preserve"> and</w:t>
      </w:r>
      <w:r w:rsidR="00565C99" w:rsidRPr="004333A7">
        <w:rPr>
          <w:lang w:val="en-US"/>
        </w:rPr>
        <w:t xml:space="preserve"> </w:t>
      </w:r>
      <w:r w:rsidRPr="004333A7">
        <w:rPr>
          <w:lang w:val="en-US"/>
        </w:rPr>
        <w:t xml:space="preserve">D187N). Red indicates that the reference virus lacked the substitution introduced into the recombinant virus and so was in the ancestral state (e.g. R43) and blue indicates that the reference virus shared the </w:t>
      </w:r>
      <w:r w:rsidR="00BD476F" w:rsidRPr="004333A7">
        <w:rPr>
          <w:lang w:val="en-US"/>
        </w:rPr>
        <w:t xml:space="preserve">introduced </w:t>
      </w:r>
      <w:r w:rsidRPr="004333A7">
        <w:rPr>
          <w:lang w:val="en-US"/>
        </w:rPr>
        <w:t xml:space="preserve">substitution (e.g. L43). Absence of </w:t>
      </w:r>
      <w:r w:rsidR="00312607" w:rsidRPr="004333A7">
        <w:rPr>
          <w:lang w:val="en-US"/>
        </w:rPr>
        <w:t>color</w:t>
      </w:r>
      <w:r w:rsidRPr="004333A7">
        <w:rPr>
          <w:lang w:val="en-US"/>
        </w:rPr>
        <w:t xml:space="preserve"> indicates that the reference amino acid identity at the position of substitution in the recombinant virus was different from both of the parental viruses (Neth93 and Neth93 </w:t>
      </w:r>
      <w:r w:rsidRPr="004333A7">
        <w:rPr>
          <w:rFonts w:ascii="Symbol" w:hAnsi="Symbol"/>
          <w:lang w:val="en-US"/>
        </w:rPr>
        <w:t></w:t>
      </w:r>
      <w:r w:rsidRPr="004333A7">
        <w:rPr>
          <w:lang w:val="en-US"/>
        </w:rPr>
        <w:t>130) and from the mutant virus.</w:t>
      </w:r>
    </w:p>
    <w:sectPr w:rsidR="00A74BA0" w:rsidRPr="004333A7" w:rsidSect="00887E86">
      <w:footerReference w:type="default" r:id="rId102"/>
      <w:footerReference w:type="first" r:id="rId103"/>
      <w:pgSz w:w="16840" w:h="11900" w:orient="landscape"/>
      <w:pgMar w:top="1797" w:right="1440" w:bottom="1797" w:left="1440" w:header="709" w:footer="709"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200D6D" w14:textId="77777777" w:rsidR="006B0EFC" w:rsidRDefault="006B0EFC">
      <w:r>
        <w:separator/>
      </w:r>
    </w:p>
  </w:endnote>
  <w:endnote w:type="continuationSeparator" w:id="0">
    <w:p w14:paraId="69DCB4B9" w14:textId="77777777" w:rsidR="006B0EFC" w:rsidRDefault="006B0EFC">
      <w:r>
        <w:continuationSeparator/>
      </w:r>
    </w:p>
  </w:endnote>
  <w:endnote w:type="continuationNotice" w:id="1">
    <w:p w14:paraId="5B2FC8FE" w14:textId="77777777" w:rsidR="006B0EFC" w:rsidRDefault="006B0E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DEBC6F" w14:textId="77777777" w:rsidR="006B0EFC" w:rsidRDefault="006B0EFC" w:rsidP="001476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87E86">
      <w:rPr>
        <w:rStyle w:val="PageNumber"/>
        <w:noProof/>
      </w:rPr>
      <w:t>3</w:t>
    </w:r>
    <w:r>
      <w:rPr>
        <w:rStyle w:val="PageNumber"/>
      </w:rPr>
      <w:fldChar w:fldCharType="end"/>
    </w:r>
  </w:p>
  <w:sdt>
    <w:sdtPr>
      <w:id w:val="228279371"/>
      <w:docPartObj>
        <w:docPartGallery w:val="Page Numbers (Bottom of Page)"/>
        <w:docPartUnique/>
      </w:docPartObj>
    </w:sdtPr>
    <w:sdtEndPr/>
    <w:sdtContent>
      <w:p w14:paraId="6E38D646" w14:textId="5C4811C6" w:rsidR="006B0EFC" w:rsidRDefault="008930E1" w:rsidP="00BC3D9C">
        <w:pPr>
          <w:pStyle w:val="Footer"/>
          <w:ind w:right="360"/>
          <w:jc w:val="right"/>
        </w:pPr>
      </w:p>
    </w:sdtContent>
  </w:sdt>
  <w:p w14:paraId="158121C9" w14:textId="77777777" w:rsidR="006B0EFC" w:rsidRDefault="006B0EF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7587248"/>
      <w:docPartObj>
        <w:docPartGallery w:val="Page Numbers (Bottom of Page)"/>
        <w:docPartUnique/>
      </w:docPartObj>
    </w:sdtPr>
    <w:sdtEndPr/>
    <w:sdtContent>
      <w:p w14:paraId="2C520489" w14:textId="77777777" w:rsidR="006B0EFC" w:rsidRDefault="006B0EFC">
        <w:pPr>
          <w:pStyle w:val="Footer"/>
          <w:jc w:val="center"/>
        </w:pPr>
        <w:r>
          <w:fldChar w:fldCharType="begin"/>
        </w:r>
        <w:r>
          <w:instrText xml:space="preserve"> PAGE   \* MERGEFORMAT </w:instrText>
        </w:r>
        <w:r>
          <w:fldChar w:fldCharType="separate"/>
        </w:r>
        <w:r w:rsidR="008930E1">
          <w:rPr>
            <w:noProof/>
          </w:rPr>
          <w:t>1</w:t>
        </w:r>
        <w:r>
          <w:rPr>
            <w:noProof/>
          </w:rPr>
          <w:fldChar w:fldCharType="end"/>
        </w:r>
      </w:p>
    </w:sdtContent>
  </w:sdt>
  <w:p w14:paraId="6184B397" w14:textId="77777777" w:rsidR="006B0EFC" w:rsidRDefault="006B0EF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280945" w14:textId="77777777" w:rsidR="006B0EFC" w:rsidRDefault="006B0EFC">
      <w:r>
        <w:separator/>
      </w:r>
    </w:p>
  </w:footnote>
  <w:footnote w:type="continuationSeparator" w:id="0">
    <w:p w14:paraId="70B89574" w14:textId="77777777" w:rsidR="006B0EFC" w:rsidRDefault="006B0EFC">
      <w:r>
        <w:continuationSeparator/>
      </w:r>
    </w:p>
  </w:footnote>
  <w:footnote w:type="continuationNotice" w:id="1">
    <w:p w14:paraId="6A91EDA5" w14:textId="77777777" w:rsidR="006B0EFC" w:rsidRDefault="006B0EFC"/>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A6713"/>
    <w:multiLevelType w:val="hybridMultilevel"/>
    <w:tmpl w:val="4202D6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E9552D"/>
    <w:multiLevelType w:val="hybridMultilevel"/>
    <w:tmpl w:val="AAB2F5F2"/>
    <w:lvl w:ilvl="0" w:tplc="4AD2C24E">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17013D"/>
    <w:multiLevelType w:val="hybridMultilevel"/>
    <w:tmpl w:val="07D6E414"/>
    <w:lvl w:ilvl="0" w:tplc="DB280A7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2379D5"/>
    <w:multiLevelType w:val="hybridMultilevel"/>
    <w:tmpl w:val="35DA5B2E"/>
    <w:lvl w:ilvl="0" w:tplc="1E32CC32">
      <w:start w:val="1"/>
      <w:numFmt w:val="bullet"/>
      <w:lvlText w:val=""/>
      <w:lvlJc w:val="left"/>
      <w:pPr>
        <w:ind w:left="720" w:hanging="360"/>
      </w:pPr>
      <w:rPr>
        <w:rFonts w:ascii="Symbol" w:eastAsiaTheme="minorEastAsia" w:hAnsi="Symbol" w:cstheme="minorBidi" w:hint="default"/>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77D039C"/>
    <w:multiLevelType w:val="hybridMultilevel"/>
    <w:tmpl w:val="91644D8E"/>
    <w:lvl w:ilvl="0" w:tplc="16949AD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89A3495"/>
    <w:multiLevelType w:val="hybridMultilevel"/>
    <w:tmpl w:val="D02EF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E857DCC"/>
    <w:multiLevelType w:val="hybridMultilevel"/>
    <w:tmpl w:val="155CC334"/>
    <w:lvl w:ilvl="0" w:tplc="FAA2B8C6">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25905E2"/>
    <w:multiLevelType w:val="hybridMultilevel"/>
    <w:tmpl w:val="2D72DA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3CA4C93"/>
    <w:multiLevelType w:val="hybridMultilevel"/>
    <w:tmpl w:val="BA8285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7"/>
  </w:num>
  <w:num w:numId="4">
    <w:abstractNumId w:val="4"/>
  </w:num>
  <w:num w:numId="5">
    <w:abstractNumId w:val="0"/>
  </w:num>
  <w:num w:numId="6">
    <w:abstractNumId w:val="1"/>
  </w:num>
  <w:num w:numId="7">
    <w:abstractNumId w:val="6"/>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F12"/>
    <w:rsid w:val="0000152D"/>
    <w:rsid w:val="0000189E"/>
    <w:rsid w:val="00001DA1"/>
    <w:rsid w:val="00003097"/>
    <w:rsid w:val="0000325A"/>
    <w:rsid w:val="000033D2"/>
    <w:rsid w:val="000044CD"/>
    <w:rsid w:val="000049A5"/>
    <w:rsid w:val="00004D9E"/>
    <w:rsid w:val="00005D71"/>
    <w:rsid w:val="0000689E"/>
    <w:rsid w:val="000071FD"/>
    <w:rsid w:val="00007336"/>
    <w:rsid w:val="00007D4D"/>
    <w:rsid w:val="000100C7"/>
    <w:rsid w:val="000101CF"/>
    <w:rsid w:val="0001074A"/>
    <w:rsid w:val="00011787"/>
    <w:rsid w:val="000118DF"/>
    <w:rsid w:val="00012AD0"/>
    <w:rsid w:val="00012BB8"/>
    <w:rsid w:val="00013943"/>
    <w:rsid w:val="00014A9F"/>
    <w:rsid w:val="00014C1A"/>
    <w:rsid w:val="00014C85"/>
    <w:rsid w:val="00014F2C"/>
    <w:rsid w:val="00015993"/>
    <w:rsid w:val="000161DA"/>
    <w:rsid w:val="000166FB"/>
    <w:rsid w:val="0002023A"/>
    <w:rsid w:val="00020624"/>
    <w:rsid w:val="00020843"/>
    <w:rsid w:val="0002118E"/>
    <w:rsid w:val="00021CBA"/>
    <w:rsid w:val="00021D54"/>
    <w:rsid w:val="0002312F"/>
    <w:rsid w:val="000231A8"/>
    <w:rsid w:val="00023464"/>
    <w:rsid w:val="00023E94"/>
    <w:rsid w:val="0002545E"/>
    <w:rsid w:val="00025BB2"/>
    <w:rsid w:val="00026606"/>
    <w:rsid w:val="000268EA"/>
    <w:rsid w:val="00026A81"/>
    <w:rsid w:val="00026B3B"/>
    <w:rsid w:val="00026CE3"/>
    <w:rsid w:val="00026D9E"/>
    <w:rsid w:val="00026E13"/>
    <w:rsid w:val="0002718A"/>
    <w:rsid w:val="000272CF"/>
    <w:rsid w:val="000278C1"/>
    <w:rsid w:val="000279AF"/>
    <w:rsid w:val="00027CE8"/>
    <w:rsid w:val="00027F5F"/>
    <w:rsid w:val="000300A8"/>
    <w:rsid w:val="00030F9E"/>
    <w:rsid w:val="00030FE1"/>
    <w:rsid w:val="00031229"/>
    <w:rsid w:val="0003127F"/>
    <w:rsid w:val="00031306"/>
    <w:rsid w:val="00032024"/>
    <w:rsid w:val="00033B15"/>
    <w:rsid w:val="000341BA"/>
    <w:rsid w:val="0003434C"/>
    <w:rsid w:val="00035416"/>
    <w:rsid w:val="000357C4"/>
    <w:rsid w:val="000358A6"/>
    <w:rsid w:val="000359E8"/>
    <w:rsid w:val="00035DF4"/>
    <w:rsid w:val="00036349"/>
    <w:rsid w:val="000363E7"/>
    <w:rsid w:val="000363FD"/>
    <w:rsid w:val="00036425"/>
    <w:rsid w:val="000365BD"/>
    <w:rsid w:val="00036BEA"/>
    <w:rsid w:val="00037936"/>
    <w:rsid w:val="0004014F"/>
    <w:rsid w:val="000402AC"/>
    <w:rsid w:val="00040374"/>
    <w:rsid w:val="00041215"/>
    <w:rsid w:val="0004240A"/>
    <w:rsid w:val="000425D4"/>
    <w:rsid w:val="00042899"/>
    <w:rsid w:val="000428DD"/>
    <w:rsid w:val="0004298E"/>
    <w:rsid w:val="00043BA9"/>
    <w:rsid w:val="000443C2"/>
    <w:rsid w:val="00044544"/>
    <w:rsid w:val="000450CA"/>
    <w:rsid w:val="0004518A"/>
    <w:rsid w:val="00045DD8"/>
    <w:rsid w:val="00046763"/>
    <w:rsid w:val="0004768B"/>
    <w:rsid w:val="00050200"/>
    <w:rsid w:val="00050CAB"/>
    <w:rsid w:val="00051190"/>
    <w:rsid w:val="000519AA"/>
    <w:rsid w:val="00051D50"/>
    <w:rsid w:val="00051F50"/>
    <w:rsid w:val="00052435"/>
    <w:rsid w:val="00053B4B"/>
    <w:rsid w:val="0005453F"/>
    <w:rsid w:val="00054E8F"/>
    <w:rsid w:val="00055309"/>
    <w:rsid w:val="000561DA"/>
    <w:rsid w:val="00056311"/>
    <w:rsid w:val="0005640A"/>
    <w:rsid w:val="000567AD"/>
    <w:rsid w:val="00056CBE"/>
    <w:rsid w:val="00056E32"/>
    <w:rsid w:val="000572EF"/>
    <w:rsid w:val="00057789"/>
    <w:rsid w:val="0006013E"/>
    <w:rsid w:val="000602FB"/>
    <w:rsid w:val="0006037A"/>
    <w:rsid w:val="00060528"/>
    <w:rsid w:val="00060C91"/>
    <w:rsid w:val="000614FB"/>
    <w:rsid w:val="000620CF"/>
    <w:rsid w:val="00062784"/>
    <w:rsid w:val="00062A9C"/>
    <w:rsid w:val="00062C2C"/>
    <w:rsid w:val="00062C4E"/>
    <w:rsid w:val="00062C6B"/>
    <w:rsid w:val="000631A8"/>
    <w:rsid w:val="00063272"/>
    <w:rsid w:val="00064026"/>
    <w:rsid w:val="00064601"/>
    <w:rsid w:val="00064AAE"/>
    <w:rsid w:val="00065A91"/>
    <w:rsid w:val="00065F10"/>
    <w:rsid w:val="000665B3"/>
    <w:rsid w:val="00066738"/>
    <w:rsid w:val="0006683B"/>
    <w:rsid w:val="000668BB"/>
    <w:rsid w:val="0006736A"/>
    <w:rsid w:val="00067E7C"/>
    <w:rsid w:val="00067F85"/>
    <w:rsid w:val="000701CF"/>
    <w:rsid w:val="00070723"/>
    <w:rsid w:val="00070E08"/>
    <w:rsid w:val="00070E51"/>
    <w:rsid w:val="00071204"/>
    <w:rsid w:val="000725BF"/>
    <w:rsid w:val="0007272E"/>
    <w:rsid w:val="00072782"/>
    <w:rsid w:val="00072852"/>
    <w:rsid w:val="00072A89"/>
    <w:rsid w:val="00072F27"/>
    <w:rsid w:val="00073504"/>
    <w:rsid w:val="00073AE1"/>
    <w:rsid w:val="000751AE"/>
    <w:rsid w:val="0007530F"/>
    <w:rsid w:val="00075E88"/>
    <w:rsid w:val="00076297"/>
    <w:rsid w:val="000762AC"/>
    <w:rsid w:val="000763C5"/>
    <w:rsid w:val="00076B52"/>
    <w:rsid w:val="00077A5F"/>
    <w:rsid w:val="00077C66"/>
    <w:rsid w:val="00080283"/>
    <w:rsid w:val="0008208E"/>
    <w:rsid w:val="000836E1"/>
    <w:rsid w:val="00084D64"/>
    <w:rsid w:val="00085C3C"/>
    <w:rsid w:val="00085D18"/>
    <w:rsid w:val="00086539"/>
    <w:rsid w:val="000865A0"/>
    <w:rsid w:val="00086EC5"/>
    <w:rsid w:val="000876B8"/>
    <w:rsid w:val="00087BDB"/>
    <w:rsid w:val="00087F15"/>
    <w:rsid w:val="0009078F"/>
    <w:rsid w:val="00092DCF"/>
    <w:rsid w:val="00092EA8"/>
    <w:rsid w:val="0009349A"/>
    <w:rsid w:val="0009425C"/>
    <w:rsid w:val="00094995"/>
    <w:rsid w:val="00095106"/>
    <w:rsid w:val="00095A02"/>
    <w:rsid w:val="00095B6A"/>
    <w:rsid w:val="00096788"/>
    <w:rsid w:val="00096C0F"/>
    <w:rsid w:val="000978E3"/>
    <w:rsid w:val="00097A80"/>
    <w:rsid w:val="000A04CD"/>
    <w:rsid w:val="000A0754"/>
    <w:rsid w:val="000A0A31"/>
    <w:rsid w:val="000A0D0B"/>
    <w:rsid w:val="000A1001"/>
    <w:rsid w:val="000A1363"/>
    <w:rsid w:val="000A1677"/>
    <w:rsid w:val="000A2E59"/>
    <w:rsid w:val="000A3A9D"/>
    <w:rsid w:val="000A4243"/>
    <w:rsid w:val="000A4377"/>
    <w:rsid w:val="000A470F"/>
    <w:rsid w:val="000A47F3"/>
    <w:rsid w:val="000A52D7"/>
    <w:rsid w:val="000A536B"/>
    <w:rsid w:val="000A64B6"/>
    <w:rsid w:val="000A67AB"/>
    <w:rsid w:val="000A6A5D"/>
    <w:rsid w:val="000A6C2E"/>
    <w:rsid w:val="000A6C97"/>
    <w:rsid w:val="000A70DC"/>
    <w:rsid w:val="000A7149"/>
    <w:rsid w:val="000A7A96"/>
    <w:rsid w:val="000A7F27"/>
    <w:rsid w:val="000B1461"/>
    <w:rsid w:val="000B2110"/>
    <w:rsid w:val="000B232B"/>
    <w:rsid w:val="000B293A"/>
    <w:rsid w:val="000B2A34"/>
    <w:rsid w:val="000B2EEB"/>
    <w:rsid w:val="000B3594"/>
    <w:rsid w:val="000B366E"/>
    <w:rsid w:val="000B3A28"/>
    <w:rsid w:val="000B3A76"/>
    <w:rsid w:val="000B3CD4"/>
    <w:rsid w:val="000B3F71"/>
    <w:rsid w:val="000B42C2"/>
    <w:rsid w:val="000B4387"/>
    <w:rsid w:val="000B4A82"/>
    <w:rsid w:val="000B4D96"/>
    <w:rsid w:val="000B5040"/>
    <w:rsid w:val="000B5527"/>
    <w:rsid w:val="000B55F3"/>
    <w:rsid w:val="000B579E"/>
    <w:rsid w:val="000B5F46"/>
    <w:rsid w:val="000B671C"/>
    <w:rsid w:val="000B6CEF"/>
    <w:rsid w:val="000B7855"/>
    <w:rsid w:val="000C04F9"/>
    <w:rsid w:val="000C1F92"/>
    <w:rsid w:val="000C2061"/>
    <w:rsid w:val="000C2A7C"/>
    <w:rsid w:val="000C36D5"/>
    <w:rsid w:val="000C3B95"/>
    <w:rsid w:val="000C4AD7"/>
    <w:rsid w:val="000C4D7A"/>
    <w:rsid w:val="000C546E"/>
    <w:rsid w:val="000C54E6"/>
    <w:rsid w:val="000C559D"/>
    <w:rsid w:val="000C564A"/>
    <w:rsid w:val="000C5C04"/>
    <w:rsid w:val="000C5D77"/>
    <w:rsid w:val="000C718E"/>
    <w:rsid w:val="000C758C"/>
    <w:rsid w:val="000C7DD9"/>
    <w:rsid w:val="000D1073"/>
    <w:rsid w:val="000D10EE"/>
    <w:rsid w:val="000D1149"/>
    <w:rsid w:val="000D164D"/>
    <w:rsid w:val="000D18C4"/>
    <w:rsid w:val="000D1DDF"/>
    <w:rsid w:val="000D1EE2"/>
    <w:rsid w:val="000D2833"/>
    <w:rsid w:val="000D3317"/>
    <w:rsid w:val="000D35B5"/>
    <w:rsid w:val="000D4774"/>
    <w:rsid w:val="000D5E24"/>
    <w:rsid w:val="000D60C2"/>
    <w:rsid w:val="000D6900"/>
    <w:rsid w:val="000D6B12"/>
    <w:rsid w:val="000D7C3F"/>
    <w:rsid w:val="000D7C6E"/>
    <w:rsid w:val="000E013F"/>
    <w:rsid w:val="000E05D8"/>
    <w:rsid w:val="000E08DC"/>
    <w:rsid w:val="000E2278"/>
    <w:rsid w:val="000E25E7"/>
    <w:rsid w:val="000E32A6"/>
    <w:rsid w:val="000E548A"/>
    <w:rsid w:val="000E54F7"/>
    <w:rsid w:val="000E57E4"/>
    <w:rsid w:val="000E5C68"/>
    <w:rsid w:val="000E67C0"/>
    <w:rsid w:val="000E77DC"/>
    <w:rsid w:val="000E7918"/>
    <w:rsid w:val="000E7972"/>
    <w:rsid w:val="000E7BF1"/>
    <w:rsid w:val="000F04FB"/>
    <w:rsid w:val="000F08D9"/>
    <w:rsid w:val="000F1191"/>
    <w:rsid w:val="000F2DEC"/>
    <w:rsid w:val="000F3405"/>
    <w:rsid w:val="000F3E0F"/>
    <w:rsid w:val="000F549D"/>
    <w:rsid w:val="000F5D20"/>
    <w:rsid w:val="000F5DAF"/>
    <w:rsid w:val="000F5E14"/>
    <w:rsid w:val="000F73AB"/>
    <w:rsid w:val="001004AB"/>
    <w:rsid w:val="00100642"/>
    <w:rsid w:val="001007E4"/>
    <w:rsid w:val="001008A6"/>
    <w:rsid w:val="00101DC2"/>
    <w:rsid w:val="00104A36"/>
    <w:rsid w:val="00104AC5"/>
    <w:rsid w:val="00104B91"/>
    <w:rsid w:val="00104CAD"/>
    <w:rsid w:val="00104F15"/>
    <w:rsid w:val="00105A5D"/>
    <w:rsid w:val="00105CDF"/>
    <w:rsid w:val="00106066"/>
    <w:rsid w:val="001063DF"/>
    <w:rsid w:val="001077DC"/>
    <w:rsid w:val="00107968"/>
    <w:rsid w:val="00107B14"/>
    <w:rsid w:val="001103F5"/>
    <w:rsid w:val="001104F2"/>
    <w:rsid w:val="0011085C"/>
    <w:rsid w:val="001108E1"/>
    <w:rsid w:val="00110902"/>
    <w:rsid w:val="001112D9"/>
    <w:rsid w:val="00111E49"/>
    <w:rsid w:val="00111FF0"/>
    <w:rsid w:val="001122BC"/>
    <w:rsid w:val="00112A15"/>
    <w:rsid w:val="00112A83"/>
    <w:rsid w:val="00112B6E"/>
    <w:rsid w:val="00113657"/>
    <w:rsid w:val="00113F42"/>
    <w:rsid w:val="00114DA4"/>
    <w:rsid w:val="00115FEA"/>
    <w:rsid w:val="00116542"/>
    <w:rsid w:val="00116963"/>
    <w:rsid w:val="00116B5F"/>
    <w:rsid w:val="00117002"/>
    <w:rsid w:val="00120942"/>
    <w:rsid w:val="00120B93"/>
    <w:rsid w:val="00121BEC"/>
    <w:rsid w:val="00122170"/>
    <w:rsid w:val="0012235C"/>
    <w:rsid w:val="001227AC"/>
    <w:rsid w:val="00122B62"/>
    <w:rsid w:val="0012405F"/>
    <w:rsid w:val="0012415B"/>
    <w:rsid w:val="001242DE"/>
    <w:rsid w:val="00125127"/>
    <w:rsid w:val="001251B0"/>
    <w:rsid w:val="001254BA"/>
    <w:rsid w:val="0012570A"/>
    <w:rsid w:val="001269F4"/>
    <w:rsid w:val="00126BA2"/>
    <w:rsid w:val="00126E8F"/>
    <w:rsid w:val="001272B7"/>
    <w:rsid w:val="00127784"/>
    <w:rsid w:val="00130007"/>
    <w:rsid w:val="001305AE"/>
    <w:rsid w:val="00130811"/>
    <w:rsid w:val="001320B3"/>
    <w:rsid w:val="00132639"/>
    <w:rsid w:val="00132C5E"/>
    <w:rsid w:val="00132FC2"/>
    <w:rsid w:val="00133498"/>
    <w:rsid w:val="00133697"/>
    <w:rsid w:val="00133CD4"/>
    <w:rsid w:val="00133E92"/>
    <w:rsid w:val="00134BF7"/>
    <w:rsid w:val="00134C6C"/>
    <w:rsid w:val="00135EB7"/>
    <w:rsid w:val="00136021"/>
    <w:rsid w:val="00137713"/>
    <w:rsid w:val="00140175"/>
    <w:rsid w:val="00140BD6"/>
    <w:rsid w:val="00140D2A"/>
    <w:rsid w:val="00141C00"/>
    <w:rsid w:val="00141DFF"/>
    <w:rsid w:val="00142D37"/>
    <w:rsid w:val="00142E5C"/>
    <w:rsid w:val="001432A3"/>
    <w:rsid w:val="001435DF"/>
    <w:rsid w:val="00143BC6"/>
    <w:rsid w:val="0014425E"/>
    <w:rsid w:val="00144EAF"/>
    <w:rsid w:val="00145ADC"/>
    <w:rsid w:val="0014679B"/>
    <w:rsid w:val="00146E64"/>
    <w:rsid w:val="00147688"/>
    <w:rsid w:val="0014799D"/>
    <w:rsid w:val="00150652"/>
    <w:rsid w:val="00150AAD"/>
    <w:rsid w:val="0015105A"/>
    <w:rsid w:val="00151F3A"/>
    <w:rsid w:val="00152A4F"/>
    <w:rsid w:val="00153DD0"/>
    <w:rsid w:val="001540FD"/>
    <w:rsid w:val="001541C6"/>
    <w:rsid w:val="0015423D"/>
    <w:rsid w:val="001561EF"/>
    <w:rsid w:val="0015650B"/>
    <w:rsid w:val="0015673D"/>
    <w:rsid w:val="00157A84"/>
    <w:rsid w:val="0016074E"/>
    <w:rsid w:val="00160D76"/>
    <w:rsid w:val="00160DE9"/>
    <w:rsid w:val="0016166E"/>
    <w:rsid w:val="0016178B"/>
    <w:rsid w:val="00161CA8"/>
    <w:rsid w:val="00161F3D"/>
    <w:rsid w:val="001621F3"/>
    <w:rsid w:val="001635BC"/>
    <w:rsid w:val="001637B1"/>
    <w:rsid w:val="00164E84"/>
    <w:rsid w:val="0016519B"/>
    <w:rsid w:val="0016548D"/>
    <w:rsid w:val="00165571"/>
    <w:rsid w:val="0016580A"/>
    <w:rsid w:val="00165891"/>
    <w:rsid w:val="001665E2"/>
    <w:rsid w:val="0016692D"/>
    <w:rsid w:val="00167B43"/>
    <w:rsid w:val="00170048"/>
    <w:rsid w:val="00170517"/>
    <w:rsid w:val="00171181"/>
    <w:rsid w:val="001714E3"/>
    <w:rsid w:val="00171BE1"/>
    <w:rsid w:val="00171E43"/>
    <w:rsid w:val="00173376"/>
    <w:rsid w:val="00173506"/>
    <w:rsid w:val="00173D86"/>
    <w:rsid w:val="0017537E"/>
    <w:rsid w:val="00175D7C"/>
    <w:rsid w:val="0017667D"/>
    <w:rsid w:val="00176990"/>
    <w:rsid w:val="00176D80"/>
    <w:rsid w:val="00176E8F"/>
    <w:rsid w:val="0017729E"/>
    <w:rsid w:val="001778CF"/>
    <w:rsid w:val="00177D84"/>
    <w:rsid w:val="00180D2B"/>
    <w:rsid w:val="001825A9"/>
    <w:rsid w:val="00182617"/>
    <w:rsid w:val="00182924"/>
    <w:rsid w:val="00183837"/>
    <w:rsid w:val="0018393C"/>
    <w:rsid w:val="00183BB7"/>
    <w:rsid w:val="00183C5D"/>
    <w:rsid w:val="001850A7"/>
    <w:rsid w:val="001853DD"/>
    <w:rsid w:val="0018544C"/>
    <w:rsid w:val="00185BE3"/>
    <w:rsid w:val="0018606E"/>
    <w:rsid w:val="001863E4"/>
    <w:rsid w:val="0018677A"/>
    <w:rsid w:val="001878B2"/>
    <w:rsid w:val="00187AAB"/>
    <w:rsid w:val="00190BD0"/>
    <w:rsid w:val="001934D9"/>
    <w:rsid w:val="001937CE"/>
    <w:rsid w:val="0019381A"/>
    <w:rsid w:val="00193E16"/>
    <w:rsid w:val="00193E7F"/>
    <w:rsid w:val="00193FE6"/>
    <w:rsid w:val="00194A70"/>
    <w:rsid w:val="00194AC2"/>
    <w:rsid w:val="00194B1E"/>
    <w:rsid w:val="00194D4D"/>
    <w:rsid w:val="00195DE2"/>
    <w:rsid w:val="00195ED6"/>
    <w:rsid w:val="00196361"/>
    <w:rsid w:val="00196DE1"/>
    <w:rsid w:val="00196FFF"/>
    <w:rsid w:val="0019790A"/>
    <w:rsid w:val="001A078E"/>
    <w:rsid w:val="001A09D1"/>
    <w:rsid w:val="001A0BA5"/>
    <w:rsid w:val="001A0BDB"/>
    <w:rsid w:val="001A0CA6"/>
    <w:rsid w:val="001A19F9"/>
    <w:rsid w:val="001A1C8A"/>
    <w:rsid w:val="001A284C"/>
    <w:rsid w:val="001A367B"/>
    <w:rsid w:val="001A4360"/>
    <w:rsid w:val="001A4602"/>
    <w:rsid w:val="001A5634"/>
    <w:rsid w:val="001A6570"/>
    <w:rsid w:val="001A669E"/>
    <w:rsid w:val="001A7037"/>
    <w:rsid w:val="001A721E"/>
    <w:rsid w:val="001A76AC"/>
    <w:rsid w:val="001A7DC3"/>
    <w:rsid w:val="001B0156"/>
    <w:rsid w:val="001B07CB"/>
    <w:rsid w:val="001B1D15"/>
    <w:rsid w:val="001B217A"/>
    <w:rsid w:val="001B274A"/>
    <w:rsid w:val="001B277E"/>
    <w:rsid w:val="001B2ED9"/>
    <w:rsid w:val="001B38BC"/>
    <w:rsid w:val="001B4673"/>
    <w:rsid w:val="001B4CDC"/>
    <w:rsid w:val="001B61E2"/>
    <w:rsid w:val="001B63E0"/>
    <w:rsid w:val="001B6C1A"/>
    <w:rsid w:val="001B76A4"/>
    <w:rsid w:val="001B7AFE"/>
    <w:rsid w:val="001B7D3C"/>
    <w:rsid w:val="001B7F55"/>
    <w:rsid w:val="001C023D"/>
    <w:rsid w:val="001C1B13"/>
    <w:rsid w:val="001C1BF8"/>
    <w:rsid w:val="001C1EE6"/>
    <w:rsid w:val="001C20C6"/>
    <w:rsid w:val="001C2597"/>
    <w:rsid w:val="001C2F74"/>
    <w:rsid w:val="001C3360"/>
    <w:rsid w:val="001C3517"/>
    <w:rsid w:val="001C39D9"/>
    <w:rsid w:val="001C3DE5"/>
    <w:rsid w:val="001C55D8"/>
    <w:rsid w:val="001C56FB"/>
    <w:rsid w:val="001C601D"/>
    <w:rsid w:val="001C658F"/>
    <w:rsid w:val="001C6620"/>
    <w:rsid w:val="001C67B9"/>
    <w:rsid w:val="001C6B6C"/>
    <w:rsid w:val="001C7111"/>
    <w:rsid w:val="001C73DC"/>
    <w:rsid w:val="001D0881"/>
    <w:rsid w:val="001D0D61"/>
    <w:rsid w:val="001D1023"/>
    <w:rsid w:val="001D1B0C"/>
    <w:rsid w:val="001D2072"/>
    <w:rsid w:val="001D236E"/>
    <w:rsid w:val="001D24FF"/>
    <w:rsid w:val="001D25A5"/>
    <w:rsid w:val="001D2B51"/>
    <w:rsid w:val="001D3A79"/>
    <w:rsid w:val="001D4F61"/>
    <w:rsid w:val="001D56A3"/>
    <w:rsid w:val="001D6E0C"/>
    <w:rsid w:val="001D75ED"/>
    <w:rsid w:val="001E0738"/>
    <w:rsid w:val="001E126D"/>
    <w:rsid w:val="001E1B49"/>
    <w:rsid w:val="001E1DFE"/>
    <w:rsid w:val="001E20AB"/>
    <w:rsid w:val="001E2EA8"/>
    <w:rsid w:val="001E3A5F"/>
    <w:rsid w:val="001E3C4D"/>
    <w:rsid w:val="001E44D6"/>
    <w:rsid w:val="001E48D6"/>
    <w:rsid w:val="001E4B9F"/>
    <w:rsid w:val="001E4F78"/>
    <w:rsid w:val="001E584E"/>
    <w:rsid w:val="001E5B86"/>
    <w:rsid w:val="001E5BCC"/>
    <w:rsid w:val="001E5EA6"/>
    <w:rsid w:val="001E7AF9"/>
    <w:rsid w:val="001F0385"/>
    <w:rsid w:val="001F19A2"/>
    <w:rsid w:val="001F1ABD"/>
    <w:rsid w:val="001F2073"/>
    <w:rsid w:val="001F2F81"/>
    <w:rsid w:val="001F420F"/>
    <w:rsid w:val="001F5584"/>
    <w:rsid w:val="001F5D08"/>
    <w:rsid w:val="001F5E69"/>
    <w:rsid w:val="001F6721"/>
    <w:rsid w:val="001F6986"/>
    <w:rsid w:val="001F6B65"/>
    <w:rsid w:val="001F6EEA"/>
    <w:rsid w:val="001F6F7C"/>
    <w:rsid w:val="001F719E"/>
    <w:rsid w:val="00200145"/>
    <w:rsid w:val="00200A5C"/>
    <w:rsid w:val="00200D86"/>
    <w:rsid w:val="0020141A"/>
    <w:rsid w:val="00202409"/>
    <w:rsid w:val="00203CE9"/>
    <w:rsid w:val="0020437A"/>
    <w:rsid w:val="00204C92"/>
    <w:rsid w:val="00205929"/>
    <w:rsid w:val="00206572"/>
    <w:rsid w:val="002068B1"/>
    <w:rsid w:val="00206D32"/>
    <w:rsid w:val="00207065"/>
    <w:rsid w:val="002078B4"/>
    <w:rsid w:val="002079F6"/>
    <w:rsid w:val="0021060C"/>
    <w:rsid w:val="00210996"/>
    <w:rsid w:val="00210E8E"/>
    <w:rsid w:val="00211081"/>
    <w:rsid w:val="002111B5"/>
    <w:rsid w:val="00211AC9"/>
    <w:rsid w:val="00212A31"/>
    <w:rsid w:val="00212D71"/>
    <w:rsid w:val="00212EAE"/>
    <w:rsid w:val="002131BC"/>
    <w:rsid w:val="002132D0"/>
    <w:rsid w:val="002132EA"/>
    <w:rsid w:val="002134EE"/>
    <w:rsid w:val="0021429B"/>
    <w:rsid w:val="002153CE"/>
    <w:rsid w:val="00216BF0"/>
    <w:rsid w:val="00217684"/>
    <w:rsid w:val="00217D37"/>
    <w:rsid w:val="00217F17"/>
    <w:rsid w:val="00220296"/>
    <w:rsid w:val="00220B79"/>
    <w:rsid w:val="00222569"/>
    <w:rsid w:val="00222719"/>
    <w:rsid w:val="00223313"/>
    <w:rsid w:val="00224E5F"/>
    <w:rsid w:val="002251BC"/>
    <w:rsid w:val="00225209"/>
    <w:rsid w:val="00226774"/>
    <w:rsid w:val="00226FA2"/>
    <w:rsid w:val="002273CA"/>
    <w:rsid w:val="00227722"/>
    <w:rsid w:val="002279B1"/>
    <w:rsid w:val="002301D6"/>
    <w:rsid w:val="0023027E"/>
    <w:rsid w:val="00231253"/>
    <w:rsid w:val="0023171C"/>
    <w:rsid w:val="00231E7D"/>
    <w:rsid w:val="00232344"/>
    <w:rsid w:val="00232431"/>
    <w:rsid w:val="00232F24"/>
    <w:rsid w:val="00233333"/>
    <w:rsid w:val="002339D6"/>
    <w:rsid w:val="00233EA5"/>
    <w:rsid w:val="00233FCA"/>
    <w:rsid w:val="0023448E"/>
    <w:rsid w:val="0023458E"/>
    <w:rsid w:val="00235D92"/>
    <w:rsid w:val="002372A8"/>
    <w:rsid w:val="00237418"/>
    <w:rsid w:val="00237439"/>
    <w:rsid w:val="00237813"/>
    <w:rsid w:val="002379C7"/>
    <w:rsid w:val="00237BE2"/>
    <w:rsid w:val="00240F8B"/>
    <w:rsid w:val="00241453"/>
    <w:rsid w:val="00241EBF"/>
    <w:rsid w:val="00242475"/>
    <w:rsid w:val="00242EA3"/>
    <w:rsid w:val="0024342D"/>
    <w:rsid w:val="002438F3"/>
    <w:rsid w:val="0024393D"/>
    <w:rsid w:val="00244376"/>
    <w:rsid w:val="002443DA"/>
    <w:rsid w:val="00244953"/>
    <w:rsid w:val="002458E3"/>
    <w:rsid w:val="00245C6B"/>
    <w:rsid w:val="00246EAD"/>
    <w:rsid w:val="00246FBC"/>
    <w:rsid w:val="0025046F"/>
    <w:rsid w:val="00250B3A"/>
    <w:rsid w:val="0025126F"/>
    <w:rsid w:val="00252445"/>
    <w:rsid w:val="00252892"/>
    <w:rsid w:val="0025392B"/>
    <w:rsid w:val="002554FD"/>
    <w:rsid w:val="00255BFF"/>
    <w:rsid w:val="00256421"/>
    <w:rsid w:val="00257D03"/>
    <w:rsid w:val="002602DC"/>
    <w:rsid w:val="00261EB1"/>
    <w:rsid w:val="00262B48"/>
    <w:rsid w:val="00262C1F"/>
    <w:rsid w:val="00262D3D"/>
    <w:rsid w:val="0026348B"/>
    <w:rsid w:val="00263933"/>
    <w:rsid w:val="00263959"/>
    <w:rsid w:val="00265CBE"/>
    <w:rsid w:val="0026602F"/>
    <w:rsid w:val="002670A0"/>
    <w:rsid w:val="002701EE"/>
    <w:rsid w:val="0027043B"/>
    <w:rsid w:val="002710C2"/>
    <w:rsid w:val="00271872"/>
    <w:rsid w:val="002720EC"/>
    <w:rsid w:val="00274971"/>
    <w:rsid w:val="00274F16"/>
    <w:rsid w:val="002750D6"/>
    <w:rsid w:val="00276365"/>
    <w:rsid w:val="002773B7"/>
    <w:rsid w:val="0027746B"/>
    <w:rsid w:val="00277494"/>
    <w:rsid w:val="00277A1B"/>
    <w:rsid w:val="0028066C"/>
    <w:rsid w:val="00280CA5"/>
    <w:rsid w:val="00281B00"/>
    <w:rsid w:val="00281F16"/>
    <w:rsid w:val="002823FF"/>
    <w:rsid w:val="0028316C"/>
    <w:rsid w:val="00283BAB"/>
    <w:rsid w:val="00284A0F"/>
    <w:rsid w:val="00284FFF"/>
    <w:rsid w:val="002859BD"/>
    <w:rsid w:val="00286325"/>
    <w:rsid w:val="00286635"/>
    <w:rsid w:val="00286C3E"/>
    <w:rsid w:val="00286D48"/>
    <w:rsid w:val="0028758F"/>
    <w:rsid w:val="002878B2"/>
    <w:rsid w:val="0028797E"/>
    <w:rsid w:val="00287B99"/>
    <w:rsid w:val="00290944"/>
    <w:rsid w:val="0029116C"/>
    <w:rsid w:val="00291848"/>
    <w:rsid w:val="002926D0"/>
    <w:rsid w:val="002936DF"/>
    <w:rsid w:val="0029376F"/>
    <w:rsid w:val="00293D5F"/>
    <w:rsid w:val="00294093"/>
    <w:rsid w:val="00294A2E"/>
    <w:rsid w:val="00294D87"/>
    <w:rsid w:val="00294EAC"/>
    <w:rsid w:val="00295178"/>
    <w:rsid w:val="002951F1"/>
    <w:rsid w:val="002955E9"/>
    <w:rsid w:val="002959B7"/>
    <w:rsid w:val="00295E24"/>
    <w:rsid w:val="00296BF0"/>
    <w:rsid w:val="0029738E"/>
    <w:rsid w:val="002A05AB"/>
    <w:rsid w:val="002A063E"/>
    <w:rsid w:val="002A0C10"/>
    <w:rsid w:val="002A1139"/>
    <w:rsid w:val="002A11A9"/>
    <w:rsid w:val="002A1516"/>
    <w:rsid w:val="002A18E4"/>
    <w:rsid w:val="002A1B77"/>
    <w:rsid w:val="002A1CA4"/>
    <w:rsid w:val="002A1EFF"/>
    <w:rsid w:val="002A2159"/>
    <w:rsid w:val="002A2661"/>
    <w:rsid w:val="002A28F8"/>
    <w:rsid w:val="002A2C69"/>
    <w:rsid w:val="002A3E8C"/>
    <w:rsid w:val="002A45CA"/>
    <w:rsid w:val="002A4A9E"/>
    <w:rsid w:val="002A4E09"/>
    <w:rsid w:val="002A4F45"/>
    <w:rsid w:val="002A5778"/>
    <w:rsid w:val="002A63FB"/>
    <w:rsid w:val="002A65E5"/>
    <w:rsid w:val="002A6B1E"/>
    <w:rsid w:val="002A6D52"/>
    <w:rsid w:val="002A6DEE"/>
    <w:rsid w:val="002A72DA"/>
    <w:rsid w:val="002A7AA6"/>
    <w:rsid w:val="002B029B"/>
    <w:rsid w:val="002B2826"/>
    <w:rsid w:val="002B3102"/>
    <w:rsid w:val="002B34A3"/>
    <w:rsid w:val="002B4433"/>
    <w:rsid w:val="002B4545"/>
    <w:rsid w:val="002B5E2D"/>
    <w:rsid w:val="002B7196"/>
    <w:rsid w:val="002B7C8A"/>
    <w:rsid w:val="002B7E77"/>
    <w:rsid w:val="002C0344"/>
    <w:rsid w:val="002C0D76"/>
    <w:rsid w:val="002C0F05"/>
    <w:rsid w:val="002C126A"/>
    <w:rsid w:val="002C1D3C"/>
    <w:rsid w:val="002C1F08"/>
    <w:rsid w:val="002C2240"/>
    <w:rsid w:val="002C2E04"/>
    <w:rsid w:val="002C349F"/>
    <w:rsid w:val="002C3A5D"/>
    <w:rsid w:val="002C3C4D"/>
    <w:rsid w:val="002C4047"/>
    <w:rsid w:val="002C4AB6"/>
    <w:rsid w:val="002C4C03"/>
    <w:rsid w:val="002C55EB"/>
    <w:rsid w:val="002C5A37"/>
    <w:rsid w:val="002C5B32"/>
    <w:rsid w:val="002C5C1D"/>
    <w:rsid w:val="002C5DDE"/>
    <w:rsid w:val="002C643D"/>
    <w:rsid w:val="002C64DA"/>
    <w:rsid w:val="002C68F0"/>
    <w:rsid w:val="002C7193"/>
    <w:rsid w:val="002C7C72"/>
    <w:rsid w:val="002C7F29"/>
    <w:rsid w:val="002D03EE"/>
    <w:rsid w:val="002D061B"/>
    <w:rsid w:val="002D0EC8"/>
    <w:rsid w:val="002D1450"/>
    <w:rsid w:val="002D1E3F"/>
    <w:rsid w:val="002D2E2A"/>
    <w:rsid w:val="002D3155"/>
    <w:rsid w:val="002D366A"/>
    <w:rsid w:val="002D3832"/>
    <w:rsid w:val="002D3D0C"/>
    <w:rsid w:val="002D40C5"/>
    <w:rsid w:val="002D4F8F"/>
    <w:rsid w:val="002D5755"/>
    <w:rsid w:val="002D57A9"/>
    <w:rsid w:val="002D6839"/>
    <w:rsid w:val="002D6BE2"/>
    <w:rsid w:val="002D7816"/>
    <w:rsid w:val="002D7FBA"/>
    <w:rsid w:val="002E0235"/>
    <w:rsid w:val="002E035E"/>
    <w:rsid w:val="002E15E1"/>
    <w:rsid w:val="002E16B2"/>
    <w:rsid w:val="002E1C49"/>
    <w:rsid w:val="002E253C"/>
    <w:rsid w:val="002E29CD"/>
    <w:rsid w:val="002E2C2D"/>
    <w:rsid w:val="002E3EF8"/>
    <w:rsid w:val="002E4423"/>
    <w:rsid w:val="002E4A7D"/>
    <w:rsid w:val="002E4B91"/>
    <w:rsid w:val="002E500C"/>
    <w:rsid w:val="002E50FF"/>
    <w:rsid w:val="002E52D3"/>
    <w:rsid w:val="002E6149"/>
    <w:rsid w:val="002E6425"/>
    <w:rsid w:val="002E6639"/>
    <w:rsid w:val="002E7151"/>
    <w:rsid w:val="002E72C1"/>
    <w:rsid w:val="002E770E"/>
    <w:rsid w:val="002E7821"/>
    <w:rsid w:val="002E78D4"/>
    <w:rsid w:val="002E7A38"/>
    <w:rsid w:val="002E7B2A"/>
    <w:rsid w:val="002F0EE1"/>
    <w:rsid w:val="002F14A5"/>
    <w:rsid w:val="002F1AA5"/>
    <w:rsid w:val="002F23EA"/>
    <w:rsid w:val="002F2DDB"/>
    <w:rsid w:val="002F34C5"/>
    <w:rsid w:val="002F43C0"/>
    <w:rsid w:val="002F4D5F"/>
    <w:rsid w:val="002F4FFC"/>
    <w:rsid w:val="002F5431"/>
    <w:rsid w:val="002F5F4D"/>
    <w:rsid w:val="002F6049"/>
    <w:rsid w:val="002F7763"/>
    <w:rsid w:val="00300096"/>
    <w:rsid w:val="003002B7"/>
    <w:rsid w:val="003004B1"/>
    <w:rsid w:val="0030166C"/>
    <w:rsid w:val="0030188D"/>
    <w:rsid w:val="00301DBB"/>
    <w:rsid w:val="00301FCA"/>
    <w:rsid w:val="0030278A"/>
    <w:rsid w:val="00302C8B"/>
    <w:rsid w:val="00303045"/>
    <w:rsid w:val="00303233"/>
    <w:rsid w:val="003042C2"/>
    <w:rsid w:val="00304C55"/>
    <w:rsid w:val="00305219"/>
    <w:rsid w:val="00305995"/>
    <w:rsid w:val="00305AC1"/>
    <w:rsid w:val="00306482"/>
    <w:rsid w:val="00307516"/>
    <w:rsid w:val="0031124B"/>
    <w:rsid w:val="003114B2"/>
    <w:rsid w:val="00311892"/>
    <w:rsid w:val="00311C15"/>
    <w:rsid w:val="003122CD"/>
    <w:rsid w:val="00312607"/>
    <w:rsid w:val="00312674"/>
    <w:rsid w:val="00312C43"/>
    <w:rsid w:val="00312C73"/>
    <w:rsid w:val="00312F83"/>
    <w:rsid w:val="0031313C"/>
    <w:rsid w:val="003132F9"/>
    <w:rsid w:val="00313A99"/>
    <w:rsid w:val="003141B2"/>
    <w:rsid w:val="00314C4D"/>
    <w:rsid w:val="003163BD"/>
    <w:rsid w:val="00316EAE"/>
    <w:rsid w:val="00317B33"/>
    <w:rsid w:val="00317C73"/>
    <w:rsid w:val="00320868"/>
    <w:rsid w:val="00320DDC"/>
    <w:rsid w:val="0032127C"/>
    <w:rsid w:val="003212C6"/>
    <w:rsid w:val="0032156A"/>
    <w:rsid w:val="003216C9"/>
    <w:rsid w:val="003217FC"/>
    <w:rsid w:val="003227DE"/>
    <w:rsid w:val="00322E48"/>
    <w:rsid w:val="0032357B"/>
    <w:rsid w:val="00323787"/>
    <w:rsid w:val="00323A50"/>
    <w:rsid w:val="00324AC2"/>
    <w:rsid w:val="0032501B"/>
    <w:rsid w:val="0032513E"/>
    <w:rsid w:val="0032524E"/>
    <w:rsid w:val="00325323"/>
    <w:rsid w:val="00325B59"/>
    <w:rsid w:val="00326FEA"/>
    <w:rsid w:val="00327BFF"/>
    <w:rsid w:val="0033011B"/>
    <w:rsid w:val="003312A0"/>
    <w:rsid w:val="00331B60"/>
    <w:rsid w:val="00331B70"/>
    <w:rsid w:val="0033249B"/>
    <w:rsid w:val="00332C56"/>
    <w:rsid w:val="0033324B"/>
    <w:rsid w:val="00334939"/>
    <w:rsid w:val="00336113"/>
    <w:rsid w:val="00336493"/>
    <w:rsid w:val="003365EF"/>
    <w:rsid w:val="00336FB0"/>
    <w:rsid w:val="003370AA"/>
    <w:rsid w:val="003375A6"/>
    <w:rsid w:val="00337B7D"/>
    <w:rsid w:val="00337F41"/>
    <w:rsid w:val="0034020D"/>
    <w:rsid w:val="003406E7"/>
    <w:rsid w:val="003407B4"/>
    <w:rsid w:val="00340FAA"/>
    <w:rsid w:val="003419BF"/>
    <w:rsid w:val="003420C7"/>
    <w:rsid w:val="00342AE8"/>
    <w:rsid w:val="00343EF1"/>
    <w:rsid w:val="00344358"/>
    <w:rsid w:val="003444FE"/>
    <w:rsid w:val="003446A0"/>
    <w:rsid w:val="003447D9"/>
    <w:rsid w:val="00344A4F"/>
    <w:rsid w:val="00345049"/>
    <w:rsid w:val="0034535B"/>
    <w:rsid w:val="0034558A"/>
    <w:rsid w:val="00346942"/>
    <w:rsid w:val="00346AED"/>
    <w:rsid w:val="00346D38"/>
    <w:rsid w:val="00347894"/>
    <w:rsid w:val="00347DD4"/>
    <w:rsid w:val="00350526"/>
    <w:rsid w:val="003508D1"/>
    <w:rsid w:val="003510E3"/>
    <w:rsid w:val="003511EE"/>
    <w:rsid w:val="003527D7"/>
    <w:rsid w:val="003529D7"/>
    <w:rsid w:val="00353979"/>
    <w:rsid w:val="0035552D"/>
    <w:rsid w:val="00355744"/>
    <w:rsid w:val="00355C46"/>
    <w:rsid w:val="00355C81"/>
    <w:rsid w:val="00355F8D"/>
    <w:rsid w:val="00356B2E"/>
    <w:rsid w:val="00357036"/>
    <w:rsid w:val="00357214"/>
    <w:rsid w:val="00357DB4"/>
    <w:rsid w:val="00360911"/>
    <w:rsid w:val="00360F89"/>
    <w:rsid w:val="00361086"/>
    <w:rsid w:val="00361280"/>
    <w:rsid w:val="003617A9"/>
    <w:rsid w:val="00361BE7"/>
    <w:rsid w:val="00363C15"/>
    <w:rsid w:val="00364DDD"/>
    <w:rsid w:val="00364E12"/>
    <w:rsid w:val="003659EE"/>
    <w:rsid w:val="00365E58"/>
    <w:rsid w:val="00366636"/>
    <w:rsid w:val="00366B9E"/>
    <w:rsid w:val="003675B6"/>
    <w:rsid w:val="00367C84"/>
    <w:rsid w:val="00370520"/>
    <w:rsid w:val="003727DF"/>
    <w:rsid w:val="00372CC9"/>
    <w:rsid w:val="003739CB"/>
    <w:rsid w:val="00373D3E"/>
    <w:rsid w:val="0037600B"/>
    <w:rsid w:val="0037622E"/>
    <w:rsid w:val="00376499"/>
    <w:rsid w:val="0037656F"/>
    <w:rsid w:val="00376AE7"/>
    <w:rsid w:val="00376FAC"/>
    <w:rsid w:val="0038013B"/>
    <w:rsid w:val="00380649"/>
    <w:rsid w:val="00381554"/>
    <w:rsid w:val="00381B36"/>
    <w:rsid w:val="0038238C"/>
    <w:rsid w:val="0038259A"/>
    <w:rsid w:val="00382B62"/>
    <w:rsid w:val="00383AA9"/>
    <w:rsid w:val="00384493"/>
    <w:rsid w:val="00384C83"/>
    <w:rsid w:val="00385197"/>
    <w:rsid w:val="003858ED"/>
    <w:rsid w:val="00385EAD"/>
    <w:rsid w:val="0038633D"/>
    <w:rsid w:val="003864AD"/>
    <w:rsid w:val="00386E92"/>
    <w:rsid w:val="00387A21"/>
    <w:rsid w:val="00387CAB"/>
    <w:rsid w:val="00391C9C"/>
    <w:rsid w:val="003927AB"/>
    <w:rsid w:val="003935A8"/>
    <w:rsid w:val="00394B51"/>
    <w:rsid w:val="00394C3C"/>
    <w:rsid w:val="00394E7E"/>
    <w:rsid w:val="0039513E"/>
    <w:rsid w:val="003957E2"/>
    <w:rsid w:val="00396FB3"/>
    <w:rsid w:val="00397DEB"/>
    <w:rsid w:val="00397FC7"/>
    <w:rsid w:val="003A0148"/>
    <w:rsid w:val="003A0261"/>
    <w:rsid w:val="003A0E1F"/>
    <w:rsid w:val="003A18D1"/>
    <w:rsid w:val="003A20A6"/>
    <w:rsid w:val="003A20D4"/>
    <w:rsid w:val="003A31D1"/>
    <w:rsid w:val="003A3878"/>
    <w:rsid w:val="003A3EF7"/>
    <w:rsid w:val="003A5F8F"/>
    <w:rsid w:val="003A6508"/>
    <w:rsid w:val="003A675F"/>
    <w:rsid w:val="003A70A2"/>
    <w:rsid w:val="003B03E3"/>
    <w:rsid w:val="003B110D"/>
    <w:rsid w:val="003B160D"/>
    <w:rsid w:val="003B3563"/>
    <w:rsid w:val="003B4FE8"/>
    <w:rsid w:val="003B585B"/>
    <w:rsid w:val="003B59EB"/>
    <w:rsid w:val="003B5A4A"/>
    <w:rsid w:val="003B5A79"/>
    <w:rsid w:val="003B65C8"/>
    <w:rsid w:val="003B66B1"/>
    <w:rsid w:val="003B6CB3"/>
    <w:rsid w:val="003B6CDB"/>
    <w:rsid w:val="003B6EC2"/>
    <w:rsid w:val="003B7221"/>
    <w:rsid w:val="003B79CC"/>
    <w:rsid w:val="003C07BB"/>
    <w:rsid w:val="003C1435"/>
    <w:rsid w:val="003C1444"/>
    <w:rsid w:val="003C170B"/>
    <w:rsid w:val="003C1C99"/>
    <w:rsid w:val="003C22AF"/>
    <w:rsid w:val="003C402E"/>
    <w:rsid w:val="003C4101"/>
    <w:rsid w:val="003C52F5"/>
    <w:rsid w:val="003C5AA4"/>
    <w:rsid w:val="003C6C06"/>
    <w:rsid w:val="003C6C17"/>
    <w:rsid w:val="003C78AA"/>
    <w:rsid w:val="003D0474"/>
    <w:rsid w:val="003D0734"/>
    <w:rsid w:val="003D0C75"/>
    <w:rsid w:val="003D0DB5"/>
    <w:rsid w:val="003D111D"/>
    <w:rsid w:val="003D22AB"/>
    <w:rsid w:val="003D2406"/>
    <w:rsid w:val="003D39B4"/>
    <w:rsid w:val="003D4734"/>
    <w:rsid w:val="003D4CCC"/>
    <w:rsid w:val="003D54DD"/>
    <w:rsid w:val="003D5C84"/>
    <w:rsid w:val="003D6107"/>
    <w:rsid w:val="003D6905"/>
    <w:rsid w:val="003D6921"/>
    <w:rsid w:val="003D7066"/>
    <w:rsid w:val="003D72CF"/>
    <w:rsid w:val="003D7A96"/>
    <w:rsid w:val="003D7C0C"/>
    <w:rsid w:val="003E0393"/>
    <w:rsid w:val="003E0450"/>
    <w:rsid w:val="003E04C5"/>
    <w:rsid w:val="003E1278"/>
    <w:rsid w:val="003E1681"/>
    <w:rsid w:val="003E17CB"/>
    <w:rsid w:val="003E1B1D"/>
    <w:rsid w:val="003E1B2F"/>
    <w:rsid w:val="003E1F61"/>
    <w:rsid w:val="003E2228"/>
    <w:rsid w:val="003E2912"/>
    <w:rsid w:val="003E34B5"/>
    <w:rsid w:val="003E5893"/>
    <w:rsid w:val="003E5B53"/>
    <w:rsid w:val="003E5C11"/>
    <w:rsid w:val="003E771E"/>
    <w:rsid w:val="003E77E9"/>
    <w:rsid w:val="003E7B50"/>
    <w:rsid w:val="003F0153"/>
    <w:rsid w:val="003F0222"/>
    <w:rsid w:val="003F06CA"/>
    <w:rsid w:val="003F0D46"/>
    <w:rsid w:val="003F0D8B"/>
    <w:rsid w:val="003F187D"/>
    <w:rsid w:val="003F19C3"/>
    <w:rsid w:val="003F19F4"/>
    <w:rsid w:val="003F1BDC"/>
    <w:rsid w:val="003F27E3"/>
    <w:rsid w:val="003F3C56"/>
    <w:rsid w:val="003F66A2"/>
    <w:rsid w:val="003F69FD"/>
    <w:rsid w:val="003F6F0B"/>
    <w:rsid w:val="003F752E"/>
    <w:rsid w:val="003F7846"/>
    <w:rsid w:val="00400478"/>
    <w:rsid w:val="004013C2"/>
    <w:rsid w:val="0040185B"/>
    <w:rsid w:val="0040245A"/>
    <w:rsid w:val="00402B42"/>
    <w:rsid w:val="00403E90"/>
    <w:rsid w:val="004044C8"/>
    <w:rsid w:val="00404C23"/>
    <w:rsid w:val="00405200"/>
    <w:rsid w:val="00405378"/>
    <w:rsid w:val="00405708"/>
    <w:rsid w:val="004064AB"/>
    <w:rsid w:val="00406D55"/>
    <w:rsid w:val="004071AE"/>
    <w:rsid w:val="00407582"/>
    <w:rsid w:val="00407785"/>
    <w:rsid w:val="0041083D"/>
    <w:rsid w:val="00410FFD"/>
    <w:rsid w:val="00411318"/>
    <w:rsid w:val="00411A0F"/>
    <w:rsid w:val="0041204F"/>
    <w:rsid w:val="00412FCD"/>
    <w:rsid w:val="004132BC"/>
    <w:rsid w:val="00413491"/>
    <w:rsid w:val="00414390"/>
    <w:rsid w:val="004155B5"/>
    <w:rsid w:val="00416D93"/>
    <w:rsid w:val="00416F5C"/>
    <w:rsid w:val="0041730D"/>
    <w:rsid w:val="00417E09"/>
    <w:rsid w:val="004200F5"/>
    <w:rsid w:val="004210F5"/>
    <w:rsid w:val="004214E3"/>
    <w:rsid w:val="00421D4E"/>
    <w:rsid w:val="00422027"/>
    <w:rsid w:val="004225D3"/>
    <w:rsid w:val="0042305C"/>
    <w:rsid w:val="00423068"/>
    <w:rsid w:val="00423CC7"/>
    <w:rsid w:val="00423F24"/>
    <w:rsid w:val="004246A6"/>
    <w:rsid w:val="004251A5"/>
    <w:rsid w:val="00425F30"/>
    <w:rsid w:val="00426351"/>
    <w:rsid w:val="00426871"/>
    <w:rsid w:val="00426EA1"/>
    <w:rsid w:val="00426FC7"/>
    <w:rsid w:val="0042744C"/>
    <w:rsid w:val="00427BBA"/>
    <w:rsid w:val="004319B5"/>
    <w:rsid w:val="00431F9F"/>
    <w:rsid w:val="004327E1"/>
    <w:rsid w:val="00432C65"/>
    <w:rsid w:val="004333A7"/>
    <w:rsid w:val="004339A4"/>
    <w:rsid w:val="004339B3"/>
    <w:rsid w:val="00433E90"/>
    <w:rsid w:val="004348D4"/>
    <w:rsid w:val="00434AAD"/>
    <w:rsid w:val="00434C63"/>
    <w:rsid w:val="004357F0"/>
    <w:rsid w:val="00435FE3"/>
    <w:rsid w:val="004362C0"/>
    <w:rsid w:val="00436E38"/>
    <w:rsid w:val="00437686"/>
    <w:rsid w:val="0043771B"/>
    <w:rsid w:val="00437D9D"/>
    <w:rsid w:val="004407EC"/>
    <w:rsid w:val="00440809"/>
    <w:rsid w:val="00440961"/>
    <w:rsid w:val="00440AC7"/>
    <w:rsid w:val="00440CFA"/>
    <w:rsid w:val="00440E01"/>
    <w:rsid w:val="00440FB1"/>
    <w:rsid w:val="00442870"/>
    <w:rsid w:val="00442C02"/>
    <w:rsid w:val="00443C30"/>
    <w:rsid w:val="00443DDA"/>
    <w:rsid w:val="00444A31"/>
    <w:rsid w:val="00444F53"/>
    <w:rsid w:val="0044511E"/>
    <w:rsid w:val="00445C6D"/>
    <w:rsid w:val="00446305"/>
    <w:rsid w:val="00446A0C"/>
    <w:rsid w:val="004477F4"/>
    <w:rsid w:val="00447D50"/>
    <w:rsid w:val="00450781"/>
    <w:rsid w:val="0045091F"/>
    <w:rsid w:val="00451663"/>
    <w:rsid w:val="00451B5D"/>
    <w:rsid w:val="00452792"/>
    <w:rsid w:val="0045313B"/>
    <w:rsid w:val="004534EE"/>
    <w:rsid w:val="00453EDF"/>
    <w:rsid w:val="00454630"/>
    <w:rsid w:val="00454FDF"/>
    <w:rsid w:val="004554E5"/>
    <w:rsid w:val="00455FCF"/>
    <w:rsid w:val="00456B91"/>
    <w:rsid w:val="00456EE0"/>
    <w:rsid w:val="0045751A"/>
    <w:rsid w:val="00457CE2"/>
    <w:rsid w:val="0046005F"/>
    <w:rsid w:val="00461322"/>
    <w:rsid w:val="00462271"/>
    <w:rsid w:val="004627E1"/>
    <w:rsid w:val="00462829"/>
    <w:rsid w:val="00463027"/>
    <w:rsid w:val="004633B5"/>
    <w:rsid w:val="004634DB"/>
    <w:rsid w:val="004641B0"/>
    <w:rsid w:val="00464A67"/>
    <w:rsid w:val="0046507A"/>
    <w:rsid w:val="004655AD"/>
    <w:rsid w:val="0046590B"/>
    <w:rsid w:val="00465963"/>
    <w:rsid w:val="0046722D"/>
    <w:rsid w:val="00467F16"/>
    <w:rsid w:val="004715E7"/>
    <w:rsid w:val="0047163C"/>
    <w:rsid w:val="0047175A"/>
    <w:rsid w:val="004726CC"/>
    <w:rsid w:val="00472D65"/>
    <w:rsid w:val="00473D45"/>
    <w:rsid w:val="0047527B"/>
    <w:rsid w:val="0047533E"/>
    <w:rsid w:val="0047544B"/>
    <w:rsid w:val="00477260"/>
    <w:rsid w:val="004772E5"/>
    <w:rsid w:val="0047789D"/>
    <w:rsid w:val="00477B75"/>
    <w:rsid w:val="00477FD3"/>
    <w:rsid w:val="004802B7"/>
    <w:rsid w:val="0048057B"/>
    <w:rsid w:val="00481AC3"/>
    <w:rsid w:val="00481D7A"/>
    <w:rsid w:val="00482D2F"/>
    <w:rsid w:val="00483BA3"/>
    <w:rsid w:val="00483E81"/>
    <w:rsid w:val="0048508F"/>
    <w:rsid w:val="004860FA"/>
    <w:rsid w:val="004867CC"/>
    <w:rsid w:val="00486F9F"/>
    <w:rsid w:val="00490624"/>
    <w:rsid w:val="00490D8C"/>
    <w:rsid w:val="00490E2A"/>
    <w:rsid w:val="00491E52"/>
    <w:rsid w:val="004926E5"/>
    <w:rsid w:val="00492731"/>
    <w:rsid w:val="00492B7C"/>
    <w:rsid w:val="00493CFE"/>
    <w:rsid w:val="00493D94"/>
    <w:rsid w:val="0049433C"/>
    <w:rsid w:val="0049480C"/>
    <w:rsid w:val="00495210"/>
    <w:rsid w:val="00495785"/>
    <w:rsid w:val="0049615F"/>
    <w:rsid w:val="004961FF"/>
    <w:rsid w:val="00496764"/>
    <w:rsid w:val="0049686C"/>
    <w:rsid w:val="00496D59"/>
    <w:rsid w:val="00496F6F"/>
    <w:rsid w:val="004972A4"/>
    <w:rsid w:val="004A01F1"/>
    <w:rsid w:val="004A033D"/>
    <w:rsid w:val="004A0396"/>
    <w:rsid w:val="004A10AF"/>
    <w:rsid w:val="004A188A"/>
    <w:rsid w:val="004A2019"/>
    <w:rsid w:val="004A354E"/>
    <w:rsid w:val="004A3C17"/>
    <w:rsid w:val="004A4FE9"/>
    <w:rsid w:val="004A5086"/>
    <w:rsid w:val="004A539E"/>
    <w:rsid w:val="004A5400"/>
    <w:rsid w:val="004A62E4"/>
    <w:rsid w:val="004A6D3B"/>
    <w:rsid w:val="004A722C"/>
    <w:rsid w:val="004A7E13"/>
    <w:rsid w:val="004B0351"/>
    <w:rsid w:val="004B0A2A"/>
    <w:rsid w:val="004B185B"/>
    <w:rsid w:val="004B1984"/>
    <w:rsid w:val="004B1A1C"/>
    <w:rsid w:val="004B1C8B"/>
    <w:rsid w:val="004B1F7F"/>
    <w:rsid w:val="004B29DB"/>
    <w:rsid w:val="004B3674"/>
    <w:rsid w:val="004B3749"/>
    <w:rsid w:val="004B4862"/>
    <w:rsid w:val="004B7F23"/>
    <w:rsid w:val="004C01D1"/>
    <w:rsid w:val="004C1F87"/>
    <w:rsid w:val="004C207C"/>
    <w:rsid w:val="004C3922"/>
    <w:rsid w:val="004C3954"/>
    <w:rsid w:val="004C4313"/>
    <w:rsid w:val="004C4636"/>
    <w:rsid w:val="004C4B7C"/>
    <w:rsid w:val="004C55B4"/>
    <w:rsid w:val="004C5854"/>
    <w:rsid w:val="004C5F74"/>
    <w:rsid w:val="004C6578"/>
    <w:rsid w:val="004C6969"/>
    <w:rsid w:val="004C7198"/>
    <w:rsid w:val="004C725B"/>
    <w:rsid w:val="004C7EC8"/>
    <w:rsid w:val="004D003F"/>
    <w:rsid w:val="004D0232"/>
    <w:rsid w:val="004D19E2"/>
    <w:rsid w:val="004D25BB"/>
    <w:rsid w:val="004D27E4"/>
    <w:rsid w:val="004D2A27"/>
    <w:rsid w:val="004D2AC6"/>
    <w:rsid w:val="004D2CC4"/>
    <w:rsid w:val="004D2D4B"/>
    <w:rsid w:val="004D3877"/>
    <w:rsid w:val="004D3A4F"/>
    <w:rsid w:val="004D4175"/>
    <w:rsid w:val="004D5054"/>
    <w:rsid w:val="004D573A"/>
    <w:rsid w:val="004D57B6"/>
    <w:rsid w:val="004D5ABA"/>
    <w:rsid w:val="004D5DA0"/>
    <w:rsid w:val="004D5FD1"/>
    <w:rsid w:val="004D606F"/>
    <w:rsid w:val="004D6CE1"/>
    <w:rsid w:val="004D6EE5"/>
    <w:rsid w:val="004D76EC"/>
    <w:rsid w:val="004E0AF9"/>
    <w:rsid w:val="004E0B4C"/>
    <w:rsid w:val="004E0C0D"/>
    <w:rsid w:val="004E0CB6"/>
    <w:rsid w:val="004E1E27"/>
    <w:rsid w:val="004E1F2E"/>
    <w:rsid w:val="004E2164"/>
    <w:rsid w:val="004E236C"/>
    <w:rsid w:val="004E28E3"/>
    <w:rsid w:val="004E2C12"/>
    <w:rsid w:val="004E2E9B"/>
    <w:rsid w:val="004E301E"/>
    <w:rsid w:val="004E32CD"/>
    <w:rsid w:val="004E3799"/>
    <w:rsid w:val="004E3D87"/>
    <w:rsid w:val="004E3FB8"/>
    <w:rsid w:val="004E63B0"/>
    <w:rsid w:val="004E6886"/>
    <w:rsid w:val="004E6D28"/>
    <w:rsid w:val="004E713D"/>
    <w:rsid w:val="004E739F"/>
    <w:rsid w:val="004E7CEF"/>
    <w:rsid w:val="004E7E7E"/>
    <w:rsid w:val="004F1CC5"/>
    <w:rsid w:val="004F2060"/>
    <w:rsid w:val="004F22F1"/>
    <w:rsid w:val="004F264E"/>
    <w:rsid w:val="004F31C6"/>
    <w:rsid w:val="004F33B5"/>
    <w:rsid w:val="004F34EB"/>
    <w:rsid w:val="004F4057"/>
    <w:rsid w:val="004F464B"/>
    <w:rsid w:val="004F554F"/>
    <w:rsid w:val="004F5AA7"/>
    <w:rsid w:val="004F60E6"/>
    <w:rsid w:val="004F613B"/>
    <w:rsid w:val="004F6230"/>
    <w:rsid w:val="004F663A"/>
    <w:rsid w:val="004F712B"/>
    <w:rsid w:val="005003D7"/>
    <w:rsid w:val="00500B4C"/>
    <w:rsid w:val="00501FB7"/>
    <w:rsid w:val="005034B8"/>
    <w:rsid w:val="005036C6"/>
    <w:rsid w:val="00503E01"/>
    <w:rsid w:val="00504222"/>
    <w:rsid w:val="00505729"/>
    <w:rsid w:val="00505C2F"/>
    <w:rsid w:val="005075A5"/>
    <w:rsid w:val="00507BF2"/>
    <w:rsid w:val="00510295"/>
    <w:rsid w:val="00510577"/>
    <w:rsid w:val="00510921"/>
    <w:rsid w:val="0051102C"/>
    <w:rsid w:val="00511089"/>
    <w:rsid w:val="005118EA"/>
    <w:rsid w:val="00511A24"/>
    <w:rsid w:val="0051216E"/>
    <w:rsid w:val="005124A0"/>
    <w:rsid w:val="005126C5"/>
    <w:rsid w:val="00513629"/>
    <w:rsid w:val="00514B33"/>
    <w:rsid w:val="0051516B"/>
    <w:rsid w:val="00515F40"/>
    <w:rsid w:val="00516844"/>
    <w:rsid w:val="00516892"/>
    <w:rsid w:val="00516F9B"/>
    <w:rsid w:val="005170CD"/>
    <w:rsid w:val="00517188"/>
    <w:rsid w:val="0051781D"/>
    <w:rsid w:val="0051794C"/>
    <w:rsid w:val="00520581"/>
    <w:rsid w:val="005209B9"/>
    <w:rsid w:val="00520AC6"/>
    <w:rsid w:val="00521053"/>
    <w:rsid w:val="00521756"/>
    <w:rsid w:val="00521AA3"/>
    <w:rsid w:val="00521E5C"/>
    <w:rsid w:val="0052228F"/>
    <w:rsid w:val="00522A18"/>
    <w:rsid w:val="00522A8A"/>
    <w:rsid w:val="00522C5F"/>
    <w:rsid w:val="0052303B"/>
    <w:rsid w:val="00523586"/>
    <w:rsid w:val="00523A75"/>
    <w:rsid w:val="0052520A"/>
    <w:rsid w:val="005254BC"/>
    <w:rsid w:val="005255FC"/>
    <w:rsid w:val="0052584F"/>
    <w:rsid w:val="00525A43"/>
    <w:rsid w:val="00525D6A"/>
    <w:rsid w:val="005265DC"/>
    <w:rsid w:val="00527112"/>
    <w:rsid w:val="00527855"/>
    <w:rsid w:val="0052786F"/>
    <w:rsid w:val="005279ED"/>
    <w:rsid w:val="00527B8C"/>
    <w:rsid w:val="00527FA6"/>
    <w:rsid w:val="005303C8"/>
    <w:rsid w:val="005309BA"/>
    <w:rsid w:val="00531543"/>
    <w:rsid w:val="00531FBA"/>
    <w:rsid w:val="0053218C"/>
    <w:rsid w:val="00532239"/>
    <w:rsid w:val="00532904"/>
    <w:rsid w:val="00534201"/>
    <w:rsid w:val="005343BF"/>
    <w:rsid w:val="005346F6"/>
    <w:rsid w:val="005356E4"/>
    <w:rsid w:val="00537F06"/>
    <w:rsid w:val="005404DA"/>
    <w:rsid w:val="005408BF"/>
    <w:rsid w:val="005411EC"/>
    <w:rsid w:val="005412B6"/>
    <w:rsid w:val="005413FE"/>
    <w:rsid w:val="0054157F"/>
    <w:rsid w:val="00542227"/>
    <w:rsid w:val="00543422"/>
    <w:rsid w:val="005440FD"/>
    <w:rsid w:val="00544D7F"/>
    <w:rsid w:val="00544F52"/>
    <w:rsid w:val="005469C5"/>
    <w:rsid w:val="00546B7F"/>
    <w:rsid w:val="00547476"/>
    <w:rsid w:val="005478B8"/>
    <w:rsid w:val="00547CDC"/>
    <w:rsid w:val="00551D81"/>
    <w:rsid w:val="0055262D"/>
    <w:rsid w:val="0055397D"/>
    <w:rsid w:val="00553C37"/>
    <w:rsid w:val="00554563"/>
    <w:rsid w:val="005546B1"/>
    <w:rsid w:val="00554750"/>
    <w:rsid w:val="005550C3"/>
    <w:rsid w:val="00555544"/>
    <w:rsid w:val="00555ECE"/>
    <w:rsid w:val="00556606"/>
    <w:rsid w:val="00556AB3"/>
    <w:rsid w:val="00556D4F"/>
    <w:rsid w:val="00557242"/>
    <w:rsid w:val="00557A94"/>
    <w:rsid w:val="00557DCA"/>
    <w:rsid w:val="005606CA"/>
    <w:rsid w:val="005607C3"/>
    <w:rsid w:val="00562002"/>
    <w:rsid w:val="005625F7"/>
    <w:rsid w:val="005636B5"/>
    <w:rsid w:val="005637F9"/>
    <w:rsid w:val="005638AE"/>
    <w:rsid w:val="00563F2D"/>
    <w:rsid w:val="00564B35"/>
    <w:rsid w:val="00564E6F"/>
    <w:rsid w:val="00565C99"/>
    <w:rsid w:val="005660AB"/>
    <w:rsid w:val="00566B91"/>
    <w:rsid w:val="005671BC"/>
    <w:rsid w:val="00567334"/>
    <w:rsid w:val="005703FA"/>
    <w:rsid w:val="005725A8"/>
    <w:rsid w:val="00573090"/>
    <w:rsid w:val="00575055"/>
    <w:rsid w:val="005756CE"/>
    <w:rsid w:val="00575FE4"/>
    <w:rsid w:val="0057606F"/>
    <w:rsid w:val="00577548"/>
    <w:rsid w:val="00577F93"/>
    <w:rsid w:val="0058289A"/>
    <w:rsid w:val="005834EC"/>
    <w:rsid w:val="00584090"/>
    <w:rsid w:val="005856B2"/>
    <w:rsid w:val="00585DC4"/>
    <w:rsid w:val="005866CF"/>
    <w:rsid w:val="0058710F"/>
    <w:rsid w:val="00587159"/>
    <w:rsid w:val="00587CB5"/>
    <w:rsid w:val="00587FB9"/>
    <w:rsid w:val="00591136"/>
    <w:rsid w:val="00592053"/>
    <w:rsid w:val="00592533"/>
    <w:rsid w:val="00592A52"/>
    <w:rsid w:val="0059314D"/>
    <w:rsid w:val="00593B6C"/>
    <w:rsid w:val="005945EB"/>
    <w:rsid w:val="005958F4"/>
    <w:rsid w:val="00596D1F"/>
    <w:rsid w:val="00597673"/>
    <w:rsid w:val="00597F13"/>
    <w:rsid w:val="005A0190"/>
    <w:rsid w:val="005A099F"/>
    <w:rsid w:val="005A09DA"/>
    <w:rsid w:val="005A12CD"/>
    <w:rsid w:val="005A28C3"/>
    <w:rsid w:val="005A31B6"/>
    <w:rsid w:val="005A33BA"/>
    <w:rsid w:val="005A3F17"/>
    <w:rsid w:val="005A3F3B"/>
    <w:rsid w:val="005A4752"/>
    <w:rsid w:val="005A4C82"/>
    <w:rsid w:val="005A55E1"/>
    <w:rsid w:val="005A577B"/>
    <w:rsid w:val="005A5A56"/>
    <w:rsid w:val="005A5B16"/>
    <w:rsid w:val="005A5B9D"/>
    <w:rsid w:val="005A68E9"/>
    <w:rsid w:val="005A69B0"/>
    <w:rsid w:val="005A7DCE"/>
    <w:rsid w:val="005B00CF"/>
    <w:rsid w:val="005B01F4"/>
    <w:rsid w:val="005B0847"/>
    <w:rsid w:val="005B0F87"/>
    <w:rsid w:val="005B1C71"/>
    <w:rsid w:val="005B1EDF"/>
    <w:rsid w:val="005B3086"/>
    <w:rsid w:val="005B3308"/>
    <w:rsid w:val="005B440D"/>
    <w:rsid w:val="005B47CA"/>
    <w:rsid w:val="005B4D4E"/>
    <w:rsid w:val="005B56D0"/>
    <w:rsid w:val="005B653D"/>
    <w:rsid w:val="005B65B1"/>
    <w:rsid w:val="005B6AFD"/>
    <w:rsid w:val="005B6C2F"/>
    <w:rsid w:val="005C1399"/>
    <w:rsid w:val="005C256F"/>
    <w:rsid w:val="005C2DF6"/>
    <w:rsid w:val="005C322F"/>
    <w:rsid w:val="005C3674"/>
    <w:rsid w:val="005C3D05"/>
    <w:rsid w:val="005C41FA"/>
    <w:rsid w:val="005C4537"/>
    <w:rsid w:val="005C4B6D"/>
    <w:rsid w:val="005C52E9"/>
    <w:rsid w:val="005C7581"/>
    <w:rsid w:val="005C7BD3"/>
    <w:rsid w:val="005D007A"/>
    <w:rsid w:val="005D0C1E"/>
    <w:rsid w:val="005D0E78"/>
    <w:rsid w:val="005D1059"/>
    <w:rsid w:val="005D2506"/>
    <w:rsid w:val="005D2A0B"/>
    <w:rsid w:val="005D2D09"/>
    <w:rsid w:val="005D365F"/>
    <w:rsid w:val="005D3871"/>
    <w:rsid w:val="005D3B8B"/>
    <w:rsid w:val="005D3B8E"/>
    <w:rsid w:val="005D3E42"/>
    <w:rsid w:val="005D4C81"/>
    <w:rsid w:val="005D4D1C"/>
    <w:rsid w:val="005D4E51"/>
    <w:rsid w:val="005D5187"/>
    <w:rsid w:val="005D529A"/>
    <w:rsid w:val="005D58AA"/>
    <w:rsid w:val="005D69DD"/>
    <w:rsid w:val="005D7FD0"/>
    <w:rsid w:val="005E00AB"/>
    <w:rsid w:val="005E01B6"/>
    <w:rsid w:val="005E07FB"/>
    <w:rsid w:val="005E0C05"/>
    <w:rsid w:val="005E0EF8"/>
    <w:rsid w:val="005E0FB1"/>
    <w:rsid w:val="005E2213"/>
    <w:rsid w:val="005E41D4"/>
    <w:rsid w:val="005E42A9"/>
    <w:rsid w:val="005E436A"/>
    <w:rsid w:val="005E4428"/>
    <w:rsid w:val="005E5500"/>
    <w:rsid w:val="005E5F85"/>
    <w:rsid w:val="005E7D57"/>
    <w:rsid w:val="005F0547"/>
    <w:rsid w:val="005F0926"/>
    <w:rsid w:val="005F10C1"/>
    <w:rsid w:val="005F1122"/>
    <w:rsid w:val="005F12DF"/>
    <w:rsid w:val="005F1523"/>
    <w:rsid w:val="005F16FB"/>
    <w:rsid w:val="005F2C7A"/>
    <w:rsid w:val="005F395E"/>
    <w:rsid w:val="005F3ABA"/>
    <w:rsid w:val="005F3CD3"/>
    <w:rsid w:val="005F404F"/>
    <w:rsid w:val="005F4180"/>
    <w:rsid w:val="005F43FC"/>
    <w:rsid w:val="005F5A5F"/>
    <w:rsid w:val="005F6931"/>
    <w:rsid w:val="005F6A09"/>
    <w:rsid w:val="005F6A9B"/>
    <w:rsid w:val="005F6D5D"/>
    <w:rsid w:val="005F75EC"/>
    <w:rsid w:val="005F7DC0"/>
    <w:rsid w:val="00600B05"/>
    <w:rsid w:val="006019ED"/>
    <w:rsid w:val="00601D0F"/>
    <w:rsid w:val="006025E1"/>
    <w:rsid w:val="00602660"/>
    <w:rsid w:val="00602D32"/>
    <w:rsid w:val="00603506"/>
    <w:rsid w:val="00603A8D"/>
    <w:rsid w:val="00604578"/>
    <w:rsid w:val="006048AF"/>
    <w:rsid w:val="006048B8"/>
    <w:rsid w:val="00604B13"/>
    <w:rsid w:val="0060552B"/>
    <w:rsid w:val="00607D83"/>
    <w:rsid w:val="0061051C"/>
    <w:rsid w:val="00610613"/>
    <w:rsid w:val="006111A9"/>
    <w:rsid w:val="0061128A"/>
    <w:rsid w:val="006117CE"/>
    <w:rsid w:val="006119EF"/>
    <w:rsid w:val="00612CFF"/>
    <w:rsid w:val="00612F52"/>
    <w:rsid w:val="006132DE"/>
    <w:rsid w:val="00614469"/>
    <w:rsid w:val="00614C71"/>
    <w:rsid w:val="00614E44"/>
    <w:rsid w:val="0061532D"/>
    <w:rsid w:val="00616A40"/>
    <w:rsid w:val="00617993"/>
    <w:rsid w:val="00617AC9"/>
    <w:rsid w:val="00620194"/>
    <w:rsid w:val="00621408"/>
    <w:rsid w:val="00621729"/>
    <w:rsid w:val="006217B1"/>
    <w:rsid w:val="00621E80"/>
    <w:rsid w:val="00621FCA"/>
    <w:rsid w:val="006221BF"/>
    <w:rsid w:val="00622373"/>
    <w:rsid w:val="006223A1"/>
    <w:rsid w:val="00622AF9"/>
    <w:rsid w:val="00623022"/>
    <w:rsid w:val="006238B9"/>
    <w:rsid w:val="00623B12"/>
    <w:rsid w:val="00624D69"/>
    <w:rsid w:val="0062539D"/>
    <w:rsid w:val="006253E9"/>
    <w:rsid w:val="006255B3"/>
    <w:rsid w:val="00625B0F"/>
    <w:rsid w:val="00625C24"/>
    <w:rsid w:val="0062672E"/>
    <w:rsid w:val="00626A75"/>
    <w:rsid w:val="0062708B"/>
    <w:rsid w:val="00627925"/>
    <w:rsid w:val="00630D6F"/>
    <w:rsid w:val="00631DF7"/>
    <w:rsid w:val="00632224"/>
    <w:rsid w:val="006327C8"/>
    <w:rsid w:val="00632B3F"/>
    <w:rsid w:val="00633741"/>
    <w:rsid w:val="006341EE"/>
    <w:rsid w:val="0063429E"/>
    <w:rsid w:val="00635707"/>
    <w:rsid w:val="006360B7"/>
    <w:rsid w:val="006362C6"/>
    <w:rsid w:val="0063655A"/>
    <w:rsid w:val="006365B2"/>
    <w:rsid w:val="006370CB"/>
    <w:rsid w:val="00640306"/>
    <w:rsid w:val="00640382"/>
    <w:rsid w:val="00640B45"/>
    <w:rsid w:val="00640C36"/>
    <w:rsid w:val="00640D6E"/>
    <w:rsid w:val="0064252B"/>
    <w:rsid w:val="0064254D"/>
    <w:rsid w:val="00642B4B"/>
    <w:rsid w:val="00642D63"/>
    <w:rsid w:val="006436B2"/>
    <w:rsid w:val="00643BDB"/>
    <w:rsid w:val="00644884"/>
    <w:rsid w:val="0064506B"/>
    <w:rsid w:val="00645F77"/>
    <w:rsid w:val="00646E0C"/>
    <w:rsid w:val="006471DE"/>
    <w:rsid w:val="00647328"/>
    <w:rsid w:val="00647C5A"/>
    <w:rsid w:val="00650698"/>
    <w:rsid w:val="006514D7"/>
    <w:rsid w:val="00651584"/>
    <w:rsid w:val="00651C88"/>
    <w:rsid w:val="006521A2"/>
    <w:rsid w:val="006525C1"/>
    <w:rsid w:val="00652E68"/>
    <w:rsid w:val="00653F53"/>
    <w:rsid w:val="00654F07"/>
    <w:rsid w:val="00655E94"/>
    <w:rsid w:val="00656AAF"/>
    <w:rsid w:val="0066028E"/>
    <w:rsid w:val="006602B8"/>
    <w:rsid w:val="00660311"/>
    <w:rsid w:val="00661091"/>
    <w:rsid w:val="0066148E"/>
    <w:rsid w:val="00661EF1"/>
    <w:rsid w:val="00662007"/>
    <w:rsid w:val="0066242D"/>
    <w:rsid w:val="00662FCA"/>
    <w:rsid w:val="00663E03"/>
    <w:rsid w:val="0066412B"/>
    <w:rsid w:val="00665646"/>
    <w:rsid w:val="00665827"/>
    <w:rsid w:val="006676A0"/>
    <w:rsid w:val="00667A96"/>
    <w:rsid w:val="00670A1A"/>
    <w:rsid w:val="00670B37"/>
    <w:rsid w:val="00670F72"/>
    <w:rsid w:val="00670FD2"/>
    <w:rsid w:val="0067104F"/>
    <w:rsid w:val="0067173D"/>
    <w:rsid w:val="006720FD"/>
    <w:rsid w:val="006729C5"/>
    <w:rsid w:val="00673977"/>
    <w:rsid w:val="00673EDD"/>
    <w:rsid w:val="00673F18"/>
    <w:rsid w:val="006744D1"/>
    <w:rsid w:val="006748A2"/>
    <w:rsid w:val="006752FB"/>
    <w:rsid w:val="00675A8A"/>
    <w:rsid w:val="00676BA6"/>
    <w:rsid w:val="00676BEB"/>
    <w:rsid w:val="00677D77"/>
    <w:rsid w:val="00680817"/>
    <w:rsid w:val="006813C2"/>
    <w:rsid w:val="0068158B"/>
    <w:rsid w:val="006816A3"/>
    <w:rsid w:val="00681FEE"/>
    <w:rsid w:val="00682215"/>
    <w:rsid w:val="006823C6"/>
    <w:rsid w:val="006845CB"/>
    <w:rsid w:val="00685726"/>
    <w:rsid w:val="00685ADD"/>
    <w:rsid w:val="006861AE"/>
    <w:rsid w:val="00686623"/>
    <w:rsid w:val="0068670F"/>
    <w:rsid w:val="0068782A"/>
    <w:rsid w:val="00687CEB"/>
    <w:rsid w:val="00690BB7"/>
    <w:rsid w:val="00691745"/>
    <w:rsid w:val="00691CE6"/>
    <w:rsid w:val="0069253A"/>
    <w:rsid w:val="00692BDC"/>
    <w:rsid w:val="00692CAC"/>
    <w:rsid w:val="00692CC1"/>
    <w:rsid w:val="00692F7A"/>
    <w:rsid w:val="0069306A"/>
    <w:rsid w:val="006930B2"/>
    <w:rsid w:val="00693253"/>
    <w:rsid w:val="00693354"/>
    <w:rsid w:val="006938F8"/>
    <w:rsid w:val="00693B58"/>
    <w:rsid w:val="00694A0F"/>
    <w:rsid w:val="00694A2E"/>
    <w:rsid w:val="00695A13"/>
    <w:rsid w:val="00695F0E"/>
    <w:rsid w:val="00696804"/>
    <w:rsid w:val="00697C3C"/>
    <w:rsid w:val="006A0051"/>
    <w:rsid w:val="006A095B"/>
    <w:rsid w:val="006A0F13"/>
    <w:rsid w:val="006A152E"/>
    <w:rsid w:val="006A169C"/>
    <w:rsid w:val="006A16B4"/>
    <w:rsid w:val="006A27B9"/>
    <w:rsid w:val="006A33C8"/>
    <w:rsid w:val="006A39FA"/>
    <w:rsid w:val="006A3B0A"/>
    <w:rsid w:val="006A3B5D"/>
    <w:rsid w:val="006A3CA5"/>
    <w:rsid w:val="006A4240"/>
    <w:rsid w:val="006A57C4"/>
    <w:rsid w:val="006A60E2"/>
    <w:rsid w:val="006A7206"/>
    <w:rsid w:val="006A759A"/>
    <w:rsid w:val="006B0547"/>
    <w:rsid w:val="006B0DC9"/>
    <w:rsid w:val="006B0EFC"/>
    <w:rsid w:val="006B195C"/>
    <w:rsid w:val="006B342D"/>
    <w:rsid w:val="006B3855"/>
    <w:rsid w:val="006B462D"/>
    <w:rsid w:val="006B47F4"/>
    <w:rsid w:val="006B4F81"/>
    <w:rsid w:val="006B6687"/>
    <w:rsid w:val="006B682E"/>
    <w:rsid w:val="006B740A"/>
    <w:rsid w:val="006B7965"/>
    <w:rsid w:val="006C069A"/>
    <w:rsid w:val="006C1158"/>
    <w:rsid w:val="006C1197"/>
    <w:rsid w:val="006C16C6"/>
    <w:rsid w:val="006C19DC"/>
    <w:rsid w:val="006C1CCB"/>
    <w:rsid w:val="006C2A6A"/>
    <w:rsid w:val="006C3330"/>
    <w:rsid w:val="006C4099"/>
    <w:rsid w:val="006C40C7"/>
    <w:rsid w:val="006C454A"/>
    <w:rsid w:val="006C4560"/>
    <w:rsid w:val="006C45C9"/>
    <w:rsid w:val="006C4FC2"/>
    <w:rsid w:val="006C527E"/>
    <w:rsid w:val="006C5366"/>
    <w:rsid w:val="006C552E"/>
    <w:rsid w:val="006C5F44"/>
    <w:rsid w:val="006C601D"/>
    <w:rsid w:val="006C635D"/>
    <w:rsid w:val="006C64F7"/>
    <w:rsid w:val="006C65BA"/>
    <w:rsid w:val="006C72B1"/>
    <w:rsid w:val="006C7CED"/>
    <w:rsid w:val="006D0F98"/>
    <w:rsid w:val="006D10B4"/>
    <w:rsid w:val="006D24C0"/>
    <w:rsid w:val="006D269F"/>
    <w:rsid w:val="006D3B91"/>
    <w:rsid w:val="006D3E9C"/>
    <w:rsid w:val="006D4531"/>
    <w:rsid w:val="006D55E0"/>
    <w:rsid w:val="006D5983"/>
    <w:rsid w:val="006D5BF1"/>
    <w:rsid w:val="006D5E3B"/>
    <w:rsid w:val="006D5E3E"/>
    <w:rsid w:val="006D63A8"/>
    <w:rsid w:val="006D692D"/>
    <w:rsid w:val="006D6B1F"/>
    <w:rsid w:val="006D6E58"/>
    <w:rsid w:val="006D757C"/>
    <w:rsid w:val="006D75A0"/>
    <w:rsid w:val="006D76C7"/>
    <w:rsid w:val="006E0238"/>
    <w:rsid w:val="006E0477"/>
    <w:rsid w:val="006E088C"/>
    <w:rsid w:val="006E0C4D"/>
    <w:rsid w:val="006E0D83"/>
    <w:rsid w:val="006E0FF5"/>
    <w:rsid w:val="006E138B"/>
    <w:rsid w:val="006E1396"/>
    <w:rsid w:val="006E2065"/>
    <w:rsid w:val="006E2333"/>
    <w:rsid w:val="006E252A"/>
    <w:rsid w:val="006E2654"/>
    <w:rsid w:val="006E2C7A"/>
    <w:rsid w:val="006E404C"/>
    <w:rsid w:val="006E4457"/>
    <w:rsid w:val="006E4512"/>
    <w:rsid w:val="006E5F67"/>
    <w:rsid w:val="006E67CF"/>
    <w:rsid w:val="006E7059"/>
    <w:rsid w:val="006F03CB"/>
    <w:rsid w:val="006F1160"/>
    <w:rsid w:val="006F1956"/>
    <w:rsid w:val="006F39C6"/>
    <w:rsid w:val="006F4279"/>
    <w:rsid w:val="006F43F4"/>
    <w:rsid w:val="006F4425"/>
    <w:rsid w:val="006F44D7"/>
    <w:rsid w:val="006F4E92"/>
    <w:rsid w:val="006F5216"/>
    <w:rsid w:val="006F53D9"/>
    <w:rsid w:val="006F6130"/>
    <w:rsid w:val="006F6664"/>
    <w:rsid w:val="006F7164"/>
    <w:rsid w:val="006F73EE"/>
    <w:rsid w:val="006F7B73"/>
    <w:rsid w:val="007000F6"/>
    <w:rsid w:val="00700E3F"/>
    <w:rsid w:val="0070235C"/>
    <w:rsid w:val="00702531"/>
    <w:rsid w:val="00703530"/>
    <w:rsid w:val="00703AFF"/>
    <w:rsid w:val="00703D98"/>
    <w:rsid w:val="00704186"/>
    <w:rsid w:val="00704B5A"/>
    <w:rsid w:val="0070505D"/>
    <w:rsid w:val="00705703"/>
    <w:rsid w:val="00706060"/>
    <w:rsid w:val="00706768"/>
    <w:rsid w:val="00706816"/>
    <w:rsid w:val="00706C8E"/>
    <w:rsid w:val="00706D78"/>
    <w:rsid w:val="00707893"/>
    <w:rsid w:val="00707BF0"/>
    <w:rsid w:val="00710AB4"/>
    <w:rsid w:val="00711508"/>
    <w:rsid w:val="007118BA"/>
    <w:rsid w:val="00711FDB"/>
    <w:rsid w:val="00712210"/>
    <w:rsid w:val="00712953"/>
    <w:rsid w:val="00712C8F"/>
    <w:rsid w:val="00712E82"/>
    <w:rsid w:val="00713992"/>
    <w:rsid w:val="00713B2E"/>
    <w:rsid w:val="00713E61"/>
    <w:rsid w:val="007140BC"/>
    <w:rsid w:val="00714A3E"/>
    <w:rsid w:val="007155C8"/>
    <w:rsid w:val="00716236"/>
    <w:rsid w:val="0071674A"/>
    <w:rsid w:val="00716908"/>
    <w:rsid w:val="007171DD"/>
    <w:rsid w:val="00717319"/>
    <w:rsid w:val="0071732E"/>
    <w:rsid w:val="00717771"/>
    <w:rsid w:val="007179B4"/>
    <w:rsid w:val="00720246"/>
    <w:rsid w:val="00720347"/>
    <w:rsid w:val="007204CC"/>
    <w:rsid w:val="00720625"/>
    <w:rsid w:val="00720E61"/>
    <w:rsid w:val="007216AA"/>
    <w:rsid w:val="00722CBE"/>
    <w:rsid w:val="00723123"/>
    <w:rsid w:val="0072393E"/>
    <w:rsid w:val="00723C7F"/>
    <w:rsid w:val="00723D81"/>
    <w:rsid w:val="00724043"/>
    <w:rsid w:val="00724747"/>
    <w:rsid w:val="00724F8C"/>
    <w:rsid w:val="00725E05"/>
    <w:rsid w:val="007261AF"/>
    <w:rsid w:val="00726769"/>
    <w:rsid w:val="00726B67"/>
    <w:rsid w:val="00726D4D"/>
    <w:rsid w:val="00726F42"/>
    <w:rsid w:val="007271A6"/>
    <w:rsid w:val="007273C0"/>
    <w:rsid w:val="007304DA"/>
    <w:rsid w:val="00730BB5"/>
    <w:rsid w:val="007313E2"/>
    <w:rsid w:val="0073216D"/>
    <w:rsid w:val="00732473"/>
    <w:rsid w:val="00732644"/>
    <w:rsid w:val="00732DB0"/>
    <w:rsid w:val="00733655"/>
    <w:rsid w:val="00733CBA"/>
    <w:rsid w:val="00734D05"/>
    <w:rsid w:val="00735979"/>
    <w:rsid w:val="00735D03"/>
    <w:rsid w:val="0073623F"/>
    <w:rsid w:val="00736F55"/>
    <w:rsid w:val="00737181"/>
    <w:rsid w:val="007374A1"/>
    <w:rsid w:val="0074060A"/>
    <w:rsid w:val="00740B21"/>
    <w:rsid w:val="00740DB9"/>
    <w:rsid w:val="0074115C"/>
    <w:rsid w:val="00741278"/>
    <w:rsid w:val="007418F9"/>
    <w:rsid w:val="00741DFB"/>
    <w:rsid w:val="00742554"/>
    <w:rsid w:val="007430D6"/>
    <w:rsid w:val="00743E7C"/>
    <w:rsid w:val="00745D8D"/>
    <w:rsid w:val="00745EAE"/>
    <w:rsid w:val="00746153"/>
    <w:rsid w:val="00746779"/>
    <w:rsid w:val="0074689B"/>
    <w:rsid w:val="00747B41"/>
    <w:rsid w:val="00747C3D"/>
    <w:rsid w:val="00747F20"/>
    <w:rsid w:val="007505F0"/>
    <w:rsid w:val="00750607"/>
    <w:rsid w:val="007508D0"/>
    <w:rsid w:val="00750C9F"/>
    <w:rsid w:val="007515EA"/>
    <w:rsid w:val="007518B4"/>
    <w:rsid w:val="00751B33"/>
    <w:rsid w:val="00751C24"/>
    <w:rsid w:val="00751FD3"/>
    <w:rsid w:val="00752389"/>
    <w:rsid w:val="007526C6"/>
    <w:rsid w:val="0075280E"/>
    <w:rsid w:val="00752F8A"/>
    <w:rsid w:val="00752FE6"/>
    <w:rsid w:val="0075410E"/>
    <w:rsid w:val="00754529"/>
    <w:rsid w:val="00754C71"/>
    <w:rsid w:val="00755212"/>
    <w:rsid w:val="00755B13"/>
    <w:rsid w:val="00755EAE"/>
    <w:rsid w:val="0075606C"/>
    <w:rsid w:val="007577F9"/>
    <w:rsid w:val="0075793B"/>
    <w:rsid w:val="00757AF2"/>
    <w:rsid w:val="00757B22"/>
    <w:rsid w:val="00760A45"/>
    <w:rsid w:val="00760F5B"/>
    <w:rsid w:val="00761925"/>
    <w:rsid w:val="00762342"/>
    <w:rsid w:val="007628AE"/>
    <w:rsid w:val="00762FBF"/>
    <w:rsid w:val="007631C6"/>
    <w:rsid w:val="007633E6"/>
    <w:rsid w:val="00764221"/>
    <w:rsid w:val="00764BAB"/>
    <w:rsid w:val="00765033"/>
    <w:rsid w:val="0076569C"/>
    <w:rsid w:val="00765BE2"/>
    <w:rsid w:val="007662ED"/>
    <w:rsid w:val="007670B2"/>
    <w:rsid w:val="00767B8B"/>
    <w:rsid w:val="00767D10"/>
    <w:rsid w:val="00767FB2"/>
    <w:rsid w:val="0077019F"/>
    <w:rsid w:val="00770259"/>
    <w:rsid w:val="00770B1D"/>
    <w:rsid w:val="00770F39"/>
    <w:rsid w:val="00771211"/>
    <w:rsid w:val="00772B70"/>
    <w:rsid w:val="00772C98"/>
    <w:rsid w:val="00773D7A"/>
    <w:rsid w:val="0077408C"/>
    <w:rsid w:val="00774499"/>
    <w:rsid w:val="00774BAA"/>
    <w:rsid w:val="007751AE"/>
    <w:rsid w:val="00775F3C"/>
    <w:rsid w:val="00776148"/>
    <w:rsid w:val="007762BF"/>
    <w:rsid w:val="0077646E"/>
    <w:rsid w:val="00776E0F"/>
    <w:rsid w:val="00781656"/>
    <w:rsid w:val="00782817"/>
    <w:rsid w:val="00782829"/>
    <w:rsid w:val="00782AC0"/>
    <w:rsid w:val="007834F5"/>
    <w:rsid w:val="0078445D"/>
    <w:rsid w:val="00786180"/>
    <w:rsid w:val="00786889"/>
    <w:rsid w:val="00787188"/>
    <w:rsid w:val="0078732E"/>
    <w:rsid w:val="00787AC5"/>
    <w:rsid w:val="00787AF9"/>
    <w:rsid w:val="00787E19"/>
    <w:rsid w:val="0079064F"/>
    <w:rsid w:val="007906D5"/>
    <w:rsid w:val="0079107E"/>
    <w:rsid w:val="00791906"/>
    <w:rsid w:val="0079196C"/>
    <w:rsid w:val="007925AD"/>
    <w:rsid w:val="007925F3"/>
    <w:rsid w:val="007926DE"/>
    <w:rsid w:val="00792ACD"/>
    <w:rsid w:val="00792C86"/>
    <w:rsid w:val="00792F69"/>
    <w:rsid w:val="00793B7F"/>
    <w:rsid w:val="00793FD3"/>
    <w:rsid w:val="00794145"/>
    <w:rsid w:val="00794197"/>
    <w:rsid w:val="0079485D"/>
    <w:rsid w:val="00794A49"/>
    <w:rsid w:val="00794C1C"/>
    <w:rsid w:val="0079503B"/>
    <w:rsid w:val="007955F2"/>
    <w:rsid w:val="00795E35"/>
    <w:rsid w:val="00795E7E"/>
    <w:rsid w:val="00795EF8"/>
    <w:rsid w:val="00797329"/>
    <w:rsid w:val="007A037C"/>
    <w:rsid w:val="007A12FA"/>
    <w:rsid w:val="007A2D34"/>
    <w:rsid w:val="007A36C5"/>
    <w:rsid w:val="007A46BB"/>
    <w:rsid w:val="007A51BB"/>
    <w:rsid w:val="007A6089"/>
    <w:rsid w:val="007A6AB4"/>
    <w:rsid w:val="007A6FF8"/>
    <w:rsid w:val="007A70F4"/>
    <w:rsid w:val="007A7148"/>
    <w:rsid w:val="007A7333"/>
    <w:rsid w:val="007A76E4"/>
    <w:rsid w:val="007A789E"/>
    <w:rsid w:val="007A78CF"/>
    <w:rsid w:val="007A78D3"/>
    <w:rsid w:val="007A7ED6"/>
    <w:rsid w:val="007B037C"/>
    <w:rsid w:val="007B0562"/>
    <w:rsid w:val="007B0AA9"/>
    <w:rsid w:val="007B1414"/>
    <w:rsid w:val="007B1439"/>
    <w:rsid w:val="007B1B64"/>
    <w:rsid w:val="007B20FF"/>
    <w:rsid w:val="007B26AE"/>
    <w:rsid w:val="007B2FCB"/>
    <w:rsid w:val="007B394A"/>
    <w:rsid w:val="007B51E8"/>
    <w:rsid w:val="007B58A4"/>
    <w:rsid w:val="007B58CC"/>
    <w:rsid w:val="007B62D1"/>
    <w:rsid w:val="007B644C"/>
    <w:rsid w:val="007B65EE"/>
    <w:rsid w:val="007B76F5"/>
    <w:rsid w:val="007C0554"/>
    <w:rsid w:val="007C07B5"/>
    <w:rsid w:val="007C07BE"/>
    <w:rsid w:val="007C0F89"/>
    <w:rsid w:val="007C1706"/>
    <w:rsid w:val="007C2957"/>
    <w:rsid w:val="007C2E2E"/>
    <w:rsid w:val="007C3191"/>
    <w:rsid w:val="007C48E2"/>
    <w:rsid w:val="007C4C6C"/>
    <w:rsid w:val="007C5585"/>
    <w:rsid w:val="007C5782"/>
    <w:rsid w:val="007C661F"/>
    <w:rsid w:val="007C7113"/>
    <w:rsid w:val="007D007A"/>
    <w:rsid w:val="007D1A15"/>
    <w:rsid w:val="007D1A3A"/>
    <w:rsid w:val="007D1DC3"/>
    <w:rsid w:val="007D1ED3"/>
    <w:rsid w:val="007D2275"/>
    <w:rsid w:val="007D2F47"/>
    <w:rsid w:val="007D402F"/>
    <w:rsid w:val="007D4B22"/>
    <w:rsid w:val="007D4E23"/>
    <w:rsid w:val="007D5514"/>
    <w:rsid w:val="007D5B23"/>
    <w:rsid w:val="007D5F4F"/>
    <w:rsid w:val="007D72F1"/>
    <w:rsid w:val="007D7332"/>
    <w:rsid w:val="007D7377"/>
    <w:rsid w:val="007E0482"/>
    <w:rsid w:val="007E106B"/>
    <w:rsid w:val="007E23DB"/>
    <w:rsid w:val="007E299D"/>
    <w:rsid w:val="007E2EEC"/>
    <w:rsid w:val="007E4C2F"/>
    <w:rsid w:val="007E503E"/>
    <w:rsid w:val="007E5119"/>
    <w:rsid w:val="007E5519"/>
    <w:rsid w:val="007E5BD9"/>
    <w:rsid w:val="007E6C20"/>
    <w:rsid w:val="007E6E64"/>
    <w:rsid w:val="007F000A"/>
    <w:rsid w:val="007F03B8"/>
    <w:rsid w:val="007F0589"/>
    <w:rsid w:val="007F0B13"/>
    <w:rsid w:val="007F0FF1"/>
    <w:rsid w:val="007F1606"/>
    <w:rsid w:val="007F1754"/>
    <w:rsid w:val="007F1890"/>
    <w:rsid w:val="007F2406"/>
    <w:rsid w:val="007F28D5"/>
    <w:rsid w:val="007F3048"/>
    <w:rsid w:val="007F3467"/>
    <w:rsid w:val="007F39DA"/>
    <w:rsid w:val="007F44CA"/>
    <w:rsid w:val="007F4FEA"/>
    <w:rsid w:val="007F527C"/>
    <w:rsid w:val="007F5359"/>
    <w:rsid w:val="007F5B26"/>
    <w:rsid w:val="0080074A"/>
    <w:rsid w:val="00800A61"/>
    <w:rsid w:val="008010A8"/>
    <w:rsid w:val="008013BB"/>
    <w:rsid w:val="00801F6E"/>
    <w:rsid w:val="00802FEB"/>
    <w:rsid w:val="00803D2B"/>
    <w:rsid w:val="00804EB3"/>
    <w:rsid w:val="00805601"/>
    <w:rsid w:val="00805980"/>
    <w:rsid w:val="00806CC9"/>
    <w:rsid w:val="00807051"/>
    <w:rsid w:val="008074E6"/>
    <w:rsid w:val="00807F67"/>
    <w:rsid w:val="00807F82"/>
    <w:rsid w:val="00810E21"/>
    <w:rsid w:val="0081184D"/>
    <w:rsid w:val="00813419"/>
    <w:rsid w:val="00813456"/>
    <w:rsid w:val="00813590"/>
    <w:rsid w:val="008147FF"/>
    <w:rsid w:val="008153D1"/>
    <w:rsid w:val="00816E15"/>
    <w:rsid w:val="00817114"/>
    <w:rsid w:val="00817448"/>
    <w:rsid w:val="0082011C"/>
    <w:rsid w:val="00820C08"/>
    <w:rsid w:val="00820C3A"/>
    <w:rsid w:val="00820F40"/>
    <w:rsid w:val="0082124A"/>
    <w:rsid w:val="00821696"/>
    <w:rsid w:val="00821C8C"/>
    <w:rsid w:val="00821CE3"/>
    <w:rsid w:val="00822003"/>
    <w:rsid w:val="008225A2"/>
    <w:rsid w:val="0082264E"/>
    <w:rsid w:val="00822687"/>
    <w:rsid w:val="008228C9"/>
    <w:rsid w:val="008239FD"/>
    <w:rsid w:val="008243BB"/>
    <w:rsid w:val="0082481A"/>
    <w:rsid w:val="00824C21"/>
    <w:rsid w:val="00824C2F"/>
    <w:rsid w:val="00824F16"/>
    <w:rsid w:val="008250EE"/>
    <w:rsid w:val="008255E8"/>
    <w:rsid w:val="00825779"/>
    <w:rsid w:val="00825C13"/>
    <w:rsid w:val="0082690F"/>
    <w:rsid w:val="00827EF3"/>
    <w:rsid w:val="00827EF4"/>
    <w:rsid w:val="00831A0C"/>
    <w:rsid w:val="00832246"/>
    <w:rsid w:val="00832EA3"/>
    <w:rsid w:val="008331BD"/>
    <w:rsid w:val="00833619"/>
    <w:rsid w:val="00833A60"/>
    <w:rsid w:val="00833ABF"/>
    <w:rsid w:val="008348B3"/>
    <w:rsid w:val="008349E5"/>
    <w:rsid w:val="00834C98"/>
    <w:rsid w:val="00834E16"/>
    <w:rsid w:val="008356D7"/>
    <w:rsid w:val="00836220"/>
    <w:rsid w:val="00836303"/>
    <w:rsid w:val="0083681D"/>
    <w:rsid w:val="00837B74"/>
    <w:rsid w:val="0084040B"/>
    <w:rsid w:val="008405F4"/>
    <w:rsid w:val="008409C0"/>
    <w:rsid w:val="008422E3"/>
    <w:rsid w:val="00842914"/>
    <w:rsid w:val="00842CAD"/>
    <w:rsid w:val="00843C21"/>
    <w:rsid w:val="00844373"/>
    <w:rsid w:val="0084499B"/>
    <w:rsid w:val="00844A5A"/>
    <w:rsid w:val="0084501C"/>
    <w:rsid w:val="0084543A"/>
    <w:rsid w:val="008506F1"/>
    <w:rsid w:val="00850AA6"/>
    <w:rsid w:val="00850C61"/>
    <w:rsid w:val="008513C8"/>
    <w:rsid w:val="00852609"/>
    <w:rsid w:val="008526BD"/>
    <w:rsid w:val="008526DB"/>
    <w:rsid w:val="0085334E"/>
    <w:rsid w:val="008535C3"/>
    <w:rsid w:val="008535D7"/>
    <w:rsid w:val="00853A1E"/>
    <w:rsid w:val="00853EDE"/>
    <w:rsid w:val="008544C8"/>
    <w:rsid w:val="00854C8C"/>
    <w:rsid w:val="008553BD"/>
    <w:rsid w:val="0085554B"/>
    <w:rsid w:val="008558B4"/>
    <w:rsid w:val="00855FA9"/>
    <w:rsid w:val="00857A60"/>
    <w:rsid w:val="008611A8"/>
    <w:rsid w:val="00861312"/>
    <w:rsid w:val="00861758"/>
    <w:rsid w:val="00862088"/>
    <w:rsid w:val="008621BE"/>
    <w:rsid w:val="0086280A"/>
    <w:rsid w:val="0086284E"/>
    <w:rsid w:val="0086348E"/>
    <w:rsid w:val="00863784"/>
    <w:rsid w:val="00863C39"/>
    <w:rsid w:val="00863D09"/>
    <w:rsid w:val="00863F81"/>
    <w:rsid w:val="00865802"/>
    <w:rsid w:val="0086612A"/>
    <w:rsid w:val="0086621A"/>
    <w:rsid w:val="008673A2"/>
    <w:rsid w:val="008678DF"/>
    <w:rsid w:val="00870327"/>
    <w:rsid w:val="00870D26"/>
    <w:rsid w:val="0087148C"/>
    <w:rsid w:val="008722AC"/>
    <w:rsid w:val="008728BB"/>
    <w:rsid w:val="00873408"/>
    <w:rsid w:val="008740BA"/>
    <w:rsid w:val="00874BA5"/>
    <w:rsid w:val="00874ED1"/>
    <w:rsid w:val="00875224"/>
    <w:rsid w:val="008758DA"/>
    <w:rsid w:val="008760C5"/>
    <w:rsid w:val="00876566"/>
    <w:rsid w:val="008766C7"/>
    <w:rsid w:val="0087705F"/>
    <w:rsid w:val="008774ED"/>
    <w:rsid w:val="00880E1B"/>
    <w:rsid w:val="00881594"/>
    <w:rsid w:val="00881947"/>
    <w:rsid w:val="00882029"/>
    <w:rsid w:val="00882382"/>
    <w:rsid w:val="00882BDF"/>
    <w:rsid w:val="00883485"/>
    <w:rsid w:val="00883611"/>
    <w:rsid w:val="0088363B"/>
    <w:rsid w:val="008837EA"/>
    <w:rsid w:val="00883CFA"/>
    <w:rsid w:val="00883E69"/>
    <w:rsid w:val="00884D13"/>
    <w:rsid w:val="00885EBB"/>
    <w:rsid w:val="0088643A"/>
    <w:rsid w:val="0088648B"/>
    <w:rsid w:val="008879BC"/>
    <w:rsid w:val="00887E86"/>
    <w:rsid w:val="00890854"/>
    <w:rsid w:val="00890C4D"/>
    <w:rsid w:val="00891A43"/>
    <w:rsid w:val="0089280E"/>
    <w:rsid w:val="00892FF0"/>
    <w:rsid w:val="008930E1"/>
    <w:rsid w:val="00893231"/>
    <w:rsid w:val="008939FE"/>
    <w:rsid w:val="00893BA1"/>
    <w:rsid w:val="00893E99"/>
    <w:rsid w:val="008940D1"/>
    <w:rsid w:val="00894F0D"/>
    <w:rsid w:val="00894F9D"/>
    <w:rsid w:val="008954BE"/>
    <w:rsid w:val="00895A32"/>
    <w:rsid w:val="0089609A"/>
    <w:rsid w:val="008960CE"/>
    <w:rsid w:val="00896171"/>
    <w:rsid w:val="00896214"/>
    <w:rsid w:val="00896275"/>
    <w:rsid w:val="0089653D"/>
    <w:rsid w:val="00896B4F"/>
    <w:rsid w:val="00896B80"/>
    <w:rsid w:val="0089737C"/>
    <w:rsid w:val="00897A84"/>
    <w:rsid w:val="008A1769"/>
    <w:rsid w:val="008A265D"/>
    <w:rsid w:val="008A3228"/>
    <w:rsid w:val="008A32B7"/>
    <w:rsid w:val="008A3454"/>
    <w:rsid w:val="008A4581"/>
    <w:rsid w:val="008A5E18"/>
    <w:rsid w:val="008A5EAC"/>
    <w:rsid w:val="008A66D5"/>
    <w:rsid w:val="008A6D83"/>
    <w:rsid w:val="008A7666"/>
    <w:rsid w:val="008B044D"/>
    <w:rsid w:val="008B0821"/>
    <w:rsid w:val="008B0C95"/>
    <w:rsid w:val="008B18C6"/>
    <w:rsid w:val="008B2221"/>
    <w:rsid w:val="008B24A5"/>
    <w:rsid w:val="008B27E6"/>
    <w:rsid w:val="008B32AC"/>
    <w:rsid w:val="008B3583"/>
    <w:rsid w:val="008B35B5"/>
    <w:rsid w:val="008B3C01"/>
    <w:rsid w:val="008B3E15"/>
    <w:rsid w:val="008B45AD"/>
    <w:rsid w:val="008B66F5"/>
    <w:rsid w:val="008B68EA"/>
    <w:rsid w:val="008B7AB6"/>
    <w:rsid w:val="008C0400"/>
    <w:rsid w:val="008C17DD"/>
    <w:rsid w:val="008C19B4"/>
    <w:rsid w:val="008C20FD"/>
    <w:rsid w:val="008C3145"/>
    <w:rsid w:val="008C346B"/>
    <w:rsid w:val="008C3470"/>
    <w:rsid w:val="008C4B83"/>
    <w:rsid w:val="008C5ED7"/>
    <w:rsid w:val="008C6453"/>
    <w:rsid w:val="008C7AF5"/>
    <w:rsid w:val="008D13F4"/>
    <w:rsid w:val="008D165F"/>
    <w:rsid w:val="008D1909"/>
    <w:rsid w:val="008D1AFD"/>
    <w:rsid w:val="008D2B9F"/>
    <w:rsid w:val="008D324D"/>
    <w:rsid w:val="008D3415"/>
    <w:rsid w:val="008D35A2"/>
    <w:rsid w:val="008D437F"/>
    <w:rsid w:val="008D4701"/>
    <w:rsid w:val="008D4E2D"/>
    <w:rsid w:val="008D544E"/>
    <w:rsid w:val="008D590A"/>
    <w:rsid w:val="008D5ACA"/>
    <w:rsid w:val="008D6096"/>
    <w:rsid w:val="008D638B"/>
    <w:rsid w:val="008D6E96"/>
    <w:rsid w:val="008D7CA2"/>
    <w:rsid w:val="008E1180"/>
    <w:rsid w:val="008E1251"/>
    <w:rsid w:val="008E17DE"/>
    <w:rsid w:val="008E1F4E"/>
    <w:rsid w:val="008E22CA"/>
    <w:rsid w:val="008E2958"/>
    <w:rsid w:val="008E2A62"/>
    <w:rsid w:val="008E3440"/>
    <w:rsid w:val="008E4954"/>
    <w:rsid w:val="008E4A5B"/>
    <w:rsid w:val="008E4B04"/>
    <w:rsid w:val="008E4BF6"/>
    <w:rsid w:val="008E59C7"/>
    <w:rsid w:val="008E59ED"/>
    <w:rsid w:val="008E6409"/>
    <w:rsid w:val="008E68E6"/>
    <w:rsid w:val="008E6CB2"/>
    <w:rsid w:val="008F01F7"/>
    <w:rsid w:val="008F04CB"/>
    <w:rsid w:val="008F06C1"/>
    <w:rsid w:val="008F18BB"/>
    <w:rsid w:val="008F1ED8"/>
    <w:rsid w:val="008F2076"/>
    <w:rsid w:val="008F3EE9"/>
    <w:rsid w:val="008F44FC"/>
    <w:rsid w:val="008F4689"/>
    <w:rsid w:val="008F492A"/>
    <w:rsid w:val="008F4EDF"/>
    <w:rsid w:val="008F4F2A"/>
    <w:rsid w:val="008F5246"/>
    <w:rsid w:val="008F5BC6"/>
    <w:rsid w:val="008F7450"/>
    <w:rsid w:val="00900410"/>
    <w:rsid w:val="00900EB6"/>
    <w:rsid w:val="0090110D"/>
    <w:rsid w:val="00901657"/>
    <w:rsid w:val="009037DE"/>
    <w:rsid w:val="00903845"/>
    <w:rsid w:val="00904151"/>
    <w:rsid w:val="009043DC"/>
    <w:rsid w:val="009049E4"/>
    <w:rsid w:val="00904A1C"/>
    <w:rsid w:val="00904C8F"/>
    <w:rsid w:val="00905262"/>
    <w:rsid w:val="0090558F"/>
    <w:rsid w:val="009106D8"/>
    <w:rsid w:val="00910736"/>
    <w:rsid w:val="0091073A"/>
    <w:rsid w:val="00910802"/>
    <w:rsid w:val="00911A34"/>
    <w:rsid w:val="00912AD8"/>
    <w:rsid w:val="0091419D"/>
    <w:rsid w:val="009141D9"/>
    <w:rsid w:val="00914B2E"/>
    <w:rsid w:val="00914ED5"/>
    <w:rsid w:val="009150FB"/>
    <w:rsid w:val="00915614"/>
    <w:rsid w:val="0091628F"/>
    <w:rsid w:val="0091671C"/>
    <w:rsid w:val="00916DAB"/>
    <w:rsid w:val="009177DF"/>
    <w:rsid w:val="009177E1"/>
    <w:rsid w:val="009178C4"/>
    <w:rsid w:val="00920500"/>
    <w:rsid w:val="00921586"/>
    <w:rsid w:val="00921B5C"/>
    <w:rsid w:val="00921D2E"/>
    <w:rsid w:val="00923231"/>
    <w:rsid w:val="00923C16"/>
    <w:rsid w:val="00925FF4"/>
    <w:rsid w:val="00926A6A"/>
    <w:rsid w:val="0092712C"/>
    <w:rsid w:val="00930787"/>
    <w:rsid w:val="00930957"/>
    <w:rsid w:val="00930A2E"/>
    <w:rsid w:val="00931C01"/>
    <w:rsid w:val="00933475"/>
    <w:rsid w:val="00933698"/>
    <w:rsid w:val="00933727"/>
    <w:rsid w:val="00933E3B"/>
    <w:rsid w:val="00933EBE"/>
    <w:rsid w:val="00934FA1"/>
    <w:rsid w:val="009356FF"/>
    <w:rsid w:val="00935983"/>
    <w:rsid w:val="009361F4"/>
    <w:rsid w:val="00936EBA"/>
    <w:rsid w:val="00936EFC"/>
    <w:rsid w:val="00937039"/>
    <w:rsid w:val="009376EC"/>
    <w:rsid w:val="00940ADA"/>
    <w:rsid w:val="00940D26"/>
    <w:rsid w:val="00941209"/>
    <w:rsid w:val="00942044"/>
    <w:rsid w:val="00942318"/>
    <w:rsid w:val="009427A2"/>
    <w:rsid w:val="009445A3"/>
    <w:rsid w:val="009447C0"/>
    <w:rsid w:val="00944954"/>
    <w:rsid w:val="00944A6E"/>
    <w:rsid w:val="009451B2"/>
    <w:rsid w:val="009451F7"/>
    <w:rsid w:val="009458A8"/>
    <w:rsid w:val="0094650A"/>
    <w:rsid w:val="00946533"/>
    <w:rsid w:val="00946A7D"/>
    <w:rsid w:val="00946F1F"/>
    <w:rsid w:val="009470AA"/>
    <w:rsid w:val="0094724A"/>
    <w:rsid w:val="0095040A"/>
    <w:rsid w:val="00952D0E"/>
    <w:rsid w:val="00952FB6"/>
    <w:rsid w:val="00953026"/>
    <w:rsid w:val="0095334D"/>
    <w:rsid w:val="009539B8"/>
    <w:rsid w:val="00954595"/>
    <w:rsid w:val="009547AB"/>
    <w:rsid w:val="00954B73"/>
    <w:rsid w:val="009559DE"/>
    <w:rsid w:val="00955BD4"/>
    <w:rsid w:val="00955D11"/>
    <w:rsid w:val="00957234"/>
    <w:rsid w:val="00957353"/>
    <w:rsid w:val="0095775E"/>
    <w:rsid w:val="009612F7"/>
    <w:rsid w:val="0096165F"/>
    <w:rsid w:val="009617D2"/>
    <w:rsid w:val="00962ED2"/>
    <w:rsid w:val="00962FC7"/>
    <w:rsid w:val="0096354C"/>
    <w:rsid w:val="00963CE2"/>
    <w:rsid w:val="00964ABD"/>
    <w:rsid w:val="00964DD1"/>
    <w:rsid w:val="00965B69"/>
    <w:rsid w:val="00965E37"/>
    <w:rsid w:val="009666D3"/>
    <w:rsid w:val="00967DA2"/>
    <w:rsid w:val="00970412"/>
    <w:rsid w:val="009709B8"/>
    <w:rsid w:val="00971124"/>
    <w:rsid w:val="009711A0"/>
    <w:rsid w:val="0097147F"/>
    <w:rsid w:val="00972628"/>
    <w:rsid w:val="009729F4"/>
    <w:rsid w:val="00972E12"/>
    <w:rsid w:val="00973388"/>
    <w:rsid w:val="00974656"/>
    <w:rsid w:val="00974A1D"/>
    <w:rsid w:val="00974DD7"/>
    <w:rsid w:val="009756D7"/>
    <w:rsid w:val="00975785"/>
    <w:rsid w:val="00975F4B"/>
    <w:rsid w:val="00975F62"/>
    <w:rsid w:val="00976D0A"/>
    <w:rsid w:val="00976EE2"/>
    <w:rsid w:val="00977009"/>
    <w:rsid w:val="00977116"/>
    <w:rsid w:val="009772CA"/>
    <w:rsid w:val="00980480"/>
    <w:rsid w:val="00980B44"/>
    <w:rsid w:val="00980BD5"/>
    <w:rsid w:val="0098150A"/>
    <w:rsid w:val="00981690"/>
    <w:rsid w:val="0098176F"/>
    <w:rsid w:val="009817C3"/>
    <w:rsid w:val="0098211C"/>
    <w:rsid w:val="009826BE"/>
    <w:rsid w:val="00982E26"/>
    <w:rsid w:val="00983C44"/>
    <w:rsid w:val="00983EC6"/>
    <w:rsid w:val="0098459E"/>
    <w:rsid w:val="00984970"/>
    <w:rsid w:val="00984A78"/>
    <w:rsid w:val="00984B90"/>
    <w:rsid w:val="009852BF"/>
    <w:rsid w:val="00985C35"/>
    <w:rsid w:val="00985ED2"/>
    <w:rsid w:val="009864D4"/>
    <w:rsid w:val="009866D6"/>
    <w:rsid w:val="00986E66"/>
    <w:rsid w:val="00986E96"/>
    <w:rsid w:val="00987893"/>
    <w:rsid w:val="00987918"/>
    <w:rsid w:val="00987A18"/>
    <w:rsid w:val="00991C13"/>
    <w:rsid w:val="009924E8"/>
    <w:rsid w:val="0099290F"/>
    <w:rsid w:val="00992C1F"/>
    <w:rsid w:val="00992E56"/>
    <w:rsid w:val="009930BA"/>
    <w:rsid w:val="00993278"/>
    <w:rsid w:val="00993799"/>
    <w:rsid w:val="00993D50"/>
    <w:rsid w:val="00994A97"/>
    <w:rsid w:val="009957F0"/>
    <w:rsid w:val="009958E6"/>
    <w:rsid w:val="009962C1"/>
    <w:rsid w:val="00997510"/>
    <w:rsid w:val="0099757E"/>
    <w:rsid w:val="00997BEB"/>
    <w:rsid w:val="009A018E"/>
    <w:rsid w:val="009A07DE"/>
    <w:rsid w:val="009A0908"/>
    <w:rsid w:val="009A098E"/>
    <w:rsid w:val="009A0C37"/>
    <w:rsid w:val="009A1682"/>
    <w:rsid w:val="009A183C"/>
    <w:rsid w:val="009A1CDD"/>
    <w:rsid w:val="009A24D9"/>
    <w:rsid w:val="009A31F7"/>
    <w:rsid w:val="009A4011"/>
    <w:rsid w:val="009A521C"/>
    <w:rsid w:val="009A6D1D"/>
    <w:rsid w:val="009A6D7A"/>
    <w:rsid w:val="009A7CD9"/>
    <w:rsid w:val="009A7FCA"/>
    <w:rsid w:val="009B00B3"/>
    <w:rsid w:val="009B06BD"/>
    <w:rsid w:val="009B124D"/>
    <w:rsid w:val="009B1EF6"/>
    <w:rsid w:val="009B27A7"/>
    <w:rsid w:val="009B27DD"/>
    <w:rsid w:val="009B29DC"/>
    <w:rsid w:val="009B3092"/>
    <w:rsid w:val="009B335A"/>
    <w:rsid w:val="009B34A7"/>
    <w:rsid w:val="009B5921"/>
    <w:rsid w:val="009B5DC6"/>
    <w:rsid w:val="009B5F0D"/>
    <w:rsid w:val="009B6CED"/>
    <w:rsid w:val="009B768D"/>
    <w:rsid w:val="009B7C97"/>
    <w:rsid w:val="009B7DA3"/>
    <w:rsid w:val="009C01FE"/>
    <w:rsid w:val="009C062F"/>
    <w:rsid w:val="009C08BF"/>
    <w:rsid w:val="009C19A6"/>
    <w:rsid w:val="009C2234"/>
    <w:rsid w:val="009C2CBC"/>
    <w:rsid w:val="009C48D1"/>
    <w:rsid w:val="009C54E5"/>
    <w:rsid w:val="009C5641"/>
    <w:rsid w:val="009C5765"/>
    <w:rsid w:val="009C5ACE"/>
    <w:rsid w:val="009C6637"/>
    <w:rsid w:val="009D0C27"/>
    <w:rsid w:val="009D0F7B"/>
    <w:rsid w:val="009D2088"/>
    <w:rsid w:val="009D21D2"/>
    <w:rsid w:val="009D247F"/>
    <w:rsid w:val="009D2593"/>
    <w:rsid w:val="009D26D0"/>
    <w:rsid w:val="009D2943"/>
    <w:rsid w:val="009D2A7F"/>
    <w:rsid w:val="009D2CA0"/>
    <w:rsid w:val="009D2F7A"/>
    <w:rsid w:val="009D3681"/>
    <w:rsid w:val="009D38A3"/>
    <w:rsid w:val="009D3C4C"/>
    <w:rsid w:val="009D3DE6"/>
    <w:rsid w:val="009D4044"/>
    <w:rsid w:val="009D4411"/>
    <w:rsid w:val="009D4F86"/>
    <w:rsid w:val="009D5836"/>
    <w:rsid w:val="009D5F4A"/>
    <w:rsid w:val="009D6107"/>
    <w:rsid w:val="009D627F"/>
    <w:rsid w:val="009D7C04"/>
    <w:rsid w:val="009E0D46"/>
    <w:rsid w:val="009E0EB4"/>
    <w:rsid w:val="009E0FAC"/>
    <w:rsid w:val="009E13D3"/>
    <w:rsid w:val="009E435A"/>
    <w:rsid w:val="009E46A3"/>
    <w:rsid w:val="009E510E"/>
    <w:rsid w:val="009E58B8"/>
    <w:rsid w:val="009E58C5"/>
    <w:rsid w:val="009E5C8A"/>
    <w:rsid w:val="009E6193"/>
    <w:rsid w:val="009E6A20"/>
    <w:rsid w:val="009E6C84"/>
    <w:rsid w:val="009E79D7"/>
    <w:rsid w:val="009F023A"/>
    <w:rsid w:val="009F0F30"/>
    <w:rsid w:val="009F1FF5"/>
    <w:rsid w:val="009F283C"/>
    <w:rsid w:val="009F2C50"/>
    <w:rsid w:val="009F2C62"/>
    <w:rsid w:val="009F2FCB"/>
    <w:rsid w:val="009F3DF7"/>
    <w:rsid w:val="009F3E7E"/>
    <w:rsid w:val="009F5563"/>
    <w:rsid w:val="009F569C"/>
    <w:rsid w:val="009F587C"/>
    <w:rsid w:val="009F5BC8"/>
    <w:rsid w:val="009F6A2E"/>
    <w:rsid w:val="00A0010A"/>
    <w:rsid w:val="00A01144"/>
    <w:rsid w:val="00A01683"/>
    <w:rsid w:val="00A020BA"/>
    <w:rsid w:val="00A0297E"/>
    <w:rsid w:val="00A02C35"/>
    <w:rsid w:val="00A0303A"/>
    <w:rsid w:val="00A033D4"/>
    <w:rsid w:val="00A03463"/>
    <w:rsid w:val="00A03510"/>
    <w:rsid w:val="00A03E00"/>
    <w:rsid w:val="00A0459D"/>
    <w:rsid w:val="00A05610"/>
    <w:rsid w:val="00A059B8"/>
    <w:rsid w:val="00A05C34"/>
    <w:rsid w:val="00A0646C"/>
    <w:rsid w:val="00A073B8"/>
    <w:rsid w:val="00A0785E"/>
    <w:rsid w:val="00A10230"/>
    <w:rsid w:val="00A10332"/>
    <w:rsid w:val="00A104E5"/>
    <w:rsid w:val="00A107BD"/>
    <w:rsid w:val="00A10B4F"/>
    <w:rsid w:val="00A10B6B"/>
    <w:rsid w:val="00A10C1B"/>
    <w:rsid w:val="00A10F6F"/>
    <w:rsid w:val="00A11FB0"/>
    <w:rsid w:val="00A12788"/>
    <w:rsid w:val="00A12BBB"/>
    <w:rsid w:val="00A139B7"/>
    <w:rsid w:val="00A1466E"/>
    <w:rsid w:val="00A15619"/>
    <w:rsid w:val="00A15A7E"/>
    <w:rsid w:val="00A15D20"/>
    <w:rsid w:val="00A167BD"/>
    <w:rsid w:val="00A16D0D"/>
    <w:rsid w:val="00A16ECD"/>
    <w:rsid w:val="00A16FDA"/>
    <w:rsid w:val="00A206B8"/>
    <w:rsid w:val="00A20726"/>
    <w:rsid w:val="00A20869"/>
    <w:rsid w:val="00A21176"/>
    <w:rsid w:val="00A2140D"/>
    <w:rsid w:val="00A21C04"/>
    <w:rsid w:val="00A21C22"/>
    <w:rsid w:val="00A22252"/>
    <w:rsid w:val="00A22E85"/>
    <w:rsid w:val="00A22F22"/>
    <w:rsid w:val="00A237F3"/>
    <w:rsid w:val="00A23924"/>
    <w:rsid w:val="00A23928"/>
    <w:rsid w:val="00A23E36"/>
    <w:rsid w:val="00A24196"/>
    <w:rsid w:val="00A2521D"/>
    <w:rsid w:val="00A255C7"/>
    <w:rsid w:val="00A257C2"/>
    <w:rsid w:val="00A25DC1"/>
    <w:rsid w:val="00A25E6C"/>
    <w:rsid w:val="00A25F64"/>
    <w:rsid w:val="00A2632D"/>
    <w:rsid w:val="00A2699B"/>
    <w:rsid w:val="00A26C30"/>
    <w:rsid w:val="00A26C4E"/>
    <w:rsid w:val="00A26FA3"/>
    <w:rsid w:val="00A2763C"/>
    <w:rsid w:val="00A27A06"/>
    <w:rsid w:val="00A30064"/>
    <w:rsid w:val="00A31028"/>
    <w:rsid w:val="00A324D2"/>
    <w:rsid w:val="00A32525"/>
    <w:rsid w:val="00A325C0"/>
    <w:rsid w:val="00A3265A"/>
    <w:rsid w:val="00A32E67"/>
    <w:rsid w:val="00A338F3"/>
    <w:rsid w:val="00A33C53"/>
    <w:rsid w:val="00A34C84"/>
    <w:rsid w:val="00A34E7E"/>
    <w:rsid w:val="00A34EB8"/>
    <w:rsid w:val="00A35694"/>
    <w:rsid w:val="00A3587B"/>
    <w:rsid w:val="00A36982"/>
    <w:rsid w:val="00A36A8E"/>
    <w:rsid w:val="00A3728C"/>
    <w:rsid w:val="00A3790F"/>
    <w:rsid w:val="00A3796C"/>
    <w:rsid w:val="00A37CDE"/>
    <w:rsid w:val="00A37D2A"/>
    <w:rsid w:val="00A4001C"/>
    <w:rsid w:val="00A4078A"/>
    <w:rsid w:val="00A41039"/>
    <w:rsid w:val="00A41080"/>
    <w:rsid w:val="00A41348"/>
    <w:rsid w:val="00A418B9"/>
    <w:rsid w:val="00A41D37"/>
    <w:rsid w:val="00A423E7"/>
    <w:rsid w:val="00A42754"/>
    <w:rsid w:val="00A42AEF"/>
    <w:rsid w:val="00A42FC7"/>
    <w:rsid w:val="00A43BC0"/>
    <w:rsid w:val="00A44518"/>
    <w:rsid w:val="00A44AE8"/>
    <w:rsid w:val="00A45075"/>
    <w:rsid w:val="00A45875"/>
    <w:rsid w:val="00A45EC0"/>
    <w:rsid w:val="00A47029"/>
    <w:rsid w:val="00A47336"/>
    <w:rsid w:val="00A47353"/>
    <w:rsid w:val="00A5003A"/>
    <w:rsid w:val="00A51B84"/>
    <w:rsid w:val="00A52240"/>
    <w:rsid w:val="00A5279F"/>
    <w:rsid w:val="00A527E7"/>
    <w:rsid w:val="00A52A0B"/>
    <w:rsid w:val="00A53B5C"/>
    <w:rsid w:val="00A5434E"/>
    <w:rsid w:val="00A545AC"/>
    <w:rsid w:val="00A54F2F"/>
    <w:rsid w:val="00A55751"/>
    <w:rsid w:val="00A56572"/>
    <w:rsid w:val="00A56FF3"/>
    <w:rsid w:val="00A60390"/>
    <w:rsid w:val="00A60C93"/>
    <w:rsid w:val="00A612FC"/>
    <w:rsid w:val="00A616EB"/>
    <w:rsid w:val="00A619B2"/>
    <w:rsid w:val="00A61E4A"/>
    <w:rsid w:val="00A625A4"/>
    <w:rsid w:val="00A629B5"/>
    <w:rsid w:val="00A62CC0"/>
    <w:rsid w:val="00A62FDB"/>
    <w:rsid w:val="00A63D15"/>
    <w:rsid w:val="00A63F7F"/>
    <w:rsid w:val="00A647E3"/>
    <w:rsid w:val="00A64B3B"/>
    <w:rsid w:val="00A64BAE"/>
    <w:rsid w:val="00A65346"/>
    <w:rsid w:val="00A674D9"/>
    <w:rsid w:val="00A6776B"/>
    <w:rsid w:val="00A67F37"/>
    <w:rsid w:val="00A70409"/>
    <w:rsid w:val="00A7089B"/>
    <w:rsid w:val="00A71204"/>
    <w:rsid w:val="00A71CC5"/>
    <w:rsid w:val="00A725DC"/>
    <w:rsid w:val="00A73415"/>
    <w:rsid w:val="00A73880"/>
    <w:rsid w:val="00A7389A"/>
    <w:rsid w:val="00A739BA"/>
    <w:rsid w:val="00A73BCD"/>
    <w:rsid w:val="00A73EDF"/>
    <w:rsid w:val="00A74BA0"/>
    <w:rsid w:val="00A75222"/>
    <w:rsid w:val="00A754CF"/>
    <w:rsid w:val="00A755C2"/>
    <w:rsid w:val="00A75BF1"/>
    <w:rsid w:val="00A75C13"/>
    <w:rsid w:val="00A75FDE"/>
    <w:rsid w:val="00A76763"/>
    <w:rsid w:val="00A76C0A"/>
    <w:rsid w:val="00A76CB3"/>
    <w:rsid w:val="00A77E38"/>
    <w:rsid w:val="00A806F8"/>
    <w:rsid w:val="00A80C53"/>
    <w:rsid w:val="00A80FFF"/>
    <w:rsid w:val="00A81189"/>
    <w:rsid w:val="00A814D1"/>
    <w:rsid w:val="00A8168E"/>
    <w:rsid w:val="00A828DD"/>
    <w:rsid w:val="00A82FFB"/>
    <w:rsid w:val="00A838E0"/>
    <w:rsid w:val="00A83C08"/>
    <w:rsid w:val="00A847C3"/>
    <w:rsid w:val="00A8528F"/>
    <w:rsid w:val="00A8628C"/>
    <w:rsid w:val="00A86DA0"/>
    <w:rsid w:val="00A87953"/>
    <w:rsid w:val="00A87AA3"/>
    <w:rsid w:val="00A903EF"/>
    <w:rsid w:val="00A90472"/>
    <w:rsid w:val="00A90CD1"/>
    <w:rsid w:val="00A91433"/>
    <w:rsid w:val="00A915F2"/>
    <w:rsid w:val="00A928AB"/>
    <w:rsid w:val="00A92E89"/>
    <w:rsid w:val="00A94DD4"/>
    <w:rsid w:val="00A95265"/>
    <w:rsid w:val="00A957B5"/>
    <w:rsid w:val="00A95EB5"/>
    <w:rsid w:val="00A9665B"/>
    <w:rsid w:val="00A96FAD"/>
    <w:rsid w:val="00A9717E"/>
    <w:rsid w:val="00AA097D"/>
    <w:rsid w:val="00AA0DC7"/>
    <w:rsid w:val="00AA0EF1"/>
    <w:rsid w:val="00AA1AB3"/>
    <w:rsid w:val="00AA1ADE"/>
    <w:rsid w:val="00AA1CD2"/>
    <w:rsid w:val="00AA2AA7"/>
    <w:rsid w:val="00AA33A8"/>
    <w:rsid w:val="00AA448B"/>
    <w:rsid w:val="00AA49CD"/>
    <w:rsid w:val="00AA4EC8"/>
    <w:rsid w:val="00AA573D"/>
    <w:rsid w:val="00AA5832"/>
    <w:rsid w:val="00AA71EC"/>
    <w:rsid w:val="00AB1011"/>
    <w:rsid w:val="00AB11B2"/>
    <w:rsid w:val="00AB13FC"/>
    <w:rsid w:val="00AB2A1C"/>
    <w:rsid w:val="00AB2F10"/>
    <w:rsid w:val="00AB3B97"/>
    <w:rsid w:val="00AB4337"/>
    <w:rsid w:val="00AB4AF0"/>
    <w:rsid w:val="00AB56E8"/>
    <w:rsid w:val="00AB58FE"/>
    <w:rsid w:val="00AB5B13"/>
    <w:rsid w:val="00AB5C74"/>
    <w:rsid w:val="00AB5F12"/>
    <w:rsid w:val="00AB6229"/>
    <w:rsid w:val="00AB658C"/>
    <w:rsid w:val="00AB65F1"/>
    <w:rsid w:val="00AB7EB9"/>
    <w:rsid w:val="00AC081C"/>
    <w:rsid w:val="00AC13BD"/>
    <w:rsid w:val="00AC3201"/>
    <w:rsid w:val="00AC3663"/>
    <w:rsid w:val="00AC3AE6"/>
    <w:rsid w:val="00AC4E80"/>
    <w:rsid w:val="00AC5349"/>
    <w:rsid w:val="00AC5DD8"/>
    <w:rsid w:val="00AC61F5"/>
    <w:rsid w:val="00AC6663"/>
    <w:rsid w:val="00AC7EA6"/>
    <w:rsid w:val="00AD0B1C"/>
    <w:rsid w:val="00AD1373"/>
    <w:rsid w:val="00AD15E7"/>
    <w:rsid w:val="00AD202B"/>
    <w:rsid w:val="00AD24FC"/>
    <w:rsid w:val="00AD2AAB"/>
    <w:rsid w:val="00AD2B28"/>
    <w:rsid w:val="00AD2C60"/>
    <w:rsid w:val="00AD2F77"/>
    <w:rsid w:val="00AD3BA3"/>
    <w:rsid w:val="00AD3EF2"/>
    <w:rsid w:val="00AD4629"/>
    <w:rsid w:val="00AD46AC"/>
    <w:rsid w:val="00AD5615"/>
    <w:rsid w:val="00AD5913"/>
    <w:rsid w:val="00AD5C8D"/>
    <w:rsid w:val="00AD5CB3"/>
    <w:rsid w:val="00AD5E60"/>
    <w:rsid w:val="00AD5EAC"/>
    <w:rsid w:val="00AD61A9"/>
    <w:rsid w:val="00AD764B"/>
    <w:rsid w:val="00AD7783"/>
    <w:rsid w:val="00AD7A3B"/>
    <w:rsid w:val="00AD7D57"/>
    <w:rsid w:val="00AD7D95"/>
    <w:rsid w:val="00AE00EB"/>
    <w:rsid w:val="00AE0237"/>
    <w:rsid w:val="00AE140D"/>
    <w:rsid w:val="00AE17D4"/>
    <w:rsid w:val="00AE1AB4"/>
    <w:rsid w:val="00AE4178"/>
    <w:rsid w:val="00AE457E"/>
    <w:rsid w:val="00AE54B6"/>
    <w:rsid w:val="00AE5BFE"/>
    <w:rsid w:val="00AE6774"/>
    <w:rsid w:val="00AE6A7A"/>
    <w:rsid w:val="00AE7263"/>
    <w:rsid w:val="00AF0600"/>
    <w:rsid w:val="00AF14A9"/>
    <w:rsid w:val="00AF1994"/>
    <w:rsid w:val="00AF2333"/>
    <w:rsid w:val="00AF2A7D"/>
    <w:rsid w:val="00AF3B44"/>
    <w:rsid w:val="00AF3E9F"/>
    <w:rsid w:val="00AF4578"/>
    <w:rsid w:val="00AF4E34"/>
    <w:rsid w:val="00AF5F77"/>
    <w:rsid w:val="00B00B3D"/>
    <w:rsid w:val="00B011EF"/>
    <w:rsid w:val="00B01D6C"/>
    <w:rsid w:val="00B020BD"/>
    <w:rsid w:val="00B020E0"/>
    <w:rsid w:val="00B02CD4"/>
    <w:rsid w:val="00B04666"/>
    <w:rsid w:val="00B0483F"/>
    <w:rsid w:val="00B04D8A"/>
    <w:rsid w:val="00B04FBA"/>
    <w:rsid w:val="00B05165"/>
    <w:rsid w:val="00B054DB"/>
    <w:rsid w:val="00B05AAF"/>
    <w:rsid w:val="00B0616D"/>
    <w:rsid w:val="00B0686C"/>
    <w:rsid w:val="00B07675"/>
    <w:rsid w:val="00B07708"/>
    <w:rsid w:val="00B0779F"/>
    <w:rsid w:val="00B078D4"/>
    <w:rsid w:val="00B07F6A"/>
    <w:rsid w:val="00B11789"/>
    <w:rsid w:val="00B117BB"/>
    <w:rsid w:val="00B11DEF"/>
    <w:rsid w:val="00B11FCE"/>
    <w:rsid w:val="00B121E3"/>
    <w:rsid w:val="00B12B06"/>
    <w:rsid w:val="00B12DDF"/>
    <w:rsid w:val="00B14596"/>
    <w:rsid w:val="00B146A4"/>
    <w:rsid w:val="00B152A1"/>
    <w:rsid w:val="00B1561C"/>
    <w:rsid w:val="00B15F05"/>
    <w:rsid w:val="00B16003"/>
    <w:rsid w:val="00B16453"/>
    <w:rsid w:val="00B17C01"/>
    <w:rsid w:val="00B20761"/>
    <w:rsid w:val="00B20F80"/>
    <w:rsid w:val="00B21865"/>
    <w:rsid w:val="00B21A24"/>
    <w:rsid w:val="00B21C87"/>
    <w:rsid w:val="00B222DA"/>
    <w:rsid w:val="00B22C03"/>
    <w:rsid w:val="00B234A5"/>
    <w:rsid w:val="00B238B0"/>
    <w:rsid w:val="00B238D2"/>
    <w:rsid w:val="00B2539A"/>
    <w:rsid w:val="00B25694"/>
    <w:rsid w:val="00B257A3"/>
    <w:rsid w:val="00B2704C"/>
    <w:rsid w:val="00B2723C"/>
    <w:rsid w:val="00B278E4"/>
    <w:rsid w:val="00B27A1F"/>
    <w:rsid w:val="00B27CFD"/>
    <w:rsid w:val="00B30404"/>
    <w:rsid w:val="00B3096A"/>
    <w:rsid w:val="00B30D69"/>
    <w:rsid w:val="00B312A3"/>
    <w:rsid w:val="00B31562"/>
    <w:rsid w:val="00B3158B"/>
    <w:rsid w:val="00B31676"/>
    <w:rsid w:val="00B3425C"/>
    <w:rsid w:val="00B344D7"/>
    <w:rsid w:val="00B348E3"/>
    <w:rsid w:val="00B35717"/>
    <w:rsid w:val="00B3654A"/>
    <w:rsid w:val="00B365BE"/>
    <w:rsid w:val="00B36ABE"/>
    <w:rsid w:val="00B37305"/>
    <w:rsid w:val="00B37EB4"/>
    <w:rsid w:val="00B40817"/>
    <w:rsid w:val="00B40CB2"/>
    <w:rsid w:val="00B413BF"/>
    <w:rsid w:val="00B41CCC"/>
    <w:rsid w:val="00B42134"/>
    <w:rsid w:val="00B42524"/>
    <w:rsid w:val="00B42808"/>
    <w:rsid w:val="00B4286C"/>
    <w:rsid w:val="00B43CEC"/>
    <w:rsid w:val="00B4430F"/>
    <w:rsid w:val="00B445ED"/>
    <w:rsid w:val="00B4469A"/>
    <w:rsid w:val="00B44822"/>
    <w:rsid w:val="00B45073"/>
    <w:rsid w:val="00B4546D"/>
    <w:rsid w:val="00B45FE9"/>
    <w:rsid w:val="00B46070"/>
    <w:rsid w:val="00B461F8"/>
    <w:rsid w:val="00B47701"/>
    <w:rsid w:val="00B50E8A"/>
    <w:rsid w:val="00B50F31"/>
    <w:rsid w:val="00B51256"/>
    <w:rsid w:val="00B51617"/>
    <w:rsid w:val="00B52048"/>
    <w:rsid w:val="00B527C7"/>
    <w:rsid w:val="00B52C4B"/>
    <w:rsid w:val="00B52E0A"/>
    <w:rsid w:val="00B53DD2"/>
    <w:rsid w:val="00B54E28"/>
    <w:rsid w:val="00B551E3"/>
    <w:rsid w:val="00B5717B"/>
    <w:rsid w:val="00B57978"/>
    <w:rsid w:val="00B57FFE"/>
    <w:rsid w:val="00B6046E"/>
    <w:rsid w:val="00B605E2"/>
    <w:rsid w:val="00B6291A"/>
    <w:rsid w:val="00B629A7"/>
    <w:rsid w:val="00B6301B"/>
    <w:rsid w:val="00B631A5"/>
    <w:rsid w:val="00B63D91"/>
    <w:rsid w:val="00B63DC1"/>
    <w:rsid w:val="00B645F8"/>
    <w:rsid w:val="00B649BA"/>
    <w:rsid w:val="00B6524B"/>
    <w:rsid w:val="00B654D8"/>
    <w:rsid w:val="00B66A24"/>
    <w:rsid w:val="00B677A8"/>
    <w:rsid w:val="00B70AD3"/>
    <w:rsid w:val="00B71A01"/>
    <w:rsid w:val="00B72152"/>
    <w:rsid w:val="00B725B7"/>
    <w:rsid w:val="00B7263F"/>
    <w:rsid w:val="00B72B25"/>
    <w:rsid w:val="00B73C12"/>
    <w:rsid w:val="00B740E0"/>
    <w:rsid w:val="00B74683"/>
    <w:rsid w:val="00B75366"/>
    <w:rsid w:val="00B75CBA"/>
    <w:rsid w:val="00B76F04"/>
    <w:rsid w:val="00B77021"/>
    <w:rsid w:val="00B8021B"/>
    <w:rsid w:val="00B82F4F"/>
    <w:rsid w:val="00B83763"/>
    <w:rsid w:val="00B83D11"/>
    <w:rsid w:val="00B83D21"/>
    <w:rsid w:val="00B84089"/>
    <w:rsid w:val="00B842EA"/>
    <w:rsid w:val="00B8475F"/>
    <w:rsid w:val="00B84ADB"/>
    <w:rsid w:val="00B84AF6"/>
    <w:rsid w:val="00B85493"/>
    <w:rsid w:val="00B861EA"/>
    <w:rsid w:val="00B864EB"/>
    <w:rsid w:val="00B86777"/>
    <w:rsid w:val="00B904EF"/>
    <w:rsid w:val="00B90C90"/>
    <w:rsid w:val="00B912F8"/>
    <w:rsid w:val="00B91FBA"/>
    <w:rsid w:val="00B922CD"/>
    <w:rsid w:val="00B92791"/>
    <w:rsid w:val="00B928C7"/>
    <w:rsid w:val="00B92D4B"/>
    <w:rsid w:val="00B92F39"/>
    <w:rsid w:val="00B9354F"/>
    <w:rsid w:val="00B936FD"/>
    <w:rsid w:val="00B9400B"/>
    <w:rsid w:val="00B94CE8"/>
    <w:rsid w:val="00B9524C"/>
    <w:rsid w:val="00B953F2"/>
    <w:rsid w:val="00B9559D"/>
    <w:rsid w:val="00B9580A"/>
    <w:rsid w:val="00B966EF"/>
    <w:rsid w:val="00B9692D"/>
    <w:rsid w:val="00B977CA"/>
    <w:rsid w:val="00B978CB"/>
    <w:rsid w:val="00B97C4D"/>
    <w:rsid w:val="00BA097C"/>
    <w:rsid w:val="00BA217E"/>
    <w:rsid w:val="00BA2214"/>
    <w:rsid w:val="00BA237F"/>
    <w:rsid w:val="00BA2520"/>
    <w:rsid w:val="00BA28F5"/>
    <w:rsid w:val="00BA2AD3"/>
    <w:rsid w:val="00BA32EC"/>
    <w:rsid w:val="00BA34A0"/>
    <w:rsid w:val="00BA3E6E"/>
    <w:rsid w:val="00BA4657"/>
    <w:rsid w:val="00BA6D64"/>
    <w:rsid w:val="00BA6F14"/>
    <w:rsid w:val="00BA7056"/>
    <w:rsid w:val="00BA7188"/>
    <w:rsid w:val="00BA7A77"/>
    <w:rsid w:val="00BA7DF2"/>
    <w:rsid w:val="00BB00A2"/>
    <w:rsid w:val="00BB1682"/>
    <w:rsid w:val="00BB1723"/>
    <w:rsid w:val="00BB1BDB"/>
    <w:rsid w:val="00BB2915"/>
    <w:rsid w:val="00BB319B"/>
    <w:rsid w:val="00BB432D"/>
    <w:rsid w:val="00BB5192"/>
    <w:rsid w:val="00BB5D0D"/>
    <w:rsid w:val="00BB5D69"/>
    <w:rsid w:val="00BB69E6"/>
    <w:rsid w:val="00BB6DE1"/>
    <w:rsid w:val="00BB713E"/>
    <w:rsid w:val="00BB74D4"/>
    <w:rsid w:val="00BB7587"/>
    <w:rsid w:val="00BC0641"/>
    <w:rsid w:val="00BC0FA5"/>
    <w:rsid w:val="00BC12CF"/>
    <w:rsid w:val="00BC1494"/>
    <w:rsid w:val="00BC1897"/>
    <w:rsid w:val="00BC1955"/>
    <w:rsid w:val="00BC263E"/>
    <w:rsid w:val="00BC3826"/>
    <w:rsid w:val="00BC388A"/>
    <w:rsid w:val="00BC3D8F"/>
    <w:rsid w:val="00BC3D9C"/>
    <w:rsid w:val="00BC3E80"/>
    <w:rsid w:val="00BC4110"/>
    <w:rsid w:val="00BC4120"/>
    <w:rsid w:val="00BC42F4"/>
    <w:rsid w:val="00BC43C3"/>
    <w:rsid w:val="00BC4518"/>
    <w:rsid w:val="00BC485A"/>
    <w:rsid w:val="00BC4AF0"/>
    <w:rsid w:val="00BC4B4E"/>
    <w:rsid w:val="00BC4B59"/>
    <w:rsid w:val="00BC4FC1"/>
    <w:rsid w:val="00BC5009"/>
    <w:rsid w:val="00BC530A"/>
    <w:rsid w:val="00BC58BA"/>
    <w:rsid w:val="00BC62C4"/>
    <w:rsid w:val="00BC6CCA"/>
    <w:rsid w:val="00BC74AB"/>
    <w:rsid w:val="00BC7A6C"/>
    <w:rsid w:val="00BC7CC6"/>
    <w:rsid w:val="00BD0DFF"/>
    <w:rsid w:val="00BD132E"/>
    <w:rsid w:val="00BD3269"/>
    <w:rsid w:val="00BD3504"/>
    <w:rsid w:val="00BD37DE"/>
    <w:rsid w:val="00BD3B9F"/>
    <w:rsid w:val="00BD476F"/>
    <w:rsid w:val="00BD4FE1"/>
    <w:rsid w:val="00BD61FC"/>
    <w:rsid w:val="00BD6965"/>
    <w:rsid w:val="00BD71C8"/>
    <w:rsid w:val="00BD7C8F"/>
    <w:rsid w:val="00BD7FB9"/>
    <w:rsid w:val="00BE0497"/>
    <w:rsid w:val="00BE0D8D"/>
    <w:rsid w:val="00BE0FAB"/>
    <w:rsid w:val="00BE191D"/>
    <w:rsid w:val="00BE2BB0"/>
    <w:rsid w:val="00BE4D8E"/>
    <w:rsid w:val="00BE60A0"/>
    <w:rsid w:val="00BE6D43"/>
    <w:rsid w:val="00BE7DEC"/>
    <w:rsid w:val="00BF0526"/>
    <w:rsid w:val="00BF1ED0"/>
    <w:rsid w:val="00BF24C7"/>
    <w:rsid w:val="00BF272D"/>
    <w:rsid w:val="00BF2BA4"/>
    <w:rsid w:val="00BF2F5B"/>
    <w:rsid w:val="00BF3474"/>
    <w:rsid w:val="00BF35C0"/>
    <w:rsid w:val="00BF3C0C"/>
    <w:rsid w:val="00BF4070"/>
    <w:rsid w:val="00BF52BE"/>
    <w:rsid w:val="00BF5671"/>
    <w:rsid w:val="00BF69A3"/>
    <w:rsid w:val="00C00152"/>
    <w:rsid w:val="00C0076B"/>
    <w:rsid w:val="00C00A84"/>
    <w:rsid w:val="00C00FC0"/>
    <w:rsid w:val="00C0229C"/>
    <w:rsid w:val="00C04DBC"/>
    <w:rsid w:val="00C05DB3"/>
    <w:rsid w:val="00C07153"/>
    <w:rsid w:val="00C0779F"/>
    <w:rsid w:val="00C077CC"/>
    <w:rsid w:val="00C07AE9"/>
    <w:rsid w:val="00C105A1"/>
    <w:rsid w:val="00C11ECF"/>
    <w:rsid w:val="00C12128"/>
    <w:rsid w:val="00C12437"/>
    <w:rsid w:val="00C12F10"/>
    <w:rsid w:val="00C1318A"/>
    <w:rsid w:val="00C1406D"/>
    <w:rsid w:val="00C143DF"/>
    <w:rsid w:val="00C149DB"/>
    <w:rsid w:val="00C15C7C"/>
    <w:rsid w:val="00C15DE4"/>
    <w:rsid w:val="00C15EE5"/>
    <w:rsid w:val="00C1608B"/>
    <w:rsid w:val="00C17207"/>
    <w:rsid w:val="00C17398"/>
    <w:rsid w:val="00C178CB"/>
    <w:rsid w:val="00C178ED"/>
    <w:rsid w:val="00C2029A"/>
    <w:rsid w:val="00C20B95"/>
    <w:rsid w:val="00C20C4C"/>
    <w:rsid w:val="00C210BD"/>
    <w:rsid w:val="00C214AA"/>
    <w:rsid w:val="00C218C1"/>
    <w:rsid w:val="00C21A1F"/>
    <w:rsid w:val="00C22259"/>
    <w:rsid w:val="00C22668"/>
    <w:rsid w:val="00C226A9"/>
    <w:rsid w:val="00C23083"/>
    <w:rsid w:val="00C236E8"/>
    <w:rsid w:val="00C24170"/>
    <w:rsid w:val="00C24A89"/>
    <w:rsid w:val="00C264FD"/>
    <w:rsid w:val="00C26507"/>
    <w:rsid w:val="00C2738C"/>
    <w:rsid w:val="00C2785E"/>
    <w:rsid w:val="00C31FBE"/>
    <w:rsid w:val="00C32022"/>
    <w:rsid w:val="00C328EE"/>
    <w:rsid w:val="00C33289"/>
    <w:rsid w:val="00C3346C"/>
    <w:rsid w:val="00C33473"/>
    <w:rsid w:val="00C3387C"/>
    <w:rsid w:val="00C33EB0"/>
    <w:rsid w:val="00C34252"/>
    <w:rsid w:val="00C34D96"/>
    <w:rsid w:val="00C36018"/>
    <w:rsid w:val="00C36AB4"/>
    <w:rsid w:val="00C36AF1"/>
    <w:rsid w:val="00C42987"/>
    <w:rsid w:val="00C433CD"/>
    <w:rsid w:val="00C4380F"/>
    <w:rsid w:val="00C43B2F"/>
    <w:rsid w:val="00C43E77"/>
    <w:rsid w:val="00C44353"/>
    <w:rsid w:val="00C446CA"/>
    <w:rsid w:val="00C44D95"/>
    <w:rsid w:val="00C44DEF"/>
    <w:rsid w:val="00C45175"/>
    <w:rsid w:val="00C458A1"/>
    <w:rsid w:val="00C45F82"/>
    <w:rsid w:val="00C4626A"/>
    <w:rsid w:val="00C46557"/>
    <w:rsid w:val="00C46677"/>
    <w:rsid w:val="00C468FC"/>
    <w:rsid w:val="00C50112"/>
    <w:rsid w:val="00C503D6"/>
    <w:rsid w:val="00C5050B"/>
    <w:rsid w:val="00C50972"/>
    <w:rsid w:val="00C512B2"/>
    <w:rsid w:val="00C517CA"/>
    <w:rsid w:val="00C528E9"/>
    <w:rsid w:val="00C5362B"/>
    <w:rsid w:val="00C536C5"/>
    <w:rsid w:val="00C53993"/>
    <w:rsid w:val="00C54791"/>
    <w:rsid w:val="00C55386"/>
    <w:rsid w:val="00C5560D"/>
    <w:rsid w:val="00C55839"/>
    <w:rsid w:val="00C55A2C"/>
    <w:rsid w:val="00C560C9"/>
    <w:rsid w:val="00C5655C"/>
    <w:rsid w:val="00C57107"/>
    <w:rsid w:val="00C5727A"/>
    <w:rsid w:val="00C57303"/>
    <w:rsid w:val="00C60437"/>
    <w:rsid w:val="00C606BD"/>
    <w:rsid w:val="00C60A6D"/>
    <w:rsid w:val="00C610DC"/>
    <w:rsid w:val="00C613DD"/>
    <w:rsid w:val="00C615F5"/>
    <w:rsid w:val="00C6261F"/>
    <w:rsid w:val="00C62891"/>
    <w:rsid w:val="00C63858"/>
    <w:rsid w:val="00C63A46"/>
    <w:rsid w:val="00C649A3"/>
    <w:rsid w:val="00C64BD7"/>
    <w:rsid w:val="00C650CE"/>
    <w:rsid w:val="00C65AD9"/>
    <w:rsid w:val="00C65E18"/>
    <w:rsid w:val="00C66CCD"/>
    <w:rsid w:val="00C6777C"/>
    <w:rsid w:val="00C678B7"/>
    <w:rsid w:val="00C67C8E"/>
    <w:rsid w:val="00C701CF"/>
    <w:rsid w:val="00C70249"/>
    <w:rsid w:val="00C705DC"/>
    <w:rsid w:val="00C7111C"/>
    <w:rsid w:val="00C7183F"/>
    <w:rsid w:val="00C7784F"/>
    <w:rsid w:val="00C77FB4"/>
    <w:rsid w:val="00C8070F"/>
    <w:rsid w:val="00C80B74"/>
    <w:rsid w:val="00C80DD4"/>
    <w:rsid w:val="00C81EFB"/>
    <w:rsid w:val="00C82823"/>
    <w:rsid w:val="00C82866"/>
    <w:rsid w:val="00C8291D"/>
    <w:rsid w:val="00C830EA"/>
    <w:rsid w:val="00C83574"/>
    <w:rsid w:val="00C84D0C"/>
    <w:rsid w:val="00C850EC"/>
    <w:rsid w:val="00C85124"/>
    <w:rsid w:val="00C85339"/>
    <w:rsid w:val="00C85574"/>
    <w:rsid w:val="00C85937"/>
    <w:rsid w:val="00C862A9"/>
    <w:rsid w:val="00C87C91"/>
    <w:rsid w:val="00C901EA"/>
    <w:rsid w:val="00C90428"/>
    <w:rsid w:val="00C90A87"/>
    <w:rsid w:val="00C91CB1"/>
    <w:rsid w:val="00C91D9C"/>
    <w:rsid w:val="00C9206D"/>
    <w:rsid w:val="00C92818"/>
    <w:rsid w:val="00C92932"/>
    <w:rsid w:val="00C92F29"/>
    <w:rsid w:val="00C937F2"/>
    <w:rsid w:val="00C940B5"/>
    <w:rsid w:val="00C94EE2"/>
    <w:rsid w:val="00C9526E"/>
    <w:rsid w:val="00C954A2"/>
    <w:rsid w:val="00C95910"/>
    <w:rsid w:val="00C95DAA"/>
    <w:rsid w:val="00C9608C"/>
    <w:rsid w:val="00C961CA"/>
    <w:rsid w:val="00C973AA"/>
    <w:rsid w:val="00C97B7C"/>
    <w:rsid w:val="00CA001F"/>
    <w:rsid w:val="00CA0423"/>
    <w:rsid w:val="00CA0F2D"/>
    <w:rsid w:val="00CA0F8D"/>
    <w:rsid w:val="00CA12B7"/>
    <w:rsid w:val="00CA1A53"/>
    <w:rsid w:val="00CA1CF3"/>
    <w:rsid w:val="00CA1D74"/>
    <w:rsid w:val="00CA1D7F"/>
    <w:rsid w:val="00CA2334"/>
    <w:rsid w:val="00CA29BD"/>
    <w:rsid w:val="00CA2BE7"/>
    <w:rsid w:val="00CA2CF5"/>
    <w:rsid w:val="00CA3CC2"/>
    <w:rsid w:val="00CA47B9"/>
    <w:rsid w:val="00CA4E1C"/>
    <w:rsid w:val="00CA50BB"/>
    <w:rsid w:val="00CA616B"/>
    <w:rsid w:val="00CA61A7"/>
    <w:rsid w:val="00CA6D47"/>
    <w:rsid w:val="00CA6DD9"/>
    <w:rsid w:val="00CA70C3"/>
    <w:rsid w:val="00CA7322"/>
    <w:rsid w:val="00CA7335"/>
    <w:rsid w:val="00CA75E7"/>
    <w:rsid w:val="00CA7DE5"/>
    <w:rsid w:val="00CB0565"/>
    <w:rsid w:val="00CB0B60"/>
    <w:rsid w:val="00CB0D61"/>
    <w:rsid w:val="00CB0EA4"/>
    <w:rsid w:val="00CB11DD"/>
    <w:rsid w:val="00CB39AA"/>
    <w:rsid w:val="00CB3CF1"/>
    <w:rsid w:val="00CB4F86"/>
    <w:rsid w:val="00CB55CC"/>
    <w:rsid w:val="00CB58EF"/>
    <w:rsid w:val="00CB5DC3"/>
    <w:rsid w:val="00CB5F1D"/>
    <w:rsid w:val="00CB6396"/>
    <w:rsid w:val="00CB63CE"/>
    <w:rsid w:val="00CB69ED"/>
    <w:rsid w:val="00CB71DB"/>
    <w:rsid w:val="00CB7BDC"/>
    <w:rsid w:val="00CC0923"/>
    <w:rsid w:val="00CC1807"/>
    <w:rsid w:val="00CC1884"/>
    <w:rsid w:val="00CC1AE0"/>
    <w:rsid w:val="00CC1C62"/>
    <w:rsid w:val="00CC2D16"/>
    <w:rsid w:val="00CC2DB3"/>
    <w:rsid w:val="00CC3166"/>
    <w:rsid w:val="00CC3601"/>
    <w:rsid w:val="00CC4A5D"/>
    <w:rsid w:val="00CC5DE4"/>
    <w:rsid w:val="00CC5F33"/>
    <w:rsid w:val="00CC6A14"/>
    <w:rsid w:val="00CC6A69"/>
    <w:rsid w:val="00CC7AB1"/>
    <w:rsid w:val="00CD0FCF"/>
    <w:rsid w:val="00CD1216"/>
    <w:rsid w:val="00CD1293"/>
    <w:rsid w:val="00CD23E9"/>
    <w:rsid w:val="00CD3743"/>
    <w:rsid w:val="00CD3CAF"/>
    <w:rsid w:val="00CD3EA5"/>
    <w:rsid w:val="00CD4BCB"/>
    <w:rsid w:val="00CD5B31"/>
    <w:rsid w:val="00CD5E87"/>
    <w:rsid w:val="00CD5EC6"/>
    <w:rsid w:val="00CD771F"/>
    <w:rsid w:val="00CD7AA9"/>
    <w:rsid w:val="00CE01B7"/>
    <w:rsid w:val="00CE05C8"/>
    <w:rsid w:val="00CE05F8"/>
    <w:rsid w:val="00CE0AC1"/>
    <w:rsid w:val="00CE0E91"/>
    <w:rsid w:val="00CE0FBE"/>
    <w:rsid w:val="00CE1318"/>
    <w:rsid w:val="00CE1412"/>
    <w:rsid w:val="00CE1550"/>
    <w:rsid w:val="00CE1FC8"/>
    <w:rsid w:val="00CE2CCB"/>
    <w:rsid w:val="00CE2D42"/>
    <w:rsid w:val="00CE2EC6"/>
    <w:rsid w:val="00CE2FC1"/>
    <w:rsid w:val="00CE3BA2"/>
    <w:rsid w:val="00CE45B0"/>
    <w:rsid w:val="00CE4BE1"/>
    <w:rsid w:val="00CE4FEF"/>
    <w:rsid w:val="00CE50AC"/>
    <w:rsid w:val="00CE50CC"/>
    <w:rsid w:val="00CE5CAC"/>
    <w:rsid w:val="00CE5F44"/>
    <w:rsid w:val="00CE6645"/>
    <w:rsid w:val="00CE6ECC"/>
    <w:rsid w:val="00CE6ECF"/>
    <w:rsid w:val="00CE70EE"/>
    <w:rsid w:val="00CE7AF3"/>
    <w:rsid w:val="00CF00D8"/>
    <w:rsid w:val="00CF1103"/>
    <w:rsid w:val="00CF1291"/>
    <w:rsid w:val="00CF1334"/>
    <w:rsid w:val="00CF167C"/>
    <w:rsid w:val="00CF1D79"/>
    <w:rsid w:val="00CF2477"/>
    <w:rsid w:val="00CF2B52"/>
    <w:rsid w:val="00CF2C55"/>
    <w:rsid w:val="00CF2E81"/>
    <w:rsid w:val="00CF2F46"/>
    <w:rsid w:val="00CF34E8"/>
    <w:rsid w:val="00CF3734"/>
    <w:rsid w:val="00CF42E7"/>
    <w:rsid w:val="00CF435E"/>
    <w:rsid w:val="00CF4872"/>
    <w:rsid w:val="00CF4CCC"/>
    <w:rsid w:val="00CF5634"/>
    <w:rsid w:val="00CF65A1"/>
    <w:rsid w:val="00CF6AD7"/>
    <w:rsid w:val="00CF73E1"/>
    <w:rsid w:val="00D00AE0"/>
    <w:rsid w:val="00D00BB0"/>
    <w:rsid w:val="00D01EBA"/>
    <w:rsid w:val="00D02B8D"/>
    <w:rsid w:val="00D03BEF"/>
    <w:rsid w:val="00D049B3"/>
    <w:rsid w:val="00D04B02"/>
    <w:rsid w:val="00D04BC9"/>
    <w:rsid w:val="00D051EC"/>
    <w:rsid w:val="00D05434"/>
    <w:rsid w:val="00D057AD"/>
    <w:rsid w:val="00D05EBC"/>
    <w:rsid w:val="00D10409"/>
    <w:rsid w:val="00D104E4"/>
    <w:rsid w:val="00D10DA0"/>
    <w:rsid w:val="00D10F8D"/>
    <w:rsid w:val="00D11F7C"/>
    <w:rsid w:val="00D12338"/>
    <w:rsid w:val="00D1306F"/>
    <w:rsid w:val="00D1367E"/>
    <w:rsid w:val="00D14AEF"/>
    <w:rsid w:val="00D150DF"/>
    <w:rsid w:val="00D159CF"/>
    <w:rsid w:val="00D16DDB"/>
    <w:rsid w:val="00D17659"/>
    <w:rsid w:val="00D20BD6"/>
    <w:rsid w:val="00D21133"/>
    <w:rsid w:val="00D21E2C"/>
    <w:rsid w:val="00D21F37"/>
    <w:rsid w:val="00D227AE"/>
    <w:rsid w:val="00D22806"/>
    <w:rsid w:val="00D2281C"/>
    <w:rsid w:val="00D2397D"/>
    <w:rsid w:val="00D23CD4"/>
    <w:rsid w:val="00D23E78"/>
    <w:rsid w:val="00D240C2"/>
    <w:rsid w:val="00D24264"/>
    <w:rsid w:val="00D2446E"/>
    <w:rsid w:val="00D24A39"/>
    <w:rsid w:val="00D24AB3"/>
    <w:rsid w:val="00D24C35"/>
    <w:rsid w:val="00D265CE"/>
    <w:rsid w:val="00D26F99"/>
    <w:rsid w:val="00D27B16"/>
    <w:rsid w:val="00D30806"/>
    <w:rsid w:val="00D312D7"/>
    <w:rsid w:val="00D32B8C"/>
    <w:rsid w:val="00D3333B"/>
    <w:rsid w:val="00D340B5"/>
    <w:rsid w:val="00D34C0D"/>
    <w:rsid w:val="00D352D3"/>
    <w:rsid w:val="00D3564A"/>
    <w:rsid w:val="00D362C3"/>
    <w:rsid w:val="00D366B9"/>
    <w:rsid w:val="00D36812"/>
    <w:rsid w:val="00D370E6"/>
    <w:rsid w:val="00D3790E"/>
    <w:rsid w:val="00D37AF7"/>
    <w:rsid w:val="00D37B3B"/>
    <w:rsid w:val="00D40497"/>
    <w:rsid w:val="00D41116"/>
    <w:rsid w:val="00D412A9"/>
    <w:rsid w:val="00D4223F"/>
    <w:rsid w:val="00D42581"/>
    <w:rsid w:val="00D42A9F"/>
    <w:rsid w:val="00D42BD0"/>
    <w:rsid w:val="00D4329D"/>
    <w:rsid w:val="00D45257"/>
    <w:rsid w:val="00D45CD1"/>
    <w:rsid w:val="00D45D47"/>
    <w:rsid w:val="00D45E69"/>
    <w:rsid w:val="00D472C6"/>
    <w:rsid w:val="00D4755C"/>
    <w:rsid w:val="00D47BE7"/>
    <w:rsid w:val="00D47DF5"/>
    <w:rsid w:val="00D51669"/>
    <w:rsid w:val="00D516AA"/>
    <w:rsid w:val="00D538CE"/>
    <w:rsid w:val="00D53A2F"/>
    <w:rsid w:val="00D541CE"/>
    <w:rsid w:val="00D5496E"/>
    <w:rsid w:val="00D54C30"/>
    <w:rsid w:val="00D55D22"/>
    <w:rsid w:val="00D56B16"/>
    <w:rsid w:val="00D56C3C"/>
    <w:rsid w:val="00D57793"/>
    <w:rsid w:val="00D57F54"/>
    <w:rsid w:val="00D6016A"/>
    <w:rsid w:val="00D6191C"/>
    <w:rsid w:val="00D61EE7"/>
    <w:rsid w:val="00D63011"/>
    <w:rsid w:val="00D63F38"/>
    <w:rsid w:val="00D64D19"/>
    <w:rsid w:val="00D650DB"/>
    <w:rsid w:val="00D66693"/>
    <w:rsid w:val="00D67CE9"/>
    <w:rsid w:val="00D67D44"/>
    <w:rsid w:val="00D70E64"/>
    <w:rsid w:val="00D713A6"/>
    <w:rsid w:val="00D71ADC"/>
    <w:rsid w:val="00D7209E"/>
    <w:rsid w:val="00D73EDA"/>
    <w:rsid w:val="00D743F5"/>
    <w:rsid w:val="00D75180"/>
    <w:rsid w:val="00D7584A"/>
    <w:rsid w:val="00D759F4"/>
    <w:rsid w:val="00D75B93"/>
    <w:rsid w:val="00D76383"/>
    <w:rsid w:val="00D7648E"/>
    <w:rsid w:val="00D76BB0"/>
    <w:rsid w:val="00D77D05"/>
    <w:rsid w:val="00D814CA"/>
    <w:rsid w:val="00D819BD"/>
    <w:rsid w:val="00D81EFD"/>
    <w:rsid w:val="00D827F8"/>
    <w:rsid w:val="00D83142"/>
    <w:rsid w:val="00D83288"/>
    <w:rsid w:val="00D83576"/>
    <w:rsid w:val="00D84915"/>
    <w:rsid w:val="00D84E22"/>
    <w:rsid w:val="00D84EA5"/>
    <w:rsid w:val="00D8532E"/>
    <w:rsid w:val="00D85E28"/>
    <w:rsid w:val="00D86297"/>
    <w:rsid w:val="00D9060D"/>
    <w:rsid w:val="00D90B8F"/>
    <w:rsid w:val="00D90D25"/>
    <w:rsid w:val="00D90DAE"/>
    <w:rsid w:val="00D923C7"/>
    <w:rsid w:val="00D94DA3"/>
    <w:rsid w:val="00D95991"/>
    <w:rsid w:val="00D95C42"/>
    <w:rsid w:val="00D96465"/>
    <w:rsid w:val="00D9722C"/>
    <w:rsid w:val="00D97B50"/>
    <w:rsid w:val="00D97D1E"/>
    <w:rsid w:val="00DA023D"/>
    <w:rsid w:val="00DA1948"/>
    <w:rsid w:val="00DA33B6"/>
    <w:rsid w:val="00DA35EB"/>
    <w:rsid w:val="00DA40EF"/>
    <w:rsid w:val="00DA417D"/>
    <w:rsid w:val="00DA4985"/>
    <w:rsid w:val="00DA4A52"/>
    <w:rsid w:val="00DA611B"/>
    <w:rsid w:val="00DA68CE"/>
    <w:rsid w:val="00DA6AF6"/>
    <w:rsid w:val="00DA6DD0"/>
    <w:rsid w:val="00DA77BB"/>
    <w:rsid w:val="00DA7B22"/>
    <w:rsid w:val="00DB0115"/>
    <w:rsid w:val="00DB1057"/>
    <w:rsid w:val="00DB19EF"/>
    <w:rsid w:val="00DB2770"/>
    <w:rsid w:val="00DB2BD7"/>
    <w:rsid w:val="00DB2E70"/>
    <w:rsid w:val="00DB33A4"/>
    <w:rsid w:val="00DB33AD"/>
    <w:rsid w:val="00DB5908"/>
    <w:rsid w:val="00DB59EC"/>
    <w:rsid w:val="00DB5EF6"/>
    <w:rsid w:val="00DB6827"/>
    <w:rsid w:val="00DB6FCE"/>
    <w:rsid w:val="00DB7710"/>
    <w:rsid w:val="00DB7990"/>
    <w:rsid w:val="00DB7CA1"/>
    <w:rsid w:val="00DC000E"/>
    <w:rsid w:val="00DC0948"/>
    <w:rsid w:val="00DC1386"/>
    <w:rsid w:val="00DC143C"/>
    <w:rsid w:val="00DC2C3F"/>
    <w:rsid w:val="00DC3D74"/>
    <w:rsid w:val="00DC4067"/>
    <w:rsid w:val="00DC425F"/>
    <w:rsid w:val="00DC4FD9"/>
    <w:rsid w:val="00DC5226"/>
    <w:rsid w:val="00DC55FA"/>
    <w:rsid w:val="00DC56FE"/>
    <w:rsid w:val="00DC5ECC"/>
    <w:rsid w:val="00DC5EE5"/>
    <w:rsid w:val="00DC6728"/>
    <w:rsid w:val="00DC705B"/>
    <w:rsid w:val="00DC760B"/>
    <w:rsid w:val="00DC78E9"/>
    <w:rsid w:val="00DC7969"/>
    <w:rsid w:val="00DC7DA7"/>
    <w:rsid w:val="00DC7FD8"/>
    <w:rsid w:val="00DD0B50"/>
    <w:rsid w:val="00DD1062"/>
    <w:rsid w:val="00DD1064"/>
    <w:rsid w:val="00DD10EB"/>
    <w:rsid w:val="00DD2147"/>
    <w:rsid w:val="00DD261F"/>
    <w:rsid w:val="00DD2A7A"/>
    <w:rsid w:val="00DD2E43"/>
    <w:rsid w:val="00DD327F"/>
    <w:rsid w:val="00DD33A0"/>
    <w:rsid w:val="00DD3502"/>
    <w:rsid w:val="00DD3A1C"/>
    <w:rsid w:val="00DD6DBD"/>
    <w:rsid w:val="00DD7215"/>
    <w:rsid w:val="00DD79FD"/>
    <w:rsid w:val="00DD7BE6"/>
    <w:rsid w:val="00DE0204"/>
    <w:rsid w:val="00DE072E"/>
    <w:rsid w:val="00DE0819"/>
    <w:rsid w:val="00DE1CAF"/>
    <w:rsid w:val="00DE29E4"/>
    <w:rsid w:val="00DE2DE6"/>
    <w:rsid w:val="00DE33DA"/>
    <w:rsid w:val="00DE3759"/>
    <w:rsid w:val="00DE40F8"/>
    <w:rsid w:val="00DE454A"/>
    <w:rsid w:val="00DE46EA"/>
    <w:rsid w:val="00DE4B14"/>
    <w:rsid w:val="00DE4C42"/>
    <w:rsid w:val="00DE5012"/>
    <w:rsid w:val="00DE524D"/>
    <w:rsid w:val="00DE6095"/>
    <w:rsid w:val="00DE617D"/>
    <w:rsid w:val="00DE6AF9"/>
    <w:rsid w:val="00DE7F0B"/>
    <w:rsid w:val="00DF018B"/>
    <w:rsid w:val="00DF15B4"/>
    <w:rsid w:val="00DF185D"/>
    <w:rsid w:val="00DF24FB"/>
    <w:rsid w:val="00DF2A35"/>
    <w:rsid w:val="00DF2C34"/>
    <w:rsid w:val="00DF2D05"/>
    <w:rsid w:val="00DF2DAA"/>
    <w:rsid w:val="00DF3011"/>
    <w:rsid w:val="00DF327D"/>
    <w:rsid w:val="00DF47F5"/>
    <w:rsid w:val="00DF4C3C"/>
    <w:rsid w:val="00DF5925"/>
    <w:rsid w:val="00DF5D92"/>
    <w:rsid w:val="00DF6245"/>
    <w:rsid w:val="00DF6D78"/>
    <w:rsid w:val="00E00099"/>
    <w:rsid w:val="00E00554"/>
    <w:rsid w:val="00E00953"/>
    <w:rsid w:val="00E00F7E"/>
    <w:rsid w:val="00E00FF3"/>
    <w:rsid w:val="00E013E1"/>
    <w:rsid w:val="00E015E0"/>
    <w:rsid w:val="00E01C82"/>
    <w:rsid w:val="00E0231E"/>
    <w:rsid w:val="00E03A3A"/>
    <w:rsid w:val="00E04201"/>
    <w:rsid w:val="00E060BA"/>
    <w:rsid w:val="00E063EB"/>
    <w:rsid w:val="00E06B21"/>
    <w:rsid w:val="00E06EAF"/>
    <w:rsid w:val="00E10394"/>
    <w:rsid w:val="00E105AE"/>
    <w:rsid w:val="00E10FEF"/>
    <w:rsid w:val="00E11134"/>
    <w:rsid w:val="00E11390"/>
    <w:rsid w:val="00E12806"/>
    <w:rsid w:val="00E12F59"/>
    <w:rsid w:val="00E133DD"/>
    <w:rsid w:val="00E1369B"/>
    <w:rsid w:val="00E13F62"/>
    <w:rsid w:val="00E144CC"/>
    <w:rsid w:val="00E145E9"/>
    <w:rsid w:val="00E1494F"/>
    <w:rsid w:val="00E14FB0"/>
    <w:rsid w:val="00E15B1B"/>
    <w:rsid w:val="00E15C19"/>
    <w:rsid w:val="00E15D3E"/>
    <w:rsid w:val="00E15D4A"/>
    <w:rsid w:val="00E15FA3"/>
    <w:rsid w:val="00E16798"/>
    <w:rsid w:val="00E16890"/>
    <w:rsid w:val="00E1698C"/>
    <w:rsid w:val="00E16B41"/>
    <w:rsid w:val="00E16E0A"/>
    <w:rsid w:val="00E2078D"/>
    <w:rsid w:val="00E20A57"/>
    <w:rsid w:val="00E20FE7"/>
    <w:rsid w:val="00E21F08"/>
    <w:rsid w:val="00E2216C"/>
    <w:rsid w:val="00E227E6"/>
    <w:rsid w:val="00E22BA5"/>
    <w:rsid w:val="00E22C6E"/>
    <w:rsid w:val="00E23308"/>
    <w:rsid w:val="00E23358"/>
    <w:rsid w:val="00E233D8"/>
    <w:rsid w:val="00E24B78"/>
    <w:rsid w:val="00E24D38"/>
    <w:rsid w:val="00E24E99"/>
    <w:rsid w:val="00E25A93"/>
    <w:rsid w:val="00E25C11"/>
    <w:rsid w:val="00E26744"/>
    <w:rsid w:val="00E26F1E"/>
    <w:rsid w:val="00E2765C"/>
    <w:rsid w:val="00E30382"/>
    <w:rsid w:val="00E309FE"/>
    <w:rsid w:val="00E3151D"/>
    <w:rsid w:val="00E31965"/>
    <w:rsid w:val="00E32E03"/>
    <w:rsid w:val="00E32F96"/>
    <w:rsid w:val="00E33B7D"/>
    <w:rsid w:val="00E34A54"/>
    <w:rsid w:val="00E34BA6"/>
    <w:rsid w:val="00E355AA"/>
    <w:rsid w:val="00E3635B"/>
    <w:rsid w:val="00E401E2"/>
    <w:rsid w:val="00E40F89"/>
    <w:rsid w:val="00E41C08"/>
    <w:rsid w:val="00E420FD"/>
    <w:rsid w:val="00E42259"/>
    <w:rsid w:val="00E42B7A"/>
    <w:rsid w:val="00E431A2"/>
    <w:rsid w:val="00E43387"/>
    <w:rsid w:val="00E43BA1"/>
    <w:rsid w:val="00E45019"/>
    <w:rsid w:val="00E45A08"/>
    <w:rsid w:val="00E4615F"/>
    <w:rsid w:val="00E4744E"/>
    <w:rsid w:val="00E4753D"/>
    <w:rsid w:val="00E475BE"/>
    <w:rsid w:val="00E47B7F"/>
    <w:rsid w:val="00E517B0"/>
    <w:rsid w:val="00E5193E"/>
    <w:rsid w:val="00E519AB"/>
    <w:rsid w:val="00E51CE7"/>
    <w:rsid w:val="00E52889"/>
    <w:rsid w:val="00E52B48"/>
    <w:rsid w:val="00E52CE0"/>
    <w:rsid w:val="00E53675"/>
    <w:rsid w:val="00E53972"/>
    <w:rsid w:val="00E54029"/>
    <w:rsid w:val="00E55EA2"/>
    <w:rsid w:val="00E55FB7"/>
    <w:rsid w:val="00E5600F"/>
    <w:rsid w:val="00E564AE"/>
    <w:rsid w:val="00E566D2"/>
    <w:rsid w:val="00E574F8"/>
    <w:rsid w:val="00E57DAA"/>
    <w:rsid w:val="00E60987"/>
    <w:rsid w:val="00E612B3"/>
    <w:rsid w:val="00E617A1"/>
    <w:rsid w:val="00E61C6B"/>
    <w:rsid w:val="00E6288F"/>
    <w:rsid w:val="00E62D3C"/>
    <w:rsid w:val="00E63364"/>
    <w:rsid w:val="00E63443"/>
    <w:rsid w:val="00E63C28"/>
    <w:rsid w:val="00E64909"/>
    <w:rsid w:val="00E64CD0"/>
    <w:rsid w:val="00E66279"/>
    <w:rsid w:val="00E664DB"/>
    <w:rsid w:val="00E665A5"/>
    <w:rsid w:val="00E67340"/>
    <w:rsid w:val="00E674D4"/>
    <w:rsid w:val="00E7157B"/>
    <w:rsid w:val="00E720E7"/>
    <w:rsid w:val="00E721E9"/>
    <w:rsid w:val="00E723DE"/>
    <w:rsid w:val="00E725FD"/>
    <w:rsid w:val="00E7288F"/>
    <w:rsid w:val="00E72BD8"/>
    <w:rsid w:val="00E72E20"/>
    <w:rsid w:val="00E73D83"/>
    <w:rsid w:val="00E74079"/>
    <w:rsid w:val="00E748EF"/>
    <w:rsid w:val="00E76122"/>
    <w:rsid w:val="00E770FC"/>
    <w:rsid w:val="00E77147"/>
    <w:rsid w:val="00E773E6"/>
    <w:rsid w:val="00E775EE"/>
    <w:rsid w:val="00E77AC3"/>
    <w:rsid w:val="00E80481"/>
    <w:rsid w:val="00E805DE"/>
    <w:rsid w:val="00E80E1D"/>
    <w:rsid w:val="00E80E35"/>
    <w:rsid w:val="00E81E01"/>
    <w:rsid w:val="00E82BDB"/>
    <w:rsid w:val="00E83F3A"/>
    <w:rsid w:val="00E844E6"/>
    <w:rsid w:val="00E856FD"/>
    <w:rsid w:val="00E85743"/>
    <w:rsid w:val="00E86175"/>
    <w:rsid w:val="00E9095C"/>
    <w:rsid w:val="00E9159F"/>
    <w:rsid w:val="00E935E8"/>
    <w:rsid w:val="00E9406D"/>
    <w:rsid w:val="00E9451F"/>
    <w:rsid w:val="00E95603"/>
    <w:rsid w:val="00E95BEC"/>
    <w:rsid w:val="00E95C66"/>
    <w:rsid w:val="00E95F26"/>
    <w:rsid w:val="00E9699A"/>
    <w:rsid w:val="00E96AB5"/>
    <w:rsid w:val="00E96D4C"/>
    <w:rsid w:val="00E96E6C"/>
    <w:rsid w:val="00E97E40"/>
    <w:rsid w:val="00E97EBD"/>
    <w:rsid w:val="00EA0ADA"/>
    <w:rsid w:val="00EA11B8"/>
    <w:rsid w:val="00EA1B1C"/>
    <w:rsid w:val="00EA2677"/>
    <w:rsid w:val="00EA3314"/>
    <w:rsid w:val="00EA3B50"/>
    <w:rsid w:val="00EA3C5D"/>
    <w:rsid w:val="00EA534F"/>
    <w:rsid w:val="00EA564E"/>
    <w:rsid w:val="00EA58CC"/>
    <w:rsid w:val="00EA5FFE"/>
    <w:rsid w:val="00EA68C7"/>
    <w:rsid w:val="00EA7A5C"/>
    <w:rsid w:val="00EA7B26"/>
    <w:rsid w:val="00EB22CD"/>
    <w:rsid w:val="00EB2535"/>
    <w:rsid w:val="00EB3841"/>
    <w:rsid w:val="00EB4EB0"/>
    <w:rsid w:val="00EB5552"/>
    <w:rsid w:val="00EB5794"/>
    <w:rsid w:val="00EB5E7C"/>
    <w:rsid w:val="00EB6297"/>
    <w:rsid w:val="00EB66A5"/>
    <w:rsid w:val="00EB69FE"/>
    <w:rsid w:val="00EB6AB2"/>
    <w:rsid w:val="00EB72C8"/>
    <w:rsid w:val="00EB7BE2"/>
    <w:rsid w:val="00EB7CDA"/>
    <w:rsid w:val="00EB7D77"/>
    <w:rsid w:val="00EC0487"/>
    <w:rsid w:val="00EC07A0"/>
    <w:rsid w:val="00EC0E77"/>
    <w:rsid w:val="00EC100C"/>
    <w:rsid w:val="00EC1462"/>
    <w:rsid w:val="00EC1D18"/>
    <w:rsid w:val="00EC251B"/>
    <w:rsid w:val="00EC3548"/>
    <w:rsid w:val="00EC46A9"/>
    <w:rsid w:val="00EC602B"/>
    <w:rsid w:val="00EC66FC"/>
    <w:rsid w:val="00EC67C7"/>
    <w:rsid w:val="00EC749D"/>
    <w:rsid w:val="00EC76F3"/>
    <w:rsid w:val="00EC7C07"/>
    <w:rsid w:val="00EC7D83"/>
    <w:rsid w:val="00EC7FA0"/>
    <w:rsid w:val="00ED011F"/>
    <w:rsid w:val="00ED0759"/>
    <w:rsid w:val="00ED167F"/>
    <w:rsid w:val="00ED1C82"/>
    <w:rsid w:val="00ED2240"/>
    <w:rsid w:val="00ED26F1"/>
    <w:rsid w:val="00ED2AB6"/>
    <w:rsid w:val="00ED30DC"/>
    <w:rsid w:val="00ED32BF"/>
    <w:rsid w:val="00ED34B2"/>
    <w:rsid w:val="00ED3FA3"/>
    <w:rsid w:val="00ED435F"/>
    <w:rsid w:val="00ED43A2"/>
    <w:rsid w:val="00ED4740"/>
    <w:rsid w:val="00ED480B"/>
    <w:rsid w:val="00ED487D"/>
    <w:rsid w:val="00ED4D06"/>
    <w:rsid w:val="00ED4E80"/>
    <w:rsid w:val="00ED563A"/>
    <w:rsid w:val="00ED68F9"/>
    <w:rsid w:val="00ED6E49"/>
    <w:rsid w:val="00ED7E11"/>
    <w:rsid w:val="00EE0AA1"/>
    <w:rsid w:val="00EE1364"/>
    <w:rsid w:val="00EE13DE"/>
    <w:rsid w:val="00EE2D93"/>
    <w:rsid w:val="00EE4684"/>
    <w:rsid w:val="00EE4AE6"/>
    <w:rsid w:val="00EE5678"/>
    <w:rsid w:val="00EE5CB4"/>
    <w:rsid w:val="00EE5DC1"/>
    <w:rsid w:val="00EE6239"/>
    <w:rsid w:val="00EE62E7"/>
    <w:rsid w:val="00EE6DAB"/>
    <w:rsid w:val="00EE6DCB"/>
    <w:rsid w:val="00EE6E36"/>
    <w:rsid w:val="00EE6E84"/>
    <w:rsid w:val="00EE73BF"/>
    <w:rsid w:val="00EE7904"/>
    <w:rsid w:val="00EE7ED6"/>
    <w:rsid w:val="00EF0BB5"/>
    <w:rsid w:val="00EF0E65"/>
    <w:rsid w:val="00EF172A"/>
    <w:rsid w:val="00EF3FA6"/>
    <w:rsid w:val="00EF41DC"/>
    <w:rsid w:val="00EF48BC"/>
    <w:rsid w:val="00EF5010"/>
    <w:rsid w:val="00EF55CE"/>
    <w:rsid w:val="00EF55FB"/>
    <w:rsid w:val="00EF68B5"/>
    <w:rsid w:val="00EF69C7"/>
    <w:rsid w:val="00EF70D1"/>
    <w:rsid w:val="00EF739C"/>
    <w:rsid w:val="00EF780C"/>
    <w:rsid w:val="00EF79B8"/>
    <w:rsid w:val="00EF7C83"/>
    <w:rsid w:val="00F004C7"/>
    <w:rsid w:val="00F00E06"/>
    <w:rsid w:val="00F01588"/>
    <w:rsid w:val="00F01964"/>
    <w:rsid w:val="00F02A52"/>
    <w:rsid w:val="00F02F5D"/>
    <w:rsid w:val="00F031DC"/>
    <w:rsid w:val="00F03692"/>
    <w:rsid w:val="00F052AC"/>
    <w:rsid w:val="00F054C6"/>
    <w:rsid w:val="00F07046"/>
    <w:rsid w:val="00F07578"/>
    <w:rsid w:val="00F07F43"/>
    <w:rsid w:val="00F10011"/>
    <w:rsid w:val="00F10C0D"/>
    <w:rsid w:val="00F1233F"/>
    <w:rsid w:val="00F12706"/>
    <w:rsid w:val="00F12EA3"/>
    <w:rsid w:val="00F14218"/>
    <w:rsid w:val="00F14AC9"/>
    <w:rsid w:val="00F15527"/>
    <w:rsid w:val="00F16365"/>
    <w:rsid w:val="00F172C9"/>
    <w:rsid w:val="00F20A7E"/>
    <w:rsid w:val="00F22019"/>
    <w:rsid w:val="00F228EA"/>
    <w:rsid w:val="00F22E69"/>
    <w:rsid w:val="00F234C7"/>
    <w:rsid w:val="00F235A9"/>
    <w:rsid w:val="00F23F77"/>
    <w:rsid w:val="00F24DCD"/>
    <w:rsid w:val="00F25CFB"/>
    <w:rsid w:val="00F26131"/>
    <w:rsid w:val="00F26217"/>
    <w:rsid w:val="00F27A4C"/>
    <w:rsid w:val="00F27A98"/>
    <w:rsid w:val="00F27D8A"/>
    <w:rsid w:val="00F27E24"/>
    <w:rsid w:val="00F3031A"/>
    <w:rsid w:val="00F30547"/>
    <w:rsid w:val="00F3096D"/>
    <w:rsid w:val="00F30B19"/>
    <w:rsid w:val="00F30F8D"/>
    <w:rsid w:val="00F30FBD"/>
    <w:rsid w:val="00F31CE0"/>
    <w:rsid w:val="00F3270E"/>
    <w:rsid w:val="00F3297B"/>
    <w:rsid w:val="00F32CEB"/>
    <w:rsid w:val="00F33882"/>
    <w:rsid w:val="00F343C2"/>
    <w:rsid w:val="00F35C08"/>
    <w:rsid w:val="00F362C1"/>
    <w:rsid w:val="00F3636C"/>
    <w:rsid w:val="00F36788"/>
    <w:rsid w:val="00F36833"/>
    <w:rsid w:val="00F368FD"/>
    <w:rsid w:val="00F36A05"/>
    <w:rsid w:val="00F36A7A"/>
    <w:rsid w:val="00F36C67"/>
    <w:rsid w:val="00F4003F"/>
    <w:rsid w:val="00F400F2"/>
    <w:rsid w:val="00F401D3"/>
    <w:rsid w:val="00F402B8"/>
    <w:rsid w:val="00F4044D"/>
    <w:rsid w:val="00F40617"/>
    <w:rsid w:val="00F4096E"/>
    <w:rsid w:val="00F40D1B"/>
    <w:rsid w:val="00F416C9"/>
    <w:rsid w:val="00F41C1F"/>
    <w:rsid w:val="00F422F9"/>
    <w:rsid w:val="00F42764"/>
    <w:rsid w:val="00F43414"/>
    <w:rsid w:val="00F43ADB"/>
    <w:rsid w:val="00F4465C"/>
    <w:rsid w:val="00F44959"/>
    <w:rsid w:val="00F44A3C"/>
    <w:rsid w:val="00F44C55"/>
    <w:rsid w:val="00F45394"/>
    <w:rsid w:val="00F4586F"/>
    <w:rsid w:val="00F463B3"/>
    <w:rsid w:val="00F468C5"/>
    <w:rsid w:val="00F46BC3"/>
    <w:rsid w:val="00F47117"/>
    <w:rsid w:val="00F47216"/>
    <w:rsid w:val="00F476BD"/>
    <w:rsid w:val="00F506C4"/>
    <w:rsid w:val="00F507C0"/>
    <w:rsid w:val="00F52478"/>
    <w:rsid w:val="00F526B3"/>
    <w:rsid w:val="00F5365D"/>
    <w:rsid w:val="00F53888"/>
    <w:rsid w:val="00F5436F"/>
    <w:rsid w:val="00F543B9"/>
    <w:rsid w:val="00F54890"/>
    <w:rsid w:val="00F55EA1"/>
    <w:rsid w:val="00F566BB"/>
    <w:rsid w:val="00F56708"/>
    <w:rsid w:val="00F5712A"/>
    <w:rsid w:val="00F57A56"/>
    <w:rsid w:val="00F57CD0"/>
    <w:rsid w:val="00F61DC1"/>
    <w:rsid w:val="00F622B2"/>
    <w:rsid w:val="00F62981"/>
    <w:rsid w:val="00F62F90"/>
    <w:rsid w:val="00F6390A"/>
    <w:rsid w:val="00F64236"/>
    <w:rsid w:val="00F6476F"/>
    <w:rsid w:val="00F64C1C"/>
    <w:rsid w:val="00F64E8E"/>
    <w:rsid w:val="00F6551C"/>
    <w:rsid w:val="00F65CF7"/>
    <w:rsid w:val="00F65F0D"/>
    <w:rsid w:val="00F67209"/>
    <w:rsid w:val="00F6760E"/>
    <w:rsid w:val="00F70903"/>
    <w:rsid w:val="00F70B26"/>
    <w:rsid w:val="00F70D41"/>
    <w:rsid w:val="00F715C1"/>
    <w:rsid w:val="00F71DE0"/>
    <w:rsid w:val="00F7212E"/>
    <w:rsid w:val="00F7297D"/>
    <w:rsid w:val="00F7371D"/>
    <w:rsid w:val="00F740FF"/>
    <w:rsid w:val="00F74865"/>
    <w:rsid w:val="00F74951"/>
    <w:rsid w:val="00F75D41"/>
    <w:rsid w:val="00F75F83"/>
    <w:rsid w:val="00F7639C"/>
    <w:rsid w:val="00F76605"/>
    <w:rsid w:val="00F76E64"/>
    <w:rsid w:val="00F778BA"/>
    <w:rsid w:val="00F77CF1"/>
    <w:rsid w:val="00F80A25"/>
    <w:rsid w:val="00F80F2A"/>
    <w:rsid w:val="00F80F40"/>
    <w:rsid w:val="00F81BB7"/>
    <w:rsid w:val="00F81F57"/>
    <w:rsid w:val="00F821E2"/>
    <w:rsid w:val="00F8228F"/>
    <w:rsid w:val="00F82A94"/>
    <w:rsid w:val="00F830C8"/>
    <w:rsid w:val="00F836C2"/>
    <w:rsid w:val="00F83A09"/>
    <w:rsid w:val="00F84665"/>
    <w:rsid w:val="00F84C8B"/>
    <w:rsid w:val="00F870E8"/>
    <w:rsid w:val="00F87A82"/>
    <w:rsid w:val="00F87ED4"/>
    <w:rsid w:val="00F90AD7"/>
    <w:rsid w:val="00F90FB5"/>
    <w:rsid w:val="00F91122"/>
    <w:rsid w:val="00F91C0F"/>
    <w:rsid w:val="00F931CD"/>
    <w:rsid w:val="00F93586"/>
    <w:rsid w:val="00F94945"/>
    <w:rsid w:val="00F94EEB"/>
    <w:rsid w:val="00F95CF8"/>
    <w:rsid w:val="00F9613A"/>
    <w:rsid w:val="00F96568"/>
    <w:rsid w:val="00F96B71"/>
    <w:rsid w:val="00F96BDB"/>
    <w:rsid w:val="00F979E1"/>
    <w:rsid w:val="00FA001E"/>
    <w:rsid w:val="00FA01E7"/>
    <w:rsid w:val="00FA040F"/>
    <w:rsid w:val="00FA086E"/>
    <w:rsid w:val="00FA22AB"/>
    <w:rsid w:val="00FA3217"/>
    <w:rsid w:val="00FA3496"/>
    <w:rsid w:val="00FA3583"/>
    <w:rsid w:val="00FA38EA"/>
    <w:rsid w:val="00FA40F5"/>
    <w:rsid w:val="00FA4639"/>
    <w:rsid w:val="00FA46BA"/>
    <w:rsid w:val="00FA46BC"/>
    <w:rsid w:val="00FA4D7C"/>
    <w:rsid w:val="00FA57AF"/>
    <w:rsid w:val="00FA5DAF"/>
    <w:rsid w:val="00FA5FC5"/>
    <w:rsid w:val="00FA659C"/>
    <w:rsid w:val="00FA6F26"/>
    <w:rsid w:val="00FA75C8"/>
    <w:rsid w:val="00FB03C0"/>
    <w:rsid w:val="00FB16A3"/>
    <w:rsid w:val="00FB1826"/>
    <w:rsid w:val="00FB2A9A"/>
    <w:rsid w:val="00FB4B86"/>
    <w:rsid w:val="00FB5A9D"/>
    <w:rsid w:val="00FB616C"/>
    <w:rsid w:val="00FB63AB"/>
    <w:rsid w:val="00FB6CCC"/>
    <w:rsid w:val="00FB788C"/>
    <w:rsid w:val="00FB7DDB"/>
    <w:rsid w:val="00FB7F99"/>
    <w:rsid w:val="00FC0811"/>
    <w:rsid w:val="00FC0DE1"/>
    <w:rsid w:val="00FC1453"/>
    <w:rsid w:val="00FC151A"/>
    <w:rsid w:val="00FC1C7F"/>
    <w:rsid w:val="00FC2B3F"/>
    <w:rsid w:val="00FC2EE5"/>
    <w:rsid w:val="00FC316E"/>
    <w:rsid w:val="00FC40C5"/>
    <w:rsid w:val="00FC42DB"/>
    <w:rsid w:val="00FC4B6C"/>
    <w:rsid w:val="00FC546C"/>
    <w:rsid w:val="00FC54C3"/>
    <w:rsid w:val="00FC5D69"/>
    <w:rsid w:val="00FC5D70"/>
    <w:rsid w:val="00FC6298"/>
    <w:rsid w:val="00FC6B42"/>
    <w:rsid w:val="00FC7FE8"/>
    <w:rsid w:val="00FD008A"/>
    <w:rsid w:val="00FD0110"/>
    <w:rsid w:val="00FD0587"/>
    <w:rsid w:val="00FD0B14"/>
    <w:rsid w:val="00FD0BF8"/>
    <w:rsid w:val="00FD1FB2"/>
    <w:rsid w:val="00FD4031"/>
    <w:rsid w:val="00FD4265"/>
    <w:rsid w:val="00FD52CF"/>
    <w:rsid w:val="00FD5736"/>
    <w:rsid w:val="00FD5E2E"/>
    <w:rsid w:val="00FD790D"/>
    <w:rsid w:val="00FE0D39"/>
    <w:rsid w:val="00FE18BE"/>
    <w:rsid w:val="00FE1DBC"/>
    <w:rsid w:val="00FE2737"/>
    <w:rsid w:val="00FE2A87"/>
    <w:rsid w:val="00FE3874"/>
    <w:rsid w:val="00FE389D"/>
    <w:rsid w:val="00FE3997"/>
    <w:rsid w:val="00FE3ED1"/>
    <w:rsid w:val="00FE3EF0"/>
    <w:rsid w:val="00FE6171"/>
    <w:rsid w:val="00FE62D3"/>
    <w:rsid w:val="00FE72CD"/>
    <w:rsid w:val="00FE7B8C"/>
    <w:rsid w:val="00FF05AF"/>
    <w:rsid w:val="00FF0B58"/>
    <w:rsid w:val="00FF1595"/>
    <w:rsid w:val="00FF21EB"/>
    <w:rsid w:val="00FF2221"/>
    <w:rsid w:val="00FF4045"/>
    <w:rsid w:val="00FF4058"/>
    <w:rsid w:val="00FF4652"/>
    <w:rsid w:val="00FF49BB"/>
    <w:rsid w:val="00FF4AE1"/>
    <w:rsid w:val="00FF5252"/>
    <w:rsid w:val="00FF568B"/>
    <w:rsid w:val="00FF59C2"/>
    <w:rsid w:val="00FF5DA0"/>
    <w:rsid w:val="00FF6027"/>
    <w:rsid w:val="00FF6D17"/>
    <w:rsid w:val="00FF7296"/>
    <w:rsid w:val="00FF7D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FFA8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F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5F12"/>
    <w:rPr>
      <w:color w:val="0000FF" w:themeColor="hyperlink"/>
      <w:u w:val="single"/>
    </w:rPr>
  </w:style>
  <w:style w:type="paragraph" w:styleId="ListParagraph">
    <w:name w:val="List Paragraph"/>
    <w:basedOn w:val="Normal"/>
    <w:uiPriority w:val="34"/>
    <w:qFormat/>
    <w:rsid w:val="00AB5F12"/>
    <w:pPr>
      <w:ind w:left="720"/>
      <w:contextualSpacing/>
    </w:pPr>
  </w:style>
  <w:style w:type="paragraph" w:styleId="BalloonText">
    <w:name w:val="Balloon Text"/>
    <w:basedOn w:val="Normal"/>
    <w:link w:val="BalloonTextChar"/>
    <w:uiPriority w:val="99"/>
    <w:semiHidden/>
    <w:unhideWhenUsed/>
    <w:rsid w:val="00AB5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F12"/>
    <w:rPr>
      <w:rFonts w:ascii="Lucida Grande" w:hAnsi="Lucida Grande" w:cs="Lucida Grande"/>
      <w:sz w:val="18"/>
      <w:szCs w:val="18"/>
    </w:rPr>
  </w:style>
  <w:style w:type="paragraph" w:styleId="Header">
    <w:name w:val="header"/>
    <w:basedOn w:val="Normal"/>
    <w:link w:val="HeaderChar"/>
    <w:uiPriority w:val="99"/>
    <w:unhideWhenUsed/>
    <w:rsid w:val="00AB5F12"/>
    <w:pPr>
      <w:tabs>
        <w:tab w:val="center" w:pos="4320"/>
        <w:tab w:val="right" w:pos="8640"/>
      </w:tabs>
    </w:pPr>
  </w:style>
  <w:style w:type="character" w:customStyle="1" w:styleId="HeaderChar">
    <w:name w:val="Header Char"/>
    <w:basedOn w:val="DefaultParagraphFont"/>
    <w:link w:val="Header"/>
    <w:uiPriority w:val="99"/>
    <w:rsid w:val="00AB5F12"/>
  </w:style>
  <w:style w:type="paragraph" w:styleId="Footer">
    <w:name w:val="footer"/>
    <w:basedOn w:val="Normal"/>
    <w:link w:val="FooterChar"/>
    <w:uiPriority w:val="99"/>
    <w:unhideWhenUsed/>
    <w:rsid w:val="00AB5F12"/>
    <w:pPr>
      <w:tabs>
        <w:tab w:val="center" w:pos="4320"/>
        <w:tab w:val="right" w:pos="8640"/>
      </w:tabs>
    </w:pPr>
  </w:style>
  <w:style w:type="character" w:customStyle="1" w:styleId="FooterChar">
    <w:name w:val="Footer Char"/>
    <w:basedOn w:val="DefaultParagraphFont"/>
    <w:link w:val="Footer"/>
    <w:uiPriority w:val="99"/>
    <w:rsid w:val="00AB5F12"/>
  </w:style>
  <w:style w:type="table" w:styleId="TableGrid">
    <w:name w:val="Table Grid"/>
    <w:basedOn w:val="TableNormal"/>
    <w:uiPriority w:val="59"/>
    <w:rsid w:val="00AB5F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B5F1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AB5F12"/>
    <w:rPr>
      <w:color w:val="808080"/>
    </w:rPr>
  </w:style>
  <w:style w:type="character" w:styleId="PageNumber">
    <w:name w:val="page number"/>
    <w:basedOn w:val="DefaultParagraphFont"/>
    <w:uiPriority w:val="99"/>
    <w:semiHidden/>
    <w:unhideWhenUsed/>
    <w:rsid w:val="00AB5F12"/>
  </w:style>
  <w:style w:type="character" w:styleId="CommentReference">
    <w:name w:val="annotation reference"/>
    <w:basedOn w:val="DefaultParagraphFont"/>
    <w:uiPriority w:val="99"/>
    <w:semiHidden/>
    <w:unhideWhenUsed/>
    <w:rsid w:val="00AB5F12"/>
    <w:rPr>
      <w:sz w:val="18"/>
      <w:szCs w:val="18"/>
    </w:rPr>
  </w:style>
  <w:style w:type="paragraph" w:styleId="CommentText">
    <w:name w:val="annotation text"/>
    <w:basedOn w:val="Normal"/>
    <w:link w:val="CommentTextChar"/>
    <w:uiPriority w:val="99"/>
    <w:unhideWhenUsed/>
    <w:rsid w:val="00AB5F12"/>
  </w:style>
  <w:style w:type="character" w:customStyle="1" w:styleId="CommentTextChar">
    <w:name w:val="Comment Text Char"/>
    <w:basedOn w:val="DefaultParagraphFont"/>
    <w:link w:val="CommentText"/>
    <w:uiPriority w:val="99"/>
    <w:rsid w:val="00AB5F12"/>
  </w:style>
  <w:style w:type="paragraph" w:styleId="CommentSubject">
    <w:name w:val="annotation subject"/>
    <w:basedOn w:val="CommentText"/>
    <w:next w:val="CommentText"/>
    <w:link w:val="CommentSubjectChar"/>
    <w:uiPriority w:val="99"/>
    <w:semiHidden/>
    <w:unhideWhenUsed/>
    <w:rsid w:val="00AB5F12"/>
    <w:rPr>
      <w:b/>
      <w:bCs/>
      <w:sz w:val="20"/>
      <w:szCs w:val="20"/>
    </w:rPr>
  </w:style>
  <w:style w:type="character" w:customStyle="1" w:styleId="CommentSubjectChar">
    <w:name w:val="Comment Subject Char"/>
    <w:basedOn w:val="CommentTextChar"/>
    <w:link w:val="CommentSubject"/>
    <w:uiPriority w:val="99"/>
    <w:semiHidden/>
    <w:rsid w:val="00AB5F12"/>
    <w:rPr>
      <w:b/>
      <w:bCs/>
      <w:sz w:val="20"/>
      <w:szCs w:val="20"/>
    </w:rPr>
  </w:style>
  <w:style w:type="paragraph" w:styleId="NormalWeb">
    <w:name w:val="Normal (Web)"/>
    <w:basedOn w:val="Normal"/>
    <w:uiPriority w:val="99"/>
    <w:unhideWhenUsed/>
    <w:rsid w:val="00AB5F12"/>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AB5F12"/>
  </w:style>
  <w:style w:type="character" w:styleId="FollowedHyperlink">
    <w:name w:val="FollowedHyperlink"/>
    <w:basedOn w:val="DefaultParagraphFont"/>
    <w:uiPriority w:val="99"/>
    <w:semiHidden/>
    <w:unhideWhenUsed/>
    <w:rsid w:val="00BF5671"/>
    <w:rPr>
      <w:color w:val="800080" w:themeColor="followedHyperlink"/>
      <w:u w:val="single"/>
    </w:rPr>
  </w:style>
  <w:style w:type="character" w:styleId="LineNumber">
    <w:name w:val="line number"/>
    <w:basedOn w:val="DefaultParagraphFont"/>
    <w:uiPriority w:val="99"/>
    <w:semiHidden/>
    <w:unhideWhenUsed/>
    <w:rsid w:val="00DF301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F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5F12"/>
    <w:rPr>
      <w:color w:val="0000FF" w:themeColor="hyperlink"/>
      <w:u w:val="single"/>
    </w:rPr>
  </w:style>
  <w:style w:type="paragraph" w:styleId="ListParagraph">
    <w:name w:val="List Paragraph"/>
    <w:basedOn w:val="Normal"/>
    <w:uiPriority w:val="34"/>
    <w:qFormat/>
    <w:rsid w:val="00AB5F12"/>
    <w:pPr>
      <w:ind w:left="720"/>
      <w:contextualSpacing/>
    </w:pPr>
  </w:style>
  <w:style w:type="paragraph" w:styleId="BalloonText">
    <w:name w:val="Balloon Text"/>
    <w:basedOn w:val="Normal"/>
    <w:link w:val="BalloonTextChar"/>
    <w:uiPriority w:val="99"/>
    <w:semiHidden/>
    <w:unhideWhenUsed/>
    <w:rsid w:val="00AB5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F12"/>
    <w:rPr>
      <w:rFonts w:ascii="Lucida Grande" w:hAnsi="Lucida Grande" w:cs="Lucida Grande"/>
      <w:sz w:val="18"/>
      <w:szCs w:val="18"/>
    </w:rPr>
  </w:style>
  <w:style w:type="paragraph" w:styleId="Header">
    <w:name w:val="header"/>
    <w:basedOn w:val="Normal"/>
    <w:link w:val="HeaderChar"/>
    <w:uiPriority w:val="99"/>
    <w:unhideWhenUsed/>
    <w:rsid w:val="00AB5F12"/>
    <w:pPr>
      <w:tabs>
        <w:tab w:val="center" w:pos="4320"/>
        <w:tab w:val="right" w:pos="8640"/>
      </w:tabs>
    </w:pPr>
  </w:style>
  <w:style w:type="character" w:customStyle="1" w:styleId="HeaderChar">
    <w:name w:val="Header Char"/>
    <w:basedOn w:val="DefaultParagraphFont"/>
    <w:link w:val="Header"/>
    <w:uiPriority w:val="99"/>
    <w:rsid w:val="00AB5F12"/>
  </w:style>
  <w:style w:type="paragraph" w:styleId="Footer">
    <w:name w:val="footer"/>
    <w:basedOn w:val="Normal"/>
    <w:link w:val="FooterChar"/>
    <w:uiPriority w:val="99"/>
    <w:unhideWhenUsed/>
    <w:rsid w:val="00AB5F12"/>
    <w:pPr>
      <w:tabs>
        <w:tab w:val="center" w:pos="4320"/>
        <w:tab w:val="right" w:pos="8640"/>
      </w:tabs>
    </w:pPr>
  </w:style>
  <w:style w:type="character" w:customStyle="1" w:styleId="FooterChar">
    <w:name w:val="Footer Char"/>
    <w:basedOn w:val="DefaultParagraphFont"/>
    <w:link w:val="Footer"/>
    <w:uiPriority w:val="99"/>
    <w:rsid w:val="00AB5F12"/>
  </w:style>
  <w:style w:type="table" w:styleId="TableGrid">
    <w:name w:val="Table Grid"/>
    <w:basedOn w:val="TableNormal"/>
    <w:uiPriority w:val="59"/>
    <w:rsid w:val="00AB5F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B5F1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AB5F12"/>
    <w:rPr>
      <w:color w:val="808080"/>
    </w:rPr>
  </w:style>
  <w:style w:type="character" w:styleId="PageNumber">
    <w:name w:val="page number"/>
    <w:basedOn w:val="DefaultParagraphFont"/>
    <w:uiPriority w:val="99"/>
    <w:semiHidden/>
    <w:unhideWhenUsed/>
    <w:rsid w:val="00AB5F12"/>
  </w:style>
  <w:style w:type="character" w:styleId="CommentReference">
    <w:name w:val="annotation reference"/>
    <w:basedOn w:val="DefaultParagraphFont"/>
    <w:uiPriority w:val="99"/>
    <w:semiHidden/>
    <w:unhideWhenUsed/>
    <w:rsid w:val="00AB5F12"/>
    <w:rPr>
      <w:sz w:val="18"/>
      <w:szCs w:val="18"/>
    </w:rPr>
  </w:style>
  <w:style w:type="paragraph" w:styleId="CommentText">
    <w:name w:val="annotation text"/>
    <w:basedOn w:val="Normal"/>
    <w:link w:val="CommentTextChar"/>
    <w:uiPriority w:val="99"/>
    <w:unhideWhenUsed/>
    <w:rsid w:val="00AB5F12"/>
  </w:style>
  <w:style w:type="character" w:customStyle="1" w:styleId="CommentTextChar">
    <w:name w:val="Comment Text Char"/>
    <w:basedOn w:val="DefaultParagraphFont"/>
    <w:link w:val="CommentText"/>
    <w:uiPriority w:val="99"/>
    <w:rsid w:val="00AB5F12"/>
  </w:style>
  <w:style w:type="paragraph" w:styleId="CommentSubject">
    <w:name w:val="annotation subject"/>
    <w:basedOn w:val="CommentText"/>
    <w:next w:val="CommentText"/>
    <w:link w:val="CommentSubjectChar"/>
    <w:uiPriority w:val="99"/>
    <w:semiHidden/>
    <w:unhideWhenUsed/>
    <w:rsid w:val="00AB5F12"/>
    <w:rPr>
      <w:b/>
      <w:bCs/>
      <w:sz w:val="20"/>
      <w:szCs w:val="20"/>
    </w:rPr>
  </w:style>
  <w:style w:type="character" w:customStyle="1" w:styleId="CommentSubjectChar">
    <w:name w:val="Comment Subject Char"/>
    <w:basedOn w:val="CommentTextChar"/>
    <w:link w:val="CommentSubject"/>
    <w:uiPriority w:val="99"/>
    <w:semiHidden/>
    <w:rsid w:val="00AB5F12"/>
    <w:rPr>
      <w:b/>
      <w:bCs/>
      <w:sz w:val="20"/>
      <w:szCs w:val="20"/>
    </w:rPr>
  </w:style>
  <w:style w:type="paragraph" w:styleId="NormalWeb">
    <w:name w:val="Normal (Web)"/>
    <w:basedOn w:val="Normal"/>
    <w:uiPriority w:val="99"/>
    <w:unhideWhenUsed/>
    <w:rsid w:val="00AB5F12"/>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AB5F12"/>
  </w:style>
  <w:style w:type="character" w:styleId="FollowedHyperlink">
    <w:name w:val="FollowedHyperlink"/>
    <w:basedOn w:val="DefaultParagraphFont"/>
    <w:uiPriority w:val="99"/>
    <w:semiHidden/>
    <w:unhideWhenUsed/>
    <w:rsid w:val="00BF5671"/>
    <w:rPr>
      <w:color w:val="800080" w:themeColor="followedHyperlink"/>
      <w:u w:val="single"/>
    </w:rPr>
  </w:style>
  <w:style w:type="character" w:styleId="LineNumber">
    <w:name w:val="line number"/>
    <w:basedOn w:val="DefaultParagraphFont"/>
    <w:uiPriority w:val="99"/>
    <w:semiHidden/>
    <w:unhideWhenUsed/>
    <w:rsid w:val="00DF30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29045">
      <w:bodyDiv w:val="1"/>
      <w:marLeft w:val="0"/>
      <w:marRight w:val="0"/>
      <w:marTop w:val="0"/>
      <w:marBottom w:val="0"/>
      <w:divBdr>
        <w:top w:val="none" w:sz="0" w:space="0" w:color="auto"/>
        <w:left w:val="none" w:sz="0" w:space="0" w:color="auto"/>
        <w:bottom w:val="none" w:sz="0" w:space="0" w:color="auto"/>
        <w:right w:val="none" w:sz="0" w:space="0" w:color="auto"/>
      </w:divBdr>
      <w:divsChild>
        <w:div w:id="1540043819">
          <w:marLeft w:val="0"/>
          <w:marRight w:val="0"/>
          <w:marTop w:val="0"/>
          <w:marBottom w:val="0"/>
          <w:divBdr>
            <w:top w:val="none" w:sz="0" w:space="0" w:color="auto"/>
            <w:left w:val="none" w:sz="0" w:space="0" w:color="auto"/>
            <w:bottom w:val="none" w:sz="0" w:space="0" w:color="auto"/>
            <w:right w:val="none" w:sz="0" w:space="0" w:color="auto"/>
          </w:divBdr>
          <w:divsChild>
            <w:div w:id="828138111">
              <w:marLeft w:val="0"/>
              <w:marRight w:val="0"/>
              <w:marTop w:val="0"/>
              <w:marBottom w:val="0"/>
              <w:divBdr>
                <w:top w:val="none" w:sz="0" w:space="0" w:color="auto"/>
                <w:left w:val="none" w:sz="0" w:space="0" w:color="auto"/>
                <w:bottom w:val="none" w:sz="0" w:space="0" w:color="auto"/>
                <w:right w:val="none" w:sz="0" w:space="0" w:color="auto"/>
              </w:divBdr>
              <w:divsChild>
                <w:div w:id="61300053">
                  <w:marLeft w:val="0"/>
                  <w:marRight w:val="0"/>
                  <w:marTop w:val="0"/>
                  <w:marBottom w:val="0"/>
                  <w:divBdr>
                    <w:top w:val="none" w:sz="0" w:space="0" w:color="auto"/>
                    <w:left w:val="none" w:sz="0" w:space="0" w:color="auto"/>
                    <w:bottom w:val="none" w:sz="0" w:space="0" w:color="auto"/>
                    <w:right w:val="none" w:sz="0" w:space="0" w:color="auto"/>
                  </w:divBdr>
                  <w:divsChild>
                    <w:div w:id="1686322861">
                      <w:marLeft w:val="0"/>
                      <w:marRight w:val="0"/>
                      <w:marTop w:val="0"/>
                      <w:marBottom w:val="0"/>
                      <w:divBdr>
                        <w:top w:val="none" w:sz="0" w:space="0" w:color="auto"/>
                        <w:left w:val="none" w:sz="0" w:space="0" w:color="auto"/>
                        <w:bottom w:val="none" w:sz="0" w:space="0" w:color="auto"/>
                        <w:right w:val="none" w:sz="0" w:space="0" w:color="auto"/>
                      </w:divBdr>
                      <w:divsChild>
                        <w:div w:id="1754469854">
                          <w:marLeft w:val="0"/>
                          <w:marRight w:val="0"/>
                          <w:marTop w:val="0"/>
                          <w:marBottom w:val="0"/>
                          <w:divBdr>
                            <w:top w:val="none" w:sz="0" w:space="0" w:color="auto"/>
                            <w:left w:val="none" w:sz="0" w:space="0" w:color="auto"/>
                            <w:bottom w:val="none" w:sz="0" w:space="0" w:color="auto"/>
                            <w:right w:val="none" w:sz="0" w:space="0" w:color="auto"/>
                          </w:divBdr>
                          <w:divsChild>
                            <w:div w:id="797845351">
                              <w:marLeft w:val="0"/>
                              <w:marRight w:val="0"/>
                              <w:marTop w:val="0"/>
                              <w:marBottom w:val="0"/>
                              <w:divBdr>
                                <w:top w:val="none" w:sz="0" w:space="0" w:color="auto"/>
                                <w:left w:val="none" w:sz="0" w:space="0" w:color="auto"/>
                                <w:bottom w:val="none" w:sz="0" w:space="0" w:color="auto"/>
                                <w:right w:val="none" w:sz="0" w:space="0" w:color="auto"/>
                              </w:divBdr>
                              <w:divsChild>
                                <w:div w:id="326859564">
                                  <w:marLeft w:val="0"/>
                                  <w:marRight w:val="0"/>
                                  <w:marTop w:val="0"/>
                                  <w:marBottom w:val="0"/>
                                  <w:divBdr>
                                    <w:top w:val="none" w:sz="0" w:space="0" w:color="auto"/>
                                    <w:left w:val="none" w:sz="0" w:space="0" w:color="auto"/>
                                    <w:bottom w:val="none" w:sz="0" w:space="0" w:color="auto"/>
                                    <w:right w:val="none" w:sz="0" w:space="0" w:color="auto"/>
                                  </w:divBdr>
                                  <w:divsChild>
                                    <w:div w:id="745033391">
                                      <w:marLeft w:val="0"/>
                                      <w:marRight w:val="0"/>
                                      <w:marTop w:val="0"/>
                                      <w:marBottom w:val="0"/>
                                      <w:divBdr>
                                        <w:top w:val="none" w:sz="0" w:space="0" w:color="auto"/>
                                        <w:left w:val="none" w:sz="0" w:space="0" w:color="auto"/>
                                        <w:bottom w:val="none" w:sz="0" w:space="0" w:color="auto"/>
                                        <w:right w:val="none" w:sz="0" w:space="0" w:color="auto"/>
                                      </w:divBdr>
                                      <w:divsChild>
                                        <w:div w:id="612136111">
                                          <w:marLeft w:val="0"/>
                                          <w:marRight w:val="0"/>
                                          <w:marTop w:val="0"/>
                                          <w:marBottom w:val="0"/>
                                          <w:divBdr>
                                            <w:top w:val="none" w:sz="0" w:space="0" w:color="auto"/>
                                            <w:left w:val="none" w:sz="0" w:space="0" w:color="auto"/>
                                            <w:bottom w:val="none" w:sz="0" w:space="0" w:color="auto"/>
                                            <w:right w:val="none" w:sz="0" w:space="0" w:color="auto"/>
                                          </w:divBdr>
                                          <w:divsChild>
                                            <w:div w:id="1035233415">
                                              <w:marLeft w:val="0"/>
                                              <w:marRight w:val="0"/>
                                              <w:marTop w:val="0"/>
                                              <w:marBottom w:val="0"/>
                                              <w:divBdr>
                                                <w:top w:val="none" w:sz="0" w:space="0" w:color="auto"/>
                                                <w:left w:val="none" w:sz="0" w:space="0" w:color="auto"/>
                                                <w:bottom w:val="none" w:sz="0" w:space="0" w:color="auto"/>
                                                <w:right w:val="none" w:sz="0" w:space="0" w:color="auto"/>
                                              </w:divBdr>
                                              <w:divsChild>
                                                <w:div w:id="1872300257">
                                                  <w:marLeft w:val="0"/>
                                                  <w:marRight w:val="0"/>
                                                  <w:marTop w:val="0"/>
                                                  <w:marBottom w:val="0"/>
                                                  <w:divBdr>
                                                    <w:top w:val="none" w:sz="0" w:space="0" w:color="auto"/>
                                                    <w:left w:val="none" w:sz="0" w:space="0" w:color="auto"/>
                                                    <w:bottom w:val="none" w:sz="0" w:space="0" w:color="auto"/>
                                                    <w:right w:val="none" w:sz="0" w:space="0" w:color="auto"/>
                                                  </w:divBdr>
                                                  <w:divsChild>
                                                    <w:div w:id="1091896882">
                                                      <w:marLeft w:val="0"/>
                                                      <w:marRight w:val="0"/>
                                                      <w:marTop w:val="0"/>
                                                      <w:marBottom w:val="0"/>
                                                      <w:divBdr>
                                                        <w:top w:val="none" w:sz="0" w:space="0" w:color="auto"/>
                                                        <w:left w:val="none" w:sz="0" w:space="0" w:color="auto"/>
                                                        <w:bottom w:val="none" w:sz="0" w:space="0" w:color="auto"/>
                                                        <w:right w:val="none" w:sz="0" w:space="0" w:color="auto"/>
                                                      </w:divBdr>
                                                      <w:divsChild>
                                                        <w:div w:id="635529148">
                                                          <w:marLeft w:val="0"/>
                                                          <w:marRight w:val="0"/>
                                                          <w:marTop w:val="0"/>
                                                          <w:marBottom w:val="0"/>
                                                          <w:divBdr>
                                                            <w:top w:val="none" w:sz="0" w:space="0" w:color="auto"/>
                                                            <w:left w:val="none" w:sz="0" w:space="0" w:color="auto"/>
                                                            <w:bottom w:val="none" w:sz="0" w:space="0" w:color="auto"/>
                                                            <w:right w:val="none" w:sz="0" w:space="0" w:color="auto"/>
                                                          </w:divBdr>
                                                          <w:divsChild>
                                                            <w:div w:id="1867139956">
                                                              <w:marLeft w:val="0"/>
                                                              <w:marRight w:val="0"/>
                                                              <w:marTop w:val="0"/>
                                                              <w:marBottom w:val="0"/>
                                                              <w:divBdr>
                                                                <w:top w:val="none" w:sz="0" w:space="0" w:color="auto"/>
                                                                <w:left w:val="none" w:sz="0" w:space="0" w:color="auto"/>
                                                                <w:bottom w:val="none" w:sz="0" w:space="0" w:color="auto"/>
                                                                <w:right w:val="none" w:sz="0" w:space="0" w:color="auto"/>
                                                              </w:divBdr>
                                                              <w:divsChild>
                                                                <w:div w:id="968441109">
                                                                  <w:marLeft w:val="0"/>
                                                                  <w:marRight w:val="0"/>
                                                                  <w:marTop w:val="0"/>
                                                                  <w:marBottom w:val="0"/>
                                                                  <w:divBdr>
                                                                    <w:top w:val="none" w:sz="0" w:space="0" w:color="auto"/>
                                                                    <w:left w:val="none" w:sz="0" w:space="0" w:color="auto"/>
                                                                    <w:bottom w:val="none" w:sz="0" w:space="0" w:color="auto"/>
                                                                    <w:right w:val="none" w:sz="0" w:space="0" w:color="auto"/>
                                                                  </w:divBdr>
                                                                  <w:divsChild>
                                                                    <w:div w:id="112134850">
                                                                      <w:marLeft w:val="0"/>
                                                                      <w:marRight w:val="0"/>
                                                                      <w:marTop w:val="0"/>
                                                                      <w:marBottom w:val="0"/>
                                                                      <w:divBdr>
                                                                        <w:top w:val="none" w:sz="0" w:space="0" w:color="auto"/>
                                                                        <w:left w:val="none" w:sz="0" w:space="0" w:color="auto"/>
                                                                        <w:bottom w:val="none" w:sz="0" w:space="0" w:color="auto"/>
                                                                        <w:right w:val="none" w:sz="0" w:space="0" w:color="auto"/>
                                                                      </w:divBdr>
                                                                      <w:divsChild>
                                                                        <w:div w:id="634717704">
                                                                          <w:marLeft w:val="0"/>
                                                                          <w:marRight w:val="0"/>
                                                                          <w:marTop w:val="0"/>
                                                                          <w:marBottom w:val="0"/>
                                                                          <w:divBdr>
                                                                            <w:top w:val="none" w:sz="0" w:space="0" w:color="auto"/>
                                                                            <w:left w:val="none" w:sz="0" w:space="0" w:color="auto"/>
                                                                            <w:bottom w:val="none" w:sz="0" w:space="0" w:color="auto"/>
                                                                            <w:right w:val="none" w:sz="0" w:space="0" w:color="auto"/>
                                                                          </w:divBdr>
                                                                          <w:divsChild>
                                                                            <w:div w:id="1363818436">
                                                                              <w:marLeft w:val="0"/>
                                                                              <w:marRight w:val="0"/>
                                                                              <w:marTop w:val="0"/>
                                                                              <w:marBottom w:val="0"/>
                                                                              <w:divBdr>
                                                                                <w:top w:val="none" w:sz="0" w:space="0" w:color="auto"/>
                                                                                <w:left w:val="none" w:sz="0" w:space="0" w:color="auto"/>
                                                                                <w:bottom w:val="none" w:sz="0" w:space="0" w:color="auto"/>
                                                                                <w:right w:val="none" w:sz="0" w:space="0" w:color="auto"/>
                                                                              </w:divBdr>
                                                                              <w:divsChild>
                                                                                <w:div w:id="487329966">
                                                                                  <w:marLeft w:val="0"/>
                                                                                  <w:marRight w:val="0"/>
                                                                                  <w:marTop w:val="0"/>
                                                                                  <w:marBottom w:val="0"/>
                                                                                  <w:divBdr>
                                                                                    <w:top w:val="none" w:sz="0" w:space="0" w:color="auto"/>
                                                                                    <w:left w:val="none" w:sz="0" w:space="0" w:color="auto"/>
                                                                                    <w:bottom w:val="none" w:sz="0" w:space="0" w:color="auto"/>
                                                                                    <w:right w:val="none" w:sz="0" w:space="0" w:color="auto"/>
                                                                                  </w:divBdr>
                                                                                  <w:divsChild>
                                                                                    <w:div w:id="685710311">
                                                                                      <w:marLeft w:val="0"/>
                                                                                      <w:marRight w:val="0"/>
                                                                                      <w:marTop w:val="0"/>
                                                                                      <w:marBottom w:val="0"/>
                                                                                      <w:divBdr>
                                                                                        <w:top w:val="none" w:sz="0" w:space="0" w:color="auto"/>
                                                                                        <w:left w:val="none" w:sz="0" w:space="0" w:color="auto"/>
                                                                                        <w:bottom w:val="none" w:sz="0" w:space="0" w:color="auto"/>
                                                                                        <w:right w:val="none" w:sz="0" w:space="0" w:color="auto"/>
                                                                                      </w:divBdr>
                                                                                      <w:divsChild>
                                                                                        <w:div w:id="1708988994">
                                                                                          <w:marLeft w:val="0"/>
                                                                                          <w:marRight w:val="0"/>
                                                                                          <w:marTop w:val="0"/>
                                                                                          <w:marBottom w:val="0"/>
                                                                                          <w:divBdr>
                                                                                            <w:top w:val="none" w:sz="0" w:space="0" w:color="auto"/>
                                                                                            <w:left w:val="none" w:sz="0" w:space="0" w:color="auto"/>
                                                                                            <w:bottom w:val="none" w:sz="0" w:space="0" w:color="auto"/>
                                                                                            <w:right w:val="none" w:sz="0" w:space="0" w:color="auto"/>
                                                                                          </w:divBdr>
                                                                                          <w:divsChild>
                                                                                            <w:div w:id="1069037801">
                                                                                              <w:marLeft w:val="0"/>
                                                                                              <w:marRight w:val="0"/>
                                                                                              <w:marTop w:val="0"/>
                                                                                              <w:marBottom w:val="0"/>
                                                                                              <w:divBdr>
                                                                                                <w:top w:val="none" w:sz="0" w:space="0" w:color="auto"/>
                                                                                                <w:left w:val="none" w:sz="0" w:space="0" w:color="auto"/>
                                                                                                <w:bottom w:val="none" w:sz="0" w:space="0" w:color="auto"/>
                                                                                                <w:right w:val="none" w:sz="0" w:space="0" w:color="auto"/>
                                                                                              </w:divBdr>
                                                                                              <w:divsChild>
                                                                                                <w:div w:id="211236322">
                                                                                                  <w:marLeft w:val="0"/>
                                                                                                  <w:marRight w:val="0"/>
                                                                                                  <w:marTop w:val="0"/>
                                                                                                  <w:marBottom w:val="0"/>
                                                                                                  <w:divBdr>
                                                                                                    <w:top w:val="none" w:sz="0" w:space="0" w:color="auto"/>
                                                                                                    <w:left w:val="none" w:sz="0" w:space="0" w:color="auto"/>
                                                                                                    <w:bottom w:val="none" w:sz="0" w:space="0" w:color="auto"/>
                                                                                                    <w:right w:val="none" w:sz="0" w:space="0" w:color="auto"/>
                                                                                                  </w:divBdr>
                                                                                                  <w:divsChild>
                                                                                                    <w:div w:id="1051854411">
                                                                                                      <w:marLeft w:val="0"/>
                                                                                                      <w:marRight w:val="0"/>
                                                                                                      <w:marTop w:val="0"/>
                                                                                                      <w:marBottom w:val="0"/>
                                                                                                      <w:divBdr>
                                                                                                        <w:top w:val="none" w:sz="0" w:space="0" w:color="auto"/>
                                                                                                        <w:left w:val="none" w:sz="0" w:space="0" w:color="auto"/>
                                                                                                        <w:bottom w:val="none" w:sz="0" w:space="0" w:color="auto"/>
                                                                                                        <w:right w:val="none" w:sz="0" w:space="0" w:color="auto"/>
                                                                                                      </w:divBdr>
                                                                                                      <w:divsChild>
                                                                                                        <w:div w:id="1927182619">
                                                                                                          <w:marLeft w:val="0"/>
                                                                                                          <w:marRight w:val="0"/>
                                                                                                          <w:marTop w:val="0"/>
                                                                                                          <w:marBottom w:val="0"/>
                                                                                                          <w:divBdr>
                                                                                                            <w:top w:val="none" w:sz="0" w:space="0" w:color="auto"/>
                                                                                                            <w:left w:val="none" w:sz="0" w:space="0" w:color="auto"/>
                                                                                                            <w:bottom w:val="none" w:sz="0" w:space="0" w:color="auto"/>
                                                                                                            <w:right w:val="none" w:sz="0" w:space="0" w:color="auto"/>
                                                                                                          </w:divBdr>
                                                                                                          <w:divsChild>
                                                                                                            <w:div w:id="1934388583">
                                                                                                              <w:marLeft w:val="0"/>
                                                                                                              <w:marRight w:val="0"/>
                                                                                                              <w:marTop w:val="0"/>
                                                                                                              <w:marBottom w:val="0"/>
                                                                                                              <w:divBdr>
                                                                                                                <w:top w:val="none" w:sz="0" w:space="0" w:color="auto"/>
                                                                                                                <w:left w:val="none" w:sz="0" w:space="0" w:color="auto"/>
                                                                                                                <w:bottom w:val="none" w:sz="0" w:space="0" w:color="auto"/>
                                                                                                                <w:right w:val="none" w:sz="0" w:space="0" w:color="auto"/>
                                                                                                              </w:divBdr>
                                                                                                              <w:divsChild>
                                                                                                                <w:div w:id="1870751012">
                                                                                                                  <w:marLeft w:val="0"/>
                                                                                                                  <w:marRight w:val="0"/>
                                                                                                                  <w:marTop w:val="0"/>
                                                                                                                  <w:marBottom w:val="0"/>
                                                                                                                  <w:divBdr>
                                                                                                                    <w:top w:val="none" w:sz="0" w:space="0" w:color="auto"/>
                                                                                                                    <w:left w:val="none" w:sz="0" w:space="0" w:color="auto"/>
                                                                                                                    <w:bottom w:val="none" w:sz="0" w:space="0" w:color="auto"/>
                                                                                                                    <w:right w:val="none" w:sz="0" w:space="0" w:color="auto"/>
                                                                                                                  </w:divBdr>
                                                                                                                  <w:divsChild>
                                                                                                                    <w:div w:id="814562292">
                                                                                                                      <w:marLeft w:val="0"/>
                                                                                                                      <w:marRight w:val="0"/>
                                                                                                                      <w:marTop w:val="0"/>
                                                                                                                      <w:marBottom w:val="0"/>
                                                                                                                      <w:divBdr>
                                                                                                                        <w:top w:val="none" w:sz="0" w:space="0" w:color="auto"/>
                                                                                                                        <w:left w:val="none" w:sz="0" w:space="0" w:color="auto"/>
                                                                                                                        <w:bottom w:val="none" w:sz="0" w:space="0" w:color="auto"/>
                                                                                                                        <w:right w:val="none" w:sz="0" w:space="0" w:color="auto"/>
                                                                                                                      </w:divBdr>
                                                                                                                      <w:divsChild>
                                                                                                                        <w:div w:id="1843660863">
                                                                                                                          <w:marLeft w:val="0"/>
                                                                                                                          <w:marRight w:val="0"/>
                                                                                                                          <w:marTop w:val="0"/>
                                                                                                                          <w:marBottom w:val="0"/>
                                                                                                                          <w:divBdr>
                                                                                                                            <w:top w:val="none" w:sz="0" w:space="0" w:color="auto"/>
                                                                                                                            <w:left w:val="none" w:sz="0" w:space="0" w:color="auto"/>
                                                                                                                            <w:bottom w:val="none" w:sz="0" w:space="0" w:color="auto"/>
                                                                                                                            <w:right w:val="none" w:sz="0" w:space="0" w:color="auto"/>
                                                                                                                          </w:divBdr>
                                                                                                                          <w:divsChild>
                                                                                                                            <w:div w:id="867254883">
                                                                                                                              <w:marLeft w:val="0"/>
                                                                                                                              <w:marRight w:val="0"/>
                                                                                                                              <w:marTop w:val="0"/>
                                                                                                                              <w:marBottom w:val="0"/>
                                                                                                                              <w:divBdr>
                                                                                                                                <w:top w:val="none" w:sz="0" w:space="0" w:color="auto"/>
                                                                                                                                <w:left w:val="none" w:sz="0" w:space="0" w:color="auto"/>
                                                                                                                                <w:bottom w:val="none" w:sz="0" w:space="0" w:color="auto"/>
                                                                                                                                <w:right w:val="none" w:sz="0" w:space="0" w:color="auto"/>
                                                                                                                              </w:divBdr>
                                                                                                                              <w:divsChild>
                                                                                                                                <w:div w:id="844365866">
                                                                                                                                  <w:marLeft w:val="0"/>
                                                                                                                                  <w:marRight w:val="0"/>
                                                                                                                                  <w:marTop w:val="0"/>
                                                                                                                                  <w:marBottom w:val="0"/>
                                                                                                                                  <w:divBdr>
                                                                                                                                    <w:top w:val="none" w:sz="0" w:space="0" w:color="auto"/>
                                                                                                                                    <w:left w:val="none" w:sz="0" w:space="0" w:color="auto"/>
                                                                                                                                    <w:bottom w:val="none" w:sz="0" w:space="0" w:color="auto"/>
                                                                                                                                    <w:right w:val="none" w:sz="0" w:space="0" w:color="auto"/>
                                                                                                                                  </w:divBdr>
                                                                                                                                  <w:divsChild>
                                                                                                                                    <w:div w:id="1637292242">
                                                                                                                                      <w:marLeft w:val="0"/>
                                                                                                                                      <w:marRight w:val="0"/>
                                                                                                                                      <w:marTop w:val="0"/>
                                                                                                                                      <w:marBottom w:val="0"/>
                                                                                                                                      <w:divBdr>
                                                                                                                                        <w:top w:val="none" w:sz="0" w:space="0" w:color="auto"/>
                                                                                                                                        <w:left w:val="none" w:sz="0" w:space="0" w:color="auto"/>
                                                                                                                                        <w:bottom w:val="none" w:sz="0" w:space="0" w:color="auto"/>
                                                                                                                                        <w:right w:val="none" w:sz="0" w:space="0" w:color="auto"/>
                                                                                                                                      </w:divBdr>
                                                                                                                                      <w:divsChild>
                                                                                                                                        <w:div w:id="583609554">
                                                                                                                                          <w:marLeft w:val="0"/>
                                                                                                                                          <w:marRight w:val="0"/>
                                                                                                                                          <w:marTop w:val="0"/>
                                                                                                                                          <w:marBottom w:val="0"/>
                                                                                                                                          <w:divBdr>
                                                                                                                                            <w:top w:val="none" w:sz="0" w:space="0" w:color="auto"/>
                                                                                                                                            <w:left w:val="none" w:sz="0" w:space="0" w:color="auto"/>
                                                                                                                                            <w:bottom w:val="none" w:sz="0" w:space="0" w:color="auto"/>
                                                                                                                                            <w:right w:val="none" w:sz="0" w:space="0" w:color="auto"/>
                                                                                                                                          </w:divBdr>
                                                                                                                                          <w:divsChild>
                                                                                                                                            <w:div w:id="1919289341">
                                                                                                                                              <w:marLeft w:val="0"/>
                                                                                                                                              <w:marRight w:val="0"/>
                                                                                                                                              <w:marTop w:val="0"/>
                                                                                                                                              <w:marBottom w:val="0"/>
                                                                                                                                              <w:divBdr>
                                                                                                                                                <w:top w:val="none" w:sz="0" w:space="0" w:color="auto"/>
                                                                                                                                                <w:left w:val="none" w:sz="0" w:space="0" w:color="auto"/>
                                                                                                                                                <w:bottom w:val="none" w:sz="0" w:space="0" w:color="auto"/>
                                                                                                                                                <w:right w:val="none" w:sz="0" w:space="0" w:color="auto"/>
                                                                                                                                              </w:divBdr>
                                                                                                                                              <w:divsChild>
                                                                                                                                                <w:div w:id="1222057415">
                                                                                                                                                  <w:marLeft w:val="0"/>
                                                                                                                                                  <w:marRight w:val="0"/>
                                                                                                                                                  <w:marTop w:val="0"/>
                                                                                                                                                  <w:marBottom w:val="0"/>
                                                                                                                                                  <w:divBdr>
                                                                                                                                                    <w:top w:val="none" w:sz="0" w:space="0" w:color="auto"/>
                                                                                                                                                    <w:left w:val="none" w:sz="0" w:space="0" w:color="auto"/>
                                                                                                                                                    <w:bottom w:val="none" w:sz="0" w:space="0" w:color="auto"/>
                                                                                                                                                    <w:right w:val="none" w:sz="0" w:space="0" w:color="auto"/>
                                                                                                                                                  </w:divBdr>
                                                                                                                                                  <w:divsChild>
                                                                                                                                                    <w:div w:id="69442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69131418">
                                                                                                      <w:marLeft w:val="0"/>
                                                                                                      <w:marRight w:val="0"/>
                                                                                                      <w:marTop w:val="0"/>
                                                                                                      <w:marBottom w:val="0"/>
                                                                                                      <w:divBdr>
                                                                                                        <w:top w:val="none" w:sz="0" w:space="0" w:color="auto"/>
                                                                                                        <w:left w:val="none" w:sz="0" w:space="0" w:color="auto"/>
                                                                                                        <w:bottom w:val="none" w:sz="0" w:space="0" w:color="auto"/>
                                                                                                        <w:right w:val="none" w:sz="0" w:space="0" w:color="auto"/>
                                                                                                      </w:divBdr>
                                                                                                      <w:divsChild>
                                                                                                        <w:div w:id="168489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39732879">
      <w:marLeft w:val="0"/>
      <w:marRight w:val="0"/>
      <w:marTop w:val="0"/>
      <w:marBottom w:val="0"/>
      <w:divBdr>
        <w:top w:val="none" w:sz="0" w:space="0" w:color="auto"/>
        <w:left w:val="none" w:sz="0" w:space="0" w:color="auto"/>
        <w:bottom w:val="none" w:sz="0" w:space="0" w:color="auto"/>
        <w:right w:val="none" w:sz="0" w:space="0" w:color="auto"/>
      </w:divBdr>
      <w:divsChild>
        <w:div w:id="1941834384">
          <w:marLeft w:val="0"/>
          <w:marRight w:val="0"/>
          <w:marTop w:val="0"/>
          <w:marBottom w:val="0"/>
          <w:divBdr>
            <w:top w:val="none" w:sz="0" w:space="0" w:color="auto"/>
            <w:left w:val="none" w:sz="0" w:space="0" w:color="auto"/>
            <w:bottom w:val="none" w:sz="0" w:space="0" w:color="auto"/>
            <w:right w:val="none" w:sz="0" w:space="0" w:color="auto"/>
          </w:divBdr>
          <w:divsChild>
            <w:div w:id="924388068">
              <w:marLeft w:val="0"/>
              <w:marRight w:val="0"/>
              <w:marTop w:val="0"/>
              <w:marBottom w:val="0"/>
              <w:divBdr>
                <w:top w:val="none" w:sz="0" w:space="0" w:color="auto"/>
                <w:left w:val="none" w:sz="0" w:space="0" w:color="auto"/>
                <w:bottom w:val="none" w:sz="0" w:space="0" w:color="auto"/>
                <w:right w:val="none" w:sz="0" w:space="0" w:color="auto"/>
              </w:divBdr>
              <w:divsChild>
                <w:div w:id="641887808">
                  <w:marLeft w:val="0"/>
                  <w:marRight w:val="0"/>
                  <w:marTop w:val="0"/>
                  <w:marBottom w:val="0"/>
                  <w:divBdr>
                    <w:top w:val="none" w:sz="0" w:space="0" w:color="auto"/>
                    <w:left w:val="none" w:sz="0" w:space="0" w:color="auto"/>
                    <w:bottom w:val="none" w:sz="0" w:space="0" w:color="auto"/>
                    <w:right w:val="none" w:sz="0" w:space="0" w:color="auto"/>
                  </w:divBdr>
                  <w:divsChild>
                    <w:div w:id="622542459">
                      <w:marLeft w:val="0"/>
                      <w:marRight w:val="0"/>
                      <w:marTop w:val="0"/>
                      <w:marBottom w:val="0"/>
                      <w:divBdr>
                        <w:top w:val="none" w:sz="0" w:space="0" w:color="auto"/>
                        <w:left w:val="none" w:sz="0" w:space="0" w:color="auto"/>
                        <w:bottom w:val="none" w:sz="0" w:space="0" w:color="auto"/>
                        <w:right w:val="none" w:sz="0" w:space="0" w:color="auto"/>
                      </w:divBdr>
                      <w:divsChild>
                        <w:div w:id="1874879494">
                          <w:marLeft w:val="0"/>
                          <w:marRight w:val="0"/>
                          <w:marTop w:val="0"/>
                          <w:marBottom w:val="0"/>
                          <w:divBdr>
                            <w:top w:val="none" w:sz="0" w:space="0" w:color="auto"/>
                            <w:left w:val="none" w:sz="0" w:space="0" w:color="auto"/>
                            <w:bottom w:val="none" w:sz="0" w:space="0" w:color="auto"/>
                            <w:right w:val="none" w:sz="0" w:space="0" w:color="auto"/>
                          </w:divBdr>
                          <w:divsChild>
                            <w:div w:id="1188955565">
                              <w:marLeft w:val="0"/>
                              <w:marRight w:val="0"/>
                              <w:marTop w:val="0"/>
                              <w:marBottom w:val="0"/>
                              <w:divBdr>
                                <w:top w:val="none" w:sz="0" w:space="0" w:color="auto"/>
                                <w:left w:val="none" w:sz="0" w:space="0" w:color="auto"/>
                                <w:bottom w:val="none" w:sz="0" w:space="0" w:color="auto"/>
                                <w:right w:val="none" w:sz="0" w:space="0" w:color="auto"/>
                              </w:divBdr>
                              <w:divsChild>
                                <w:div w:id="357705804">
                                  <w:marLeft w:val="0"/>
                                  <w:marRight w:val="0"/>
                                  <w:marTop w:val="0"/>
                                  <w:marBottom w:val="0"/>
                                  <w:divBdr>
                                    <w:top w:val="none" w:sz="0" w:space="0" w:color="auto"/>
                                    <w:left w:val="none" w:sz="0" w:space="0" w:color="auto"/>
                                    <w:bottom w:val="none" w:sz="0" w:space="0" w:color="auto"/>
                                    <w:right w:val="none" w:sz="0" w:space="0" w:color="auto"/>
                                  </w:divBdr>
                                  <w:divsChild>
                                    <w:div w:id="1266890069">
                                      <w:marLeft w:val="0"/>
                                      <w:marRight w:val="0"/>
                                      <w:marTop w:val="0"/>
                                      <w:marBottom w:val="0"/>
                                      <w:divBdr>
                                        <w:top w:val="none" w:sz="0" w:space="0" w:color="auto"/>
                                        <w:left w:val="none" w:sz="0" w:space="0" w:color="auto"/>
                                        <w:bottom w:val="none" w:sz="0" w:space="0" w:color="auto"/>
                                        <w:right w:val="none" w:sz="0" w:space="0" w:color="auto"/>
                                      </w:divBdr>
                                      <w:divsChild>
                                        <w:div w:id="1769345542">
                                          <w:marLeft w:val="0"/>
                                          <w:marRight w:val="0"/>
                                          <w:marTop w:val="0"/>
                                          <w:marBottom w:val="0"/>
                                          <w:divBdr>
                                            <w:top w:val="none" w:sz="0" w:space="0" w:color="auto"/>
                                            <w:left w:val="none" w:sz="0" w:space="0" w:color="auto"/>
                                            <w:bottom w:val="none" w:sz="0" w:space="0" w:color="auto"/>
                                            <w:right w:val="none" w:sz="0" w:space="0" w:color="auto"/>
                                          </w:divBdr>
                                          <w:divsChild>
                                            <w:div w:id="703364016">
                                              <w:marLeft w:val="0"/>
                                              <w:marRight w:val="0"/>
                                              <w:marTop w:val="0"/>
                                              <w:marBottom w:val="0"/>
                                              <w:divBdr>
                                                <w:top w:val="none" w:sz="0" w:space="0" w:color="auto"/>
                                                <w:left w:val="none" w:sz="0" w:space="0" w:color="auto"/>
                                                <w:bottom w:val="none" w:sz="0" w:space="0" w:color="auto"/>
                                                <w:right w:val="none" w:sz="0" w:space="0" w:color="auto"/>
                                              </w:divBdr>
                                              <w:divsChild>
                                                <w:div w:id="1352874152">
                                                  <w:marLeft w:val="0"/>
                                                  <w:marRight w:val="0"/>
                                                  <w:marTop w:val="0"/>
                                                  <w:marBottom w:val="0"/>
                                                  <w:divBdr>
                                                    <w:top w:val="none" w:sz="0" w:space="0" w:color="auto"/>
                                                    <w:left w:val="none" w:sz="0" w:space="0" w:color="auto"/>
                                                    <w:bottom w:val="none" w:sz="0" w:space="0" w:color="auto"/>
                                                    <w:right w:val="none" w:sz="0" w:space="0" w:color="auto"/>
                                                  </w:divBdr>
                                                  <w:divsChild>
                                                    <w:div w:id="277218572">
                                                      <w:marLeft w:val="0"/>
                                                      <w:marRight w:val="0"/>
                                                      <w:marTop w:val="0"/>
                                                      <w:marBottom w:val="0"/>
                                                      <w:divBdr>
                                                        <w:top w:val="none" w:sz="0" w:space="0" w:color="auto"/>
                                                        <w:left w:val="none" w:sz="0" w:space="0" w:color="auto"/>
                                                        <w:bottom w:val="none" w:sz="0" w:space="0" w:color="auto"/>
                                                        <w:right w:val="none" w:sz="0" w:space="0" w:color="auto"/>
                                                      </w:divBdr>
                                                      <w:divsChild>
                                                        <w:div w:id="1821384890">
                                                          <w:marLeft w:val="0"/>
                                                          <w:marRight w:val="0"/>
                                                          <w:marTop w:val="0"/>
                                                          <w:marBottom w:val="0"/>
                                                          <w:divBdr>
                                                            <w:top w:val="none" w:sz="0" w:space="0" w:color="auto"/>
                                                            <w:left w:val="none" w:sz="0" w:space="0" w:color="auto"/>
                                                            <w:bottom w:val="none" w:sz="0" w:space="0" w:color="auto"/>
                                                            <w:right w:val="none" w:sz="0" w:space="0" w:color="auto"/>
                                                          </w:divBdr>
                                                          <w:divsChild>
                                                            <w:div w:id="1194341468">
                                                              <w:marLeft w:val="0"/>
                                                              <w:marRight w:val="0"/>
                                                              <w:marTop w:val="0"/>
                                                              <w:marBottom w:val="0"/>
                                                              <w:divBdr>
                                                                <w:top w:val="none" w:sz="0" w:space="0" w:color="auto"/>
                                                                <w:left w:val="none" w:sz="0" w:space="0" w:color="auto"/>
                                                                <w:bottom w:val="none" w:sz="0" w:space="0" w:color="auto"/>
                                                                <w:right w:val="none" w:sz="0" w:space="0" w:color="auto"/>
                                                              </w:divBdr>
                                                              <w:divsChild>
                                                                <w:div w:id="1155607161">
                                                                  <w:marLeft w:val="0"/>
                                                                  <w:marRight w:val="0"/>
                                                                  <w:marTop w:val="0"/>
                                                                  <w:marBottom w:val="0"/>
                                                                  <w:divBdr>
                                                                    <w:top w:val="none" w:sz="0" w:space="0" w:color="auto"/>
                                                                    <w:left w:val="none" w:sz="0" w:space="0" w:color="auto"/>
                                                                    <w:bottom w:val="none" w:sz="0" w:space="0" w:color="auto"/>
                                                                    <w:right w:val="none" w:sz="0" w:space="0" w:color="auto"/>
                                                                  </w:divBdr>
                                                                  <w:divsChild>
                                                                    <w:div w:id="2100827391">
                                                                      <w:marLeft w:val="0"/>
                                                                      <w:marRight w:val="0"/>
                                                                      <w:marTop w:val="0"/>
                                                                      <w:marBottom w:val="0"/>
                                                                      <w:divBdr>
                                                                        <w:top w:val="none" w:sz="0" w:space="0" w:color="auto"/>
                                                                        <w:left w:val="none" w:sz="0" w:space="0" w:color="auto"/>
                                                                        <w:bottom w:val="none" w:sz="0" w:space="0" w:color="auto"/>
                                                                        <w:right w:val="none" w:sz="0" w:space="0" w:color="auto"/>
                                                                      </w:divBdr>
                                                                      <w:divsChild>
                                                                        <w:div w:id="1636060873">
                                                                          <w:marLeft w:val="0"/>
                                                                          <w:marRight w:val="0"/>
                                                                          <w:marTop w:val="0"/>
                                                                          <w:marBottom w:val="0"/>
                                                                          <w:divBdr>
                                                                            <w:top w:val="none" w:sz="0" w:space="0" w:color="auto"/>
                                                                            <w:left w:val="none" w:sz="0" w:space="0" w:color="auto"/>
                                                                            <w:bottom w:val="none" w:sz="0" w:space="0" w:color="auto"/>
                                                                            <w:right w:val="none" w:sz="0" w:space="0" w:color="auto"/>
                                                                          </w:divBdr>
                                                                          <w:divsChild>
                                                                            <w:div w:id="1358965511">
                                                                              <w:marLeft w:val="0"/>
                                                                              <w:marRight w:val="0"/>
                                                                              <w:marTop w:val="0"/>
                                                                              <w:marBottom w:val="0"/>
                                                                              <w:divBdr>
                                                                                <w:top w:val="none" w:sz="0" w:space="0" w:color="auto"/>
                                                                                <w:left w:val="none" w:sz="0" w:space="0" w:color="auto"/>
                                                                                <w:bottom w:val="none" w:sz="0" w:space="0" w:color="auto"/>
                                                                                <w:right w:val="none" w:sz="0" w:space="0" w:color="auto"/>
                                                                              </w:divBdr>
                                                                              <w:divsChild>
                                                                                <w:div w:id="1671247662">
                                                                                  <w:marLeft w:val="0"/>
                                                                                  <w:marRight w:val="0"/>
                                                                                  <w:marTop w:val="0"/>
                                                                                  <w:marBottom w:val="0"/>
                                                                                  <w:divBdr>
                                                                                    <w:top w:val="none" w:sz="0" w:space="0" w:color="auto"/>
                                                                                    <w:left w:val="none" w:sz="0" w:space="0" w:color="auto"/>
                                                                                    <w:bottom w:val="none" w:sz="0" w:space="0" w:color="auto"/>
                                                                                    <w:right w:val="none" w:sz="0" w:space="0" w:color="auto"/>
                                                                                  </w:divBdr>
                                                                                  <w:divsChild>
                                                                                    <w:div w:id="1459881829">
                                                                                      <w:marLeft w:val="0"/>
                                                                                      <w:marRight w:val="0"/>
                                                                                      <w:marTop w:val="0"/>
                                                                                      <w:marBottom w:val="0"/>
                                                                                      <w:divBdr>
                                                                                        <w:top w:val="none" w:sz="0" w:space="0" w:color="auto"/>
                                                                                        <w:left w:val="none" w:sz="0" w:space="0" w:color="auto"/>
                                                                                        <w:bottom w:val="none" w:sz="0" w:space="0" w:color="auto"/>
                                                                                        <w:right w:val="none" w:sz="0" w:space="0" w:color="auto"/>
                                                                                      </w:divBdr>
                                                                                      <w:divsChild>
                                                                                        <w:div w:id="285086957">
                                                                                          <w:marLeft w:val="0"/>
                                                                                          <w:marRight w:val="0"/>
                                                                                          <w:marTop w:val="0"/>
                                                                                          <w:marBottom w:val="0"/>
                                                                                          <w:divBdr>
                                                                                            <w:top w:val="none" w:sz="0" w:space="0" w:color="auto"/>
                                                                                            <w:left w:val="none" w:sz="0" w:space="0" w:color="auto"/>
                                                                                            <w:bottom w:val="none" w:sz="0" w:space="0" w:color="auto"/>
                                                                                            <w:right w:val="none" w:sz="0" w:space="0" w:color="auto"/>
                                                                                          </w:divBdr>
                                                                                          <w:divsChild>
                                                                                            <w:div w:id="402720930">
                                                                                              <w:marLeft w:val="0"/>
                                                                                              <w:marRight w:val="0"/>
                                                                                              <w:marTop w:val="0"/>
                                                                                              <w:marBottom w:val="0"/>
                                                                                              <w:divBdr>
                                                                                                <w:top w:val="none" w:sz="0" w:space="0" w:color="auto"/>
                                                                                                <w:left w:val="none" w:sz="0" w:space="0" w:color="auto"/>
                                                                                                <w:bottom w:val="none" w:sz="0" w:space="0" w:color="auto"/>
                                                                                                <w:right w:val="none" w:sz="0" w:space="0" w:color="auto"/>
                                                                                              </w:divBdr>
                                                                                              <w:divsChild>
                                                                                                <w:div w:id="402414775">
                                                                                                  <w:marLeft w:val="0"/>
                                                                                                  <w:marRight w:val="0"/>
                                                                                                  <w:marTop w:val="0"/>
                                                                                                  <w:marBottom w:val="0"/>
                                                                                                  <w:divBdr>
                                                                                                    <w:top w:val="none" w:sz="0" w:space="0" w:color="auto"/>
                                                                                                    <w:left w:val="none" w:sz="0" w:space="0" w:color="auto"/>
                                                                                                    <w:bottom w:val="none" w:sz="0" w:space="0" w:color="auto"/>
                                                                                                    <w:right w:val="none" w:sz="0" w:space="0" w:color="auto"/>
                                                                                                  </w:divBdr>
                                                                                                  <w:divsChild>
                                                                                                    <w:div w:id="13001728">
                                                                                                      <w:marLeft w:val="0"/>
                                                                                                      <w:marRight w:val="0"/>
                                                                                                      <w:marTop w:val="0"/>
                                                                                                      <w:marBottom w:val="0"/>
                                                                                                      <w:divBdr>
                                                                                                        <w:top w:val="none" w:sz="0" w:space="0" w:color="auto"/>
                                                                                                        <w:left w:val="none" w:sz="0" w:space="0" w:color="auto"/>
                                                                                                        <w:bottom w:val="none" w:sz="0" w:space="0" w:color="auto"/>
                                                                                                        <w:right w:val="none" w:sz="0" w:space="0" w:color="auto"/>
                                                                                                      </w:divBdr>
                                                                                                      <w:divsChild>
                                                                                                        <w:div w:id="1843159022">
                                                                                                          <w:marLeft w:val="0"/>
                                                                                                          <w:marRight w:val="0"/>
                                                                                                          <w:marTop w:val="0"/>
                                                                                                          <w:marBottom w:val="0"/>
                                                                                                          <w:divBdr>
                                                                                                            <w:top w:val="none" w:sz="0" w:space="0" w:color="auto"/>
                                                                                                            <w:left w:val="none" w:sz="0" w:space="0" w:color="auto"/>
                                                                                                            <w:bottom w:val="none" w:sz="0" w:space="0" w:color="auto"/>
                                                                                                            <w:right w:val="none" w:sz="0" w:space="0" w:color="auto"/>
                                                                                                          </w:divBdr>
                                                                                                          <w:divsChild>
                                                                                                            <w:div w:id="209535369">
                                                                                                              <w:marLeft w:val="0"/>
                                                                                                              <w:marRight w:val="0"/>
                                                                                                              <w:marTop w:val="0"/>
                                                                                                              <w:marBottom w:val="0"/>
                                                                                                              <w:divBdr>
                                                                                                                <w:top w:val="none" w:sz="0" w:space="0" w:color="auto"/>
                                                                                                                <w:left w:val="none" w:sz="0" w:space="0" w:color="auto"/>
                                                                                                                <w:bottom w:val="none" w:sz="0" w:space="0" w:color="auto"/>
                                                                                                                <w:right w:val="none" w:sz="0" w:space="0" w:color="auto"/>
                                                                                                              </w:divBdr>
                                                                                                              <w:divsChild>
                                                                                                                <w:div w:id="1313095774">
                                                                                                                  <w:marLeft w:val="0"/>
                                                                                                                  <w:marRight w:val="0"/>
                                                                                                                  <w:marTop w:val="0"/>
                                                                                                                  <w:marBottom w:val="0"/>
                                                                                                                  <w:divBdr>
                                                                                                                    <w:top w:val="none" w:sz="0" w:space="0" w:color="auto"/>
                                                                                                                    <w:left w:val="none" w:sz="0" w:space="0" w:color="auto"/>
                                                                                                                    <w:bottom w:val="none" w:sz="0" w:space="0" w:color="auto"/>
                                                                                                                    <w:right w:val="none" w:sz="0" w:space="0" w:color="auto"/>
                                                                                                                  </w:divBdr>
                                                                                                                  <w:divsChild>
                                                                                                                    <w:div w:id="1187712746">
                                                                                                                      <w:marLeft w:val="0"/>
                                                                                                                      <w:marRight w:val="0"/>
                                                                                                                      <w:marTop w:val="0"/>
                                                                                                                      <w:marBottom w:val="0"/>
                                                                                                                      <w:divBdr>
                                                                                                                        <w:top w:val="none" w:sz="0" w:space="0" w:color="auto"/>
                                                                                                                        <w:left w:val="none" w:sz="0" w:space="0" w:color="auto"/>
                                                                                                                        <w:bottom w:val="none" w:sz="0" w:space="0" w:color="auto"/>
                                                                                                                        <w:right w:val="none" w:sz="0" w:space="0" w:color="auto"/>
                                                                                                                      </w:divBdr>
                                                                                                                      <w:divsChild>
                                                                                                                        <w:div w:id="1568105658">
                                                                                                                          <w:marLeft w:val="0"/>
                                                                                                                          <w:marRight w:val="0"/>
                                                                                                                          <w:marTop w:val="0"/>
                                                                                                                          <w:marBottom w:val="0"/>
                                                                                                                          <w:divBdr>
                                                                                                                            <w:top w:val="none" w:sz="0" w:space="0" w:color="auto"/>
                                                                                                                            <w:left w:val="none" w:sz="0" w:space="0" w:color="auto"/>
                                                                                                                            <w:bottom w:val="none" w:sz="0" w:space="0" w:color="auto"/>
                                                                                                                            <w:right w:val="none" w:sz="0" w:space="0" w:color="auto"/>
                                                                                                                          </w:divBdr>
                                                                                                                          <w:divsChild>
                                                                                                                            <w:div w:id="1015035615">
                                                                                                                              <w:marLeft w:val="0"/>
                                                                                                                              <w:marRight w:val="0"/>
                                                                                                                              <w:marTop w:val="0"/>
                                                                                                                              <w:marBottom w:val="0"/>
                                                                                                                              <w:divBdr>
                                                                                                                                <w:top w:val="none" w:sz="0" w:space="0" w:color="auto"/>
                                                                                                                                <w:left w:val="none" w:sz="0" w:space="0" w:color="auto"/>
                                                                                                                                <w:bottom w:val="none" w:sz="0" w:space="0" w:color="auto"/>
                                                                                                                                <w:right w:val="none" w:sz="0" w:space="0" w:color="auto"/>
                                                                                                                              </w:divBdr>
                                                                                                                              <w:divsChild>
                                                                                                                                <w:div w:id="20863832">
                                                                                                                                  <w:marLeft w:val="0"/>
                                                                                                                                  <w:marRight w:val="0"/>
                                                                                                                                  <w:marTop w:val="0"/>
                                                                                                                                  <w:marBottom w:val="0"/>
                                                                                                                                  <w:divBdr>
                                                                                                                                    <w:top w:val="none" w:sz="0" w:space="0" w:color="auto"/>
                                                                                                                                    <w:left w:val="none" w:sz="0" w:space="0" w:color="auto"/>
                                                                                                                                    <w:bottom w:val="none" w:sz="0" w:space="0" w:color="auto"/>
                                                                                                                                    <w:right w:val="none" w:sz="0" w:space="0" w:color="auto"/>
                                                                                                                                  </w:divBdr>
                                                                                                                                  <w:divsChild>
                                                                                                                                    <w:div w:id="444354118">
                                                                                                                                      <w:marLeft w:val="0"/>
                                                                                                                                      <w:marRight w:val="0"/>
                                                                                                                                      <w:marTop w:val="0"/>
                                                                                                                                      <w:marBottom w:val="0"/>
                                                                                                                                      <w:divBdr>
                                                                                                                                        <w:top w:val="none" w:sz="0" w:space="0" w:color="auto"/>
                                                                                                                                        <w:left w:val="none" w:sz="0" w:space="0" w:color="auto"/>
                                                                                                                                        <w:bottom w:val="none" w:sz="0" w:space="0" w:color="auto"/>
                                                                                                                                        <w:right w:val="none" w:sz="0" w:space="0" w:color="auto"/>
                                                                                                                                      </w:divBdr>
                                                                                                                                      <w:divsChild>
                                                                                                                                        <w:div w:id="1519125254">
                                                                                                                                          <w:marLeft w:val="0"/>
                                                                                                                                          <w:marRight w:val="0"/>
                                                                                                                                          <w:marTop w:val="0"/>
                                                                                                                                          <w:marBottom w:val="0"/>
                                                                                                                                          <w:divBdr>
                                                                                                                                            <w:top w:val="none" w:sz="0" w:space="0" w:color="auto"/>
                                                                                                                                            <w:left w:val="none" w:sz="0" w:space="0" w:color="auto"/>
                                                                                                                                            <w:bottom w:val="none" w:sz="0" w:space="0" w:color="auto"/>
                                                                                                                                            <w:right w:val="none" w:sz="0" w:space="0" w:color="auto"/>
                                                                                                                                          </w:divBdr>
                                                                                                                                          <w:divsChild>
                                                                                                                                            <w:div w:id="777335322">
                                                                                                                                              <w:marLeft w:val="0"/>
                                                                                                                                              <w:marRight w:val="0"/>
                                                                                                                                              <w:marTop w:val="0"/>
                                                                                                                                              <w:marBottom w:val="0"/>
                                                                                                                                              <w:divBdr>
                                                                                                                                                <w:top w:val="none" w:sz="0" w:space="0" w:color="auto"/>
                                                                                                                                                <w:left w:val="none" w:sz="0" w:space="0" w:color="auto"/>
                                                                                                                                                <w:bottom w:val="none" w:sz="0" w:space="0" w:color="auto"/>
                                                                                                                                                <w:right w:val="none" w:sz="0" w:space="0" w:color="auto"/>
                                                                                                                                              </w:divBdr>
                                                                                                                                              <w:divsChild>
                                                                                                                                                <w:div w:id="378751341">
                                                                                                                                                  <w:marLeft w:val="0"/>
                                                                                                                                                  <w:marRight w:val="0"/>
                                                                                                                                                  <w:marTop w:val="0"/>
                                                                                                                                                  <w:marBottom w:val="0"/>
                                                                                                                                                  <w:divBdr>
                                                                                                                                                    <w:top w:val="none" w:sz="0" w:space="0" w:color="auto"/>
                                                                                                                                                    <w:left w:val="none" w:sz="0" w:space="0" w:color="auto"/>
                                                                                                                                                    <w:bottom w:val="none" w:sz="0" w:space="0" w:color="auto"/>
                                                                                                                                                    <w:right w:val="none" w:sz="0" w:space="0" w:color="auto"/>
                                                                                                                                                  </w:divBdr>
                                                                                                                                                  <w:divsChild>
                                                                                                                                                    <w:div w:id="1670713600">
                                                                                                                                                      <w:marLeft w:val="0"/>
                                                                                                                                                      <w:marRight w:val="0"/>
                                                                                                                                                      <w:marTop w:val="0"/>
                                                                                                                                                      <w:marBottom w:val="0"/>
                                                                                                                                                      <w:divBdr>
                                                                                                                                                        <w:top w:val="none" w:sz="0" w:space="0" w:color="auto"/>
                                                                                                                                                        <w:left w:val="none" w:sz="0" w:space="0" w:color="auto"/>
                                                                                                                                                        <w:bottom w:val="none" w:sz="0" w:space="0" w:color="auto"/>
                                                                                                                                                        <w:right w:val="none" w:sz="0" w:space="0" w:color="auto"/>
                                                                                                                                                      </w:divBdr>
                                                                                                                                                      <w:divsChild>
                                                                                                                                                        <w:div w:id="2098552534">
                                                                                                                                                          <w:marLeft w:val="0"/>
                                                                                                                                                          <w:marRight w:val="0"/>
                                                                                                                                                          <w:marTop w:val="0"/>
                                                                                                                                                          <w:marBottom w:val="0"/>
                                                                                                                                                          <w:divBdr>
                                                                                                                                                            <w:top w:val="none" w:sz="0" w:space="0" w:color="auto"/>
                                                                                                                                                            <w:left w:val="none" w:sz="0" w:space="0" w:color="auto"/>
                                                                                                                                                            <w:bottom w:val="none" w:sz="0" w:space="0" w:color="auto"/>
                                                                                                                                                            <w:right w:val="none" w:sz="0" w:space="0" w:color="auto"/>
                                                                                                                                                          </w:divBdr>
                                                                                                                                                          <w:divsChild>
                                                                                                                                                            <w:div w:id="797338016">
                                                                                                                                                              <w:marLeft w:val="0"/>
                                                                                                                                                              <w:marRight w:val="0"/>
                                                                                                                                                              <w:marTop w:val="0"/>
                                                                                                                                                              <w:marBottom w:val="0"/>
                                                                                                                                                              <w:divBdr>
                                                                                                                                                                <w:top w:val="none" w:sz="0" w:space="0" w:color="auto"/>
                                                                                                                                                                <w:left w:val="none" w:sz="0" w:space="0" w:color="auto"/>
                                                                                                                                                                <w:bottom w:val="none" w:sz="0" w:space="0" w:color="auto"/>
                                                                                                                                                                <w:right w:val="none" w:sz="0" w:space="0" w:color="auto"/>
                                                                                                                                                              </w:divBdr>
                                                                                                                                                              <w:divsChild>
                                                                                                                                                                <w:div w:id="854463195">
                                                                                                                                                                  <w:marLeft w:val="0"/>
                                                                                                                                                                  <w:marRight w:val="0"/>
                                                                                                                                                                  <w:marTop w:val="0"/>
                                                                                                                                                                  <w:marBottom w:val="0"/>
                                                                                                                                                                  <w:divBdr>
                                                                                                                                                                    <w:top w:val="none" w:sz="0" w:space="0" w:color="auto"/>
                                                                                                                                                                    <w:left w:val="none" w:sz="0" w:space="0" w:color="auto"/>
                                                                                                                                                                    <w:bottom w:val="none" w:sz="0" w:space="0" w:color="auto"/>
                                                                                                                                                                    <w:right w:val="none" w:sz="0" w:space="0" w:color="auto"/>
                                                                                                                                                                  </w:divBdr>
                                                                                                                                                                  <w:divsChild>
                                                                                                                                                                    <w:div w:id="1248540622">
                                                                                                                                                                      <w:marLeft w:val="0"/>
                                                                                                                                                                      <w:marRight w:val="0"/>
                                                                                                                                                                      <w:marTop w:val="0"/>
                                                                                                                                                                      <w:marBottom w:val="0"/>
                                                                                                                                                                      <w:divBdr>
                                                                                                                                                                        <w:top w:val="none" w:sz="0" w:space="0" w:color="auto"/>
                                                                                                                                                                        <w:left w:val="none" w:sz="0" w:space="0" w:color="auto"/>
                                                                                                                                                                        <w:bottom w:val="none" w:sz="0" w:space="0" w:color="auto"/>
                                                                                                                                                                        <w:right w:val="none" w:sz="0" w:space="0" w:color="auto"/>
                                                                                                                                                                      </w:divBdr>
                                                                                                                                                                      <w:divsChild>
                                                                                                                                                                        <w:div w:id="1229849012">
                                                                                                                                                                          <w:marLeft w:val="0"/>
                                                                                                                                                                          <w:marRight w:val="0"/>
                                                                                                                                                                          <w:marTop w:val="0"/>
                                                                                                                                                                          <w:marBottom w:val="0"/>
                                                                                                                                                                          <w:divBdr>
                                                                                                                                                                            <w:top w:val="none" w:sz="0" w:space="0" w:color="auto"/>
                                                                                                                                                                            <w:left w:val="none" w:sz="0" w:space="0" w:color="auto"/>
                                                                                                                                                                            <w:bottom w:val="none" w:sz="0" w:space="0" w:color="auto"/>
                                                                                                                                                                            <w:right w:val="none" w:sz="0" w:space="0" w:color="auto"/>
                                                                                                                                                                          </w:divBdr>
                                                                                                                                                                          <w:divsChild>
                                                                                                                                                                            <w:div w:id="816342224">
                                                                                                                                                                              <w:marLeft w:val="0"/>
                                                                                                                                                                              <w:marRight w:val="0"/>
                                                                                                                                                                              <w:marTop w:val="0"/>
                                                                                                                                                                              <w:marBottom w:val="0"/>
                                                                                                                                                                              <w:divBdr>
                                                                                                                                                                                <w:top w:val="none" w:sz="0" w:space="0" w:color="auto"/>
                                                                                                                                                                                <w:left w:val="none" w:sz="0" w:space="0" w:color="auto"/>
                                                                                                                                                                                <w:bottom w:val="none" w:sz="0" w:space="0" w:color="auto"/>
                                                                                                                                                                                <w:right w:val="none" w:sz="0" w:space="0" w:color="auto"/>
                                                                                                                                                                              </w:divBdr>
                                                                                                                                                                              <w:divsChild>
                                                                                                                                                                                <w:div w:id="1743093326">
                                                                                                                                                                                  <w:marLeft w:val="0"/>
                                                                                                                                                                                  <w:marRight w:val="0"/>
                                                                                                                                                                                  <w:marTop w:val="0"/>
                                                                                                                                                                                  <w:marBottom w:val="0"/>
                                                                                                                                                                                  <w:divBdr>
                                                                                                                                                                                    <w:top w:val="none" w:sz="0" w:space="0" w:color="auto"/>
                                                                                                                                                                                    <w:left w:val="none" w:sz="0" w:space="0" w:color="auto"/>
                                                                                                                                                                                    <w:bottom w:val="none" w:sz="0" w:space="0" w:color="auto"/>
                                                                                                                                                                                    <w:right w:val="none" w:sz="0" w:space="0" w:color="auto"/>
                                                                                                                                                                                  </w:divBdr>
                                                                                                                                                                                  <w:divsChild>
                                                                                                                                                                                    <w:div w:id="960917615">
                                                                                                                                                                                      <w:marLeft w:val="0"/>
                                                                                                                                                                                      <w:marRight w:val="0"/>
                                                                                                                                                                                      <w:marTop w:val="0"/>
                                                                                                                                                                                      <w:marBottom w:val="0"/>
                                                                                                                                                                                      <w:divBdr>
                                                                                                                                                                                        <w:top w:val="none" w:sz="0" w:space="0" w:color="auto"/>
                                                                                                                                                                                        <w:left w:val="none" w:sz="0" w:space="0" w:color="auto"/>
                                                                                                                                                                                        <w:bottom w:val="none" w:sz="0" w:space="0" w:color="auto"/>
                                                                                                                                                                                        <w:right w:val="none" w:sz="0" w:space="0" w:color="auto"/>
                                                                                                                                                                                      </w:divBdr>
                                                                                                                                                                                      <w:divsChild>
                                                                                                                                                                                        <w:div w:id="388773591">
                                                                                                                                                                                          <w:marLeft w:val="0"/>
                                                                                                                                                                                          <w:marRight w:val="0"/>
                                                                                                                                                                                          <w:marTop w:val="0"/>
                                                                                                                                                                                          <w:marBottom w:val="0"/>
                                                                                                                                                                                          <w:divBdr>
                                                                                                                                                                                            <w:top w:val="none" w:sz="0" w:space="0" w:color="auto"/>
                                                                                                                                                                                            <w:left w:val="none" w:sz="0" w:space="0" w:color="auto"/>
                                                                                                                                                                                            <w:bottom w:val="none" w:sz="0" w:space="0" w:color="auto"/>
                                                                                                                                                                                            <w:right w:val="none" w:sz="0" w:space="0" w:color="auto"/>
                                                                                                                                                                                          </w:divBdr>
                                                                                                                                                                                          <w:divsChild>
                                                                                                                                                                                            <w:div w:id="1307510145">
                                                                                                                                                                                              <w:marLeft w:val="0"/>
                                                                                                                                                                                              <w:marRight w:val="0"/>
                                                                                                                                                                                              <w:marTop w:val="0"/>
                                                                                                                                                                                              <w:marBottom w:val="0"/>
                                                                                                                                                                                              <w:divBdr>
                                                                                                                                                                                                <w:top w:val="none" w:sz="0" w:space="0" w:color="auto"/>
                                                                                                                                                                                                <w:left w:val="none" w:sz="0" w:space="0" w:color="auto"/>
                                                                                                                                                                                                <w:bottom w:val="none" w:sz="0" w:space="0" w:color="auto"/>
                                                                                                                                                                                                <w:right w:val="none" w:sz="0" w:space="0" w:color="auto"/>
                                                                                                                                                                                              </w:divBdr>
                                                                                                                                                                                              <w:divsChild>
                                                                                                                                                                                                <w:div w:id="252325785">
                                                                                                                                                                                                  <w:marLeft w:val="0"/>
                                                                                                                                                                                                  <w:marRight w:val="0"/>
                                                                                                                                                                                                  <w:marTop w:val="0"/>
                                                                                                                                                                                                  <w:marBottom w:val="0"/>
                                                                                                                                                                                                  <w:divBdr>
                                                                                                                                                                                                    <w:top w:val="none" w:sz="0" w:space="0" w:color="auto"/>
                                                                                                                                                                                                    <w:left w:val="none" w:sz="0" w:space="0" w:color="auto"/>
                                                                                                                                                                                                    <w:bottom w:val="none" w:sz="0" w:space="0" w:color="auto"/>
                                                                                                                                                                                                    <w:right w:val="none" w:sz="0" w:space="0" w:color="auto"/>
                                                                                                                                                                                                  </w:divBdr>
                                                                                                                                                                                                  <w:divsChild>
                                                                                                                                                                                                    <w:div w:id="1512916899">
                                                                                                                                                                                                      <w:marLeft w:val="0"/>
                                                                                                                                                                                                      <w:marRight w:val="0"/>
                                                                                                                                                                                                      <w:marTop w:val="0"/>
                                                                                                                                                                                                      <w:marBottom w:val="0"/>
                                                                                                                                                                                                      <w:divBdr>
                                                                                                                                                                                                        <w:top w:val="none" w:sz="0" w:space="0" w:color="auto"/>
                                                                                                                                                                                                        <w:left w:val="none" w:sz="0" w:space="0" w:color="auto"/>
                                                                                                                                                                                                        <w:bottom w:val="none" w:sz="0" w:space="0" w:color="auto"/>
                                                                                                                                                                                                        <w:right w:val="none" w:sz="0" w:space="0" w:color="auto"/>
                                                                                                                                                                                                      </w:divBdr>
                                                                                                                                                                                                      <w:divsChild>
                                                                                                                                                                                                        <w:div w:id="999886710">
                                                                                                                                                                                                          <w:marLeft w:val="0"/>
                                                                                                                                                                                                          <w:marRight w:val="0"/>
                                                                                                                                                                                                          <w:marTop w:val="0"/>
                                                                                                                                                                                                          <w:marBottom w:val="0"/>
                                                                                                                                                                                                          <w:divBdr>
                                                                                                                                                                                                            <w:top w:val="none" w:sz="0" w:space="0" w:color="auto"/>
                                                                                                                                                                                                            <w:left w:val="none" w:sz="0" w:space="0" w:color="auto"/>
                                                                                                                                                                                                            <w:bottom w:val="none" w:sz="0" w:space="0" w:color="auto"/>
                                                                                                                                                                                                            <w:right w:val="none" w:sz="0" w:space="0" w:color="auto"/>
                                                                                                                                                                                                          </w:divBdr>
                                                                                                                                                                                                          <w:divsChild>
                                                                                                                                                                                                            <w:div w:id="2004577190">
                                                                                                                                                                                                              <w:marLeft w:val="0"/>
                                                                                                                                                                                                              <w:marRight w:val="0"/>
                                                                                                                                                                                                              <w:marTop w:val="0"/>
                                                                                                                                                                                                              <w:marBottom w:val="0"/>
                                                                                                                                                                                                              <w:divBdr>
                                                                                                                                                                                                                <w:top w:val="none" w:sz="0" w:space="0" w:color="auto"/>
                                                                                                                                                                                                                <w:left w:val="none" w:sz="0" w:space="0" w:color="auto"/>
                                                                                                                                                                                                                <w:bottom w:val="none" w:sz="0" w:space="0" w:color="auto"/>
                                                                                                                                                                                                                <w:right w:val="none" w:sz="0" w:space="0" w:color="auto"/>
                                                                                                                                                                                                              </w:divBdr>
                                                                                                                                                                                                              <w:divsChild>
                                                                                                                                                                                                                <w:div w:id="311714889">
                                                                                                                                                                                                                  <w:marLeft w:val="0"/>
                                                                                                                                                                                                                  <w:marRight w:val="0"/>
                                                                                                                                                                                                                  <w:marTop w:val="0"/>
                                                                                                                                                                                                                  <w:marBottom w:val="0"/>
                                                                                                                                                                                                                  <w:divBdr>
                                                                                                                                                                                                                    <w:top w:val="none" w:sz="0" w:space="0" w:color="auto"/>
                                                                                                                                                                                                                    <w:left w:val="none" w:sz="0" w:space="0" w:color="auto"/>
                                                                                                                                                                                                                    <w:bottom w:val="none" w:sz="0" w:space="0" w:color="auto"/>
                                                                                                                                                                                                                    <w:right w:val="none" w:sz="0" w:space="0" w:color="auto"/>
                                                                                                                                                                                                                  </w:divBdr>
                                                                                                                                                                                                                  <w:divsChild>
                                                                                                                                                                                                                    <w:div w:id="1925452112">
                                                                                                                                                                                                                      <w:marLeft w:val="0"/>
                                                                                                                                                                                                                      <w:marRight w:val="0"/>
                                                                                                                                                                                                                      <w:marTop w:val="0"/>
                                                                                                                                                                                                                      <w:marBottom w:val="0"/>
                                                                                                                                                                                                                      <w:divBdr>
                                                                                                                                                                                                                        <w:top w:val="none" w:sz="0" w:space="0" w:color="auto"/>
                                                                                                                                                                                                                        <w:left w:val="none" w:sz="0" w:space="0" w:color="auto"/>
                                                                                                                                                                                                                        <w:bottom w:val="none" w:sz="0" w:space="0" w:color="auto"/>
                                                                                                                                                                                                                        <w:right w:val="none" w:sz="0" w:space="0" w:color="auto"/>
                                                                                                                                                                                                                      </w:divBdr>
                                                                                                                                                                                                                      <w:divsChild>
                                                                                                                                                                                                                        <w:div w:id="1889950351">
                                                                                                                                                                                                                          <w:marLeft w:val="0"/>
                                                                                                                                                                                                                          <w:marRight w:val="0"/>
                                                                                                                                                                                                                          <w:marTop w:val="0"/>
                                                                                                                                                                                                                          <w:marBottom w:val="0"/>
                                                                                                                                                                                                                          <w:divBdr>
                                                                                                                                                                                                                            <w:top w:val="none" w:sz="0" w:space="0" w:color="auto"/>
                                                                                                                                                                                                                            <w:left w:val="none" w:sz="0" w:space="0" w:color="auto"/>
                                                                                                                                                                                                                            <w:bottom w:val="none" w:sz="0" w:space="0" w:color="auto"/>
                                                                                                                                                                                                                            <w:right w:val="none" w:sz="0" w:space="0" w:color="auto"/>
                                                                                                                                                                                                                          </w:divBdr>
                                                                                                                                                                                                                          <w:divsChild>
                                                                                                                                                                                                                            <w:div w:id="27681710">
                                                                                                                                                                                                                              <w:marLeft w:val="0"/>
                                                                                                                                                                                                                              <w:marRight w:val="0"/>
                                                                                                                                                                                                                              <w:marTop w:val="0"/>
                                                                                                                                                                                                                              <w:marBottom w:val="0"/>
                                                                                                                                                                                                                              <w:divBdr>
                                                                                                                                                                                                                                <w:top w:val="none" w:sz="0" w:space="0" w:color="auto"/>
                                                                                                                                                                                                                                <w:left w:val="none" w:sz="0" w:space="0" w:color="auto"/>
                                                                                                                                                                                                                                <w:bottom w:val="none" w:sz="0" w:space="0" w:color="auto"/>
                                                                                                                                                                                                                                <w:right w:val="none" w:sz="0" w:space="0" w:color="auto"/>
                                                                                                                                                                                                                              </w:divBdr>
                                                                                                                                                                                                                              <w:divsChild>
                                                                                                                                                                                                                                <w:div w:id="781414917">
                                                                                                                                                                                                                                  <w:marLeft w:val="0"/>
                                                                                                                                                                                                                                  <w:marRight w:val="0"/>
                                                                                                                                                                                                                                  <w:marTop w:val="0"/>
                                                                                                                                                                                                                                  <w:marBottom w:val="0"/>
                                                                                                                                                                                                                                  <w:divBdr>
                                                                                                                                                                                                                                    <w:top w:val="none" w:sz="0" w:space="0" w:color="auto"/>
                                                                                                                                                                                                                                    <w:left w:val="none" w:sz="0" w:space="0" w:color="auto"/>
                                                                                                                                                                                                                                    <w:bottom w:val="none" w:sz="0" w:space="0" w:color="auto"/>
                                                                                                                                                                                                                                    <w:right w:val="none" w:sz="0" w:space="0" w:color="auto"/>
                                                                                                                                                                                                                                  </w:divBdr>
                                                                                                                                                                                                                                  <w:divsChild>
                                                                                                                                                                                                                                    <w:div w:id="547453000">
                                                                                                                                                                                                                                      <w:marLeft w:val="0"/>
                                                                                                                                                                                                                                      <w:marRight w:val="0"/>
                                                                                                                                                                                                                                      <w:marTop w:val="0"/>
                                                                                                                                                                                                                                      <w:marBottom w:val="0"/>
                                                                                                                                                                                                                                      <w:divBdr>
                                                                                                                                                                                                                                        <w:top w:val="none" w:sz="0" w:space="0" w:color="auto"/>
                                                                                                                                                                                                                                        <w:left w:val="none" w:sz="0" w:space="0" w:color="auto"/>
                                                                                                                                                                                                                                        <w:bottom w:val="none" w:sz="0" w:space="0" w:color="auto"/>
                                                                                                                                                                                                                                        <w:right w:val="none" w:sz="0" w:space="0" w:color="auto"/>
                                                                                                                                                                                                                                      </w:divBdr>
                                                                                                                                                                                                                                      <w:divsChild>
                                                                                                                                                                                                                                        <w:div w:id="1895043488">
                                                                                                                                                                                                                                          <w:marLeft w:val="0"/>
                                                                                                                                                                                                                                          <w:marRight w:val="0"/>
                                                                                                                                                                                                                                          <w:marTop w:val="0"/>
                                                                                                                                                                                                                                          <w:marBottom w:val="0"/>
                                                                                                                                                                                                                                          <w:divBdr>
                                                                                                                                                                                                                                            <w:top w:val="none" w:sz="0" w:space="0" w:color="auto"/>
                                                                                                                                                                                                                                            <w:left w:val="none" w:sz="0" w:space="0" w:color="auto"/>
                                                                                                                                                                                                                                            <w:bottom w:val="none" w:sz="0" w:space="0" w:color="auto"/>
                                                                                                                                                                                                                                            <w:right w:val="none" w:sz="0" w:space="0" w:color="auto"/>
                                                                                                                                                                                                                                          </w:divBdr>
                                                                                                                                                                                                                                          <w:divsChild>
                                                                                                                                                                                                                                            <w:div w:id="696781232">
                                                                                                                                                                                                                                              <w:marLeft w:val="0"/>
                                                                                                                                                                                                                                              <w:marRight w:val="0"/>
                                                                                                                                                                                                                                              <w:marTop w:val="0"/>
                                                                                                                                                                                                                                              <w:marBottom w:val="0"/>
                                                                                                                                                                                                                                              <w:divBdr>
                                                                                                                                                                                                                                                <w:top w:val="none" w:sz="0" w:space="0" w:color="auto"/>
                                                                                                                                                                                                                                                <w:left w:val="none" w:sz="0" w:space="0" w:color="auto"/>
                                                                                                                                                                                                                                                <w:bottom w:val="none" w:sz="0" w:space="0" w:color="auto"/>
                                                                                                                                                                                                                                                <w:right w:val="none" w:sz="0" w:space="0" w:color="auto"/>
                                                                                                                                                                                                                                              </w:divBdr>
                                                                                                                                                                                                                                              <w:divsChild>
                                                                                                                                                                                                                                                <w:div w:id="1954094846">
                                                                                                                                                                                                                                                  <w:marLeft w:val="0"/>
                                                                                                                                                                                                                                                  <w:marRight w:val="0"/>
                                                                                                                                                                                                                                                  <w:marTop w:val="0"/>
                                                                                                                                                                                                                                                  <w:marBottom w:val="0"/>
                                                                                                                                                                                                                                                  <w:divBdr>
                                                                                                                                                                                                                                                    <w:top w:val="none" w:sz="0" w:space="0" w:color="auto"/>
                                                                                                                                                                                                                                                    <w:left w:val="none" w:sz="0" w:space="0" w:color="auto"/>
                                                                                                                                                                                                                                                    <w:bottom w:val="none" w:sz="0" w:space="0" w:color="auto"/>
                                                                                                                                                                                                                                                    <w:right w:val="none" w:sz="0" w:space="0" w:color="auto"/>
                                                                                                                                                                                                                                                  </w:divBdr>
                                                                                                                                                                                                                                                  <w:divsChild>
                                                                                                                                                                                                                                                    <w:div w:id="1546407505">
                                                                                                                                                                                                                                                      <w:marLeft w:val="0"/>
                                                                                                                                                                                                                                                      <w:marRight w:val="0"/>
                                                                                                                                                                                                                                                      <w:marTop w:val="0"/>
                                                                                                                                                                                                                                                      <w:marBottom w:val="0"/>
                                                                                                                                                                                                                                                      <w:divBdr>
                                                                                                                                                                                                                                                        <w:top w:val="none" w:sz="0" w:space="0" w:color="auto"/>
                                                                                                                                                                                                                                                        <w:left w:val="none" w:sz="0" w:space="0" w:color="auto"/>
                                                                                                                                                                                                                                                        <w:bottom w:val="none" w:sz="0" w:space="0" w:color="auto"/>
                                                                                                                                                                                                                                                        <w:right w:val="none" w:sz="0" w:space="0" w:color="auto"/>
                                                                                                                                                                                                                                                      </w:divBdr>
                                                                                                                                                                                                                                                      <w:divsChild>
                                                                                                                                                                                                                                                        <w:div w:id="608584344">
                                                                                                                                                                                                                                                          <w:marLeft w:val="0"/>
                                                                                                                                                                                                                                                          <w:marRight w:val="0"/>
                                                                                                                                                                                                                                                          <w:marTop w:val="0"/>
                                                                                                                                                                                                                                                          <w:marBottom w:val="0"/>
                                                                                                                                                                                                                                                          <w:divBdr>
                                                                                                                                                                                                                                                            <w:top w:val="none" w:sz="0" w:space="0" w:color="auto"/>
                                                                                                                                                                                                                                                            <w:left w:val="none" w:sz="0" w:space="0" w:color="auto"/>
                                                                                                                                                                                                                                                            <w:bottom w:val="none" w:sz="0" w:space="0" w:color="auto"/>
                                                                                                                                                                                                                                                            <w:right w:val="none" w:sz="0" w:space="0" w:color="auto"/>
                                                                                                                                                                                                                                                          </w:divBdr>
                                                                                                                                                                                                                                                          <w:divsChild>
                                                                                                                                                                                                                                                            <w:div w:id="1511408479">
                                                                                                                                                                                                                                                              <w:marLeft w:val="0"/>
                                                                                                                                                                                                                                                              <w:marRight w:val="0"/>
                                                                                                                                                                                                                                                              <w:marTop w:val="0"/>
                                                                                                                                                                                                                                                              <w:marBottom w:val="0"/>
                                                                                                                                                                                                                                                              <w:divBdr>
                                                                                                                                                                                                                                                                <w:top w:val="none" w:sz="0" w:space="0" w:color="auto"/>
                                                                                                                                                                                                                                                                <w:left w:val="none" w:sz="0" w:space="0" w:color="auto"/>
                                                                                                                                                                                                                                                                <w:bottom w:val="none" w:sz="0" w:space="0" w:color="auto"/>
                                                                                                                                                                                                                                                                <w:right w:val="none" w:sz="0" w:space="0" w:color="auto"/>
                                                                                                                                                                                                                                                              </w:divBdr>
                                                                                                                                                                                                                                                              <w:divsChild>
                                                                                                                                                                                                                                                                <w:div w:id="207881059">
                                                                                                                                                                                                                                                                  <w:marLeft w:val="0"/>
                                                                                                                                                                                                                                                                  <w:marRight w:val="0"/>
                                                                                                                                                                                                                                                                  <w:marTop w:val="0"/>
                                                                                                                                                                                                                                                                  <w:marBottom w:val="0"/>
                                                                                                                                                                                                                                                                  <w:divBdr>
                                                                                                                                                                                                                                                                    <w:top w:val="none" w:sz="0" w:space="0" w:color="auto"/>
                                                                                                                                                                                                                                                                    <w:left w:val="none" w:sz="0" w:space="0" w:color="auto"/>
                                                                                                                                                                                                                                                                    <w:bottom w:val="none" w:sz="0" w:space="0" w:color="auto"/>
                                                                                                                                                                                                                                                                    <w:right w:val="none" w:sz="0" w:space="0" w:color="auto"/>
                                                                                                                                                                                                                                                                  </w:divBdr>
                                                                                                                                                                                                                                                                  <w:divsChild>
                                                                                                                                                                                                                                                                    <w:div w:id="1279294504">
                                                                                                                                                                                                                                                                      <w:marLeft w:val="0"/>
                                                                                                                                                                                                                                                                      <w:marRight w:val="0"/>
                                                                                                                                                                                                                                                                      <w:marTop w:val="0"/>
                                                                                                                                                                                                                                                                      <w:marBottom w:val="0"/>
                                                                                                                                                                                                                                                                      <w:divBdr>
                                                                                                                                                                                                                                                                        <w:top w:val="none" w:sz="0" w:space="0" w:color="auto"/>
                                                                                                                                                                                                                                                                        <w:left w:val="none" w:sz="0" w:space="0" w:color="auto"/>
                                                                                                                                                                                                                                                                        <w:bottom w:val="none" w:sz="0" w:space="0" w:color="auto"/>
                                                                                                                                                                                                                                                                        <w:right w:val="none" w:sz="0" w:space="0" w:color="auto"/>
                                                                                                                                                                                                                                                                      </w:divBdr>
                                                                                                                                                                                                                                                                      <w:divsChild>
                                                                                                                                                                                                                                                                        <w:div w:id="644970779">
                                                                                                                                                                                                                                                                          <w:marLeft w:val="0"/>
                                                                                                                                                                                                                                                                          <w:marRight w:val="0"/>
                                                                                                                                                                                                                                                                          <w:marTop w:val="0"/>
                                                                                                                                                                                                                                                                          <w:marBottom w:val="0"/>
                                                                                                                                                                                                                                                                          <w:divBdr>
                                                                                                                                                                                                                                                                            <w:top w:val="none" w:sz="0" w:space="0" w:color="auto"/>
                                                                                                                                                                                                                                                                            <w:left w:val="none" w:sz="0" w:space="0" w:color="auto"/>
                                                                                                                                                                                                                                                                            <w:bottom w:val="none" w:sz="0" w:space="0" w:color="auto"/>
                                                                                                                                                                                                                                                                            <w:right w:val="none" w:sz="0" w:space="0" w:color="auto"/>
                                                                                                                                                                                                                                                                          </w:divBdr>
                                                                                                                                                                                                                                                                          <w:divsChild>
                                                                                                                                                                                                                                                                            <w:div w:id="758450047">
                                                                                                                                                                                                                                                                              <w:marLeft w:val="0"/>
                                                                                                                                                                                                                                                                              <w:marRight w:val="0"/>
                                                                                                                                                                                                                                                                              <w:marTop w:val="0"/>
                                                                                                                                                                                                                                                                              <w:marBottom w:val="0"/>
                                                                                                                                                                                                                                                                              <w:divBdr>
                                                                                                                                                                                                                                                                                <w:top w:val="none" w:sz="0" w:space="0" w:color="auto"/>
                                                                                                                                                                                                                                                                                <w:left w:val="none" w:sz="0" w:space="0" w:color="auto"/>
                                                                                                                                                                                                                                                                                <w:bottom w:val="none" w:sz="0" w:space="0" w:color="auto"/>
                                                                                                                                                                                                                                                                                <w:right w:val="none" w:sz="0" w:space="0" w:color="auto"/>
                                                                                                                                                                                                                                                                              </w:divBdr>
                                                                                                                                                                                                                                                                              <w:divsChild>
                                                                                                                                                                                                                                                                                <w:div w:id="1380324977">
                                                                                                                                                                                                                                                                                  <w:marLeft w:val="0"/>
                                                                                                                                                                                                                                                                                  <w:marRight w:val="0"/>
                                                                                                                                                                                                                                                                                  <w:marTop w:val="0"/>
                                                                                                                                                                                                                                                                                  <w:marBottom w:val="0"/>
                                                                                                                                                                                                                                                                                  <w:divBdr>
                                                                                                                                                                                                                                                                                    <w:top w:val="none" w:sz="0" w:space="0" w:color="auto"/>
                                                                                                                                                                                                                                                                                    <w:left w:val="none" w:sz="0" w:space="0" w:color="auto"/>
                                                                                                                                                                                                                                                                                    <w:bottom w:val="none" w:sz="0" w:space="0" w:color="auto"/>
                                                                                                                                                                                                                                                                                    <w:right w:val="none" w:sz="0" w:space="0" w:color="auto"/>
                                                                                                                                                                                                                                                                                  </w:divBdr>
                                                                                                                                                                                                                                                                                  <w:divsChild>
                                                                                                                                                                                                                                                                                    <w:div w:id="2042587342">
                                                                                                                                                                                                                                                                                      <w:marLeft w:val="0"/>
                                                                                                                                                                                                                                                                                      <w:marRight w:val="0"/>
                                                                                                                                                                                                                                                                                      <w:marTop w:val="0"/>
                                                                                                                                                                                                                                                                                      <w:marBottom w:val="0"/>
                                                                                                                                                                                                                                                                                      <w:divBdr>
                                                                                                                                                                                                                                                                                        <w:top w:val="none" w:sz="0" w:space="0" w:color="auto"/>
                                                                                                                                                                                                                                                                                        <w:left w:val="none" w:sz="0" w:space="0" w:color="auto"/>
                                                                                                                                                                                                                                                                                        <w:bottom w:val="none" w:sz="0" w:space="0" w:color="auto"/>
                                                                                                                                                                                                                                                                                        <w:right w:val="none" w:sz="0" w:space="0" w:color="auto"/>
                                                                                                                                                                                                                                                                                      </w:divBdr>
                                                                                                                                                                                                                                                                                      <w:divsChild>
                                                                                                                                                                                                                                                                                        <w:div w:id="1414818940">
                                                                                                                                                                                                                                                                                          <w:marLeft w:val="0"/>
                                                                                                                                                                                                                                                                                          <w:marRight w:val="0"/>
                                                                                                                                                                                                                                                                                          <w:marTop w:val="0"/>
                                                                                                                                                                                                                                                                                          <w:marBottom w:val="0"/>
                                                                                                                                                                                                                                                                                          <w:divBdr>
                                                                                                                                                                                                                                                                                            <w:top w:val="none" w:sz="0" w:space="0" w:color="auto"/>
                                                                                                                                                                                                                                                                                            <w:left w:val="none" w:sz="0" w:space="0" w:color="auto"/>
                                                                                                                                                                                                                                                                                            <w:bottom w:val="none" w:sz="0" w:space="0" w:color="auto"/>
                                                                                                                                                                                                                                                                                            <w:right w:val="none" w:sz="0" w:space="0" w:color="auto"/>
                                                                                                                                                                                                                                                                                          </w:divBdr>
                                                                                                                                                                                                                                                                                          <w:divsChild>
                                                                                                                                                                                                                                                                                            <w:div w:id="1257979067">
                                                                                                                                                                                                                                                                                              <w:marLeft w:val="0"/>
                                                                                                                                                                                                                                                                                              <w:marRight w:val="0"/>
                                                                                                                                                                                                                                                                                              <w:marTop w:val="0"/>
                                                                                                                                                                                                                                                                                              <w:marBottom w:val="0"/>
                                                                                                                                                                                                                                                                                              <w:divBdr>
                                                                                                                                                                                                                                                                                                <w:top w:val="none" w:sz="0" w:space="0" w:color="auto"/>
                                                                                                                                                                                                                                                                                                <w:left w:val="none" w:sz="0" w:space="0" w:color="auto"/>
                                                                                                                                                                                                                                                                                                <w:bottom w:val="none" w:sz="0" w:space="0" w:color="auto"/>
                                                                                                                                                                                                                                                                                                <w:right w:val="none" w:sz="0" w:space="0" w:color="auto"/>
                                                                                                                                                                                                                                                                                              </w:divBdr>
                                                                                                                                                                                                                                                                                              <w:divsChild>
                                                                                                                                                                                                                                                                                                <w:div w:id="1711221785">
                                                                                                                                                                                                                                                                                                  <w:marLeft w:val="0"/>
                                                                                                                                                                                                                                                                                                  <w:marRight w:val="0"/>
                                                                                                                                                                                                                                                                                                  <w:marTop w:val="0"/>
                                                                                                                                                                                                                                                                                                  <w:marBottom w:val="0"/>
                                                                                                                                                                                                                                                                                                  <w:divBdr>
                                                                                                                                                                                                                                                                                                    <w:top w:val="none" w:sz="0" w:space="0" w:color="auto"/>
                                                                                                                                                                                                                                                                                                    <w:left w:val="none" w:sz="0" w:space="0" w:color="auto"/>
                                                                                                                                                                                                                                                                                                    <w:bottom w:val="none" w:sz="0" w:space="0" w:color="auto"/>
                                                                                                                                                                                                                                                                                                    <w:right w:val="none" w:sz="0" w:space="0" w:color="auto"/>
                                                                                                                                                                                                                                                                                                  </w:divBdr>
                                                                                                                                                                                                                                                                                                  <w:divsChild>
                                                                                                                                                                                                                                                                                                    <w:div w:id="1166244544">
                                                                                                                                                                                                                                                                                                      <w:marLeft w:val="0"/>
                                                                                                                                                                                                                                                                                                      <w:marRight w:val="0"/>
                                                                                                                                                                                                                                                                                                      <w:marTop w:val="0"/>
                                                                                                                                                                                                                                                                                                      <w:marBottom w:val="0"/>
                                                                                                                                                                                                                                                                                                      <w:divBdr>
                                                                                                                                                                                                                                                                                                        <w:top w:val="none" w:sz="0" w:space="0" w:color="auto"/>
                                                                                                                                                                                                                                                                                                        <w:left w:val="none" w:sz="0" w:space="0" w:color="auto"/>
                                                                                                                                                                                                                                                                                                        <w:bottom w:val="none" w:sz="0" w:space="0" w:color="auto"/>
                                                                                                                                                                                                                                                                                                        <w:right w:val="none" w:sz="0" w:space="0" w:color="auto"/>
                                                                                                                                                                                                                                                                                                      </w:divBdr>
                                                                                                                                                                                                                                                                                                      <w:divsChild>
                                                                                                                                                                                                                                                                                                        <w:div w:id="301928158">
                                                                                                                                                                                                                                                                                                          <w:marLeft w:val="0"/>
                                                                                                                                                                                                                                                                                                          <w:marRight w:val="0"/>
                                                                                                                                                                                                                                                                                                          <w:marTop w:val="0"/>
                                                                                                                                                                                                                                                                                                          <w:marBottom w:val="0"/>
                                                                                                                                                                                                                                                                                                          <w:divBdr>
                                                                                                                                                                                                                                                                                                            <w:top w:val="none" w:sz="0" w:space="0" w:color="auto"/>
                                                                                                                                                                                                                                                                                                            <w:left w:val="none" w:sz="0" w:space="0" w:color="auto"/>
                                                                                                                                                                                                                                                                                                            <w:bottom w:val="none" w:sz="0" w:space="0" w:color="auto"/>
                                                                                                                                                                                                                                                                                                            <w:right w:val="none" w:sz="0" w:space="0" w:color="auto"/>
                                                                                                                                                                                                                                                                                                          </w:divBdr>
                                                                                                                                                                                                                                                                                                          <w:divsChild>
                                                                                                                                                                                                                                                                                                            <w:div w:id="1102804627">
                                                                                                                                                                                                                                                                                                              <w:marLeft w:val="0"/>
                                                                                                                                                                                                                                                                                                              <w:marRight w:val="0"/>
                                                                                                                                                                                                                                                                                                              <w:marTop w:val="0"/>
                                                                                                                                                                                                                                                                                                              <w:marBottom w:val="0"/>
                                                                                                                                                                                                                                                                                                              <w:divBdr>
                                                                                                                                                                                                                                                                                                                <w:top w:val="none" w:sz="0" w:space="0" w:color="auto"/>
                                                                                                                                                                                                                                                                                                                <w:left w:val="none" w:sz="0" w:space="0" w:color="auto"/>
                                                                                                                                                                                                                                                                                                                <w:bottom w:val="none" w:sz="0" w:space="0" w:color="auto"/>
                                                                                                                                                                                                                                                                                                                <w:right w:val="none" w:sz="0" w:space="0" w:color="auto"/>
                                                                                                                                                                                                                                                                                                              </w:divBdr>
                                                                                                                                                                                                                                                                                                              <w:divsChild>
                                                                                                                                                                                                                                                                                                                <w:div w:id="1379865074">
                                                                                                                                                                                                                                                                                                                  <w:marLeft w:val="0"/>
                                                                                                                                                                                                                                                                                                                  <w:marRight w:val="0"/>
                                                                                                                                                                                                                                                                                                                  <w:marTop w:val="0"/>
                                                                                                                                                                                                                                                                                                                  <w:marBottom w:val="0"/>
                                                                                                                                                                                                                                                                                                                  <w:divBdr>
                                                                                                                                                                                                                                                                                                                    <w:top w:val="none" w:sz="0" w:space="0" w:color="auto"/>
                                                                                                                                                                                                                                                                                                                    <w:left w:val="none" w:sz="0" w:space="0" w:color="auto"/>
                                                                                                                                                                                                                                                                                                                    <w:bottom w:val="none" w:sz="0" w:space="0" w:color="auto"/>
                                                                                                                                                                                                                                                                                                                    <w:right w:val="none" w:sz="0" w:space="0" w:color="auto"/>
                                                                                                                                                                                                                                                                                                                  </w:divBdr>
                                                                                                                                                                                                                                                                                                                  <w:divsChild>
                                                                                                                                                                                                                                                                                                                    <w:div w:id="792476313">
                                                                                                                                                                                                                                                                                                                      <w:marLeft w:val="0"/>
                                                                                                                                                                                                                                                                                                                      <w:marRight w:val="0"/>
                                                                                                                                                                                                                                                                                                                      <w:marTop w:val="0"/>
                                                                                                                                                                                                                                                                                                                      <w:marBottom w:val="0"/>
                                                                                                                                                                                                                                                                                                                      <w:divBdr>
                                                                                                                                                                                                                                                                                                                        <w:top w:val="none" w:sz="0" w:space="0" w:color="auto"/>
                                                                                                                                                                                                                                                                                                                        <w:left w:val="none" w:sz="0" w:space="0" w:color="auto"/>
                                                                                                                                                                                                                                                                                                                        <w:bottom w:val="none" w:sz="0" w:space="0" w:color="auto"/>
                                                                                                                                                                                                                                                                                                                        <w:right w:val="none" w:sz="0" w:space="0" w:color="auto"/>
                                                                                                                                                                                                                                                                                                                      </w:divBdr>
                                                                                                                                                                                                                                                                                                                      <w:divsChild>
                                                                                                                                                                                                                                                                                                                        <w:div w:id="604578644">
                                                                                                                                                                                                                                                                                                                          <w:marLeft w:val="0"/>
                                                                                                                                                                                                                                                                                                                          <w:marRight w:val="0"/>
                                                                                                                                                                                                                                                                                                                          <w:marTop w:val="0"/>
                                                                                                                                                                                                                                                                                                                          <w:marBottom w:val="0"/>
                                                                                                                                                                                                                                                                                                                          <w:divBdr>
                                                                                                                                                                                                                                                                                                                            <w:top w:val="none" w:sz="0" w:space="0" w:color="auto"/>
                                                                                                                                                                                                                                                                                                                            <w:left w:val="none" w:sz="0" w:space="0" w:color="auto"/>
                                                                                                                                                                                                                                                                                                                            <w:bottom w:val="none" w:sz="0" w:space="0" w:color="auto"/>
                                                                                                                                                                                                                                                                                                                            <w:right w:val="none" w:sz="0" w:space="0" w:color="auto"/>
                                                                                                                                                                                                                                                                                                                          </w:divBdr>
                                                                                                                                                                                                                                                                                                                          <w:divsChild>
                                                                                                                                                                                                                                                                                                                            <w:div w:id="460194329">
                                                                                                                                                                                                                                                                                                                              <w:marLeft w:val="0"/>
                                                                                                                                                                                                                                                                                                                              <w:marRight w:val="0"/>
                                                                                                                                                                                                                                                                                                                              <w:marTop w:val="0"/>
                                                                                                                                                                                                                                                                                                                              <w:marBottom w:val="0"/>
                                                                                                                                                                                                                                                                                                                              <w:divBdr>
                                                                                                                                                                                                                                                                                                                                <w:top w:val="none" w:sz="0" w:space="0" w:color="auto"/>
                                                                                                                                                                                                                                                                                                                                <w:left w:val="none" w:sz="0" w:space="0" w:color="auto"/>
                                                                                                                                                                                                                                                                                                                                <w:bottom w:val="none" w:sz="0" w:space="0" w:color="auto"/>
                                                                                                                                                                                                                                                                                                                                <w:right w:val="none" w:sz="0" w:space="0" w:color="auto"/>
                                                                                                                                                                                                                                                                                                                              </w:divBdr>
                                                                                                                                                                                                                                                                                                                              <w:divsChild>
                                                                                                                                                                                                                                                                                                                                <w:div w:id="1403794880">
                                                                                                                                                                                                                                                                                                                                  <w:marLeft w:val="0"/>
                                                                                                                                                                                                                                                                                                                                  <w:marRight w:val="0"/>
                                                                                                                                                                                                                                                                                                                                  <w:marTop w:val="0"/>
                                                                                                                                                                                                                                                                                                                                  <w:marBottom w:val="0"/>
                                                                                                                                                                                                                                                                                                                                  <w:divBdr>
                                                                                                                                                                                                                                                                                                                                    <w:top w:val="none" w:sz="0" w:space="0" w:color="auto"/>
                                                                                                                                                                                                                                                                                                                                    <w:left w:val="none" w:sz="0" w:space="0" w:color="auto"/>
                                                                                                                                                                                                                                                                                                                                    <w:bottom w:val="none" w:sz="0" w:space="0" w:color="auto"/>
                                                                                                                                                                                                                                                                                                                                    <w:right w:val="none" w:sz="0" w:space="0" w:color="auto"/>
                                                                                                                                                                                                                                                                                                                                  </w:divBdr>
                                                                                                                                                                                                                                                                                                                                  <w:divsChild>
                                                                                                                                                                                                                                                                                                                                    <w:div w:id="1038629515">
                                                                                                                                                                                                                                                                                                                                      <w:marLeft w:val="0"/>
                                                                                                                                                                                                                                                                                                                                      <w:marRight w:val="0"/>
                                                                                                                                                                                                                                                                                                                                      <w:marTop w:val="0"/>
                                                                                                                                                                                                                                                                                                                                      <w:marBottom w:val="0"/>
                                                                                                                                                                                                                                                                                                                                      <w:divBdr>
                                                                                                                                                                                                                                                                                                                                        <w:top w:val="none" w:sz="0" w:space="0" w:color="auto"/>
                                                                                                                                                                                                                                                                                                                                        <w:left w:val="none" w:sz="0" w:space="0" w:color="auto"/>
                                                                                                                                                                                                                                                                                                                                        <w:bottom w:val="none" w:sz="0" w:space="0" w:color="auto"/>
                                                                                                                                                                                                                                                                                                                                        <w:right w:val="none" w:sz="0" w:space="0" w:color="auto"/>
                                                                                                                                                                                                                                                                                                                                      </w:divBdr>
                                                                                                                                                                                                                                                                                                                                      <w:divsChild>
                                                                                                                                                                                                                                                                                                                                        <w:div w:id="132186625">
                                                                                                                                                                                                                                                                                                                                          <w:marLeft w:val="0"/>
                                                                                                                                                                                                                                                                                                                                          <w:marRight w:val="0"/>
                                                                                                                                                                                                                                                                                                                                          <w:marTop w:val="0"/>
                                                                                                                                                                                                                                                                                                                                          <w:marBottom w:val="0"/>
                                                                                                                                                                                                                                                                                                                                          <w:divBdr>
                                                                                                                                                                                                                                                                                                                                            <w:top w:val="none" w:sz="0" w:space="0" w:color="auto"/>
                                                                                                                                                                                                                                                                                                                                            <w:left w:val="none" w:sz="0" w:space="0" w:color="auto"/>
                                                                                                                                                                                                                                                                                                                                            <w:bottom w:val="none" w:sz="0" w:space="0" w:color="auto"/>
                                                                                                                                                                                                                                                                                                                                            <w:right w:val="none" w:sz="0" w:space="0" w:color="auto"/>
                                                                                                                                                                                                                                                                                                                                          </w:divBdr>
                                                                                                                                                                                                                                                                                                                                          <w:divsChild>
                                                                                                                                                                                                                                                                                                                                            <w:div w:id="350490778">
                                                                                                                                                                                                                                                                                                                                              <w:marLeft w:val="0"/>
                                                                                                                                                                                                                                                                                                                                              <w:marRight w:val="0"/>
                                                                                                                                                                                                                                                                                                                                              <w:marTop w:val="0"/>
                                                                                                                                                                                                                                                                                                                                              <w:marBottom w:val="0"/>
                                                                                                                                                                                                                                                                                                                                              <w:divBdr>
                                                                                                                                                                                                                                                                                                                                                <w:top w:val="none" w:sz="0" w:space="0" w:color="auto"/>
                                                                                                                                                                                                                                                                                                                                                <w:left w:val="none" w:sz="0" w:space="0" w:color="auto"/>
                                                                                                                                                                                                                                                                                                                                                <w:bottom w:val="none" w:sz="0" w:space="0" w:color="auto"/>
                                                                                                                                                                                                                                                                                                                                                <w:right w:val="none" w:sz="0" w:space="0" w:color="auto"/>
                                                                                                                                                                                                                                                                                                                                              </w:divBdr>
                                                                                                                                                                                                                                                                                                                                              <w:divsChild>
                                                                                                                                                                                                                                                                                                                                                <w:div w:id="936447708">
                                                                                                                                                                                                                                                                                                                                                  <w:marLeft w:val="0"/>
                                                                                                                                                                                                                                                                                                                                                  <w:marRight w:val="0"/>
                                                                                                                                                                                                                                                                                                                                                  <w:marTop w:val="0"/>
                                                                                                                                                                                                                                                                                                                                                  <w:marBottom w:val="0"/>
                                                                                                                                                                                                                                                                                                                                                  <w:divBdr>
                                                                                                                                                                                                                                                                                                                                                    <w:top w:val="none" w:sz="0" w:space="0" w:color="auto"/>
                                                                                                                                                                                                                                                                                                                                                    <w:left w:val="none" w:sz="0" w:space="0" w:color="auto"/>
                                                                                                                                                                                                                                                                                                                                                    <w:bottom w:val="none" w:sz="0" w:space="0" w:color="auto"/>
                                                                                                                                                                                                                                                                                                                                                    <w:right w:val="none" w:sz="0" w:space="0" w:color="auto"/>
                                                                                                                                                                                                                                                                                                                                                  </w:divBdr>
                                                                                                                                                                                                                                                                                                                                                  <w:divsChild>
                                                                                                                                                                                                                                                                                                                                                    <w:div w:id="2145543939">
                                                                                                                                                                                                                                                                                                                                                      <w:marLeft w:val="0"/>
                                                                                                                                                                                                                                                                                                                                                      <w:marRight w:val="0"/>
                                                                                                                                                                                                                                                                                                                                                      <w:marTop w:val="0"/>
                                                                                                                                                                                                                                                                                                                                                      <w:marBottom w:val="0"/>
                                                                                                                                                                                                                                                                                                                                                      <w:divBdr>
                                                                                                                                                                                                                                                                                                                                                        <w:top w:val="none" w:sz="0" w:space="0" w:color="auto"/>
                                                                                                                                                                                                                                                                                                                                                        <w:left w:val="none" w:sz="0" w:space="0" w:color="auto"/>
                                                                                                                                                                                                                                                                                                                                                        <w:bottom w:val="none" w:sz="0" w:space="0" w:color="auto"/>
                                                                                                                                                                                                                                                                                                                                                        <w:right w:val="none" w:sz="0" w:space="0" w:color="auto"/>
                                                                                                                                                                                                                                                                                                                                                      </w:divBdr>
                                                                                                                                                                                                                                                                                                                                                      <w:divsChild>
                                                                                                                                                                                                                                                                                                                                                        <w:div w:id="133836060">
                                                                                                                                                                                                                                                                                                                                                          <w:marLeft w:val="0"/>
                                                                                                                                                                                                                                                                                                                                                          <w:marRight w:val="0"/>
                                                                                                                                                                                                                                                                                                                                                          <w:marTop w:val="0"/>
                                                                                                                                                                                                                                                                                                                                                          <w:marBottom w:val="0"/>
                                                                                                                                                                                                                                                                                                                                                          <w:divBdr>
                                                                                                                                                                                                                                                                                                                                                            <w:top w:val="none" w:sz="0" w:space="0" w:color="auto"/>
                                                                                                                                                                                                                                                                                                                                                            <w:left w:val="none" w:sz="0" w:space="0" w:color="auto"/>
                                                                                                                                                                                                                                                                                                                                                            <w:bottom w:val="none" w:sz="0" w:space="0" w:color="auto"/>
                                                                                                                                                                                                                                                                                                                                                            <w:right w:val="none" w:sz="0" w:space="0" w:color="auto"/>
                                                                                                                                                                                                                                                                                                                                                          </w:divBdr>
                                                                                                                                                                                                                                                                                                                                                          <w:divsChild>
                                                                                                                                                                                                                                                                                                                                                            <w:div w:id="1453205785">
                                                                                                                                                                                                                                                                                                                                                              <w:marLeft w:val="0"/>
                                                                                                                                                                                                                                                                                                                                                              <w:marRight w:val="0"/>
                                                                                                                                                                                                                                                                                                                                                              <w:marTop w:val="0"/>
                                                                                                                                                                                                                                                                                                                                                              <w:marBottom w:val="0"/>
                                                                                                                                                                                                                                                                                                                                                              <w:divBdr>
                                                                                                                                                                                                                                                                                                                                                                <w:top w:val="none" w:sz="0" w:space="0" w:color="auto"/>
                                                                                                                                                                                                                                                                                                                                                                <w:left w:val="none" w:sz="0" w:space="0" w:color="auto"/>
                                                                                                                                                                                                                                                                                                                                                                <w:bottom w:val="none" w:sz="0" w:space="0" w:color="auto"/>
                                                                                                                                                                                                                                                                                                                                                                <w:right w:val="none" w:sz="0" w:space="0" w:color="auto"/>
                                                                                                                                                                                                                                                                                                                                                              </w:divBdr>
                                                                                                                                                                                                                                                                                                                                                              <w:divsChild>
                                                                                                                                                                                                                                                                                                                                                                <w:div w:id="1796828306">
                                                                                                                                                                                                                                                                                                                                                                  <w:marLeft w:val="0"/>
                                                                                                                                                                                                                                                                                                                                                                  <w:marRight w:val="0"/>
                                                                                                                                                                                                                                                                                                                                                                  <w:marTop w:val="0"/>
                                                                                                                                                                                                                                                                                                                                                                  <w:marBottom w:val="0"/>
                                                                                                                                                                                                                                                                                                                                                                  <w:divBdr>
                                                                                                                                                                                                                                                                                                                                                                    <w:top w:val="none" w:sz="0" w:space="0" w:color="auto"/>
                                                                                                                                                                                                                                                                                                                                                                    <w:left w:val="none" w:sz="0" w:space="0" w:color="auto"/>
                                                                                                                                                                                                                                                                                                                                                                    <w:bottom w:val="none" w:sz="0" w:space="0" w:color="auto"/>
                                                                                                                                                                                                                                                                                                                                                                    <w:right w:val="none" w:sz="0" w:space="0" w:color="auto"/>
                                                                                                                                                                                                                                                                                                                                                                  </w:divBdr>
                                                                                                                                                                                                                                                                                                                                                                  <w:divsChild>
                                                                                                                                                                                                                                                                                                                                                                    <w:div w:id="261647831">
                                                                                                                                                                                                                                                                                                                                                                      <w:marLeft w:val="0"/>
                                                                                                                                                                                                                                                                                                                                                                      <w:marRight w:val="0"/>
                                                                                                                                                                                                                                                                                                                                                                      <w:marTop w:val="0"/>
                                                                                                                                                                                                                                                                                                                                                                      <w:marBottom w:val="0"/>
                                                                                                                                                                                                                                                                                                                                                                      <w:divBdr>
                                                                                                                                                                                                                                                                                                                                                                        <w:top w:val="none" w:sz="0" w:space="0" w:color="auto"/>
                                                                                                                                                                                                                                                                                                                                                                        <w:left w:val="none" w:sz="0" w:space="0" w:color="auto"/>
                                                                                                                                                                                                                                                                                                                                                                        <w:bottom w:val="none" w:sz="0" w:space="0" w:color="auto"/>
                                                                                                                                                                                                                                                                                                                                                                        <w:right w:val="none" w:sz="0" w:space="0" w:color="auto"/>
                                                                                                                                                                                                                                                                                                                                                                      </w:divBdr>
                                                                                                                                                                                                                                                                                                                                                                      <w:divsChild>
                                                                                                                                                                                                                                                                                                                                                                        <w:div w:id="1814445038">
                                                                                                                                                                                                                                                                                                                                                                          <w:marLeft w:val="0"/>
                                                                                                                                                                                                                                                                                                                                                                          <w:marRight w:val="0"/>
                                                                                                                                                                                                                                                                                                                                                                          <w:marTop w:val="0"/>
                                                                                                                                                                                                                                                                                                                                                                          <w:marBottom w:val="0"/>
                                                                                                                                                                                                                                                                                                                                                                          <w:divBdr>
                                                                                                                                                                                                                                                                                                                                                                            <w:top w:val="none" w:sz="0" w:space="0" w:color="auto"/>
                                                                                                                                                                                                                                                                                                                                                                            <w:left w:val="none" w:sz="0" w:space="0" w:color="auto"/>
                                                                                                                                                                                                                                                                                                                                                                            <w:bottom w:val="none" w:sz="0" w:space="0" w:color="auto"/>
                                                                                                                                                                                                                                                                                                                                                                            <w:right w:val="none" w:sz="0" w:space="0" w:color="auto"/>
                                                                                                                                                                                                                                                                                                                                                                          </w:divBdr>
                                                                                                                                                                                                                                                                                                                                                                          <w:divsChild>
                                                                                                                                                                                                                                                                                                                                                                            <w:div w:id="1635863171">
                                                                                                                                                                                                                                                                                                                                                                              <w:marLeft w:val="0"/>
                                                                                                                                                                                                                                                                                                                                                                              <w:marRight w:val="0"/>
                                                                                                                                                                                                                                                                                                                                                                              <w:marTop w:val="0"/>
                                                                                                                                                                                                                                                                                                                                                                              <w:marBottom w:val="0"/>
                                                                                                                                                                                                                                                                                                                                                                              <w:divBdr>
                                                                                                                                                                                                                                                                                                                                                                                <w:top w:val="none" w:sz="0" w:space="0" w:color="auto"/>
                                                                                                                                                                                                                                                                                                                                                                                <w:left w:val="none" w:sz="0" w:space="0" w:color="auto"/>
                                                                                                                                                                                                                                                                                                                                                                                <w:bottom w:val="none" w:sz="0" w:space="0" w:color="auto"/>
                                                                                                                                                                                                                                                                                                                                                                                <w:right w:val="none" w:sz="0" w:space="0" w:color="auto"/>
                                                                                                                                                                                                                                                                                                                                                                              </w:divBdr>
                                                                                                                                                                                                                                                                                                                                                                              <w:divsChild>
                                                                                                                                                                                                                                                                                                                                                                                <w:div w:id="1300258965">
                                                                                                                                                                                                                                                                                                                                                                                  <w:marLeft w:val="0"/>
                                                                                                                                                                                                                                                                                                                                                                                  <w:marRight w:val="0"/>
                                                                                                                                                                                                                                                                                                                                                                                  <w:marTop w:val="0"/>
                                                                                                                                                                                                                                                                                                                                                                                  <w:marBottom w:val="0"/>
                                                                                                                                                                                                                                                                                                                                                                                  <w:divBdr>
                                                                                                                                                                                                                                                                                                                                                                                    <w:top w:val="none" w:sz="0" w:space="0" w:color="auto"/>
                                                                                                                                                                                                                                                                                                                                                                                    <w:left w:val="none" w:sz="0" w:space="0" w:color="auto"/>
                                                                                                                                                                                                                                                                                                                                                                                    <w:bottom w:val="none" w:sz="0" w:space="0" w:color="auto"/>
                                                                                                                                                                                                                                                                                                                                                                                    <w:right w:val="none" w:sz="0" w:space="0" w:color="auto"/>
                                                                                                                                                                                                                                                                                                                                                                                  </w:divBdr>
                                                                                                                                                                                                                                                                                                                                                                                  <w:divsChild>
                                                                                                                                                                                                                                                                                                                                                                                    <w:div w:id="1829515050">
                                                                                                                                                                                                                                                                                                                                                                                      <w:marLeft w:val="0"/>
                                                                                                                                                                                                                                                                                                                                                                                      <w:marRight w:val="0"/>
                                                                                                                                                                                                                                                                                                                                                                                      <w:marTop w:val="0"/>
                                                                                                                                                                                                                                                                                                                                                                                      <w:marBottom w:val="0"/>
                                                                                                                                                                                                                                                                                                                                                                                      <w:divBdr>
                                                                                                                                                                                                                                                                                                                                                                                        <w:top w:val="none" w:sz="0" w:space="0" w:color="auto"/>
                                                                                                                                                                                                                                                                                                                                                                                        <w:left w:val="none" w:sz="0" w:space="0" w:color="auto"/>
                                                                                                                                                                                                                                                                                                                                                                                        <w:bottom w:val="none" w:sz="0" w:space="0" w:color="auto"/>
                                                                                                                                                                                                                                                                                                                                                                                        <w:right w:val="none" w:sz="0" w:space="0" w:color="auto"/>
                                                                                                                                                                                                                                                                                                                                                                                      </w:divBdr>
                                                                                                                                                                                                                                                                                                                                                                                      <w:divsChild>
                                                                                                                                                                                                                                                                                                                                                                                        <w:div w:id="1948387313">
                                                                                                                                                                                                                                                                                                                                                                                          <w:marLeft w:val="0"/>
                                                                                                                                                                                                                                                                                                                                                                                          <w:marRight w:val="0"/>
                                                                                                                                                                                                                                                                                                                                                                                          <w:marTop w:val="0"/>
                                                                                                                                                                                                                                                                                                                                                                                          <w:marBottom w:val="0"/>
                                                                                                                                                                                                                                                                                                                                                                                          <w:divBdr>
                                                                                                                                                                                                                                                                                                                                                                                            <w:top w:val="none" w:sz="0" w:space="0" w:color="auto"/>
                                                                                                                                                                                                                                                                                                                                                                                            <w:left w:val="none" w:sz="0" w:space="0" w:color="auto"/>
                                                                                                                                                                                                                                                                                                                                                                                            <w:bottom w:val="none" w:sz="0" w:space="0" w:color="auto"/>
                                                                                                                                                                                                                                                                                                                                                                                            <w:right w:val="none" w:sz="0" w:space="0" w:color="auto"/>
                                                                                                                                                                                                                                                                                                                                                                                          </w:divBdr>
                                                                                                                                                                                                                                                                                                                                                                                          <w:divsChild>
                                                                                                                                                                                                                                                                                                                                                                                            <w:div w:id="1286935392">
                                                                                                                                                                                                                                                                                                                                                                                              <w:marLeft w:val="0"/>
                                                                                                                                                                                                                                                                                                                                                                                              <w:marRight w:val="0"/>
                                                                                                                                                                                                                                                                                                                                                                                              <w:marTop w:val="0"/>
                                                                                                                                                                                                                                                                                                                                                                                              <w:marBottom w:val="0"/>
                                                                                                                                                                                                                                                                                                                                                                                              <w:divBdr>
                                                                                                                                                                                                                                                                                                                                                                                                <w:top w:val="none" w:sz="0" w:space="0" w:color="auto"/>
                                                                                                                                                                                                                                                                                                                                                                                                <w:left w:val="none" w:sz="0" w:space="0" w:color="auto"/>
                                                                                                                                                                                                                                                                                                                                                                                                <w:bottom w:val="none" w:sz="0" w:space="0" w:color="auto"/>
                                                                                                                                                                                                                                                                                                                                                                                                <w:right w:val="none" w:sz="0" w:space="0" w:color="auto"/>
                                                                                                                                                                                                                                                                                                                                                                                              </w:divBdr>
                                                                                                                                                                                                                                                                                                                                                                                              <w:divsChild>
                                                                                                                                                                                                                                                                                                                                                                                                <w:div w:id="74209753">
                                                                                                                                                                                                                                                                                                                                                                                                  <w:marLeft w:val="0"/>
                                                                                                                                                                                                                                                                                                                                                                                                  <w:marRight w:val="0"/>
                                                                                                                                                                                                                                                                                                                                                                                                  <w:marTop w:val="0"/>
                                                                                                                                                                                                                                                                                                                                                                                                  <w:marBottom w:val="0"/>
                                                                                                                                                                                                                                                                                                                                                                                                  <w:divBdr>
                                                                                                                                                                                                                                                                                                                                                                                                    <w:top w:val="none" w:sz="0" w:space="0" w:color="auto"/>
                                                                                                                                                                                                                                                                                                                                                                                                    <w:left w:val="none" w:sz="0" w:space="0" w:color="auto"/>
                                                                                                                                                                                                                                                                                                                                                                                                    <w:bottom w:val="none" w:sz="0" w:space="0" w:color="auto"/>
                                                                                                                                                                                                                                                                                                                                                                                                    <w:right w:val="none" w:sz="0" w:space="0" w:color="auto"/>
                                                                                                                                                                                                                                                                                                                                                                                                  </w:divBdr>
                                                                                                                                                                                                                                                                                                                                                                                                  <w:divsChild>
                                                                                                                                                                                                                                                                                                                                                                                                    <w:div w:id="1793748674">
                                                                                                                                                                                                                                                                                                                                                                                                      <w:marLeft w:val="0"/>
                                                                                                                                                                                                                                                                                                                                                                                                      <w:marRight w:val="0"/>
                                                                                                                                                                                                                                                                                                                                                                                                      <w:marTop w:val="0"/>
                                                                                                                                                                                                                                                                                                                                                                                                      <w:marBottom w:val="0"/>
                                                                                                                                                                                                                                                                                                                                                                                                      <w:divBdr>
                                                                                                                                                                                                                                                                                                                                                                                                        <w:top w:val="none" w:sz="0" w:space="0" w:color="auto"/>
                                                                                                                                                                                                                                                                                                                                                                                                        <w:left w:val="none" w:sz="0" w:space="0" w:color="auto"/>
                                                                                                                                                                                                                                                                                                                                                                                                        <w:bottom w:val="none" w:sz="0" w:space="0" w:color="auto"/>
                                                                                                                                                                                                                                                                                                                                                                                                        <w:right w:val="none" w:sz="0" w:space="0" w:color="auto"/>
                                                                                                                                                                                                                                                                                                                                                                                                      </w:divBdr>
                                                                                                                                                                                                                                                                                                                                                                                                      <w:divsChild>
                                                                                                                                                                                                                                                                                                                                                                                                        <w:div w:id="2059354106">
                                                                                                                                                                                                                                                                                                                                                                                                          <w:marLeft w:val="0"/>
                                                                                                                                                                                                                                                                                                                                                                                                          <w:marRight w:val="0"/>
                                                                                                                                                                                                                                                                                                                                                                                                          <w:marTop w:val="0"/>
                                                                                                                                                                                                                                                                                                                                                                                                          <w:marBottom w:val="0"/>
                                                                                                                                                                                                                                                                                                                                                                                                          <w:divBdr>
                                                                                                                                                                                                                                                                                                                                                                                                            <w:top w:val="none" w:sz="0" w:space="0" w:color="auto"/>
                                                                                                                                                                                                                                                                                                                                                                                                            <w:left w:val="none" w:sz="0" w:space="0" w:color="auto"/>
                                                                                                                                                                                                                                                                                                                                                                                                            <w:bottom w:val="none" w:sz="0" w:space="0" w:color="auto"/>
                                                                                                                                                                                                                                                                                                                                                                                                            <w:right w:val="none" w:sz="0" w:space="0" w:color="auto"/>
                                                                                                                                                                                                                                                                                                                                                                                                          </w:divBdr>
                                                                                                                                                                                                                                                                                                                                                                                                          <w:divsChild>
                                                                                                                                                                                                                                                                                                                                                                                                            <w:div w:id="2119173997">
                                                                                                                                                                                                                                                                                                                                                                                                              <w:marLeft w:val="0"/>
                                                                                                                                                                                                                                                                                                                                                                                                              <w:marRight w:val="0"/>
                                                                                                                                                                                                                                                                                                                                                                                                              <w:marTop w:val="0"/>
                                                                                                                                                                                                                                                                                                                                                                                                              <w:marBottom w:val="0"/>
                                                                                                                                                                                                                                                                                                                                                                                                              <w:divBdr>
                                                                                                                                                                                                                                                                                                                                                                                                                <w:top w:val="none" w:sz="0" w:space="0" w:color="auto"/>
                                                                                                                                                                                                                                                                                                                                                                                                                <w:left w:val="none" w:sz="0" w:space="0" w:color="auto"/>
                                                                                                                                                                                                                                                                                                                                                                                                                <w:bottom w:val="none" w:sz="0" w:space="0" w:color="auto"/>
                                                                                                                                                                                                                                                                                                                                                                                                                <w:right w:val="none" w:sz="0" w:space="0" w:color="auto"/>
                                                                                                                                                                                                                                                                                                                                                                                                              </w:divBdr>
                                                                                                                                                                                                                                                                                                                                                                                                              <w:divsChild>
                                                                                                                                                                                                                                                                                                                                                                                                                <w:div w:id="1345664539">
                                                                                                                                                                                                                                                                                                                                                                                                                  <w:marLeft w:val="0"/>
                                                                                                                                                                                                                                                                                                                                                                                                                  <w:marRight w:val="0"/>
                                                                                                                                                                                                                                                                                                                                                                                                                  <w:marTop w:val="0"/>
                                                                                                                                                                                                                                                                                                                                                                                                                  <w:marBottom w:val="0"/>
                                                                                                                                                                                                                                                                                                                                                                                                                  <w:divBdr>
                                                                                                                                                                                                                                                                                                                                                                                                                    <w:top w:val="none" w:sz="0" w:space="0" w:color="auto"/>
                                                                                                                                                                                                                                                                                                                                                                                                                    <w:left w:val="none" w:sz="0" w:space="0" w:color="auto"/>
                                                                                                                                                                                                                                                                                                                                                                                                                    <w:bottom w:val="none" w:sz="0" w:space="0" w:color="auto"/>
                                                                                                                                                                                                                                                                                                                                                                                                                    <w:right w:val="none" w:sz="0" w:space="0" w:color="auto"/>
                                                                                                                                                                                                                                                                                                                                                                                                                  </w:divBdr>
                                                                                                                                                                                                                                                                                                                                                                                                                  <w:divsChild>
                                                                                                                                                                                                                                                                                                                                                                                                                    <w:div w:id="1500853643">
                                                                                                                                                                                                                                                                                                                                                                                                                      <w:marLeft w:val="0"/>
                                                                                                                                                                                                                                                                                                                                                                                                                      <w:marRight w:val="0"/>
                                                                                                                                                                                                                                                                                                                                                                                                                      <w:marTop w:val="0"/>
                                                                                                                                                                                                                                                                                                                                                                                                                      <w:marBottom w:val="0"/>
                                                                                                                                                                                                                                                                                                                                                                                                                      <w:divBdr>
                                                                                                                                                                                                                                                                                                                                                                                                                        <w:top w:val="none" w:sz="0" w:space="0" w:color="auto"/>
                                                                                                                                                                                                                                                                                                                                                                                                                        <w:left w:val="none" w:sz="0" w:space="0" w:color="auto"/>
                                                                                                                                                                                                                                                                                                                                                                                                                        <w:bottom w:val="none" w:sz="0" w:space="0" w:color="auto"/>
                                                                                                                                                                                                                                                                                                                                                                                                                        <w:right w:val="none" w:sz="0" w:space="0" w:color="auto"/>
                                                                                                                                                                                                                                                                                                                                                                                                                      </w:divBdr>
                                                                                                                                                                                                                                                                                                                                                                                                                      <w:divsChild>
                                                                                                                                                                                                                                                                                                                                                                                                                        <w:div w:id="1990941360">
                                                                                                                                                                                                                                                                                                                                                                                                                          <w:marLeft w:val="0"/>
                                                                                                                                                                                                                                                                                                                                                                                                                          <w:marRight w:val="0"/>
                                                                                                                                                                                                                                                                                                                                                                                                                          <w:marTop w:val="0"/>
                                                                                                                                                                                                                                                                                                                                                                                                                          <w:marBottom w:val="0"/>
                                                                                                                                                                                                                                                                                                                                                                                                                          <w:divBdr>
                                                                                                                                                                                                                                                                                                                                                                                                                            <w:top w:val="none" w:sz="0" w:space="0" w:color="auto"/>
                                                                                                                                                                                                                                                                                                                                                                                                                            <w:left w:val="none" w:sz="0" w:space="0" w:color="auto"/>
                                                                                                                                                                                                                                                                                                                                                                                                                            <w:bottom w:val="none" w:sz="0" w:space="0" w:color="auto"/>
                                                                                                                                                                                                                                                                                                                                                                                                                            <w:right w:val="none" w:sz="0" w:space="0" w:color="auto"/>
                                                                                                                                                                                                                                                                                                                                                                                                                          </w:divBdr>
                                                                                                                                                                                                                                                                                                                                                                                                                          <w:divsChild>
                                                                                                                                                                                                                                                                                                                                                                                                                            <w:div w:id="844975864">
                                                                                                                                                                                                                                                                                                                                                                                                                              <w:marLeft w:val="0"/>
                                                                                                                                                                                                                                                                                                                                                                                                                              <w:marRight w:val="0"/>
                                                                                                                                                                                                                                                                                                                                                                                                                              <w:marTop w:val="0"/>
                                                                                                                                                                                                                                                                                                                                                                                                                              <w:marBottom w:val="0"/>
                                                                                                                                                                                                                                                                                                                                                                                                                              <w:divBdr>
                                                                                                                                                                                                                                                                                                                                                                                                                                <w:top w:val="none" w:sz="0" w:space="0" w:color="auto"/>
                                                                                                                                                                                                                                                                                                                                                                                                                                <w:left w:val="none" w:sz="0" w:space="0" w:color="auto"/>
                                                                                                                                                                                                                                                                                                                                                                                                                                <w:bottom w:val="none" w:sz="0" w:space="0" w:color="auto"/>
                                                                                                                                                                                                                                                                                                                                                                                                                                <w:right w:val="none" w:sz="0" w:space="0" w:color="auto"/>
                                                                                                                                                                                                                                                                                                                                                                                                                              </w:divBdr>
                                                                                                                                                                                                                                                                                                                                                                                                                              <w:divsChild>
                                                                                                                                                                                                                                                                                                                                                                                                                                <w:div w:id="1250195494">
                                                                                                                                                                                                                                                                                                                                                                                                                                  <w:marLeft w:val="0"/>
                                                                                                                                                                                                                                                                                                                                                                                                                                  <w:marRight w:val="0"/>
                                                                                                                                                                                                                                                                                                                                                                                                                                  <w:marTop w:val="0"/>
                                                                                                                                                                                                                                                                                                                                                                                                                                  <w:marBottom w:val="0"/>
                                                                                                                                                                                                                                                                                                                                                                                                                                  <w:divBdr>
                                                                                                                                                                                                                                                                                                                                                                                                                                    <w:top w:val="none" w:sz="0" w:space="0" w:color="auto"/>
                                                                                                                                                                                                                                                                                                                                                                                                                                    <w:left w:val="none" w:sz="0" w:space="0" w:color="auto"/>
                                                                                                                                                                                                                                                                                                                                                                                                                                    <w:bottom w:val="none" w:sz="0" w:space="0" w:color="auto"/>
                                                                                                                                                                                                                                                                                                                                                                                                                                    <w:right w:val="none" w:sz="0" w:space="0" w:color="auto"/>
                                                                                                                                                                                                                                                                                                                                                                                                                                  </w:divBdr>
                                                                                                                                                                                                                                                                                                                                                                                                                                  <w:divsChild>
                                                                                                                                                                                                                                                                                                                                                                                                                                    <w:div w:id="1200438334">
                                                                                                                                                                                                                                                                                                                                                                                                                                      <w:marLeft w:val="0"/>
                                                                                                                                                                                                                                                                                                                                                                                                                                      <w:marRight w:val="0"/>
                                                                                                                                                                                                                                                                                                                                                                                                                                      <w:marTop w:val="0"/>
                                                                                                                                                                                                                                                                                                                                                                                                                                      <w:marBottom w:val="0"/>
                                                                                                                                                                                                                                                                                                                                                                                                                                      <w:divBdr>
                                                                                                                                                                                                                                                                                                                                                                                                                                        <w:top w:val="none" w:sz="0" w:space="0" w:color="auto"/>
                                                                                                                                                                                                                                                                                                                                                                                                                                        <w:left w:val="none" w:sz="0" w:space="0" w:color="auto"/>
                                                                                                                                                                                                                                                                                                                                                                                                                                        <w:bottom w:val="none" w:sz="0" w:space="0" w:color="auto"/>
                                                                                                                                                                                                                                                                                                                                                                                                                                        <w:right w:val="none" w:sz="0" w:space="0" w:color="auto"/>
                                                                                                                                                                                                                                                                                                                                                                                                                                      </w:divBdr>
                                                                                                                                                                                                                                                                                                                                                                                                                                      <w:divsChild>
                                                                                                                                                                                                                                                                                                                                                                                                                                        <w:div w:id="12078274">
                                                                                                                                                                                                                                                                                                                                                                                                                                          <w:marLeft w:val="0"/>
                                                                                                                                                                                                                                                                                                                                                                                                                                          <w:marRight w:val="0"/>
                                                                                                                                                                                                                                                                                                                                                                                                                                          <w:marTop w:val="0"/>
                                                                                                                                                                                                                                                                                                                                                                                                                                          <w:marBottom w:val="0"/>
                                                                                                                                                                                                                                                                                                                                                                                                                                          <w:divBdr>
                                                                                                                                                                                                                                                                                                                                                                                                                                            <w:top w:val="none" w:sz="0" w:space="0" w:color="auto"/>
                                                                                                                                                                                                                                                                                                                                                                                                                                            <w:left w:val="none" w:sz="0" w:space="0" w:color="auto"/>
                                                                                                                                                                                                                                                                                                                                                                                                                                            <w:bottom w:val="none" w:sz="0" w:space="0" w:color="auto"/>
                                                                                                                                                                                                                                                                                                                                                                                                                                            <w:right w:val="none" w:sz="0" w:space="0" w:color="auto"/>
                                                                                                                                                                                                                                                                                                                                                                                                                                          </w:divBdr>
                                                                                                                                                                                                                                                                                                                                                                                                                                          <w:divsChild>
                                                                                                                                                                                                                                                                                                                                                                                                                                            <w:div w:id="1409227691">
                                                                                                                                                                                                                                                                                                                                                                                                                                              <w:marLeft w:val="0"/>
                                                                                                                                                                                                                                                                                                                                                                                                                                              <w:marRight w:val="0"/>
                                                                                                                                                                                                                                                                                                                                                                                                                                              <w:marTop w:val="0"/>
                                                                                                                                                                                                                                                                                                                                                                                                                                              <w:marBottom w:val="0"/>
                                                                                                                                                                                                                                                                                                                                                                                                                                              <w:divBdr>
                                                                                                                                                                                                                                                                                                                                                                                                                                                <w:top w:val="none" w:sz="0" w:space="0" w:color="auto"/>
                                                                                                                                                                                                                                                                                                                                                                                                                                                <w:left w:val="none" w:sz="0" w:space="0" w:color="auto"/>
                                                                                                                                                                                                                                                                                                                                                                                                                                                <w:bottom w:val="none" w:sz="0" w:space="0" w:color="auto"/>
                                                                                                                                                                                                                                                                                                                                                                                                                                                <w:right w:val="none" w:sz="0" w:space="0" w:color="auto"/>
                                                                                                                                                                                                                                                                                                                                                                                                                                              </w:divBdr>
                                                                                                                                                                                                                                                                                                                                                                                                                                              <w:divsChild>
                                                                                                                                                                                                                                                                                                                                                                                                                                                <w:div w:id="866676917">
                                                                                                                                                                                                                                                                                                                                                                                                                                                  <w:marLeft w:val="0"/>
                                                                                                                                                                                                                                                                                                                                                                                                                                                  <w:marRight w:val="0"/>
                                                                                                                                                                                                                                                                                                                                                                                                                                                  <w:marTop w:val="0"/>
                                                                                                                                                                                                                                                                                                                                                                                                                                                  <w:marBottom w:val="0"/>
                                                                                                                                                                                                                                                                                                                                                                                                                                                  <w:divBdr>
                                                                                                                                                                                                                                                                                                                                                                                                                                                    <w:top w:val="none" w:sz="0" w:space="0" w:color="auto"/>
                                                                                                                                                                                                                                                                                                                                                                                                                                                    <w:left w:val="none" w:sz="0" w:space="0" w:color="auto"/>
                                                                                                                                                                                                                                                                                                                                                                                                                                                    <w:bottom w:val="none" w:sz="0" w:space="0" w:color="auto"/>
                                                                                                                                                                                                                                                                                                                                                                                                                                                    <w:right w:val="none" w:sz="0" w:space="0" w:color="auto"/>
                                                                                                                                                                                                                                                                                                                                                                                                                                                  </w:divBdr>
                                                                                                                                                                                                                                                                                                                                                                                                                                                  <w:divsChild>
                                                                                                                                                                                                                                                                                                                                                                                                                                                    <w:div w:id="2116316246">
                                                                                                                                                                                                                                                                                                                                                                                                                                                      <w:marLeft w:val="0"/>
                                                                                                                                                                                                                                                                                                                                                                                                                                                      <w:marRight w:val="0"/>
                                                                                                                                                                                                                                                                                                                                                                                                                                                      <w:marTop w:val="0"/>
                                                                                                                                                                                                                                                                                                                                                                                                                                                      <w:marBottom w:val="0"/>
                                                                                                                                                                                                                                                                                                                                                                                                                                                      <w:divBdr>
                                                                                                                                                                                                                                                                                                                                                                                                                                                        <w:top w:val="none" w:sz="0" w:space="0" w:color="auto"/>
                                                                                                                                                                                                                                                                                                                                                                                                                                                        <w:left w:val="none" w:sz="0" w:space="0" w:color="auto"/>
                                                                                                                                                                                                                                                                                                                                                                                                                                                        <w:bottom w:val="none" w:sz="0" w:space="0" w:color="auto"/>
                                                                                                                                                                                                                                                                                                                                                                                                                                                        <w:right w:val="none" w:sz="0" w:space="0" w:color="auto"/>
                                                                                                                                                                                                                                                                                                                                                                                                                                                      </w:divBdr>
                                                                                                                                                                                                                                                                                                                                                                                                                                                      <w:divsChild>
                                                                                                                                                                                                                                                                                                                                                                                                                                                        <w:div w:id="297616594">
                                                                                                                                                                                                                                                                                                                                                                                                                                                          <w:marLeft w:val="0"/>
                                                                                                                                                                                                                                                                                                                                                                                                                                                          <w:marRight w:val="0"/>
                                                                                                                                                                                                                                                                                                                                                                                                                                                          <w:marTop w:val="0"/>
                                                                                                                                                                                                                                                                                                                                                                                                                                                          <w:marBottom w:val="0"/>
                                                                                                                                                                                                                                                                                                                                                                                                                                                          <w:divBdr>
                                                                                                                                                                                                                                                                                                                                                                                                                                                            <w:top w:val="none" w:sz="0" w:space="0" w:color="auto"/>
                                                                                                                                                                                                                                                                                                                                                                                                                                                            <w:left w:val="none" w:sz="0" w:space="0" w:color="auto"/>
                                                                                                                                                                                                                                                                                                                                                                                                                                                            <w:bottom w:val="none" w:sz="0" w:space="0" w:color="auto"/>
                                                                                                                                                                                                                                                                                                                                                                                                                                                            <w:right w:val="none" w:sz="0" w:space="0" w:color="auto"/>
                                                                                                                                                                                                                                                                                                                                                                                                                                                          </w:divBdr>
                                                                                                                                                                                                                                                                                                                                                                                                                                                          <w:divsChild>
                                                                                                                                                                                                                                                                                                                                                                                                                                                            <w:div w:id="939683467">
                                                                                                                                                                                                                                                                                                                                                                                                                                                              <w:marLeft w:val="0"/>
                                                                                                                                                                                                                                                                                                                                                                                                                                                              <w:marRight w:val="0"/>
                                                                                                                                                                                                                                                                                                                                                                                                                                                              <w:marTop w:val="0"/>
                                                                                                                                                                                                                                                                                                                                                                                                                                                              <w:marBottom w:val="0"/>
                                                                                                                                                                                                                                                                                                                                                                                                                                                              <w:divBdr>
                                                                                                                                                                                                                                                                                                                                                                                                                                                                <w:top w:val="none" w:sz="0" w:space="0" w:color="auto"/>
                                                                                                                                                                                                                                                                                                                                                                                                                                                                <w:left w:val="none" w:sz="0" w:space="0" w:color="auto"/>
                                                                                                                                                                                                                                                                                                                                                                                                                                                                <w:bottom w:val="none" w:sz="0" w:space="0" w:color="auto"/>
                                                                                                                                                                                                                                                                                                                                                                                                                                                                <w:right w:val="none" w:sz="0" w:space="0" w:color="auto"/>
                                                                                                                                                                                                                                                                                                                                                                                                                                                              </w:divBdr>
                                                                                                                                                                                                                                                                                                                                                                                                                                                              <w:divsChild>
                                                                                                                                                                                                                                                                                                                                                                                                                                                                <w:div w:id="162707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446930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01" Type="http://schemas.openxmlformats.org/officeDocument/2006/relationships/endnotes" Target="endnotes.xml"/><Relationship Id="rId102" Type="http://schemas.openxmlformats.org/officeDocument/2006/relationships/footer" Target="footer1.xml"/><Relationship Id="rId103" Type="http://schemas.openxmlformats.org/officeDocument/2006/relationships/footer" Target="footer2.xml"/><Relationship Id="rId104" Type="http://schemas.openxmlformats.org/officeDocument/2006/relationships/fontTable" Target="fontTable.xml"/><Relationship Id="rId10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customXml" Target="../customXml/item6.xml"/><Relationship Id="rId7" Type="http://schemas.openxmlformats.org/officeDocument/2006/relationships/customXml" Target="../customXml/item7.xml"/><Relationship Id="rId8" Type="http://schemas.openxmlformats.org/officeDocument/2006/relationships/customXml" Target="../customXml/item8.xml"/><Relationship Id="rId9" Type="http://schemas.openxmlformats.org/officeDocument/2006/relationships/customXml" Target="../customXml/item9.xml"/><Relationship Id="rId10" Type="http://schemas.openxmlformats.org/officeDocument/2006/relationships/customXml" Target="../customXml/item10.xml"/><Relationship Id="rId11" Type="http://schemas.openxmlformats.org/officeDocument/2006/relationships/customXml" Target="../customXml/item11.xml"/><Relationship Id="rId12" Type="http://schemas.openxmlformats.org/officeDocument/2006/relationships/customXml" Target="../customXml/item12.xml"/><Relationship Id="rId13" Type="http://schemas.openxmlformats.org/officeDocument/2006/relationships/customXml" Target="../customXml/item13.xml"/><Relationship Id="rId14" Type="http://schemas.openxmlformats.org/officeDocument/2006/relationships/customXml" Target="../customXml/item14.xml"/><Relationship Id="rId15" Type="http://schemas.openxmlformats.org/officeDocument/2006/relationships/customXml" Target="../customXml/item15.xml"/><Relationship Id="rId16" Type="http://schemas.openxmlformats.org/officeDocument/2006/relationships/customXml" Target="../customXml/item16.xml"/><Relationship Id="rId17" Type="http://schemas.openxmlformats.org/officeDocument/2006/relationships/customXml" Target="../customXml/item17.xml"/><Relationship Id="rId18" Type="http://schemas.openxmlformats.org/officeDocument/2006/relationships/customXml" Target="../customXml/item18.xml"/><Relationship Id="rId19" Type="http://schemas.openxmlformats.org/officeDocument/2006/relationships/customXml" Target="../customXml/item19.xml"/><Relationship Id="rId30" Type="http://schemas.openxmlformats.org/officeDocument/2006/relationships/customXml" Target="../customXml/item30.xml"/><Relationship Id="rId31" Type="http://schemas.openxmlformats.org/officeDocument/2006/relationships/customXml" Target="../customXml/item31.xml"/><Relationship Id="rId32" Type="http://schemas.openxmlformats.org/officeDocument/2006/relationships/customXml" Target="../customXml/item32.xml"/><Relationship Id="rId33" Type="http://schemas.openxmlformats.org/officeDocument/2006/relationships/customXml" Target="../customXml/item33.xml"/><Relationship Id="rId34" Type="http://schemas.openxmlformats.org/officeDocument/2006/relationships/customXml" Target="../customXml/item34.xml"/><Relationship Id="rId35" Type="http://schemas.openxmlformats.org/officeDocument/2006/relationships/customXml" Target="../customXml/item35.xml"/><Relationship Id="rId36" Type="http://schemas.openxmlformats.org/officeDocument/2006/relationships/customXml" Target="../customXml/item36.xml"/><Relationship Id="rId37" Type="http://schemas.openxmlformats.org/officeDocument/2006/relationships/customXml" Target="../customXml/item37.xml"/><Relationship Id="rId38" Type="http://schemas.openxmlformats.org/officeDocument/2006/relationships/customXml" Target="../customXml/item38.xml"/><Relationship Id="rId39" Type="http://schemas.openxmlformats.org/officeDocument/2006/relationships/customXml" Target="../customXml/item39.xml"/><Relationship Id="rId50" Type="http://schemas.openxmlformats.org/officeDocument/2006/relationships/customXml" Target="../customXml/item50.xml"/><Relationship Id="rId51" Type="http://schemas.openxmlformats.org/officeDocument/2006/relationships/customXml" Target="../customXml/item51.xml"/><Relationship Id="rId52" Type="http://schemas.openxmlformats.org/officeDocument/2006/relationships/customXml" Target="../customXml/item52.xml"/><Relationship Id="rId53" Type="http://schemas.openxmlformats.org/officeDocument/2006/relationships/customXml" Target="../customXml/item53.xml"/><Relationship Id="rId54" Type="http://schemas.openxmlformats.org/officeDocument/2006/relationships/customXml" Target="../customXml/item54.xml"/><Relationship Id="rId55" Type="http://schemas.openxmlformats.org/officeDocument/2006/relationships/customXml" Target="../customXml/item55.xml"/><Relationship Id="rId56" Type="http://schemas.openxmlformats.org/officeDocument/2006/relationships/customXml" Target="../customXml/item56.xml"/><Relationship Id="rId57" Type="http://schemas.openxmlformats.org/officeDocument/2006/relationships/customXml" Target="../customXml/item57.xml"/><Relationship Id="rId58" Type="http://schemas.openxmlformats.org/officeDocument/2006/relationships/customXml" Target="../customXml/item58.xml"/><Relationship Id="rId59" Type="http://schemas.openxmlformats.org/officeDocument/2006/relationships/customXml" Target="../customXml/item59.xml"/><Relationship Id="rId70" Type="http://schemas.openxmlformats.org/officeDocument/2006/relationships/customXml" Target="../customXml/item70.xml"/><Relationship Id="rId71" Type="http://schemas.openxmlformats.org/officeDocument/2006/relationships/customXml" Target="../customXml/item71.xml"/><Relationship Id="rId72" Type="http://schemas.openxmlformats.org/officeDocument/2006/relationships/customXml" Target="../customXml/item72.xml"/><Relationship Id="rId73" Type="http://schemas.openxmlformats.org/officeDocument/2006/relationships/customXml" Target="../customXml/item73.xml"/><Relationship Id="rId74" Type="http://schemas.openxmlformats.org/officeDocument/2006/relationships/customXml" Target="../customXml/item74.xml"/><Relationship Id="rId75" Type="http://schemas.openxmlformats.org/officeDocument/2006/relationships/customXml" Target="../customXml/item75.xml"/><Relationship Id="rId76" Type="http://schemas.openxmlformats.org/officeDocument/2006/relationships/customXml" Target="../customXml/item76.xml"/><Relationship Id="rId77" Type="http://schemas.openxmlformats.org/officeDocument/2006/relationships/customXml" Target="../customXml/item77.xml"/><Relationship Id="rId78" Type="http://schemas.openxmlformats.org/officeDocument/2006/relationships/customXml" Target="../customXml/item78.xml"/><Relationship Id="rId79" Type="http://schemas.openxmlformats.org/officeDocument/2006/relationships/customXml" Target="../customXml/item79.xml"/><Relationship Id="rId90" Type="http://schemas.openxmlformats.org/officeDocument/2006/relationships/customXml" Target="../customXml/item90.xml"/><Relationship Id="rId91" Type="http://schemas.openxmlformats.org/officeDocument/2006/relationships/customXml" Target="../customXml/item91.xml"/><Relationship Id="rId92" Type="http://schemas.openxmlformats.org/officeDocument/2006/relationships/customXml" Target="../customXml/item92.xml"/><Relationship Id="rId93" Type="http://schemas.openxmlformats.org/officeDocument/2006/relationships/customXml" Target="../customXml/item93.xml"/><Relationship Id="rId94" Type="http://schemas.openxmlformats.org/officeDocument/2006/relationships/customXml" Target="../customXml/item94.xml"/><Relationship Id="rId95" Type="http://schemas.openxmlformats.org/officeDocument/2006/relationships/numbering" Target="numbering.xml"/><Relationship Id="rId96" Type="http://schemas.openxmlformats.org/officeDocument/2006/relationships/styles" Target="styles.xml"/><Relationship Id="rId97" Type="http://schemas.microsoft.com/office/2007/relationships/stylesWithEffects" Target="stylesWithEffects.xml"/><Relationship Id="rId98" Type="http://schemas.openxmlformats.org/officeDocument/2006/relationships/settings" Target="settings.xml"/><Relationship Id="rId99" Type="http://schemas.openxmlformats.org/officeDocument/2006/relationships/webSettings" Target="webSettings.xml"/><Relationship Id="rId20" Type="http://schemas.openxmlformats.org/officeDocument/2006/relationships/customXml" Target="../customXml/item20.xml"/><Relationship Id="rId21" Type="http://schemas.openxmlformats.org/officeDocument/2006/relationships/customXml" Target="../customXml/item21.xml"/><Relationship Id="rId22" Type="http://schemas.openxmlformats.org/officeDocument/2006/relationships/customXml" Target="../customXml/item22.xml"/><Relationship Id="rId23" Type="http://schemas.openxmlformats.org/officeDocument/2006/relationships/customXml" Target="../customXml/item23.xml"/><Relationship Id="rId24" Type="http://schemas.openxmlformats.org/officeDocument/2006/relationships/customXml" Target="../customXml/item24.xml"/><Relationship Id="rId25" Type="http://schemas.openxmlformats.org/officeDocument/2006/relationships/customXml" Target="../customXml/item25.xml"/><Relationship Id="rId26" Type="http://schemas.openxmlformats.org/officeDocument/2006/relationships/customXml" Target="../customXml/item26.xml"/><Relationship Id="rId27" Type="http://schemas.openxmlformats.org/officeDocument/2006/relationships/customXml" Target="../customXml/item27.xml"/><Relationship Id="rId28" Type="http://schemas.openxmlformats.org/officeDocument/2006/relationships/customXml" Target="../customXml/item28.xml"/><Relationship Id="rId29" Type="http://schemas.openxmlformats.org/officeDocument/2006/relationships/customXml" Target="../customXml/item29.xml"/><Relationship Id="rId40" Type="http://schemas.openxmlformats.org/officeDocument/2006/relationships/customXml" Target="../customXml/item40.xml"/><Relationship Id="rId41" Type="http://schemas.openxmlformats.org/officeDocument/2006/relationships/customXml" Target="../customXml/item41.xml"/><Relationship Id="rId42" Type="http://schemas.openxmlformats.org/officeDocument/2006/relationships/customXml" Target="../customXml/item42.xml"/><Relationship Id="rId43" Type="http://schemas.openxmlformats.org/officeDocument/2006/relationships/customXml" Target="../customXml/item43.xml"/><Relationship Id="rId44" Type="http://schemas.openxmlformats.org/officeDocument/2006/relationships/customXml" Target="../customXml/item44.xml"/><Relationship Id="rId45" Type="http://schemas.openxmlformats.org/officeDocument/2006/relationships/customXml" Target="../customXml/item45.xml"/><Relationship Id="rId46" Type="http://schemas.openxmlformats.org/officeDocument/2006/relationships/customXml" Target="../customXml/item46.xml"/><Relationship Id="rId47" Type="http://schemas.openxmlformats.org/officeDocument/2006/relationships/customXml" Target="../customXml/item47.xml"/><Relationship Id="rId48" Type="http://schemas.openxmlformats.org/officeDocument/2006/relationships/customXml" Target="../customXml/item48.xml"/><Relationship Id="rId49" Type="http://schemas.openxmlformats.org/officeDocument/2006/relationships/customXml" Target="../customXml/item49.xml"/><Relationship Id="rId60" Type="http://schemas.openxmlformats.org/officeDocument/2006/relationships/customXml" Target="../customXml/item60.xml"/><Relationship Id="rId61" Type="http://schemas.openxmlformats.org/officeDocument/2006/relationships/customXml" Target="../customXml/item61.xml"/><Relationship Id="rId62" Type="http://schemas.openxmlformats.org/officeDocument/2006/relationships/customXml" Target="../customXml/item62.xml"/><Relationship Id="rId63" Type="http://schemas.openxmlformats.org/officeDocument/2006/relationships/customXml" Target="../customXml/item63.xml"/><Relationship Id="rId64" Type="http://schemas.openxmlformats.org/officeDocument/2006/relationships/customXml" Target="../customXml/item64.xml"/><Relationship Id="rId65" Type="http://schemas.openxmlformats.org/officeDocument/2006/relationships/customXml" Target="../customXml/item65.xml"/><Relationship Id="rId66" Type="http://schemas.openxmlformats.org/officeDocument/2006/relationships/customXml" Target="../customXml/item66.xml"/><Relationship Id="rId67" Type="http://schemas.openxmlformats.org/officeDocument/2006/relationships/customXml" Target="../customXml/item67.xml"/><Relationship Id="rId68" Type="http://schemas.openxmlformats.org/officeDocument/2006/relationships/customXml" Target="../customXml/item68.xml"/><Relationship Id="rId69" Type="http://schemas.openxmlformats.org/officeDocument/2006/relationships/customXml" Target="../customXml/item69.xml"/><Relationship Id="rId100" Type="http://schemas.openxmlformats.org/officeDocument/2006/relationships/footnotes" Target="footnotes.xml"/><Relationship Id="rId80" Type="http://schemas.openxmlformats.org/officeDocument/2006/relationships/customXml" Target="../customXml/item80.xml"/><Relationship Id="rId81" Type="http://schemas.openxmlformats.org/officeDocument/2006/relationships/customXml" Target="../customXml/item81.xml"/><Relationship Id="rId82" Type="http://schemas.openxmlformats.org/officeDocument/2006/relationships/customXml" Target="../customXml/item82.xml"/><Relationship Id="rId83" Type="http://schemas.openxmlformats.org/officeDocument/2006/relationships/customXml" Target="../customXml/item83.xml"/><Relationship Id="rId84" Type="http://schemas.openxmlformats.org/officeDocument/2006/relationships/customXml" Target="../customXml/item84.xml"/><Relationship Id="rId85" Type="http://schemas.openxmlformats.org/officeDocument/2006/relationships/customXml" Target="../customXml/item85.xml"/><Relationship Id="rId86" Type="http://schemas.openxmlformats.org/officeDocument/2006/relationships/customXml" Target="../customXml/item86.xml"/><Relationship Id="rId87" Type="http://schemas.openxmlformats.org/officeDocument/2006/relationships/customXml" Target="../customXml/item87.xml"/><Relationship Id="rId88" Type="http://schemas.openxmlformats.org/officeDocument/2006/relationships/customXml" Target="../customXml/item88.xml"/><Relationship Id="rId89" Type="http://schemas.openxmlformats.org/officeDocument/2006/relationships/customXml" Target="../customXml/item8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34.xml.rels><?xml version="1.0" encoding="UTF-8" standalone="yes"?>
<Relationships xmlns="http://schemas.openxmlformats.org/package/2006/relationships"><Relationship Id="rId1" Type="http://schemas.openxmlformats.org/officeDocument/2006/relationships/customXmlProps" Target="itemProps34.xml"/></Relationships>
</file>

<file path=customXml/_rels/item35.xml.rels><?xml version="1.0" encoding="UTF-8" standalone="yes"?>
<Relationships xmlns="http://schemas.openxmlformats.org/package/2006/relationships"><Relationship Id="rId1" Type="http://schemas.openxmlformats.org/officeDocument/2006/relationships/customXmlProps" Target="itemProps35.xml"/></Relationships>
</file>

<file path=customXml/_rels/item36.xml.rels><?xml version="1.0" encoding="UTF-8" standalone="yes"?>
<Relationships xmlns="http://schemas.openxmlformats.org/package/2006/relationships"><Relationship Id="rId1" Type="http://schemas.openxmlformats.org/officeDocument/2006/relationships/customXmlProps" Target="itemProps36.xml"/></Relationships>
</file>

<file path=customXml/_rels/item37.xml.rels><?xml version="1.0" encoding="UTF-8" standalone="yes"?>
<Relationships xmlns="http://schemas.openxmlformats.org/package/2006/relationships"><Relationship Id="rId1" Type="http://schemas.openxmlformats.org/officeDocument/2006/relationships/customXmlProps" Target="itemProps37.xml"/></Relationships>
</file>

<file path=customXml/_rels/item38.xml.rels><?xml version="1.0" encoding="UTF-8" standalone="yes"?>
<Relationships xmlns="http://schemas.openxmlformats.org/package/2006/relationships"><Relationship Id="rId1" Type="http://schemas.openxmlformats.org/officeDocument/2006/relationships/customXmlProps" Target="itemProps38.xml"/></Relationships>
</file>

<file path=customXml/_rels/item39.xml.rels><?xml version="1.0" encoding="UTF-8" standalone="yes"?>
<Relationships xmlns="http://schemas.openxmlformats.org/package/2006/relationships"><Relationship Id="rId1" Type="http://schemas.openxmlformats.org/officeDocument/2006/relationships/customXmlProps" Target="itemProps39.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40.xml.rels><?xml version="1.0" encoding="UTF-8" standalone="yes"?>
<Relationships xmlns="http://schemas.openxmlformats.org/package/2006/relationships"><Relationship Id="rId1" Type="http://schemas.openxmlformats.org/officeDocument/2006/relationships/customXmlProps" Target="itemProps40.xml"/></Relationships>
</file>

<file path=customXml/_rels/item41.xml.rels><?xml version="1.0" encoding="UTF-8" standalone="yes"?>
<Relationships xmlns="http://schemas.openxmlformats.org/package/2006/relationships"><Relationship Id="rId1" Type="http://schemas.openxmlformats.org/officeDocument/2006/relationships/customXmlProps" Target="itemProps41.xml"/></Relationships>
</file>

<file path=customXml/_rels/item42.xml.rels><?xml version="1.0" encoding="UTF-8" standalone="yes"?>
<Relationships xmlns="http://schemas.openxmlformats.org/package/2006/relationships"><Relationship Id="rId1" Type="http://schemas.openxmlformats.org/officeDocument/2006/relationships/customXmlProps" Target="itemProps42.xml"/></Relationships>
</file>

<file path=customXml/_rels/item43.xml.rels><?xml version="1.0" encoding="UTF-8" standalone="yes"?>
<Relationships xmlns="http://schemas.openxmlformats.org/package/2006/relationships"><Relationship Id="rId1" Type="http://schemas.openxmlformats.org/officeDocument/2006/relationships/customXmlProps" Target="itemProps43.xml"/></Relationships>
</file>

<file path=customXml/_rels/item44.xml.rels><?xml version="1.0" encoding="UTF-8" standalone="yes"?>
<Relationships xmlns="http://schemas.openxmlformats.org/package/2006/relationships"><Relationship Id="rId1" Type="http://schemas.openxmlformats.org/officeDocument/2006/relationships/customXmlProps" Target="itemProps44.xml"/></Relationships>
</file>

<file path=customXml/_rels/item45.xml.rels><?xml version="1.0" encoding="UTF-8" standalone="yes"?>
<Relationships xmlns="http://schemas.openxmlformats.org/package/2006/relationships"><Relationship Id="rId1" Type="http://schemas.openxmlformats.org/officeDocument/2006/relationships/customXmlProps" Target="itemProps45.xml"/></Relationships>
</file>

<file path=customXml/_rels/item46.xml.rels><?xml version="1.0" encoding="UTF-8" standalone="yes"?>
<Relationships xmlns="http://schemas.openxmlformats.org/package/2006/relationships"><Relationship Id="rId1" Type="http://schemas.openxmlformats.org/officeDocument/2006/relationships/customXmlProps" Target="itemProps46.xml"/></Relationships>
</file>

<file path=customXml/_rels/item47.xml.rels><?xml version="1.0" encoding="UTF-8" standalone="yes"?>
<Relationships xmlns="http://schemas.openxmlformats.org/package/2006/relationships"><Relationship Id="rId1" Type="http://schemas.openxmlformats.org/officeDocument/2006/relationships/customXmlProps" Target="itemProps47.xml"/></Relationships>
</file>

<file path=customXml/_rels/item48.xml.rels><?xml version="1.0" encoding="UTF-8" standalone="yes"?>
<Relationships xmlns="http://schemas.openxmlformats.org/package/2006/relationships"><Relationship Id="rId1" Type="http://schemas.openxmlformats.org/officeDocument/2006/relationships/customXmlProps" Target="itemProps48.xml"/></Relationships>
</file>

<file path=customXml/_rels/item49.xml.rels><?xml version="1.0" encoding="UTF-8" standalone="yes"?>
<Relationships xmlns="http://schemas.openxmlformats.org/package/2006/relationships"><Relationship Id="rId1" Type="http://schemas.openxmlformats.org/officeDocument/2006/relationships/customXmlProps" Target="itemProps49.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50.xml.rels><?xml version="1.0" encoding="UTF-8" standalone="yes"?>
<Relationships xmlns="http://schemas.openxmlformats.org/package/2006/relationships"><Relationship Id="rId1" Type="http://schemas.openxmlformats.org/officeDocument/2006/relationships/customXmlProps" Target="itemProps50.xml"/></Relationships>
</file>

<file path=customXml/_rels/item51.xml.rels><?xml version="1.0" encoding="UTF-8" standalone="yes"?>
<Relationships xmlns="http://schemas.openxmlformats.org/package/2006/relationships"><Relationship Id="rId1" Type="http://schemas.openxmlformats.org/officeDocument/2006/relationships/customXmlProps" Target="itemProps51.xml"/></Relationships>
</file>

<file path=customXml/_rels/item52.xml.rels><?xml version="1.0" encoding="UTF-8" standalone="yes"?>
<Relationships xmlns="http://schemas.openxmlformats.org/package/2006/relationships"><Relationship Id="rId1" Type="http://schemas.openxmlformats.org/officeDocument/2006/relationships/customXmlProps" Target="itemProps52.xml"/></Relationships>
</file>

<file path=customXml/_rels/item53.xml.rels><?xml version="1.0" encoding="UTF-8" standalone="yes"?>
<Relationships xmlns="http://schemas.openxmlformats.org/package/2006/relationships"><Relationship Id="rId1" Type="http://schemas.openxmlformats.org/officeDocument/2006/relationships/customXmlProps" Target="itemProps53.xml"/></Relationships>
</file>

<file path=customXml/_rels/item54.xml.rels><?xml version="1.0" encoding="UTF-8" standalone="yes"?>
<Relationships xmlns="http://schemas.openxmlformats.org/package/2006/relationships"><Relationship Id="rId1" Type="http://schemas.openxmlformats.org/officeDocument/2006/relationships/customXmlProps" Target="itemProps54.xml"/></Relationships>
</file>

<file path=customXml/_rels/item55.xml.rels><?xml version="1.0" encoding="UTF-8" standalone="yes"?>
<Relationships xmlns="http://schemas.openxmlformats.org/package/2006/relationships"><Relationship Id="rId1" Type="http://schemas.openxmlformats.org/officeDocument/2006/relationships/customXmlProps" Target="itemProps55.xml"/></Relationships>
</file>

<file path=customXml/_rels/item56.xml.rels><?xml version="1.0" encoding="UTF-8" standalone="yes"?>
<Relationships xmlns="http://schemas.openxmlformats.org/package/2006/relationships"><Relationship Id="rId1" Type="http://schemas.openxmlformats.org/officeDocument/2006/relationships/customXmlProps" Target="itemProps56.xml"/></Relationships>
</file>

<file path=customXml/_rels/item57.xml.rels><?xml version="1.0" encoding="UTF-8" standalone="yes"?>
<Relationships xmlns="http://schemas.openxmlformats.org/package/2006/relationships"><Relationship Id="rId1" Type="http://schemas.openxmlformats.org/officeDocument/2006/relationships/customXmlProps" Target="itemProps57.xml"/></Relationships>
</file>

<file path=customXml/_rels/item58.xml.rels><?xml version="1.0" encoding="UTF-8" standalone="yes"?>
<Relationships xmlns="http://schemas.openxmlformats.org/package/2006/relationships"><Relationship Id="rId1" Type="http://schemas.openxmlformats.org/officeDocument/2006/relationships/customXmlProps" Target="itemProps58.xml"/></Relationships>
</file>

<file path=customXml/_rels/item59.xml.rels><?xml version="1.0" encoding="UTF-8" standalone="yes"?>
<Relationships xmlns="http://schemas.openxmlformats.org/package/2006/relationships"><Relationship Id="rId1" Type="http://schemas.openxmlformats.org/officeDocument/2006/relationships/customXmlProps" Target="itemProps59.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60.xml.rels><?xml version="1.0" encoding="UTF-8" standalone="yes"?>
<Relationships xmlns="http://schemas.openxmlformats.org/package/2006/relationships"><Relationship Id="rId1" Type="http://schemas.openxmlformats.org/officeDocument/2006/relationships/customXmlProps" Target="itemProps60.xml"/></Relationships>
</file>

<file path=customXml/_rels/item61.xml.rels><?xml version="1.0" encoding="UTF-8" standalone="yes"?>
<Relationships xmlns="http://schemas.openxmlformats.org/package/2006/relationships"><Relationship Id="rId1" Type="http://schemas.openxmlformats.org/officeDocument/2006/relationships/customXmlProps" Target="itemProps61.xml"/></Relationships>
</file>

<file path=customXml/_rels/item62.xml.rels><?xml version="1.0" encoding="UTF-8" standalone="yes"?>
<Relationships xmlns="http://schemas.openxmlformats.org/package/2006/relationships"><Relationship Id="rId1" Type="http://schemas.openxmlformats.org/officeDocument/2006/relationships/customXmlProps" Target="itemProps62.xml"/></Relationships>
</file>

<file path=customXml/_rels/item63.xml.rels><?xml version="1.0" encoding="UTF-8" standalone="yes"?>
<Relationships xmlns="http://schemas.openxmlformats.org/package/2006/relationships"><Relationship Id="rId1" Type="http://schemas.openxmlformats.org/officeDocument/2006/relationships/customXmlProps" Target="itemProps63.xml"/></Relationships>
</file>

<file path=customXml/_rels/item64.xml.rels><?xml version="1.0" encoding="UTF-8" standalone="yes"?>
<Relationships xmlns="http://schemas.openxmlformats.org/package/2006/relationships"><Relationship Id="rId1" Type="http://schemas.openxmlformats.org/officeDocument/2006/relationships/customXmlProps" Target="itemProps64.xml"/></Relationships>
</file>

<file path=customXml/_rels/item65.xml.rels><?xml version="1.0" encoding="UTF-8" standalone="yes"?>
<Relationships xmlns="http://schemas.openxmlformats.org/package/2006/relationships"><Relationship Id="rId1" Type="http://schemas.openxmlformats.org/officeDocument/2006/relationships/customXmlProps" Target="itemProps65.xml"/></Relationships>
</file>

<file path=customXml/_rels/item66.xml.rels><?xml version="1.0" encoding="UTF-8" standalone="yes"?>
<Relationships xmlns="http://schemas.openxmlformats.org/package/2006/relationships"><Relationship Id="rId1" Type="http://schemas.openxmlformats.org/officeDocument/2006/relationships/customXmlProps" Target="itemProps66.xml"/></Relationships>
</file>

<file path=customXml/_rels/item67.xml.rels><?xml version="1.0" encoding="UTF-8" standalone="yes"?>
<Relationships xmlns="http://schemas.openxmlformats.org/package/2006/relationships"><Relationship Id="rId1" Type="http://schemas.openxmlformats.org/officeDocument/2006/relationships/customXmlProps" Target="itemProps67.xml"/></Relationships>
</file>

<file path=customXml/_rels/item68.xml.rels><?xml version="1.0" encoding="UTF-8" standalone="yes"?>
<Relationships xmlns="http://schemas.openxmlformats.org/package/2006/relationships"><Relationship Id="rId1" Type="http://schemas.openxmlformats.org/officeDocument/2006/relationships/customXmlProps" Target="itemProps68.xml"/></Relationships>
</file>

<file path=customXml/_rels/item69.xml.rels><?xml version="1.0" encoding="UTF-8" standalone="yes"?>
<Relationships xmlns="http://schemas.openxmlformats.org/package/2006/relationships"><Relationship Id="rId1" Type="http://schemas.openxmlformats.org/officeDocument/2006/relationships/customXmlProps" Target="itemProps69.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70.xml.rels><?xml version="1.0" encoding="UTF-8" standalone="yes"?>
<Relationships xmlns="http://schemas.openxmlformats.org/package/2006/relationships"><Relationship Id="rId1" Type="http://schemas.openxmlformats.org/officeDocument/2006/relationships/customXmlProps" Target="itemProps70.xml"/></Relationships>
</file>

<file path=customXml/_rels/item71.xml.rels><?xml version="1.0" encoding="UTF-8" standalone="yes"?>
<Relationships xmlns="http://schemas.openxmlformats.org/package/2006/relationships"><Relationship Id="rId1" Type="http://schemas.openxmlformats.org/officeDocument/2006/relationships/customXmlProps" Target="itemProps71.xml"/></Relationships>
</file>

<file path=customXml/_rels/item72.xml.rels><?xml version="1.0" encoding="UTF-8" standalone="yes"?>
<Relationships xmlns="http://schemas.openxmlformats.org/package/2006/relationships"><Relationship Id="rId1" Type="http://schemas.openxmlformats.org/officeDocument/2006/relationships/customXmlProps" Target="itemProps72.xml"/></Relationships>
</file>

<file path=customXml/_rels/item73.xml.rels><?xml version="1.0" encoding="UTF-8" standalone="yes"?>
<Relationships xmlns="http://schemas.openxmlformats.org/package/2006/relationships"><Relationship Id="rId1" Type="http://schemas.openxmlformats.org/officeDocument/2006/relationships/customXmlProps" Target="itemProps73.xml"/></Relationships>
</file>

<file path=customXml/_rels/item74.xml.rels><?xml version="1.0" encoding="UTF-8" standalone="yes"?>
<Relationships xmlns="http://schemas.openxmlformats.org/package/2006/relationships"><Relationship Id="rId1" Type="http://schemas.openxmlformats.org/officeDocument/2006/relationships/customXmlProps" Target="itemProps74.xml"/></Relationships>
</file>

<file path=customXml/_rels/item75.xml.rels><?xml version="1.0" encoding="UTF-8" standalone="yes"?>
<Relationships xmlns="http://schemas.openxmlformats.org/package/2006/relationships"><Relationship Id="rId1" Type="http://schemas.openxmlformats.org/officeDocument/2006/relationships/customXmlProps" Target="itemProps75.xml"/></Relationships>
</file>

<file path=customXml/_rels/item76.xml.rels><?xml version="1.0" encoding="UTF-8" standalone="yes"?>
<Relationships xmlns="http://schemas.openxmlformats.org/package/2006/relationships"><Relationship Id="rId1" Type="http://schemas.openxmlformats.org/officeDocument/2006/relationships/customXmlProps" Target="itemProps76.xml"/></Relationships>
</file>

<file path=customXml/_rels/item77.xml.rels><?xml version="1.0" encoding="UTF-8" standalone="yes"?>
<Relationships xmlns="http://schemas.openxmlformats.org/package/2006/relationships"><Relationship Id="rId1" Type="http://schemas.openxmlformats.org/officeDocument/2006/relationships/customXmlProps" Target="itemProps77.xml"/></Relationships>
</file>

<file path=customXml/_rels/item78.xml.rels><?xml version="1.0" encoding="UTF-8" standalone="yes"?>
<Relationships xmlns="http://schemas.openxmlformats.org/package/2006/relationships"><Relationship Id="rId1" Type="http://schemas.openxmlformats.org/officeDocument/2006/relationships/customXmlProps" Target="itemProps78.xml"/></Relationships>
</file>

<file path=customXml/_rels/item79.xml.rels><?xml version="1.0" encoding="UTF-8" standalone="yes"?>
<Relationships xmlns="http://schemas.openxmlformats.org/package/2006/relationships"><Relationship Id="rId1" Type="http://schemas.openxmlformats.org/officeDocument/2006/relationships/customXmlProps" Target="itemProps79.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80.xml.rels><?xml version="1.0" encoding="UTF-8" standalone="yes"?>
<Relationships xmlns="http://schemas.openxmlformats.org/package/2006/relationships"><Relationship Id="rId1" Type="http://schemas.openxmlformats.org/officeDocument/2006/relationships/customXmlProps" Target="itemProps80.xml"/></Relationships>
</file>

<file path=customXml/_rels/item81.xml.rels><?xml version="1.0" encoding="UTF-8" standalone="yes"?>
<Relationships xmlns="http://schemas.openxmlformats.org/package/2006/relationships"><Relationship Id="rId1" Type="http://schemas.openxmlformats.org/officeDocument/2006/relationships/customXmlProps" Target="itemProps81.xml"/></Relationships>
</file>

<file path=customXml/_rels/item82.xml.rels><?xml version="1.0" encoding="UTF-8" standalone="yes"?>
<Relationships xmlns="http://schemas.openxmlformats.org/package/2006/relationships"><Relationship Id="rId1" Type="http://schemas.openxmlformats.org/officeDocument/2006/relationships/customXmlProps" Target="itemProps82.xml"/></Relationships>
</file>

<file path=customXml/_rels/item83.xml.rels><?xml version="1.0" encoding="UTF-8" standalone="yes"?>
<Relationships xmlns="http://schemas.openxmlformats.org/package/2006/relationships"><Relationship Id="rId1" Type="http://schemas.openxmlformats.org/officeDocument/2006/relationships/customXmlProps" Target="itemProps83.xml"/></Relationships>
</file>

<file path=customXml/_rels/item84.xml.rels><?xml version="1.0" encoding="UTF-8" standalone="yes"?>
<Relationships xmlns="http://schemas.openxmlformats.org/package/2006/relationships"><Relationship Id="rId1" Type="http://schemas.openxmlformats.org/officeDocument/2006/relationships/customXmlProps" Target="itemProps84.xml"/></Relationships>
</file>

<file path=customXml/_rels/item85.xml.rels><?xml version="1.0" encoding="UTF-8" standalone="yes"?>
<Relationships xmlns="http://schemas.openxmlformats.org/package/2006/relationships"><Relationship Id="rId1" Type="http://schemas.openxmlformats.org/officeDocument/2006/relationships/customXmlProps" Target="itemProps85.xml"/></Relationships>
</file>

<file path=customXml/_rels/item86.xml.rels><?xml version="1.0" encoding="UTF-8" standalone="yes"?>
<Relationships xmlns="http://schemas.openxmlformats.org/package/2006/relationships"><Relationship Id="rId1" Type="http://schemas.openxmlformats.org/officeDocument/2006/relationships/customXmlProps" Target="itemProps86.xml"/></Relationships>
</file>

<file path=customXml/_rels/item87.xml.rels><?xml version="1.0" encoding="UTF-8" standalone="yes"?>
<Relationships xmlns="http://schemas.openxmlformats.org/package/2006/relationships"><Relationship Id="rId1" Type="http://schemas.openxmlformats.org/officeDocument/2006/relationships/customXmlProps" Target="itemProps87.xml"/></Relationships>
</file>

<file path=customXml/_rels/item88.xml.rels><?xml version="1.0" encoding="UTF-8" standalone="yes"?>
<Relationships xmlns="http://schemas.openxmlformats.org/package/2006/relationships"><Relationship Id="rId1" Type="http://schemas.openxmlformats.org/officeDocument/2006/relationships/customXmlProps" Target="itemProps88.xml"/></Relationships>
</file>

<file path=customXml/_rels/item89.xml.rels><?xml version="1.0" encoding="UTF-8" standalone="yes"?>
<Relationships xmlns="http://schemas.openxmlformats.org/package/2006/relationships"><Relationship Id="rId1" Type="http://schemas.openxmlformats.org/officeDocument/2006/relationships/customXmlProps" Target="itemProps89.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_rels/item90.xml.rels><?xml version="1.0" encoding="UTF-8" standalone="yes"?>
<Relationships xmlns="http://schemas.openxmlformats.org/package/2006/relationships"><Relationship Id="rId1" Type="http://schemas.openxmlformats.org/officeDocument/2006/relationships/customXmlProps" Target="itemProps90.xml"/></Relationships>
</file>

<file path=customXml/_rels/item91.xml.rels><?xml version="1.0" encoding="UTF-8" standalone="yes"?>
<Relationships xmlns="http://schemas.openxmlformats.org/package/2006/relationships"><Relationship Id="rId1" Type="http://schemas.openxmlformats.org/officeDocument/2006/relationships/customXmlProps" Target="itemProps91.xml"/></Relationships>
</file>

<file path=customXml/_rels/item92.xml.rels><?xml version="1.0" encoding="UTF-8" standalone="yes"?>
<Relationships xmlns="http://schemas.openxmlformats.org/package/2006/relationships"><Relationship Id="rId1" Type="http://schemas.openxmlformats.org/officeDocument/2006/relationships/customXmlProps" Target="itemProps92.xml"/></Relationships>
</file>

<file path=customXml/_rels/item93.xml.rels><?xml version="1.0" encoding="UTF-8" standalone="yes"?>
<Relationships xmlns="http://schemas.openxmlformats.org/package/2006/relationships"><Relationship Id="rId1" Type="http://schemas.openxmlformats.org/officeDocument/2006/relationships/customXmlProps" Target="itemProps93.xml"/></Relationships>
</file>

<file path=customXml/_rels/item94.xml.rels><?xml version="1.0" encoding="UTF-8" standalone="yes"?>
<Relationships xmlns="http://schemas.openxmlformats.org/package/2006/relationships"><Relationship Id="rId1" Type="http://schemas.openxmlformats.org/officeDocument/2006/relationships/customXmlProps" Target="itemProps9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16.xml><?xml version="1.0" encoding="utf-8"?>
<b:Sources xmlns:b="http://schemas.openxmlformats.org/officeDocument/2006/bibliography" xmlns="http://schemas.openxmlformats.org/officeDocument/2006/bibliography" SelectedStyle="\APA.XSL" StyleName="APA Fifth Edition"/>
</file>

<file path=customXml/item17.xml><?xml version="1.0" encoding="utf-8"?>
<b:Sources xmlns:b="http://schemas.openxmlformats.org/officeDocument/2006/bibliography" xmlns="http://schemas.openxmlformats.org/officeDocument/2006/bibliography" SelectedStyle="\APA.XSL" StyleName="APA Fifth Edition"/>
</file>

<file path=customXml/item18.xml><?xml version="1.0" encoding="utf-8"?>
<b:Sources xmlns:b="http://schemas.openxmlformats.org/officeDocument/2006/bibliography" xmlns="http://schemas.openxmlformats.org/officeDocument/2006/bibliography" SelectedStyle="\APA.XSL" StyleName="APA Fifth Edition"/>
</file>

<file path=customXml/item19.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20.xml><?xml version="1.0" encoding="utf-8"?>
<b:Sources xmlns:b="http://schemas.openxmlformats.org/officeDocument/2006/bibliography" xmlns="http://schemas.openxmlformats.org/officeDocument/2006/bibliography" SelectedStyle="\APA.XSL" StyleName="APA Fifth Edition"/>
</file>

<file path=customXml/item21.xml><?xml version="1.0" encoding="utf-8"?>
<b:Sources xmlns:b="http://schemas.openxmlformats.org/officeDocument/2006/bibliography" xmlns="http://schemas.openxmlformats.org/officeDocument/2006/bibliography" SelectedStyle="\APA.XSL" StyleName="APA Fifth Edition"/>
</file>

<file path=customXml/item22.xml><?xml version="1.0" encoding="utf-8"?>
<b:Sources xmlns:b="http://schemas.openxmlformats.org/officeDocument/2006/bibliography" xmlns="http://schemas.openxmlformats.org/officeDocument/2006/bibliography" SelectedStyle="\APA.XSL" StyleName="APA Fifth Edition"/>
</file>

<file path=customXml/item23.xml><?xml version="1.0" encoding="utf-8"?>
<b:Sources xmlns:b="http://schemas.openxmlformats.org/officeDocument/2006/bibliography" xmlns="http://schemas.openxmlformats.org/officeDocument/2006/bibliography" SelectedStyle="\APA.XSL" StyleName="APA Fifth Edition"/>
</file>

<file path=customXml/item24.xml><?xml version="1.0" encoding="utf-8"?>
<b:Sources xmlns:b="http://schemas.openxmlformats.org/officeDocument/2006/bibliography" xmlns="http://schemas.openxmlformats.org/officeDocument/2006/bibliography" SelectedStyle="\APA.XSL" StyleName="APA Fifth Edition"/>
</file>

<file path=customXml/item25.xml><?xml version="1.0" encoding="utf-8"?>
<b:Sources xmlns:b="http://schemas.openxmlformats.org/officeDocument/2006/bibliography" xmlns="http://schemas.openxmlformats.org/officeDocument/2006/bibliography" SelectedStyle="\APA.XSL" StyleName="APA Fifth Edition"/>
</file>

<file path=customXml/item26.xml><?xml version="1.0" encoding="utf-8"?>
<b:Sources xmlns:b="http://schemas.openxmlformats.org/officeDocument/2006/bibliography" xmlns="http://schemas.openxmlformats.org/officeDocument/2006/bibliography" SelectedStyle="\APA.XSL" StyleName="APA Fifth Edition"/>
</file>

<file path=customXml/item27.xml><?xml version="1.0" encoding="utf-8"?>
<b:Sources xmlns:b="http://schemas.openxmlformats.org/officeDocument/2006/bibliography" xmlns="http://schemas.openxmlformats.org/officeDocument/2006/bibliography" SelectedStyle="\APA.XSL" StyleName="APA Fifth Edition"/>
</file>

<file path=customXml/item28.xml><?xml version="1.0" encoding="utf-8"?>
<b:Sources xmlns:b="http://schemas.openxmlformats.org/officeDocument/2006/bibliography" xmlns="http://schemas.openxmlformats.org/officeDocument/2006/bibliography" SelectedStyle="\APA.XSL" StyleName="APA Fifth Edition"/>
</file>

<file path=customXml/item29.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30.xml><?xml version="1.0" encoding="utf-8"?>
<b:Sources xmlns:b="http://schemas.openxmlformats.org/officeDocument/2006/bibliography" xmlns="http://schemas.openxmlformats.org/officeDocument/2006/bibliography" SelectedStyle="\APA.XSL" StyleName="APA Fifth Edition"/>
</file>

<file path=customXml/item31.xml><?xml version="1.0" encoding="utf-8"?>
<b:Sources xmlns:b="http://schemas.openxmlformats.org/officeDocument/2006/bibliography" xmlns="http://schemas.openxmlformats.org/officeDocument/2006/bibliography" SelectedStyle="\APA.XSL" StyleName="APA Fifth Edition"/>
</file>

<file path=customXml/item32.xml><?xml version="1.0" encoding="utf-8"?>
<b:Sources xmlns:b="http://schemas.openxmlformats.org/officeDocument/2006/bibliography" xmlns="http://schemas.openxmlformats.org/officeDocument/2006/bibliography" SelectedStyle="\APA.XSL" StyleName="APA Fifth Edition"/>
</file>

<file path=customXml/item33.xml><?xml version="1.0" encoding="utf-8"?>
<b:Sources xmlns:b="http://schemas.openxmlformats.org/officeDocument/2006/bibliography" xmlns="http://schemas.openxmlformats.org/officeDocument/2006/bibliography" SelectedStyle="\APA.XSL" StyleName="APA Fifth Edition"/>
</file>

<file path=customXml/item34.xml><?xml version="1.0" encoding="utf-8"?>
<b:Sources xmlns:b="http://schemas.openxmlformats.org/officeDocument/2006/bibliography" xmlns="http://schemas.openxmlformats.org/officeDocument/2006/bibliography" SelectedStyle="\APA.XSL" StyleName="APA Fifth Edition"/>
</file>

<file path=customXml/item35.xml><?xml version="1.0" encoding="utf-8"?>
<b:Sources xmlns:b="http://schemas.openxmlformats.org/officeDocument/2006/bibliography" xmlns="http://schemas.openxmlformats.org/officeDocument/2006/bibliography" SelectedStyle="\APA.XSL" StyleName="APA Fifth Edition"/>
</file>

<file path=customXml/item36.xml><?xml version="1.0" encoding="utf-8"?>
<b:Sources xmlns:b="http://schemas.openxmlformats.org/officeDocument/2006/bibliography" xmlns="http://schemas.openxmlformats.org/officeDocument/2006/bibliography" SelectedStyle="\APA.XSL" StyleName="APA Fifth Edition"/>
</file>

<file path=customXml/item37.xml><?xml version="1.0" encoding="utf-8"?>
<b:Sources xmlns:b="http://schemas.openxmlformats.org/officeDocument/2006/bibliography" xmlns="http://schemas.openxmlformats.org/officeDocument/2006/bibliography" SelectedStyle="\APA.XSL" StyleName="APA Fifth Edition"/>
</file>

<file path=customXml/item38.xml><?xml version="1.0" encoding="utf-8"?>
<b:Sources xmlns:b="http://schemas.openxmlformats.org/officeDocument/2006/bibliography" xmlns="http://schemas.openxmlformats.org/officeDocument/2006/bibliography" SelectedStyle="\APA.XSL" StyleName="APA Fifth Edition"/>
</file>

<file path=customXml/item39.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40.xml><?xml version="1.0" encoding="utf-8"?>
<b:Sources xmlns:b="http://schemas.openxmlformats.org/officeDocument/2006/bibliography" xmlns="http://schemas.openxmlformats.org/officeDocument/2006/bibliography" SelectedStyle="\APA.XSL" StyleName="APA Fifth Edition"/>
</file>

<file path=customXml/item41.xml><?xml version="1.0" encoding="utf-8"?>
<b:Sources xmlns:b="http://schemas.openxmlformats.org/officeDocument/2006/bibliography" xmlns="http://schemas.openxmlformats.org/officeDocument/2006/bibliography" SelectedStyle="\APA.XSL" StyleName="APA Fifth Edition"/>
</file>

<file path=customXml/item42.xml><?xml version="1.0" encoding="utf-8"?>
<b:Sources xmlns:b="http://schemas.openxmlformats.org/officeDocument/2006/bibliography" xmlns="http://schemas.openxmlformats.org/officeDocument/2006/bibliography" SelectedStyle="\APA.XSL" StyleName="APA Fifth Edition"/>
</file>

<file path=customXml/item43.xml><?xml version="1.0" encoding="utf-8"?>
<b:Sources xmlns:b="http://schemas.openxmlformats.org/officeDocument/2006/bibliography" xmlns="http://schemas.openxmlformats.org/officeDocument/2006/bibliography" SelectedStyle="\APA.XSL" StyleName="APA Fifth Edition"/>
</file>

<file path=customXml/item44.xml><?xml version="1.0" encoding="utf-8"?>
<b:Sources xmlns:b="http://schemas.openxmlformats.org/officeDocument/2006/bibliography" xmlns="http://schemas.openxmlformats.org/officeDocument/2006/bibliography" SelectedStyle="\APA.XSL" StyleName="APA Fifth Edition"/>
</file>

<file path=customXml/item45.xml><?xml version="1.0" encoding="utf-8"?>
<b:Sources xmlns:b="http://schemas.openxmlformats.org/officeDocument/2006/bibliography" xmlns="http://schemas.openxmlformats.org/officeDocument/2006/bibliography" SelectedStyle="\APA.XSL" StyleName="APA Fifth Edition"/>
</file>

<file path=customXml/item46.xml><?xml version="1.0" encoding="utf-8"?>
<b:Sources xmlns:b="http://schemas.openxmlformats.org/officeDocument/2006/bibliography" xmlns="http://schemas.openxmlformats.org/officeDocument/2006/bibliography" SelectedStyle="\APA.XSL" StyleName="APA Fifth Edition"/>
</file>

<file path=customXml/item47.xml><?xml version="1.0" encoding="utf-8"?>
<b:Sources xmlns:b="http://schemas.openxmlformats.org/officeDocument/2006/bibliography" xmlns="http://schemas.openxmlformats.org/officeDocument/2006/bibliography" SelectedStyle="\APA.XSL" StyleName="APA Fifth Edition"/>
</file>

<file path=customXml/item48.xml><?xml version="1.0" encoding="utf-8"?>
<b:Sources xmlns:b="http://schemas.openxmlformats.org/officeDocument/2006/bibliography" xmlns="http://schemas.openxmlformats.org/officeDocument/2006/bibliography" SelectedStyle="\APA.XSL" StyleName="APA Fifth Edition"/>
</file>

<file path=customXml/item49.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50.xml><?xml version="1.0" encoding="utf-8"?>
<b:Sources xmlns:b="http://schemas.openxmlformats.org/officeDocument/2006/bibliography" xmlns="http://schemas.openxmlformats.org/officeDocument/2006/bibliography" SelectedStyle="\APA.XSL" StyleName="APA Fifth Edition"/>
</file>

<file path=customXml/item51.xml><?xml version="1.0" encoding="utf-8"?>
<b:Sources xmlns:b="http://schemas.openxmlformats.org/officeDocument/2006/bibliography" xmlns="http://schemas.openxmlformats.org/officeDocument/2006/bibliography" SelectedStyle="\APA.XSL" StyleName="APA Fifth Edition"/>
</file>

<file path=customXml/item52.xml><?xml version="1.0" encoding="utf-8"?>
<b:Sources xmlns:b="http://schemas.openxmlformats.org/officeDocument/2006/bibliography" xmlns="http://schemas.openxmlformats.org/officeDocument/2006/bibliography" SelectedStyle="\APA.XSL" StyleName="APA Fifth Edition"/>
</file>

<file path=customXml/item53.xml><?xml version="1.0" encoding="utf-8"?>
<b:Sources xmlns:b="http://schemas.openxmlformats.org/officeDocument/2006/bibliography" xmlns="http://schemas.openxmlformats.org/officeDocument/2006/bibliography" SelectedStyle="\APA.XSL" StyleName="APA Fifth Edition"/>
</file>

<file path=customXml/item54.xml><?xml version="1.0" encoding="utf-8"?>
<b:Sources xmlns:b="http://schemas.openxmlformats.org/officeDocument/2006/bibliography" xmlns="http://schemas.openxmlformats.org/officeDocument/2006/bibliography" SelectedStyle="\APA.XSL" StyleName="APA Fifth Edition"/>
</file>

<file path=customXml/item55.xml><?xml version="1.0" encoding="utf-8"?>
<b:Sources xmlns:b="http://schemas.openxmlformats.org/officeDocument/2006/bibliography" xmlns="http://schemas.openxmlformats.org/officeDocument/2006/bibliography" SelectedStyle="\APA.XSL" StyleName="APA Fifth Edition"/>
</file>

<file path=customXml/item56.xml><?xml version="1.0" encoding="utf-8"?>
<b:Sources xmlns:b="http://schemas.openxmlformats.org/officeDocument/2006/bibliography" xmlns="http://schemas.openxmlformats.org/officeDocument/2006/bibliography" SelectedStyle="\APA.XSL" StyleName="APA Fifth Edition"/>
</file>

<file path=customXml/item57.xml><?xml version="1.0" encoding="utf-8"?>
<b:Sources xmlns:b="http://schemas.openxmlformats.org/officeDocument/2006/bibliography" xmlns="http://schemas.openxmlformats.org/officeDocument/2006/bibliography" SelectedStyle="\APA.XSL" StyleName="APA Fifth Edition"/>
</file>

<file path=customXml/item58.xml><?xml version="1.0" encoding="utf-8"?>
<b:Sources xmlns:b="http://schemas.openxmlformats.org/officeDocument/2006/bibliography" xmlns="http://schemas.openxmlformats.org/officeDocument/2006/bibliography" SelectedStyle="\APA.XSL" StyleName="APA Fifth Edition"/>
</file>

<file path=customXml/item59.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60.xml><?xml version="1.0" encoding="utf-8"?>
<b:Sources xmlns:b="http://schemas.openxmlformats.org/officeDocument/2006/bibliography" xmlns="http://schemas.openxmlformats.org/officeDocument/2006/bibliography" SelectedStyle="\APA.XSL" StyleName="APA Fifth Edition"/>
</file>

<file path=customXml/item61.xml><?xml version="1.0" encoding="utf-8"?>
<b:Sources xmlns:b="http://schemas.openxmlformats.org/officeDocument/2006/bibliography" xmlns="http://schemas.openxmlformats.org/officeDocument/2006/bibliography" SelectedStyle="\APA.XSL" StyleName="APA Fifth Edition"/>
</file>

<file path=customXml/item62.xml><?xml version="1.0" encoding="utf-8"?>
<b:Sources xmlns:b="http://schemas.openxmlformats.org/officeDocument/2006/bibliography" xmlns="http://schemas.openxmlformats.org/officeDocument/2006/bibliography" SelectedStyle="\APA.XSL" StyleName="APA Fifth Edition"/>
</file>

<file path=customXml/item63.xml><?xml version="1.0" encoding="utf-8"?>
<b:Sources xmlns:b="http://schemas.openxmlformats.org/officeDocument/2006/bibliography" xmlns="http://schemas.openxmlformats.org/officeDocument/2006/bibliography" SelectedStyle="\APA.XSL" StyleName="APA Fifth Edition"/>
</file>

<file path=customXml/item64.xml><?xml version="1.0" encoding="utf-8"?>
<b:Sources xmlns:b="http://schemas.openxmlformats.org/officeDocument/2006/bibliography" xmlns="http://schemas.openxmlformats.org/officeDocument/2006/bibliography" SelectedStyle="\APA.XSL" StyleName="APA Fifth Edition"/>
</file>

<file path=customXml/item65.xml><?xml version="1.0" encoding="utf-8"?>
<b:Sources xmlns:b="http://schemas.openxmlformats.org/officeDocument/2006/bibliography" xmlns="http://schemas.openxmlformats.org/officeDocument/2006/bibliography" SelectedStyle="\APA.XSL" StyleName="APA Fifth Edition"/>
</file>

<file path=customXml/item66.xml><?xml version="1.0" encoding="utf-8"?>
<b:Sources xmlns:b="http://schemas.openxmlformats.org/officeDocument/2006/bibliography" xmlns="http://schemas.openxmlformats.org/officeDocument/2006/bibliography" SelectedStyle="\APA.XSL" StyleName="APA Fifth Edition"/>
</file>

<file path=customXml/item67.xml><?xml version="1.0" encoding="utf-8"?>
<b:Sources xmlns:b="http://schemas.openxmlformats.org/officeDocument/2006/bibliography" xmlns="http://schemas.openxmlformats.org/officeDocument/2006/bibliography" SelectedStyle="\APA.XSL" StyleName="APA Fifth Edition"/>
</file>

<file path=customXml/item68.xml><?xml version="1.0" encoding="utf-8"?>
<b:Sources xmlns:b="http://schemas.openxmlformats.org/officeDocument/2006/bibliography" xmlns="http://schemas.openxmlformats.org/officeDocument/2006/bibliography" SelectedStyle="\APA.XSL" StyleName="APA Fifth Edition"/>
</file>

<file path=customXml/item69.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70.xml><?xml version="1.0" encoding="utf-8"?>
<b:Sources xmlns:b="http://schemas.openxmlformats.org/officeDocument/2006/bibliography" xmlns="http://schemas.openxmlformats.org/officeDocument/2006/bibliography" SelectedStyle="\APA.XSL" StyleName="APA Fifth Edition"/>
</file>

<file path=customXml/item71.xml><?xml version="1.0" encoding="utf-8"?>
<b:Sources xmlns:b="http://schemas.openxmlformats.org/officeDocument/2006/bibliography" xmlns="http://schemas.openxmlformats.org/officeDocument/2006/bibliography" SelectedStyle="\APA.XSL" StyleName="APA Fifth Edition"/>
</file>

<file path=customXml/item72.xml><?xml version="1.0" encoding="utf-8"?>
<b:Sources xmlns:b="http://schemas.openxmlformats.org/officeDocument/2006/bibliography" xmlns="http://schemas.openxmlformats.org/officeDocument/2006/bibliography" SelectedStyle="\APA.XSL" StyleName="APA Fifth Edition"/>
</file>

<file path=customXml/item73.xml><?xml version="1.0" encoding="utf-8"?>
<b:Sources xmlns:b="http://schemas.openxmlformats.org/officeDocument/2006/bibliography" xmlns="http://schemas.openxmlformats.org/officeDocument/2006/bibliography" SelectedStyle="\APA.XSL" StyleName="APA Fifth Edition"/>
</file>

<file path=customXml/item74.xml><?xml version="1.0" encoding="utf-8"?>
<b:Sources xmlns:b="http://schemas.openxmlformats.org/officeDocument/2006/bibliography" xmlns="http://schemas.openxmlformats.org/officeDocument/2006/bibliography" SelectedStyle="\APA.XSL" StyleName="APA Fifth Edition"/>
</file>

<file path=customXml/item75.xml><?xml version="1.0" encoding="utf-8"?>
<b:Sources xmlns:b="http://schemas.openxmlformats.org/officeDocument/2006/bibliography" xmlns="http://schemas.openxmlformats.org/officeDocument/2006/bibliography" SelectedStyle="\APA.XSL" StyleName="APA Fifth Edition"/>
</file>

<file path=customXml/item76.xml><?xml version="1.0" encoding="utf-8"?>
<b:Sources xmlns:b="http://schemas.openxmlformats.org/officeDocument/2006/bibliography" xmlns="http://schemas.openxmlformats.org/officeDocument/2006/bibliography" SelectedStyle="\APA.XSL" StyleName="APA Fifth Edition"/>
</file>

<file path=customXml/item77.xml><?xml version="1.0" encoding="utf-8"?>
<b:Sources xmlns:b="http://schemas.openxmlformats.org/officeDocument/2006/bibliography" xmlns="http://schemas.openxmlformats.org/officeDocument/2006/bibliography" SelectedStyle="\APA.XSL" StyleName="APA Fifth Edition"/>
</file>

<file path=customXml/item78.xml><?xml version="1.0" encoding="utf-8"?>
<b:Sources xmlns:b="http://schemas.openxmlformats.org/officeDocument/2006/bibliography" xmlns="http://schemas.openxmlformats.org/officeDocument/2006/bibliography" SelectedStyle="\APA.XSL" StyleName="APA Fifth Edition"/>
</file>

<file path=customXml/item79.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80.xml><?xml version="1.0" encoding="utf-8"?>
<b:Sources xmlns:b="http://schemas.openxmlformats.org/officeDocument/2006/bibliography" xmlns="http://schemas.openxmlformats.org/officeDocument/2006/bibliography" SelectedStyle="\APA.XSL" StyleName="APA Fifth Edition"/>
</file>

<file path=customXml/item81.xml><?xml version="1.0" encoding="utf-8"?>
<b:Sources xmlns:b="http://schemas.openxmlformats.org/officeDocument/2006/bibliography" xmlns="http://schemas.openxmlformats.org/officeDocument/2006/bibliography" SelectedStyle="\APA.XSL" StyleName="APA Fifth Edition"/>
</file>

<file path=customXml/item82.xml><?xml version="1.0" encoding="utf-8"?>
<b:Sources xmlns:b="http://schemas.openxmlformats.org/officeDocument/2006/bibliography" xmlns="http://schemas.openxmlformats.org/officeDocument/2006/bibliography" SelectedStyle="\APA.XSL" StyleName="APA Fifth Edition"/>
</file>

<file path=customXml/item83.xml><?xml version="1.0" encoding="utf-8"?>
<b:Sources xmlns:b="http://schemas.openxmlformats.org/officeDocument/2006/bibliography" xmlns="http://schemas.openxmlformats.org/officeDocument/2006/bibliography" SelectedStyle="\APA.XSL" StyleName="APA Fifth Edition"/>
</file>

<file path=customXml/item84.xml><?xml version="1.0" encoding="utf-8"?>
<b:Sources xmlns:b="http://schemas.openxmlformats.org/officeDocument/2006/bibliography" xmlns="http://schemas.openxmlformats.org/officeDocument/2006/bibliography" SelectedStyle="\APA.XSL" StyleName="APA Fifth Edition"/>
</file>

<file path=customXml/item85.xml><?xml version="1.0" encoding="utf-8"?>
<b:Sources xmlns:b="http://schemas.openxmlformats.org/officeDocument/2006/bibliography" xmlns="http://schemas.openxmlformats.org/officeDocument/2006/bibliography" SelectedStyle="\APA.XSL" StyleName="APA Fifth Edition"/>
</file>

<file path=customXml/item86.xml><?xml version="1.0" encoding="utf-8"?>
<b:Sources xmlns:b="http://schemas.openxmlformats.org/officeDocument/2006/bibliography" xmlns="http://schemas.openxmlformats.org/officeDocument/2006/bibliography" SelectedStyle="\APA.XSL" StyleName="APA Fifth Edition"/>
</file>

<file path=customXml/item87.xml><?xml version="1.0" encoding="utf-8"?>
<b:Sources xmlns:b="http://schemas.openxmlformats.org/officeDocument/2006/bibliography" xmlns="http://schemas.openxmlformats.org/officeDocument/2006/bibliography" SelectedStyle="\APA.XSL" StyleName="APA Fifth Edition"/>
</file>

<file path=customXml/item88.xml><?xml version="1.0" encoding="utf-8"?>
<b:Sources xmlns:b="http://schemas.openxmlformats.org/officeDocument/2006/bibliography" xmlns="http://schemas.openxmlformats.org/officeDocument/2006/bibliography" SelectedStyle="\APA.XSL" StyleName="APA Fifth Edition"/>
</file>

<file path=customXml/item89.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90.xml><?xml version="1.0" encoding="utf-8"?>
<b:Sources xmlns:b="http://schemas.openxmlformats.org/officeDocument/2006/bibliography" xmlns="http://schemas.openxmlformats.org/officeDocument/2006/bibliography" SelectedStyle="\APA.XSL" StyleName="APA Fifth Edition"/>
</file>

<file path=customXml/item91.xml><?xml version="1.0" encoding="utf-8"?>
<b:Sources xmlns:b="http://schemas.openxmlformats.org/officeDocument/2006/bibliography" xmlns="http://schemas.openxmlformats.org/officeDocument/2006/bibliography" SelectedStyle="\APA.XSL" StyleName="APA Fifth Edition"/>
</file>

<file path=customXml/item92.xml><?xml version="1.0" encoding="utf-8"?>
<b:Sources xmlns:b="http://schemas.openxmlformats.org/officeDocument/2006/bibliography" xmlns="http://schemas.openxmlformats.org/officeDocument/2006/bibliography" SelectedStyle="\APA.XSL" StyleName="APA Fifth Edition"/>
</file>

<file path=customXml/item93.xml><?xml version="1.0" encoding="utf-8"?>
<b:Sources xmlns:b="http://schemas.openxmlformats.org/officeDocument/2006/bibliography" xmlns="http://schemas.openxmlformats.org/officeDocument/2006/bibliography" SelectedStyle="\APA.XSL" StyleName="APA Fifth Edition"/>
</file>

<file path=customXml/item9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22C36D-9808-AE46-92C1-F4D4DDD68CD4}">
  <ds:schemaRefs>
    <ds:schemaRef ds:uri="http://schemas.openxmlformats.org/officeDocument/2006/bibliography"/>
  </ds:schemaRefs>
</ds:datastoreItem>
</file>

<file path=customXml/itemProps10.xml><?xml version="1.0" encoding="utf-8"?>
<ds:datastoreItem xmlns:ds="http://schemas.openxmlformats.org/officeDocument/2006/customXml" ds:itemID="{EF164BBD-AAF9-F24F-9D02-36D2F7251A0C}">
  <ds:schemaRefs>
    <ds:schemaRef ds:uri="http://schemas.openxmlformats.org/officeDocument/2006/bibliography"/>
  </ds:schemaRefs>
</ds:datastoreItem>
</file>

<file path=customXml/itemProps11.xml><?xml version="1.0" encoding="utf-8"?>
<ds:datastoreItem xmlns:ds="http://schemas.openxmlformats.org/officeDocument/2006/customXml" ds:itemID="{FCD2E04E-F571-164D-AD56-F275473F887D}">
  <ds:schemaRefs>
    <ds:schemaRef ds:uri="http://schemas.openxmlformats.org/officeDocument/2006/bibliography"/>
  </ds:schemaRefs>
</ds:datastoreItem>
</file>

<file path=customXml/itemProps12.xml><?xml version="1.0" encoding="utf-8"?>
<ds:datastoreItem xmlns:ds="http://schemas.openxmlformats.org/officeDocument/2006/customXml" ds:itemID="{75A65B2D-6E3F-7D4D-91BD-3954AD512BA5}">
  <ds:schemaRefs>
    <ds:schemaRef ds:uri="http://schemas.openxmlformats.org/officeDocument/2006/bibliography"/>
  </ds:schemaRefs>
</ds:datastoreItem>
</file>

<file path=customXml/itemProps13.xml><?xml version="1.0" encoding="utf-8"?>
<ds:datastoreItem xmlns:ds="http://schemas.openxmlformats.org/officeDocument/2006/customXml" ds:itemID="{B2627CC5-C62D-0841-8B2F-3866488128CE}">
  <ds:schemaRefs>
    <ds:schemaRef ds:uri="http://schemas.openxmlformats.org/officeDocument/2006/bibliography"/>
  </ds:schemaRefs>
</ds:datastoreItem>
</file>

<file path=customXml/itemProps14.xml><?xml version="1.0" encoding="utf-8"?>
<ds:datastoreItem xmlns:ds="http://schemas.openxmlformats.org/officeDocument/2006/customXml" ds:itemID="{D5C51E89-2EE8-2840-9792-34333162F7BA}">
  <ds:schemaRefs>
    <ds:schemaRef ds:uri="http://schemas.openxmlformats.org/officeDocument/2006/bibliography"/>
  </ds:schemaRefs>
</ds:datastoreItem>
</file>

<file path=customXml/itemProps15.xml><?xml version="1.0" encoding="utf-8"?>
<ds:datastoreItem xmlns:ds="http://schemas.openxmlformats.org/officeDocument/2006/customXml" ds:itemID="{F4424063-6992-A846-A81A-E6834665F646}">
  <ds:schemaRefs>
    <ds:schemaRef ds:uri="http://schemas.openxmlformats.org/officeDocument/2006/bibliography"/>
  </ds:schemaRefs>
</ds:datastoreItem>
</file>

<file path=customXml/itemProps16.xml><?xml version="1.0" encoding="utf-8"?>
<ds:datastoreItem xmlns:ds="http://schemas.openxmlformats.org/officeDocument/2006/customXml" ds:itemID="{A00CE137-1968-46D8-B138-9504F9FB4877}">
  <ds:schemaRefs>
    <ds:schemaRef ds:uri="http://schemas.openxmlformats.org/officeDocument/2006/bibliography"/>
  </ds:schemaRefs>
</ds:datastoreItem>
</file>

<file path=customXml/itemProps17.xml><?xml version="1.0" encoding="utf-8"?>
<ds:datastoreItem xmlns:ds="http://schemas.openxmlformats.org/officeDocument/2006/customXml" ds:itemID="{284FB6E1-3206-A948-8115-979080105BA8}">
  <ds:schemaRefs>
    <ds:schemaRef ds:uri="http://schemas.openxmlformats.org/officeDocument/2006/bibliography"/>
  </ds:schemaRefs>
</ds:datastoreItem>
</file>

<file path=customXml/itemProps18.xml><?xml version="1.0" encoding="utf-8"?>
<ds:datastoreItem xmlns:ds="http://schemas.openxmlformats.org/officeDocument/2006/customXml" ds:itemID="{ABCEA150-B433-D34A-A8A5-98ECE309D4D7}">
  <ds:schemaRefs>
    <ds:schemaRef ds:uri="http://schemas.openxmlformats.org/officeDocument/2006/bibliography"/>
  </ds:schemaRefs>
</ds:datastoreItem>
</file>

<file path=customXml/itemProps19.xml><?xml version="1.0" encoding="utf-8"?>
<ds:datastoreItem xmlns:ds="http://schemas.openxmlformats.org/officeDocument/2006/customXml" ds:itemID="{5B5A6D65-ECEA-014E-A2AD-E586598A6FB2}">
  <ds:schemaRefs>
    <ds:schemaRef ds:uri="http://schemas.openxmlformats.org/officeDocument/2006/bibliography"/>
  </ds:schemaRefs>
</ds:datastoreItem>
</file>

<file path=customXml/itemProps2.xml><?xml version="1.0" encoding="utf-8"?>
<ds:datastoreItem xmlns:ds="http://schemas.openxmlformats.org/officeDocument/2006/customXml" ds:itemID="{E242AFC6-2C5F-954E-A6BB-B7D3ACA18BEF}">
  <ds:schemaRefs>
    <ds:schemaRef ds:uri="http://schemas.openxmlformats.org/officeDocument/2006/bibliography"/>
  </ds:schemaRefs>
</ds:datastoreItem>
</file>

<file path=customXml/itemProps20.xml><?xml version="1.0" encoding="utf-8"?>
<ds:datastoreItem xmlns:ds="http://schemas.openxmlformats.org/officeDocument/2006/customXml" ds:itemID="{7D1671F2-197D-434A-9A64-C018FFA8B8CC}">
  <ds:schemaRefs>
    <ds:schemaRef ds:uri="http://schemas.openxmlformats.org/officeDocument/2006/bibliography"/>
  </ds:schemaRefs>
</ds:datastoreItem>
</file>

<file path=customXml/itemProps21.xml><?xml version="1.0" encoding="utf-8"?>
<ds:datastoreItem xmlns:ds="http://schemas.openxmlformats.org/officeDocument/2006/customXml" ds:itemID="{0B0DE1F9-ADEE-4E58-BE81-27B78797A173}">
  <ds:schemaRefs>
    <ds:schemaRef ds:uri="http://schemas.openxmlformats.org/officeDocument/2006/bibliography"/>
  </ds:schemaRefs>
</ds:datastoreItem>
</file>

<file path=customXml/itemProps22.xml><?xml version="1.0" encoding="utf-8"?>
<ds:datastoreItem xmlns:ds="http://schemas.openxmlformats.org/officeDocument/2006/customXml" ds:itemID="{6C5E4879-9F33-894E-B3FB-528C0AB7B74B}">
  <ds:schemaRefs>
    <ds:schemaRef ds:uri="http://schemas.openxmlformats.org/officeDocument/2006/bibliography"/>
  </ds:schemaRefs>
</ds:datastoreItem>
</file>

<file path=customXml/itemProps23.xml><?xml version="1.0" encoding="utf-8"?>
<ds:datastoreItem xmlns:ds="http://schemas.openxmlformats.org/officeDocument/2006/customXml" ds:itemID="{00AD68A2-5EE8-9546-A6AB-D40E685EBFB7}">
  <ds:schemaRefs>
    <ds:schemaRef ds:uri="http://schemas.openxmlformats.org/officeDocument/2006/bibliography"/>
  </ds:schemaRefs>
</ds:datastoreItem>
</file>

<file path=customXml/itemProps24.xml><?xml version="1.0" encoding="utf-8"?>
<ds:datastoreItem xmlns:ds="http://schemas.openxmlformats.org/officeDocument/2006/customXml" ds:itemID="{EFEA053D-B5CA-4747-8D10-7FC452499234}">
  <ds:schemaRefs>
    <ds:schemaRef ds:uri="http://schemas.openxmlformats.org/officeDocument/2006/bibliography"/>
  </ds:schemaRefs>
</ds:datastoreItem>
</file>

<file path=customXml/itemProps25.xml><?xml version="1.0" encoding="utf-8"?>
<ds:datastoreItem xmlns:ds="http://schemas.openxmlformats.org/officeDocument/2006/customXml" ds:itemID="{E98E9E4A-CDE8-594A-B288-75AE0268CEAF}">
  <ds:schemaRefs>
    <ds:schemaRef ds:uri="http://schemas.openxmlformats.org/officeDocument/2006/bibliography"/>
  </ds:schemaRefs>
</ds:datastoreItem>
</file>

<file path=customXml/itemProps26.xml><?xml version="1.0" encoding="utf-8"?>
<ds:datastoreItem xmlns:ds="http://schemas.openxmlformats.org/officeDocument/2006/customXml" ds:itemID="{C7F81CF0-25D8-B343-B60B-47C227BCF088}">
  <ds:schemaRefs>
    <ds:schemaRef ds:uri="http://schemas.openxmlformats.org/officeDocument/2006/bibliography"/>
  </ds:schemaRefs>
</ds:datastoreItem>
</file>

<file path=customXml/itemProps27.xml><?xml version="1.0" encoding="utf-8"?>
<ds:datastoreItem xmlns:ds="http://schemas.openxmlformats.org/officeDocument/2006/customXml" ds:itemID="{A85E1BB0-4135-2040-A16E-219027386278}">
  <ds:schemaRefs>
    <ds:schemaRef ds:uri="http://schemas.openxmlformats.org/officeDocument/2006/bibliography"/>
  </ds:schemaRefs>
</ds:datastoreItem>
</file>

<file path=customXml/itemProps28.xml><?xml version="1.0" encoding="utf-8"?>
<ds:datastoreItem xmlns:ds="http://schemas.openxmlformats.org/officeDocument/2006/customXml" ds:itemID="{0DD4F084-ABAF-C34C-88B9-32D31A72183B}">
  <ds:schemaRefs>
    <ds:schemaRef ds:uri="http://schemas.openxmlformats.org/officeDocument/2006/bibliography"/>
  </ds:schemaRefs>
</ds:datastoreItem>
</file>

<file path=customXml/itemProps29.xml><?xml version="1.0" encoding="utf-8"?>
<ds:datastoreItem xmlns:ds="http://schemas.openxmlformats.org/officeDocument/2006/customXml" ds:itemID="{35DB35C8-FE8F-6740-85B8-E1EF961A3033}">
  <ds:schemaRefs>
    <ds:schemaRef ds:uri="http://schemas.openxmlformats.org/officeDocument/2006/bibliography"/>
  </ds:schemaRefs>
</ds:datastoreItem>
</file>

<file path=customXml/itemProps3.xml><?xml version="1.0" encoding="utf-8"?>
<ds:datastoreItem xmlns:ds="http://schemas.openxmlformats.org/officeDocument/2006/customXml" ds:itemID="{74C8EB5B-7A28-884D-9491-2F66495C9B41}">
  <ds:schemaRefs>
    <ds:schemaRef ds:uri="http://schemas.openxmlformats.org/officeDocument/2006/bibliography"/>
  </ds:schemaRefs>
</ds:datastoreItem>
</file>

<file path=customXml/itemProps30.xml><?xml version="1.0" encoding="utf-8"?>
<ds:datastoreItem xmlns:ds="http://schemas.openxmlformats.org/officeDocument/2006/customXml" ds:itemID="{40FE45E5-1DC0-DF4E-BE22-56871E854278}">
  <ds:schemaRefs>
    <ds:schemaRef ds:uri="http://schemas.openxmlformats.org/officeDocument/2006/bibliography"/>
  </ds:schemaRefs>
</ds:datastoreItem>
</file>

<file path=customXml/itemProps31.xml><?xml version="1.0" encoding="utf-8"?>
<ds:datastoreItem xmlns:ds="http://schemas.openxmlformats.org/officeDocument/2006/customXml" ds:itemID="{2E2285B1-02DA-7E42-A1F0-7BE2718C1BDA}">
  <ds:schemaRefs>
    <ds:schemaRef ds:uri="http://schemas.openxmlformats.org/officeDocument/2006/bibliography"/>
  </ds:schemaRefs>
</ds:datastoreItem>
</file>

<file path=customXml/itemProps32.xml><?xml version="1.0" encoding="utf-8"?>
<ds:datastoreItem xmlns:ds="http://schemas.openxmlformats.org/officeDocument/2006/customXml" ds:itemID="{8339D505-59E2-384F-9971-3A72522BD5CF}">
  <ds:schemaRefs>
    <ds:schemaRef ds:uri="http://schemas.openxmlformats.org/officeDocument/2006/bibliography"/>
  </ds:schemaRefs>
</ds:datastoreItem>
</file>

<file path=customXml/itemProps33.xml><?xml version="1.0" encoding="utf-8"?>
<ds:datastoreItem xmlns:ds="http://schemas.openxmlformats.org/officeDocument/2006/customXml" ds:itemID="{1A163025-A47E-464F-B217-6404D9EBE249}">
  <ds:schemaRefs>
    <ds:schemaRef ds:uri="http://schemas.openxmlformats.org/officeDocument/2006/bibliography"/>
  </ds:schemaRefs>
</ds:datastoreItem>
</file>

<file path=customXml/itemProps34.xml><?xml version="1.0" encoding="utf-8"?>
<ds:datastoreItem xmlns:ds="http://schemas.openxmlformats.org/officeDocument/2006/customXml" ds:itemID="{48A4C9BE-34DF-6F46-8B2B-1365F921CD79}">
  <ds:schemaRefs>
    <ds:schemaRef ds:uri="http://schemas.openxmlformats.org/officeDocument/2006/bibliography"/>
  </ds:schemaRefs>
</ds:datastoreItem>
</file>

<file path=customXml/itemProps35.xml><?xml version="1.0" encoding="utf-8"?>
<ds:datastoreItem xmlns:ds="http://schemas.openxmlformats.org/officeDocument/2006/customXml" ds:itemID="{B5F66823-33DD-4AE3-8A83-486712D4867B}">
  <ds:schemaRefs>
    <ds:schemaRef ds:uri="http://schemas.openxmlformats.org/officeDocument/2006/bibliography"/>
  </ds:schemaRefs>
</ds:datastoreItem>
</file>

<file path=customXml/itemProps36.xml><?xml version="1.0" encoding="utf-8"?>
<ds:datastoreItem xmlns:ds="http://schemas.openxmlformats.org/officeDocument/2006/customXml" ds:itemID="{40EB8D92-5607-DD46-8470-C3DDA8477C5D}">
  <ds:schemaRefs>
    <ds:schemaRef ds:uri="http://schemas.openxmlformats.org/officeDocument/2006/bibliography"/>
  </ds:schemaRefs>
</ds:datastoreItem>
</file>

<file path=customXml/itemProps37.xml><?xml version="1.0" encoding="utf-8"?>
<ds:datastoreItem xmlns:ds="http://schemas.openxmlformats.org/officeDocument/2006/customXml" ds:itemID="{FD17A2FB-073D-C949-BC51-516CB3126E4C}">
  <ds:schemaRefs>
    <ds:schemaRef ds:uri="http://schemas.openxmlformats.org/officeDocument/2006/bibliography"/>
  </ds:schemaRefs>
</ds:datastoreItem>
</file>

<file path=customXml/itemProps38.xml><?xml version="1.0" encoding="utf-8"?>
<ds:datastoreItem xmlns:ds="http://schemas.openxmlformats.org/officeDocument/2006/customXml" ds:itemID="{20A67914-222B-CA4A-81AE-4C5D30E1062F}">
  <ds:schemaRefs>
    <ds:schemaRef ds:uri="http://schemas.openxmlformats.org/officeDocument/2006/bibliography"/>
  </ds:schemaRefs>
</ds:datastoreItem>
</file>

<file path=customXml/itemProps39.xml><?xml version="1.0" encoding="utf-8"?>
<ds:datastoreItem xmlns:ds="http://schemas.openxmlformats.org/officeDocument/2006/customXml" ds:itemID="{1121B504-AC50-BD49-BDF8-F526ED81291C}">
  <ds:schemaRefs>
    <ds:schemaRef ds:uri="http://schemas.openxmlformats.org/officeDocument/2006/bibliography"/>
  </ds:schemaRefs>
</ds:datastoreItem>
</file>

<file path=customXml/itemProps4.xml><?xml version="1.0" encoding="utf-8"?>
<ds:datastoreItem xmlns:ds="http://schemas.openxmlformats.org/officeDocument/2006/customXml" ds:itemID="{C3B48E1C-63EC-0047-B246-0B9F21AC9D7E}">
  <ds:schemaRefs>
    <ds:schemaRef ds:uri="http://schemas.openxmlformats.org/officeDocument/2006/bibliography"/>
  </ds:schemaRefs>
</ds:datastoreItem>
</file>

<file path=customXml/itemProps40.xml><?xml version="1.0" encoding="utf-8"?>
<ds:datastoreItem xmlns:ds="http://schemas.openxmlformats.org/officeDocument/2006/customXml" ds:itemID="{24BA2215-2709-4D4E-9899-40FD167D9F09}">
  <ds:schemaRefs>
    <ds:schemaRef ds:uri="http://schemas.openxmlformats.org/officeDocument/2006/bibliography"/>
  </ds:schemaRefs>
</ds:datastoreItem>
</file>

<file path=customXml/itemProps41.xml><?xml version="1.0" encoding="utf-8"?>
<ds:datastoreItem xmlns:ds="http://schemas.openxmlformats.org/officeDocument/2006/customXml" ds:itemID="{80E6A718-21D4-774F-966E-A5389EAA6164}">
  <ds:schemaRefs>
    <ds:schemaRef ds:uri="http://schemas.openxmlformats.org/officeDocument/2006/bibliography"/>
  </ds:schemaRefs>
</ds:datastoreItem>
</file>

<file path=customXml/itemProps42.xml><?xml version="1.0" encoding="utf-8"?>
<ds:datastoreItem xmlns:ds="http://schemas.openxmlformats.org/officeDocument/2006/customXml" ds:itemID="{44317A48-ED85-A74C-99A6-D2012B880A9F}">
  <ds:schemaRefs>
    <ds:schemaRef ds:uri="http://schemas.openxmlformats.org/officeDocument/2006/bibliography"/>
  </ds:schemaRefs>
</ds:datastoreItem>
</file>

<file path=customXml/itemProps43.xml><?xml version="1.0" encoding="utf-8"?>
<ds:datastoreItem xmlns:ds="http://schemas.openxmlformats.org/officeDocument/2006/customXml" ds:itemID="{57D785E8-801C-074D-AC25-948AAB3CD2A3}">
  <ds:schemaRefs>
    <ds:schemaRef ds:uri="http://schemas.openxmlformats.org/officeDocument/2006/bibliography"/>
  </ds:schemaRefs>
</ds:datastoreItem>
</file>

<file path=customXml/itemProps44.xml><?xml version="1.0" encoding="utf-8"?>
<ds:datastoreItem xmlns:ds="http://schemas.openxmlformats.org/officeDocument/2006/customXml" ds:itemID="{C3CDF6F3-4930-244E-BE6D-4256E3C35DFB}">
  <ds:schemaRefs>
    <ds:schemaRef ds:uri="http://schemas.openxmlformats.org/officeDocument/2006/bibliography"/>
  </ds:schemaRefs>
</ds:datastoreItem>
</file>

<file path=customXml/itemProps45.xml><?xml version="1.0" encoding="utf-8"?>
<ds:datastoreItem xmlns:ds="http://schemas.openxmlformats.org/officeDocument/2006/customXml" ds:itemID="{18B55889-FC1A-864F-A855-FD6B8022B104}">
  <ds:schemaRefs>
    <ds:schemaRef ds:uri="http://schemas.openxmlformats.org/officeDocument/2006/bibliography"/>
  </ds:schemaRefs>
</ds:datastoreItem>
</file>

<file path=customXml/itemProps46.xml><?xml version="1.0" encoding="utf-8"?>
<ds:datastoreItem xmlns:ds="http://schemas.openxmlformats.org/officeDocument/2006/customXml" ds:itemID="{B6984EDD-7A94-4748-A5B6-E2703E828AFF}">
  <ds:schemaRefs>
    <ds:schemaRef ds:uri="http://schemas.openxmlformats.org/officeDocument/2006/bibliography"/>
  </ds:schemaRefs>
</ds:datastoreItem>
</file>

<file path=customXml/itemProps47.xml><?xml version="1.0" encoding="utf-8"?>
<ds:datastoreItem xmlns:ds="http://schemas.openxmlformats.org/officeDocument/2006/customXml" ds:itemID="{32324199-5333-9F4A-A84A-AEED8D8487B4}">
  <ds:schemaRefs>
    <ds:schemaRef ds:uri="http://schemas.openxmlformats.org/officeDocument/2006/bibliography"/>
  </ds:schemaRefs>
</ds:datastoreItem>
</file>

<file path=customXml/itemProps48.xml><?xml version="1.0" encoding="utf-8"?>
<ds:datastoreItem xmlns:ds="http://schemas.openxmlformats.org/officeDocument/2006/customXml" ds:itemID="{2DAF9C3D-7859-B343-A928-0C672D18FD54}">
  <ds:schemaRefs>
    <ds:schemaRef ds:uri="http://schemas.openxmlformats.org/officeDocument/2006/bibliography"/>
  </ds:schemaRefs>
</ds:datastoreItem>
</file>

<file path=customXml/itemProps49.xml><?xml version="1.0" encoding="utf-8"?>
<ds:datastoreItem xmlns:ds="http://schemas.openxmlformats.org/officeDocument/2006/customXml" ds:itemID="{43F16917-804D-634B-BF1F-7B4388406728}">
  <ds:schemaRefs>
    <ds:schemaRef ds:uri="http://schemas.openxmlformats.org/officeDocument/2006/bibliography"/>
  </ds:schemaRefs>
</ds:datastoreItem>
</file>

<file path=customXml/itemProps5.xml><?xml version="1.0" encoding="utf-8"?>
<ds:datastoreItem xmlns:ds="http://schemas.openxmlformats.org/officeDocument/2006/customXml" ds:itemID="{5D3C56DB-DCB9-9941-BBCD-F69B3AAAA0DD}">
  <ds:schemaRefs>
    <ds:schemaRef ds:uri="http://schemas.openxmlformats.org/officeDocument/2006/bibliography"/>
  </ds:schemaRefs>
</ds:datastoreItem>
</file>

<file path=customXml/itemProps50.xml><?xml version="1.0" encoding="utf-8"?>
<ds:datastoreItem xmlns:ds="http://schemas.openxmlformats.org/officeDocument/2006/customXml" ds:itemID="{4BF04553-5D07-4762-A0A0-E471A59A3E27}">
  <ds:schemaRefs>
    <ds:schemaRef ds:uri="http://schemas.openxmlformats.org/officeDocument/2006/bibliography"/>
  </ds:schemaRefs>
</ds:datastoreItem>
</file>

<file path=customXml/itemProps51.xml><?xml version="1.0" encoding="utf-8"?>
<ds:datastoreItem xmlns:ds="http://schemas.openxmlformats.org/officeDocument/2006/customXml" ds:itemID="{E8904622-4C52-EC40-BC29-0B5415B1804F}">
  <ds:schemaRefs>
    <ds:schemaRef ds:uri="http://schemas.openxmlformats.org/officeDocument/2006/bibliography"/>
  </ds:schemaRefs>
</ds:datastoreItem>
</file>

<file path=customXml/itemProps52.xml><?xml version="1.0" encoding="utf-8"?>
<ds:datastoreItem xmlns:ds="http://schemas.openxmlformats.org/officeDocument/2006/customXml" ds:itemID="{AABABF4C-0BF3-4A2B-8146-CA4B43DCE9F8}">
  <ds:schemaRefs>
    <ds:schemaRef ds:uri="http://schemas.openxmlformats.org/officeDocument/2006/bibliography"/>
  </ds:schemaRefs>
</ds:datastoreItem>
</file>

<file path=customXml/itemProps53.xml><?xml version="1.0" encoding="utf-8"?>
<ds:datastoreItem xmlns:ds="http://schemas.openxmlformats.org/officeDocument/2006/customXml" ds:itemID="{23AD99DA-E01A-BD48-8432-CF8564D8D857}">
  <ds:schemaRefs>
    <ds:schemaRef ds:uri="http://schemas.openxmlformats.org/officeDocument/2006/bibliography"/>
  </ds:schemaRefs>
</ds:datastoreItem>
</file>

<file path=customXml/itemProps54.xml><?xml version="1.0" encoding="utf-8"?>
<ds:datastoreItem xmlns:ds="http://schemas.openxmlformats.org/officeDocument/2006/customXml" ds:itemID="{D4A3033A-6B7B-8C4B-85CB-C1FC2188C82A}">
  <ds:schemaRefs>
    <ds:schemaRef ds:uri="http://schemas.openxmlformats.org/officeDocument/2006/bibliography"/>
  </ds:schemaRefs>
</ds:datastoreItem>
</file>

<file path=customXml/itemProps55.xml><?xml version="1.0" encoding="utf-8"?>
<ds:datastoreItem xmlns:ds="http://schemas.openxmlformats.org/officeDocument/2006/customXml" ds:itemID="{8989E31B-825F-454B-9251-B8B3A84FBE62}">
  <ds:schemaRefs>
    <ds:schemaRef ds:uri="http://schemas.openxmlformats.org/officeDocument/2006/bibliography"/>
  </ds:schemaRefs>
</ds:datastoreItem>
</file>

<file path=customXml/itemProps56.xml><?xml version="1.0" encoding="utf-8"?>
<ds:datastoreItem xmlns:ds="http://schemas.openxmlformats.org/officeDocument/2006/customXml" ds:itemID="{C257DBC0-DB20-FE4B-A86D-1F840231B99C}">
  <ds:schemaRefs>
    <ds:schemaRef ds:uri="http://schemas.openxmlformats.org/officeDocument/2006/bibliography"/>
  </ds:schemaRefs>
</ds:datastoreItem>
</file>

<file path=customXml/itemProps57.xml><?xml version="1.0" encoding="utf-8"?>
<ds:datastoreItem xmlns:ds="http://schemas.openxmlformats.org/officeDocument/2006/customXml" ds:itemID="{58B86AB6-DC90-204E-BA10-D24A579EA52A}">
  <ds:schemaRefs>
    <ds:schemaRef ds:uri="http://schemas.openxmlformats.org/officeDocument/2006/bibliography"/>
  </ds:schemaRefs>
</ds:datastoreItem>
</file>

<file path=customXml/itemProps58.xml><?xml version="1.0" encoding="utf-8"?>
<ds:datastoreItem xmlns:ds="http://schemas.openxmlformats.org/officeDocument/2006/customXml" ds:itemID="{8674F833-34B0-4F95-8BE5-266000470EBA}">
  <ds:schemaRefs>
    <ds:schemaRef ds:uri="http://schemas.openxmlformats.org/officeDocument/2006/bibliography"/>
  </ds:schemaRefs>
</ds:datastoreItem>
</file>

<file path=customXml/itemProps59.xml><?xml version="1.0" encoding="utf-8"?>
<ds:datastoreItem xmlns:ds="http://schemas.openxmlformats.org/officeDocument/2006/customXml" ds:itemID="{D4545CDB-1364-7245-979B-B910B0FC8434}">
  <ds:schemaRefs>
    <ds:schemaRef ds:uri="http://schemas.openxmlformats.org/officeDocument/2006/bibliography"/>
  </ds:schemaRefs>
</ds:datastoreItem>
</file>

<file path=customXml/itemProps6.xml><?xml version="1.0" encoding="utf-8"?>
<ds:datastoreItem xmlns:ds="http://schemas.openxmlformats.org/officeDocument/2006/customXml" ds:itemID="{1F58864A-00E1-B643-A8DA-B6DFD45CC381}">
  <ds:schemaRefs>
    <ds:schemaRef ds:uri="http://schemas.openxmlformats.org/officeDocument/2006/bibliography"/>
  </ds:schemaRefs>
</ds:datastoreItem>
</file>

<file path=customXml/itemProps60.xml><?xml version="1.0" encoding="utf-8"?>
<ds:datastoreItem xmlns:ds="http://schemas.openxmlformats.org/officeDocument/2006/customXml" ds:itemID="{88354F5F-0853-E74E-8B91-808235938CCF}">
  <ds:schemaRefs>
    <ds:schemaRef ds:uri="http://schemas.openxmlformats.org/officeDocument/2006/bibliography"/>
  </ds:schemaRefs>
</ds:datastoreItem>
</file>

<file path=customXml/itemProps61.xml><?xml version="1.0" encoding="utf-8"?>
<ds:datastoreItem xmlns:ds="http://schemas.openxmlformats.org/officeDocument/2006/customXml" ds:itemID="{A9DCCADE-85A6-A740-81FB-682151C7C85D}">
  <ds:schemaRefs>
    <ds:schemaRef ds:uri="http://schemas.openxmlformats.org/officeDocument/2006/bibliography"/>
  </ds:schemaRefs>
</ds:datastoreItem>
</file>

<file path=customXml/itemProps62.xml><?xml version="1.0" encoding="utf-8"?>
<ds:datastoreItem xmlns:ds="http://schemas.openxmlformats.org/officeDocument/2006/customXml" ds:itemID="{9657E23F-63AD-4640-B553-9C6EBC54E49A}">
  <ds:schemaRefs>
    <ds:schemaRef ds:uri="http://schemas.openxmlformats.org/officeDocument/2006/bibliography"/>
  </ds:schemaRefs>
</ds:datastoreItem>
</file>

<file path=customXml/itemProps63.xml><?xml version="1.0" encoding="utf-8"?>
<ds:datastoreItem xmlns:ds="http://schemas.openxmlformats.org/officeDocument/2006/customXml" ds:itemID="{861B933C-6CD1-564E-A884-470C4F88429D}">
  <ds:schemaRefs>
    <ds:schemaRef ds:uri="http://schemas.openxmlformats.org/officeDocument/2006/bibliography"/>
  </ds:schemaRefs>
</ds:datastoreItem>
</file>

<file path=customXml/itemProps64.xml><?xml version="1.0" encoding="utf-8"?>
<ds:datastoreItem xmlns:ds="http://schemas.openxmlformats.org/officeDocument/2006/customXml" ds:itemID="{104F6C60-D6E3-6248-96DA-A9C9677D7DF0}">
  <ds:schemaRefs>
    <ds:schemaRef ds:uri="http://schemas.openxmlformats.org/officeDocument/2006/bibliography"/>
  </ds:schemaRefs>
</ds:datastoreItem>
</file>

<file path=customXml/itemProps65.xml><?xml version="1.0" encoding="utf-8"?>
<ds:datastoreItem xmlns:ds="http://schemas.openxmlformats.org/officeDocument/2006/customXml" ds:itemID="{804D3441-ECE6-394B-A634-DB6F129314B1}">
  <ds:schemaRefs>
    <ds:schemaRef ds:uri="http://schemas.openxmlformats.org/officeDocument/2006/bibliography"/>
  </ds:schemaRefs>
</ds:datastoreItem>
</file>

<file path=customXml/itemProps66.xml><?xml version="1.0" encoding="utf-8"?>
<ds:datastoreItem xmlns:ds="http://schemas.openxmlformats.org/officeDocument/2006/customXml" ds:itemID="{FA4F6ECF-F863-2642-BE8A-BC3038DF7EA8}">
  <ds:schemaRefs>
    <ds:schemaRef ds:uri="http://schemas.openxmlformats.org/officeDocument/2006/bibliography"/>
  </ds:schemaRefs>
</ds:datastoreItem>
</file>

<file path=customXml/itemProps67.xml><?xml version="1.0" encoding="utf-8"?>
<ds:datastoreItem xmlns:ds="http://schemas.openxmlformats.org/officeDocument/2006/customXml" ds:itemID="{43BC1DAC-932F-B844-9BB3-947A69F9E7D8}">
  <ds:schemaRefs>
    <ds:schemaRef ds:uri="http://schemas.openxmlformats.org/officeDocument/2006/bibliography"/>
  </ds:schemaRefs>
</ds:datastoreItem>
</file>

<file path=customXml/itemProps68.xml><?xml version="1.0" encoding="utf-8"?>
<ds:datastoreItem xmlns:ds="http://schemas.openxmlformats.org/officeDocument/2006/customXml" ds:itemID="{906E9585-4AF9-134A-8CA5-07ED4F0E4962}">
  <ds:schemaRefs>
    <ds:schemaRef ds:uri="http://schemas.openxmlformats.org/officeDocument/2006/bibliography"/>
  </ds:schemaRefs>
</ds:datastoreItem>
</file>

<file path=customXml/itemProps69.xml><?xml version="1.0" encoding="utf-8"?>
<ds:datastoreItem xmlns:ds="http://schemas.openxmlformats.org/officeDocument/2006/customXml" ds:itemID="{AA76D2FA-78FA-6049-9FE4-310F17CF3BF6}">
  <ds:schemaRefs>
    <ds:schemaRef ds:uri="http://schemas.openxmlformats.org/officeDocument/2006/bibliography"/>
  </ds:schemaRefs>
</ds:datastoreItem>
</file>

<file path=customXml/itemProps7.xml><?xml version="1.0" encoding="utf-8"?>
<ds:datastoreItem xmlns:ds="http://schemas.openxmlformats.org/officeDocument/2006/customXml" ds:itemID="{FB699331-5035-2148-A25B-AFE7A29F6C7B}">
  <ds:schemaRefs>
    <ds:schemaRef ds:uri="http://schemas.openxmlformats.org/officeDocument/2006/bibliography"/>
  </ds:schemaRefs>
</ds:datastoreItem>
</file>

<file path=customXml/itemProps70.xml><?xml version="1.0" encoding="utf-8"?>
<ds:datastoreItem xmlns:ds="http://schemas.openxmlformats.org/officeDocument/2006/customXml" ds:itemID="{1E4D01D5-2720-E140-8C52-1DDD1029992D}">
  <ds:schemaRefs>
    <ds:schemaRef ds:uri="http://schemas.openxmlformats.org/officeDocument/2006/bibliography"/>
  </ds:schemaRefs>
</ds:datastoreItem>
</file>

<file path=customXml/itemProps71.xml><?xml version="1.0" encoding="utf-8"?>
<ds:datastoreItem xmlns:ds="http://schemas.openxmlformats.org/officeDocument/2006/customXml" ds:itemID="{502857E1-4FAA-B84F-94D9-F069B1C7E8F5}">
  <ds:schemaRefs>
    <ds:schemaRef ds:uri="http://schemas.openxmlformats.org/officeDocument/2006/bibliography"/>
  </ds:schemaRefs>
</ds:datastoreItem>
</file>

<file path=customXml/itemProps72.xml><?xml version="1.0" encoding="utf-8"?>
<ds:datastoreItem xmlns:ds="http://schemas.openxmlformats.org/officeDocument/2006/customXml" ds:itemID="{50072924-D3F8-7C4E-9B52-F9ED6DDDE4A9}">
  <ds:schemaRefs>
    <ds:schemaRef ds:uri="http://schemas.openxmlformats.org/officeDocument/2006/bibliography"/>
  </ds:schemaRefs>
</ds:datastoreItem>
</file>

<file path=customXml/itemProps73.xml><?xml version="1.0" encoding="utf-8"?>
<ds:datastoreItem xmlns:ds="http://schemas.openxmlformats.org/officeDocument/2006/customXml" ds:itemID="{8402C750-B8D7-3B4D-809C-B0BEA5DEBED2}">
  <ds:schemaRefs>
    <ds:schemaRef ds:uri="http://schemas.openxmlformats.org/officeDocument/2006/bibliography"/>
  </ds:schemaRefs>
</ds:datastoreItem>
</file>

<file path=customXml/itemProps74.xml><?xml version="1.0" encoding="utf-8"?>
<ds:datastoreItem xmlns:ds="http://schemas.openxmlformats.org/officeDocument/2006/customXml" ds:itemID="{EBC0F383-6947-0541-BB63-30C1913E7B14}">
  <ds:schemaRefs>
    <ds:schemaRef ds:uri="http://schemas.openxmlformats.org/officeDocument/2006/bibliography"/>
  </ds:schemaRefs>
</ds:datastoreItem>
</file>

<file path=customXml/itemProps75.xml><?xml version="1.0" encoding="utf-8"?>
<ds:datastoreItem xmlns:ds="http://schemas.openxmlformats.org/officeDocument/2006/customXml" ds:itemID="{4BF7C3E7-51B7-F945-A96B-F42B0027C32C}">
  <ds:schemaRefs>
    <ds:schemaRef ds:uri="http://schemas.openxmlformats.org/officeDocument/2006/bibliography"/>
  </ds:schemaRefs>
</ds:datastoreItem>
</file>

<file path=customXml/itemProps76.xml><?xml version="1.0" encoding="utf-8"?>
<ds:datastoreItem xmlns:ds="http://schemas.openxmlformats.org/officeDocument/2006/customXml" ds:itemID="{5244011E-0D4E-D044-87A8-E3BDB9582EA2}">
  <ds:schemaRefs>
    <ds:schemaRef ds:uri="http://schemas.openxmlformats.org/officeDocument/2006/bibliography"/>
  </ds:schemaRefs>
</ds:datastoreItem>
</file>

<file path=customXml/itemProps77.xml><?xml version="1.0" encoding="utf-8"?>
<ds:datastoreItem xmlns:ds="http://schemas.openxmlformats.org/officeDocument/2006/customXml" ds:itemID="{8AA4EE5B-F09E-E949-942E-155082CE53C4}">
  <ds:schemaRefs>
    <ds:schemaRef ds:uri="http://schemas.openxmlformats.org/officeDocument/2006/bibliography"/>
  </ds:schemaRefs>
</ds:datastoreItem>
</file>

<file path=customXml/itemProps78.xml><?xml version="1.0" encoding="utf-8"?>
<ds:datastoreItem xmlns:ds="http://schemas.openxmlformats.org/officeDocument/2006/customXml" ds:itemID="{56C8CC4A-B187-1848-8A4D-F3B1AB96F421}">
  <ds:schemaRefs>
    <ds:schemaRef ds:uri="http://schemas.openxmlformats.org/officeDocument/2006/bibliography"/>
  </ds:schemaRefs>
</ds:datastoreItem>
</file>

<file path=customXml/itemProps79.xml><?xml version="1.0" encoding="utf-8"?>
<ds:datastoreItem xmlns:ds="http://schemas.openxmlformats.org/officeDocument/2006/customXml" ds:itemID="{2DAA5539-6B50-484F-9469-C68445448A70}">
  <ds:schemaRefs>
    <ds:schemaRef ds:uri="http://schemas.openxmlformats.org/officeDocument/2006/bibliography"/>
  </ds:schemaRefs>
</ds:datastoreItem>
</file>

<file path=customXml/itemProps8.xml><?xml version="1.0" encoding="utf-8"?>
<ds:datastoreItem xmlns:ds="http://schemas.openxmlformats.org/officeDocument/2006/customXml" ds:itemID="{5FDED497-FF61-B54A-AFE0-2E105A220472}">
  <ds:schemaRefs>
    <ds:schemaRef ds:uri="http://schemas.openxmlformats.org/officeDocument/2006/bibliography"/>
  </ds:schemaRefs>
</ds:datastoreItem>
</file>

<file path=customXml/itemProps80.xml><?xml version="1.0" encoding="utf-8"?>
<ds:datastoreItem xmlns:ds="http://schemas.openxmlformats.org/officeDocument/2006/customXml" ds:itemID="{97881D8F-BB53-4441-A33B-B5F81BA027C5}">
  <ds:schemaRefs>
    <ds:schemaRef ds:uri="http://schemas.openxmlformats.org/officeDocument/2006/bibliography"/>
  </ds:schemaRefs>
</ds:datastoreItem>
</file>

<file path=customXml/itemProps81.xml><?xml version="1.0" encoding="utf-8"?>
<ds:datastoreItem xmlns:ds="http://schemas.openxmlformats.org/officeDocument/2006/customXml" ds:itemID="{64C68B9F-E892-6F4E-AB71-5A39F269967E}">
  <ds:schemaRefs>
    <ds:schemaRef ds:uri="http://schemas.openxmlformats.org/officeDocument/2006/bibliography"/>
  </ds:schemaRefs>
</ds:datastoreItem>
</file>

<file path=customXml/itemProps82.xml><?xml version="1.0" encoding="utf-8"?>
<ds:datastoreItem xmlns:ds="http://schemas.openxmlformats.org/officeDocument/2006/customXml" ds:itemID="{862315CD-D3D4-EB44-B21E-F2E791B92612}">
  <ds:schemaRefs>
    <ds:schemaRef ds:uri="http://schemas.openxmlformats.org/officeDocument/2006/bibliography"/>
  </ds:schemaRefs>
</ds:datastoreItem>
</file>

<file path=customXml/itemProps83.xml><?xml version="1.0" encoding="utf-8"?>
<ds:datastoreItem xmlns:ds="http://schemas.openxmlformats.org/officeDocument/2006/customXml" ds:itemID="{C4286D3A-142D-C145-A35C-17F1CC2B292C}">
  <ds:schemaRefs>
    <ds:schemaRef ds:uri="http://schemas.openxmlformats.org/officeDocument/2006/bibliography"/>
  </ds:schemaRefs>
</ds:datastoreItem>
</file>

<file path=customXml/itemProps84.xml><?xml version="1.0" encoding="utf-8"?>
<ds:datastoreItem xmlns:ds="http://schemas.openxmlformats.org/officeDocument/2006/customXml" ds:itemID="{1DF339B4-39B6-2549-99D5-14DDBE49DB05}">
  <ds:schemaRefs>
    <ds:schemaRef ds:uri="http://schemas.openxmlformats.org/officeDocument/2006/bibliography"/>
  </ds:schemaRefs>
</ds:datastoreItem>
</file>

<file path=customXml/itemProps85.xml><?xml version="1.0" encoding="utf-8"?>
<ds:datastoreItem xmlns:ds="http://schemas.openxmlformats.org/officeDocument/2006/customXml" ds:itemID="{FF361AEB-30BA-7549-A72E-4FF998F47B23}">
  <ds:schemaRefs>
    <ds:schemaRef ds:uri="http://schemas.openxmlformats.org/officeDocument/2006/bibliography"/>
  </ds:schemaRefs>
</ds:datastoreItem>
</file>

<file path=customXml/itemProps86.xml><?xml version="1.0" encoding="utf-8"?>
<ds:datastoreItem xmlns:ds="http://schemas.openxmlformats.org/officeDocument/2006/customXml" ds:itemID="{9E28548E-6DD8-FA4C-884B-DA3D39D75EF8}">
  <ds:schemaRefs>
    <ds:schemaRef ds:uri="http://schemas.openxmlformats.org/officeDocument/2006/bibliography"/>
  </ds:schemaRefs>
</ds:datastoreItem>
</file>

<file path=customXml/itemProps87.xml><?xml version="1.0" encoding="utf-8"?>
<ds:datastoreItem xmlns:ds="http://schemas.openxmlformats.org/officeDocument/2006/customXml" ds:itemID="{565367C4-9B2F-D042-873B-725097AEE8E6}">
  <ds:schemaRefs>
    <ds:schemaRef ds:uri="http://schemas.openxmlformats.org/officeDocument/2006/bibliography"/>
  </ds:schemaRefs>
</ds:datastoreItem>
</file>

<file path=customXml/itemProps88.xml><?xml version="1.0" encoding="utf-8"?>
<ds:datastoreItem xmlns:ds="http://schemas.openxmlformats.org/officeDocument/2006/customXml" ds:itemID="{6D382142-BD3E-B94F-A32A-11BB6980188B}">
  <ds:schemaRefs>
    <ds:schemaRef ds:uri="http://schemas.openxmlformats.org/officeDocument/2006/bibliography"/>
  </ds:schemaRefs>
</ds:datastoreItem>
</file>

<file path=customXml/itemProps89.xml><?xml version="1.0" encoding="utf-8"?>
<ds:datastoreItem xmlns:ds="http://schemas.openxmlformats.org/officeDocument/2006/customXml" ds:itemID="{0FDEA95A-2874-5F4D-BA52-B623095B9E95}">
  <ds:schemaRefs>
    <ds:schemaRef ds:uri="http://schemas.openxmlformats.org/officeDocument/2006/bibliography"/>
  </ds:schemaRefs>
</ds:datastoreItem>
</file>

<file path=customXml/itemProps9.xml><?xml version="1.0" encoding="utf-8"?>
<ds:datastoreItem xmlns:ds="http://schemas.openxmlformats.org/officeDocument/2006/customXml" ds:itemID="{97E9B2E7-1A7A-584B-B35C-3D7A73487D2E}">
  <ds:schemaRefs>
    <ds:schemaRef ds:uri="http://schemas.openxmlformats.org/officeDocument/2006/bibliography"/>
  </ds:schemaRefs>
</ds:datastoreItem>
</file>

<file path=customXml/itemProps90.xml><?xml version="1.0" encoding="utf-8"?>
<ds:datastoreItem xmlns:ds="http://schemas.openxmlformats.org/officeDocument/2006/customXml" ds:itemID="{3891B2A2-AFE6-684F-8FEF-60FD4BD892AA}">
  <ds:schemaRefs>
    <ds:schemaRef ds:uri="http://schemas.openxmlformats.org/officeDocument/2006/bibliography"/>
  </ds:schemaRefs>
</ds:datastoreItem>
</file>

<file path=customXml/itemProps91.xml><?xml version="1.0" encoding="utf-8"?>
<ds:datastoreItem xmlns:ds="http://schemas.openxmlformats.org/officeDocument/2006/customXml" ds:itemID="{EC583CEA-BC1B-5641-80DC-82BEC6F06E74}">
  <ds:schemaRefs>
    <ds:schemaRef ds:uri="http://schemas.openxmlformats.org/officeDocument/2006/bibliography"/>
  </ds:schemaRefs>
</ds:datastoreItem>
</file>

<file path=customXml/itemProps92.xml><?xml version="1.0" encoding="utf-8"?>
<ds:datastoreItem xmlns:ds="http://schemas.openxmlformats.org/officeDocument/2006/customXml" ds:itemID="{BB248ADC-25B2-2542-BEC3-D83FC26B375C}">
  <ds:schemaRefs>
    <ds:schemaRef ds:uri="http://schemas.openxmlformats.org/officeDocument/2006/bibliography"/>
  </ds:schemaRefs>
</ds:datastoreItem>
</file>

<file path=customXml/itemProps93.xml><?xml version="1.0" encoding="utf-8"?>
<ds:datastoreItem xmlns:ds="http://schemas.openxmlformats.org/officeDocument/2006/customXml" ds:itemID="{A90F5DA6-E87A-AB41-B51A-1047DE88B16D}">
  <ds:schemaRefs>
    <ds:schemaRef ds:uri="http://schemas.openxmlformats.org/officeDocument/2006/bibliography"/>
  </ds:schemaRefs>
</ds:datastoreItem>
</file>

<file path=customXml/itemProps94.xml><?xml version="1.0" encoding="utf-8"?>
<ds:datastoreItem xmlns:ds="http://schemas.openxmlformats.org/officeDocument/2006/customXml" ds:itemID="{4D54523F-F1BC-2943-B304-35A9CCB7D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0</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 Harvey</dc:creator>
  <cp:lastModifiedBy>Will Harvey</cp:lastModifiedBy>
  <cp:revision>7</cp:revision>
  <cp:lastPrinted>2015-06-19T11:12:00Z</cp:lastPrinted>
  <dcterms:created xsi:type="dcterms:W3CDTF">2015-08-17T10:54:00Z</dcterms:created>
  <dcterms:modified xsi:type="dcterms:W3CDTF">2016-03-15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harvey.2@research.gla.ac.uk@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